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D7C" w:rsidRDefault="009772BA" w:rsidP="00726D7C">
      <w:r>
        <w:rPr>
          <w:noProof/>
        </w:rPr>
        <w:pict>
          <v:group id="Group 167" o:spid="_x0000_s1026" style="position:absolute;margin-left:6.55pt;margin-top:20.15pt;width:646.05pt;height:437.75pt;z-index:251659264" coordorigin="1328,896" coordsize="13862,9349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6qKLSgBQAAdRsAAA4AAABkcnMvZTJvRG9jLnhtbOxZbW/bNhD+PmD/QdB3&#10;1ZRMyZJRp0j8UhTotmDtfgAt0RZRSdQoOnY67L/vjpRsOfGwNIkDDHCA2KRIkffyPHdH+v2HXVk4&#10;d1w1QlYT139HXIdXqcxEtZ64f3xdeLHrNJpVGStkxSfuPW/cD1c///R+W495IHNZZFw5sEjVjLf1&#10;xM21rseDQZPmvGTNO1nzCgZXUpVMQ1etB5liW1i9LAYBIdFgK1VWK5nypoGnMzvoXpn1Vyue6t9W&#10;q4Zrp5i4IJs2n8p8LvFzcPWejdeK1blIWzHYM6Qomahg0/1SM6aZs1Hi0VKlSJVs5Eq/S2U5kKuV&#10;SLnRAbTxyQNtPiq5qY0u6/F2Xe/NBKZ9YKdnL5v+enerHJFN3ICEgetUrAQvmY0dPxqhfbb1egzT&#10;Pqr6S32rrJLQ/CzTbw0MDx6OY39tJzvL7S8ygwXZRktjn91KlbgEaO7sjBvu927gO+2k8DAOCA0j&#10;8FYKY2EYJjSk1lFpDt7E9/xhAMCC4TiJuqF5+7o/jCPQBF9OhjTB4QEb242NsK1wVjPT2St5sMXw&#10;2BYBiYfnNsZjpTqLnFCJjffGAEsdjJjmnR3imKCRjBGTofXlvxiiFukY/luAQesRwP6biPCW3iju&#10;touUT1qjZOrbpvaACzXTYikKoe8NrwEsKFR1dytSBB12jrBKO//ABNzXCcjIeKibad9jqJeBqlPJ&#10;ac6qNb9uaggLgCGDjOPpA+webbosRL0QRYGgxXarHoSQBxQ8YSFL75lMNyWvtI1XihegqayaXNSN&#10;66gxL5cc6Kc+Zb5hCPj8c6NxO/S+iSF/BfE1IUlw401DMvUoGc2964SOvBGZjyihsT/1p3/j2z4d&#10;bxoO+rJiVotWVnj6SNqTAaMNrTYUmZDm3DETOC2HQCDDpU5EQBOaBGVtVPo7WBXmQVsrrtMcmyuw&#10;XPscJu8HjJkPlkWjNxBbnhguaEiMp62FTMToQZ3GkYkWe6gDBFSjP3JZOtgAU4OgxtTsDixtVeum&#10;oNCVRIcbVTpN+85ISDKP5zH1aBDNwRlZ5l0vptSLFv4onA1n0+nM75yRiyzjFS73cl8Y08pCZB0c&#10;G7VeTgtlfbQwf22waw7TBoiJgxid/7pvAzXjDnQAPEVfwD9GRMjITYd36D0NQ5iPT+WyLzmrOVgd&#10;lz0ictgR+Svi/UbukMnGg+1UzDqO3sEIctZYwSafA6OVktucswxktKzuvWq3fBK8fJL4/ViKAiG8&#10;oihuA2kHveeDq+caIASWOXzvw0Jb/YpNCWnT+tUn+Id+ZWN4jvnviJP7JYxHj1YvqiM0g8z2yUlQ&#10;+wElN0HiLaJ45NEVDb1kRGKP+MlNEhGa0NniGNSfRcVfDmpnC+YdhsT69QBbjCg9dBsjGCtgGOlP&#10;K4WGArIQJdQCPVMhGuZVZsymmShsu0cGFL8jQfdtyYDYsWTAlt4td7AKNpcyuwcoKgkxBHIuVL3Q&#10;yKX67jpbqCAnbvPnhmEGLD5VgMTEpxRLTtOh4SiAjuqPLPsjrEphqYmrXcc2p9qWqZtaiXUOO1ls&#10;VPIaaqmVMHHrIBWogB0grGm1FdjbsXjUsRijPWTZgkP5GNiKyRAeWXxW7nYVYTCKHmQHf0hJYguh&#10;YRy2IbIrRLvA/8TccIS9PfcsJZfrV6YvkiMJg/AEOY4Dxyvv/IOcMmHFwO9Am/8LV1rStIEMemfK&#10;cpA/7NGqz4/2RPG2/IDD1IUfUNS+ILFe+NG7ojl5kvjhKhDi82N+PKwCz5o/aBSZ2i8KotiWW135&#10;d8kfP1h4Xvjx2vzA27DH/DC1DGYwOFCdvb6icJVmbtxIdxt34cczD2YXfrw6P/bXtf36ylwNvxk/&#10;2vyRxEF7JX2CHwE1Z6LzXB+88imgqC7nj/0p/qxndfhtx1xBtL9D4Y9H/b450R9+Lbv6B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YL7DruAAAAAKAQAADwAAAGRycy9kb3ducmV2&#10;LnhtbEyPwWrDMBBE74X+g9hCb42kuC6JazmE0PYUCk0KJTfF2tgm1spYiu38fZVTexxmmHmTrybb&#10;sgF73zhSIGcCGFLpTEOVgu/9+9MCmA+ajG4doYIrelgV93e5zowb6QuHXahYLCGfaQV1CF3GuS9r&#10;tNrPXIcUvZPrrQ5R9hU3vR5juW35XIgXbnVDcaHWHW5qLM+7i1XwMepxnci3YXs+ba6Hffr5s5Wo&#10;1OPDtH4FFnAKf2G44Ud0KCLT0V3IeNZGnciYVPAsEmA3PxHpHNhRwVKmC+BFzv9fKH4BAAD//wMA&#10;UEsDBAoAAAAAAAAAIQB0Dp3hY4gAAGOIAAAUAAAAZHJzL21lZGlhL2ltYWdlMS5wbmeJUE5HDQoa&#10;CgAAAA1JSERSAAADtQAAAlAIAgAAAN7F1OcAAAABc1JHQgCuzhzpAACIHUlEQVR4Xu29v+9+yXLX&#10;ecfXeNk16x2EFktotRJId4WQLJlkZa2QuWhDR0QwZGQ4A02AJjPRhJCZjGhFiqUrgbQBIQkI/oQb&#10;cTPgBkiWjT17oJeeVndXnXr36T4/nvP6BKNn+qlTXfWq6jr19Pf8+OK77777AX8QgAAEIAABCEAA&#10;AhCAwH8j8AtwgAAEIAABCEAAAhCAAAQyAfpjkgECEIAABCAAAQhAAALfE6A/JhsgAAEIQAACEIAA&#10;BCBAf0wOQAACEIAABCAAAQhAoEeA/WPyAgIQgAAEIAABCEAAAuwfkwMQgAAEIAABCEAAAhBg/5gc&#10;gAAEIAABCEAAAhCAgE+A6yvIEAhAAAIQgAAEIAABCHxPgP74XdnwxRdfXOLwVfNazl5lz1XzwsFP&#10;+0vicsmkDoer7LlqXhbFDRfFZhL5kOICh8s50B9f0i4yKQQgAAEIQAACEIDATQnQH980MJgFAQhA&#10;AAIQgAAEIHAJAfrjS7AzKQQgAAEIQAACEIDATQnQH980MJgFAQhAAAIQgAAEIHAJAfrjS7AzKQQg&#10;AAEIQAACEIDATQnQH98rMNstq927VmeNW97O0m/pUSlfZc9V894tLl0OTnBV+Sn5sNoekiGFCQ5w&#10;KBcs+UA+3Dkf1JOLI09/PBEmqiAAAQhAAAIQgAAEHk/gi+++++7xTuBAmMD20/+SiF81r7MvC4e0&#10;NQiHqzhcBZ9F4dfLq+Jy1bzkA/kQ6SCuys+r5t2YsH8cSQxkIAABCEAAAhCAAATeQuCa3aO30MVP&#10;CEAAAhCAAAQgAIGnEWD/+GkRw14IQAACEIAABCAAgZUE6I9X0kU3BCAAAQhAAAIQgMDTCNAfPy1i&#10;2AsBCEAAAhCAAAQgsJIA/fFKuuiGAAQgAAEIQAACEHgaAe7Pe1rEHmtv+5SW8k0olzxl7GSW2d/K&#10;WThsgXgbhJR7yesyH97GoXodUkbxNg5lPpQp8SoO7buxXpsPVtxflQ/OeeEcDvTHJ/dIb5yu2xdW&#10;7fKFzzg8JySlg9bnVA4++6dC1/e3JUNuhrZYvzkZrIR/cz6U5ehtHCx/4ZBOCnA4mQPXV5zTHb16&#10;li2nP7vni0QXAokSHMrmOJI5yLyBwMf/MI4EkeIQoYTMaQToj09DzUQQ+P//SZ3TwNYN0BCwHvJP&#10;hZQPLweSIMCBH5Dpn5XyH+eLqyoD/fFV5Jn3jQRoCvMucjoHvDEJ/vtlx7kZei2H9O8J+e/NHEoU&#10;L+fwzppQep1OE6yL6nfC+YlBf3w+c2Z8KQGa45cGvnG7PPmlxggyEIBAJkCpJBnKnZSrLtGkPyYP&#10;IXAGgbLiv3l/6M2+n5Fnj5qDZHhUuDAWApcRuOQn04ffLH9ZMJm4IFCdBd/5yB4Lwsap/OoNW4nZ&#10;3zc/1yytjxbFa5Oh2kd/G4duMrywOOR1UVXCt+WD5e+rODjOnsOB/phOFgIQgAAEIAABCEAAAt8T&#10;4PoKsgECEIAABCAAAQhAAAL0x+QABCAAAQhAAAIQgAAEegTYPyYvIAABCEAAAhCAAAQgwP4xOQAB&#10;CEAAAhCAAAQgAIEeAe7PIy8gAAEIQOCmBH7nd37n//rNv/o//fpv3tQ+zIIABC4i8Gv/8y/8L39i&#10;4Uum6I8vCizTQgACEIDAHoG//bf/9v/5V37z57/5t/YE+R4CEHgXgb/1v/2J//1/XHiR8H5/bD3C&#10;3X9Qazpq6cNcnSm6D1i9eeJ0Oe8+Krh9CqClRx1PuPynMLbxtYKi5oOvJ9mWZj/CzbK/1B/hYMnH&#10;9VvJOcb/uD3VvD5kK092V2i8PnRVqfp3n6bZXW45NAOLsUyeI8lwZPHG540XkzMXRdsff/PNN5sB&#10;3377bQ5NGqn+skD5bXtUOZI0WPLqGSRup29/O6/qryWvjlt8IvbEOav84/FV7YzIJybxvFrNQV0X&#10;qj2WfHxcXUeO/Or+ONp65yIbP6VNpNBV5bxy8D5GShCyR5Vr23krv5C2VGiNW3rUcUv/ZoNFWB23&#10;+HT1qP6q9qucZ+l3muNu3C3+s+zp6rGSJzXHXTudZaiu0K68pN+B0+U5azEOBMsvd1VxcOIiLaJZ&#10;i2tWEjqVsz0TpwYljecPuZlLI+1RXT1bS2TJS8W86pnysZad1rg1qeqvOu8s/RYHi7PK35GX8kSN&#10;lzrvag6q/ao9lvzAuLqOLpSP9seSiXkfYvuQ/tJJtPs5aW6/rca7h7fbKqWYpbmyJx/SapO8Pijc&#10;nszy/mj5VbmJ1R239Kjj6TyXnaoOT992+UvjFrRWv2WPyi1nRWWnpV8dV/X7BOL81XhJflmQ08q1&#10;8sRKknxUfMV1VcX1+3Bae9SkmgXfSgZ18apJOGtxreaQ/Eqtib/LmHqjJJmpVg1Tq8eXVyt83M5g&#10;7245knsUy35Lvzqu6rfiZelR+avx9TnH46XOu5qDui5Ueyz5sXF1HV0ov98fV9sVm63tSOVArubl&#10;rpLTbCWdZU3PrWE1XRq3DEin23Z/pdtklEZmA+In7AtjxtQQgAAEIAABCEAAAusI7PfH6+buai4b&#10;5bJv3jUjN8e7kgg8nUD7rwS+R0+XV+O12l/LHnVe1a8p8rOMtPSo+lX5KRAmKnkKh23PL/0FfS/l&#10;8+dKiTUenAIxh8CReJ0JVrXTss3SM0u/ymTFvOo6unx9RftjqfvsCpeDrYCv/4i8NW8eL/+VtnvF&#10;nppYL5G39trVcafZsr7K/4wQRN2Vd/6t4G76u26q9qvyQbalWMvNmVT9t5qu/IB+K7iqPZae1ckm&#10;xUV1SlKehC/hEG9zs0f56uTSR0dPKZ+vSK4uTbbG8xQDdg6E4P6HDHDoxsvxVI1vV9UsOy09wXwr&#10;bZM4qPar9qh+VfLqOtpdX6szP9ofO03MbgneFVjt5KP1t5fJ5tNSCXY6ZGvebfb0iyL9VTZI405S&#10;tXqquXZj6sh37bfkg/xLeyT9zm8AK76qfkneiXvXVIublSRO/kj5IOn3k8dRVZkUTJLpybCb7a1A&#10;JOg5wWYFfdaic/xNl36mv91uwJHp6onoDMZCsjOoc1essn+Xz67CSmBAf4RztlPlr8b3qrza5o1w&#10;yOapHCz9qr8DPK08vyT/1XzelR95vlu5yWrt+5an9uqSidKmbj215J3imw5pe0RrPNuQdJaaS+92&#10;8U0XKM9Y1Vk2t8XXjnfPqRXAiIzTDGVPWxrH+Vi2pUmv0h+h0VoY4TPRXwtOy82Z1Len2+e1+VCt&#10;33JpBKfOGlR5KUnG4MeTwUrasXmPJ/9ce5K28vlu3UYq33RVflsybMfH9MSr/Zh+y35r3ri/ScP5&#10;8ldxUOdV5S2elp5Z+iOZ4Gd7a/kR+TF/4+toV3L18932++NdE08QsLrwE6ZmCghAAAIQuIoA7we5&#10;ijzzQuDmBFb3x0evr1iHb+uJ8982y7XbuuvcRDMEIAABCEAAAhCAwK0I3Lc/zlegpg+3ooYxEIAA&#10;BCAAAQhAAAKfSuAZ11d8Kn38ggAEIAABh0C+vuJnP/vZT37yk+OsfvSjH/34xz8+rgcNEIDAtQRW&#10;X19Bf3xtfJkdAhCAAARMAlx/THJAAAJdAqv74/teX0FCQAACEIAABCAAAQhA4HwC9MfnM2dGCEAA&#10;AhCAAAQgAIH7Ehi5viI9MHjzqfuQY9/XsSe1OQ9evS9a0bL24c2bgu6joNvnT6epnIc9q+81CM7b&#10;3jfpPw87fp9l/LnaR7hZ9pc802cr1f3xuH4rWWbpj/Ps+utDtvg4i12tA115Vb9TrypVR5LKSp4j&#10;yWDZE7EzPm/LJ6JfXSxxe5Lm9vqK9NTV/Njj7XP3RRjtc5G7R5V60oyt/nI8fW5nV/XE7W+LwxF/&#10;I/Zb+tXxCM8jHFT9R+IY4XaOPdbJooxOohrJEytvr/LXmrcd30Zud31FVUPjHU8Z1G7ZtaK+jY/N&#10;4ii851f5SR3VIzvSD5L2OR7WuKVHHbf0OxGxIqVGsCuv+qvar3Kepd/Kxon6JZ7dea3k2Yx34mK5&#10;NiUfHCXdJqy7iJKFrfysxWgtFie4XWjq4lXnnbW4JiatlTztGT01rPlNvFXLld+3Vyns6kmq2qnL&#10;94Ed0WPpt+x3IEj+qvZb9qjjlr+zOKj6VQ6q/Gp7rHyw7HTy6pI8t+xUx89p4bTrK+K7Pptk/is9&#10;Uc+LrZJyJPhtEksn8vazZeo5AcizdM/QufloxdJ5qB239Kjjlv40Y/o2US3/1HELcqtH9Ve135JX&#10;xy0+vj0th1n2q/Z057WSx8lPJ0n8r7op0c0rK9la/bvwK1WzFqMK31oO6uJV5521uOYmrd8KtLtl&#10;pXzePyubgKohSKfkdo+tHU8jWf+wnqSh1d92KlbvnjRY8padqv2WfnXc8ncWB1W/ykGVX22PvyLa&#10;/PTz6vw8V/PT52/RmDiu9cfBiVPblDc82i5qTE86qtsUZoX521Spqz1Xp6FMXw2bGvQIMQhAAAIQ&#10;gAAEIACBmxMQ+uPc9ZYutYNdsQEKB/WoG9UDFnLIVQTKfweI2PB0+YiP1arM/04SOVblY+mcpSdi&#10;87DMLCMtPap+VX7Y8UUHPoXDtheV/hZxeIpaODwlUmN2PiW+qp2q/Bi96iihP54y35iSsle2PifN&#10;fr/ePbb8p1W66niArL12ddxptqyvUpjiwerKO/9WcDf9XQ6q/ap8PBOyZMvNmVT9t5qu/IB+K7iq&#10;PZae1ckmxUV1SlKehC/hMNDm5qt1Sx8tPap+VY+qfyAu1iESh1nzqnzUeWfpV+OizjtLv8OnG19L&#10;fpY9KofNHsnOAXk1hbrya/vjdbvLU5x/hJLqMt98wrPGZznl6E+/KNJfeQJWx53OuNVfzbXrpiPf&#10;tdOSD/Iv7ZH0O78BKrZZUtUvyat5ZXGzkmHzwvnK+iXQ5oOk30+euD3BJJmeDLvZ3gpEgj5cTC7k&#10;kC5JTH+7Z3dHxtLTHa/0lPNKerYwSfarcbfsHOCgTu10YN14zeIg8VfjqMo78Z2VV13OkbVQHTjL&#10;niP8s0kDeTsrP309wvPdqma33ZnI+3nlV9UmX9sxO/ZZU3THg/ZU06VCX5b7yuBzwlC2Pulzl9sd&#10;xrvn1ApgRMZpjjOBUk8abEfUccs2VY8lP6Y/QqOdMcJnzJ4uZwt+GxdnUt+ebp/X5kMWa1ducOru&#10;iqscvCrZ4skwNwmP+zvXnqStfL5bbkzLE2q+Can8tmTYjlt6VP2qHlW/f/aJ+5v0xDlY8uq4ysfX&#10;39KYpV+NizrvLP2z8mGWPSoHNX9282H1893k/nizeLiDlJpjPxX4FgIQgAAEPp4A75f++BDjIATG&#10;CKzuj4XrK4bb4tLzKUrGUHIUBCAAAQhAAAIQgAAEdgkI/XHaOT7S4B45dtcTBCAAAQhAAAIQgAAE&#10;IHCcgHB9xfHJ0AABCEAAAhCIE8jXV/zsZz/7yU9+Ej/QkvzRj3704x//+LgeNEAAAtcSWH19Bf3x&#10;tfFldghAAAIQMAlw/THJAQEIdAms7o+16ysIEgQgAAEIQAACEIAABD6bAP3xZ8cX7yAAAQhAAAIQ&#10;gAAENAL711e0zxVOMzg32znPP9asc6U/7GlxXc67j5RuUVt61PHE3gqlBV8dtyLs6ykz8Ai3Nod9&#10;f9vMH+Ozu4Iylln64zy7cfchW3nirFB18XblVf1OXapUHUkqK0niydYuiiOLNz5vvJhEisMsDu31&#10;Fempq/mxx9vn7otC2ucid48q9SSbW/3lePrczq7qidvf5sMRfyP2W/rV8QjPIxxU/UfiGOF2jj3W&#10;SbOMTqIayRMrb6/y15q3Hd9G7nJ9RS6ykWdQHHzMhRX+avycWYLGTBHLHlWubeet/P6wciJr3NKj&#10;jlv6NxusNFDHLW5dPaq/qv0q51n6LQgT9Us8u/NaybMZ78RFiq+ziLr2O7Wo2xR2F1GatJWftRit&#10;xeIEt8tBXbzqvLMW18SktfKhPaNvkuklbeWH3Kzk97dVCrt6koZ26vI9YUf0WPot+x0Ikr+q/ZY9&#10;6rjl7ywOqn6Vgyq/2h4rHyw7nby6JM8tO9XxKR3XrpKzr6/Yqmf+S8aVI+lzaXT321ZJPqRUXqpq&#10;x6uRPHU7Y9Kjyu+irwS6Z+g0b/lVuaPcHbf0qOPWvDlqm8IqWNna+LhFKc1eRVDyV7Vf5TxLv08g&#10;f1uFL87Hipfkr5U8Tn46yeB/1QXS+ivp94PVqpq1GFX4VjKoi1ed1+JzNw7Jr3QqbXfLSnp5/6xs&#10;AqqGoNVj6U+SWf+wHtV+Kx/azsb3V7Xf0q+OW/7O4qDqVzmo8qvtsfLBstOK11V5btmpjlscpo/v&#10;98ftNm07EjQrtTv58Py/6fBqPJ20yvH0uRoppy7lq9YqH5XHu81WnqKcK1miygeZIAYBCEAAAhCA&#10;AAQgcCsC+/3xmLlV71s2u0GFrYb4gamdbbfcuuNBtYjdh0C5lx+x6unyER+rH4r530Mix6p8LJ2z&#10;9ERsHpaZZaSlR9Wvyg87vujAp3DY9qjS3yIOT1ELh6dEaszOp8RXtVOVH6NXHRXtj4e71V0rS83W&#10;LMFuu2yIy/3j7rg1bx4v/0k3/1t/UtU9tpLfdfzpAiXhqjnrumbJO82W9VX+Z4Qgw668Y8/d9Ks8&#10;V/sbj4sDeUo+DOi3gqvaY+m5Cr6aJMG1syt2CYeBNjdfrVt6ZOlR9at6VP27UYgLSBzian1JlY86&#10;7yz9alzUeWfpd/h042vJz7JH5bDZI9k5IK+mUFc+2h87TYx6Xqn6yyluJJ3d7WFrfNa8q/W0l+Gm&#10;Ga3xWfY4+jPnViZt2wfHnaRq9VQ6d9105Lv2W/JB/qU9kn6n1yxXVvVZ4iPZo+aVxc1KkrRUu3ki&#10;5YOk30+euD3BJJmeDLvZ3gpEgp6TalbQZy06x990qWL62z27OzKWnu54paecV9Kz+SXZr8bdsnOA&#10;gzq104F14zWLg8RfjaMq78R3Vl51OUfWQnXgLHuO8M8mDeTtrPz09Yw83y1tGKQ/a2e3nDXLt3u6&#10;1UhZr7PyrMopvumrUqCctDve6q9sbhX6O46WAVIgKwIV5+1/S/ilC6eNd8+pFeGIjNMMpa+saOZv&#10;Sw1xbpZtZT4f4TymP0KjtbD12h+JyDscLMhtHjoQfD4tB6uHs5IkOHV3ZVn1Z3hxrU4GK1hj88YX&#10;kbpYxuxJs5TPd8uNaXlCzTchld+WidSOW3pU/aoeVb9/7oj7m/TEOVjy6rjKx9ff0pilX42LOu8s&#10;/bPyYZY9Kgc1f3bzYfXz3fb7Yz8k53zbduHnzMssEIAABCBwIQHeL30hfKaGwJ0JrO6Pj15fsY7d&#10;1hPnv22Wagtn3bxohgAEIAABCEAAAhB4M4H79sf5CsX04c1BwncIQAACEIAABCAAgdMIPOP6itNw&#10;MBEEIAABCNyHQL6+4mc/+9lPfvKT44b96Ec/+vGPf3xcDxogAIFrCay+voL++Nr4MjsEIAABCJgE&#10;uP6Y5IAABLoEVvfH972+goSAAAQgAAEIQAACEIDA+QToj89nzowQgAAEIAABCEAAAvclsH99hfXQ&#10;X/+euXVPZHMewpowW1OvM2lKeLucnUdHl86mz0nY0qOOW/rHIKvw/SBG/D1if6k/oseSb9dIGYXI&#10;XaeWfJxPJF67/vrJWWVdlbRdN6fkg6Ok+5UDv5KftRjH4Lf15MjijSdhy+cOHNrrK9JTV/Njj7fP&#10;3ReFtM9F7h5V6knkW/3lePrczq7qidvf5sMRfyP2W/rV8QjPIxxU/UfiGOF2jj1tPlh+RfLEytur&#10;/LXmbce3kbtcX5GLbOSkbsVvyviuAdbzLu7/HIxsYWXqdpbKT/MoGVrjlh513NK/2WBFQR23UsJq&#10;qrocVG6W/SpnlY8j3+UwUb/EszuvBXmz3MlDKb5Ofeja75SCblPYTZ40aSuvJtXEYHU5qIt3VpLf&#10;jUPVm2ZW6SVt6duq5crvb6vAtp1B9xycm48pelT7rUWh+lu+5yzCwdKvjlv+zuKg6lc5qPKr7bHy&#10;wbLTipdl51X+WvM69kzpJ30lS66vyLsO24f0l06i3c/JvvxttWNRHVU6U34VVNLdDjmBcmSK7hk6&#10;kSm/KjfnuuOWHnXcmjej3hS2PNNR8XGLTKvHskflZtmvclb5+PIth7n64zy781qQnfzMX3UXnZUn&#10;8XyQ9O/Cr+xRk2pusFoI6uKdleR341C2quXeWNvpppF0cs08K7H0bbvH1o7P0qPaby0H1V/Vfku/&#10;Om75O4uDql/loMqvtsfKB8tOK16WnVf5a83r2xNpqw7K7PfH1V7mNl87UhmRq2q5YdNt5vKBpWQ+&#10;oaYP6av2LJvNyF9Zhu0afBAih0MAAhCAAAQgAAEIfAyB/f74BFetzeO8C5K2Z9rNjBNsY4obEmj/&#10;6cA38unyaghW+2vZo86r+jVFfpaRlh5Vvyo/BcJEJU/hsO1Fpb+Jvj9RFRyeGLW4zU+Jr2qnKh8n&#10;5khG++O8lRuZtStcDnY/l7vOaZayIW43lTeBdiLLTsn+iI/IdP/dPAel5WPJO82W9VVKjPjvpa68&#10;Y8/d9Hc5qPar8gMZ3nJzJp2SDwP6reCq9lh6ViebFBfVKUl5WaWDV4DMSsKBNjdfnVz6aOlR9at6&#10;VP0DcbEOkTjMmlflo847S78aF3XeWfodPt34WvKz7FE5bPZIdg7IqynUlY/2x04Ts1uCdwWs0z/b&#10;xqkLLAHmz9b4lLRw5k0dcL4eprJNGneSqtXTvcbGcdaR79pvyQf5l5ZI+p3fAN24W/xX+xu0M4tZ&#10;SeLkj5QPkn4/eRxVlUnBJJmeDAOLOpKEw8XkQg7pksT0t3t2d2QsPd3xSk85r6Rni6Nkvxp3y84B&#10;DurUTgfWjdcsDhJ/NY6qvBPfWXnV5RxZC9WBs+w5wj+bNJC3s/LT1zPyfLd2W7fdPChP7fnbtlH2&#10;62z5bVJSqR3rvFPzdw5fdZbyjFWdZdP/VpafL989p1aRisg4zVD2tPXuuL+WbWnSq/RHaLQWRvhM&#10;9NeC03JzJvXtaTlYPZyVJMGp80SqvJQkY/DjyWAl7di8x5N/rj1JW/l8t9yYlifUfBNS+W3JsB23&#10;9Kj6VT2qfv/0Efc36YlzsOTVcZWPr7+lMUu/Ghd13ln6Z+XDLHtUDmr+7ObD6ue77ffHfkj49gQC&#10;/+yf/bPf+73f+yf/5J+cMBdTQAACELgPAd4vfZ9YYAkEbkVgdX989PqKW8H6PGP+3b/7d3/tr/21&#10;v/7X//qXX375ed7hEQQgAAEIQAACELghAfrjGwblv5r0n/7Tf/rt3/7tv/yX//Lv//7v/6t/9a/+&#10;4T/8hzc1FLMgAAEIQAACEIDAZxHg+oo7xvMf/aN/9A/+wT/4k3/yT25t8d/8m3/zjiZiEwQgAIH1&#10;BPL1Ff/xP/7Hf/Nv/s3xCf/cn/tzf+kv/aXjetAAAQhcS2D19RX0x9fGt579X/yLf/H3/t7f++lP&#10;f/p3/+7f/ft//+9zWcW9woM1EIDAuQS4/vhc3swGgccQoD9+TKiOG/o7v/M727bxcT1ogAAEIPAx&#10;BP7Kb/7V3/5//t+PcQdHIACBKQT+7//1h7/6Pyy8SJj94ylhmqbkH//jf7w9M2W7+Pjv/J2/8zf+&#10;xt+YphdFEIAABB5I4D/8h/+wXQ7xF//iX3yg7ZgMAQg8mAD98e2CtzXH2y7ydgnyb/zGb/zu7/7u&#10;r//6r9/ORAyCAAQgAAEIQAACn0tg4db050Jb69l2zfF2W96//bf/drs/b3t+xfYUi61jXjsl2iEA&#10;AQhAAAIQgAAE/jsB+uOb5sK2bfwv/+W//Kf/9J9uLwf583/+z2/XXdzUUMyCAAQgAAEIQAACn0WA&#10;6yvuHs/t+cfb5Rbbi0L++T//53e3FfsgAAEIQAACEIDA8wnQHz8/hngAAQhAAAIQgAAEIDCPANdX&#10;zGOJJghAAAIQgAAEIACB5xOgP35+DPEAAhCAAAQgAAEIQGAeAfrjeSzRBAEIQAACEIAABCDwfAL0&#10;x8+PIR5AAAIQgAAEIAABCMwjQH88jyWaIAABCEAAAhCAAASeT4D++PkxxAMIQAACEIAABCAAgXkE&#10;6I/nsUQTBCAAAQhAAAIQgMDzCdAfPz+GeAABCEAAAhCAAAQgMI8A/fE8lmiCAAQgAAEIQAACEHg+&#10;Afrj58cQDyAAAQhAAAIQgAAE5hGgP57HEk0QgAAEIAABCEAAAs8nQH/8/BjiAQQgAAEIQAACEIDA&#10;PAL0x/NYogkCEIAABCAAAQhA4PkE6I+fH0M8gAAEIAABCEAAAhCYR4D+eB5LNEEAAhCAAAQgAAEI&#10;PJ8A/fHzY4gHEIAABCAAAQhAAALzCNAfz2OJJghAAAIQgAAEIACB5xOgP35+DPEAAhCAAAQgAAEI&#10;QGAeAfrjeSzRBAEIQAACEIAABCDwfAL0x8+PIR5AAAIQgAAEIAABCMwjQH88jyWaIAABCEAAAhCA&#10;AASeT4D++PkxxAMIQAACEIAABCAAgXkE6I/nsUQTBCAAAQhAAAIQgMDzCdAfPz+GeAABCEAAAhCA&#10;AAQgMI8A/fE8lmiCAAQgAAEIQAACEHg+Afrj58dQ8eCLL75QxKfJXjWv5cBV9lw1Lxz8VL4kLpdM&#10;6nC4yp6r5mVR3HBRbCaRDykucLicA/3xtBYQRRCAAAQgAAEIQAACH0CA/vgDgogLEIAABCAAAQhA&#10;AALTCNAfT0OJIghAAAIQgAAEIACBDyBAf/wBQcQFCEAAAhCAAAQgAIFpBOiPp6FEEQQgAAEIQAAC&#10;EIDABxCgP75XELdbVrt3rc4at7ydpd/So1K+yp6r5r1bXLocnOCq8lPyYbU9JEMKExzgUC5Y8oF8&#10;uHM+qCcXR57+eCJMVEEAAhCAAAQgAAEIPJ7AF999993jncCBMIHtp/8lEb9qXmdfFg5paxAOV3G4&#10;Cj6Lwq+XV8XlqnnJB/Ih0kFclZ9XzbsxYf84khjIQAACEIAABCAAAQi8hcA1u0dvoYufEIAABCAA&#10;AQhAAAJPI8D+8dMihr0QgAAEIAABCEAAAisJ0B+vpItuCEAAAhCAAAQgAIGnEaA/flrEsBcCEIAA&#10;BCAAAQhAYCUB+uOVdNENAQhAAAIQgAAEIPA0Atyf97SI3d7e9mks5RtPyqeJWeO3dzFkoPVUmjif&#10;0DT3FupCyHF/czJ0IWzBfO2i2HwnH/JqzijenA9lSryKQ/uOsNfmw7XNA/3xvfuLR1ln9T3VaS/9&#10;b9U5XfiMw+mMd1ufLpBkxsdwcCCUtf6dyVBG2fr8SclQ9v3t87YTgZdzsH5JOrVieuE6U6FVH7pp&#10;/7aTheUvHE4+X3B9xZk14cPn2nL3kpdN3A2rxeFVfBwId4vXUnu6HF64TKx8+JgfhMEselURcJiQ&#10;DwkO9cHhEFxT68Toj9exRTMEIGASeFtj1ILYCACBFZIJpHxo/239bYjgUEb8zSUi/bNS/jt/W4H+&#10;+G3FB38hcD2BNxf9TD9tHb25H0q+56bwzShSMpASeUv15Uvj+hp9AwvSaeLCdUF/fIMswAQIvIkA&#10;zfGbou35Wp78UmMEGQhAoPwnBRbFhflAf3whfKaGwOsIVLdhvc7//+bwmzdK3xlx32vygayAwA0J&#10;8PyKGwblqSZVVT7/8C3Hy1/D1vhT/f/vdkc4lLtlH8kBCCkddjlU+0MfmQwOh4rSbtF4Q3F4c5Es&#10;U+XlHBKKl9eHa5sH+uOn11vshwAEIAABCEAAAhCYSYDrK2bSRBcEIAABCEAAAhCAwNMJ0B8/PYLY&#10;DwEIQAACEIAABCAwkwD98Uya6IIABCAAAQhAAAIQeDoBrj++RQR//4+++9c//+NbmIIREIAABCAA&#10;AQhA4MYE/uwv/eD/+FM/XGog/fFSvFHlP//D7373p38QlUYOAhCAAAQgAAEIvJXAr/3KD3/rV39x&#10;qfdcX7EUL8ohAAEIQAACEIAABB5GYH//2Hp0uf9al3TU0le/OFNkm5caMDHU2/7xl1993Sr89ttv&#10;0+A333yz/Tf/bx6pDqnk07fWUWk8afb1ROa19Pj6LYblUb79EQ1Z5oZ8/Cxq417mgxXfkpiVPxE9&#10;w/rHgj5xQU1R5SfhOshTjL9QiZ+0kWJyt0VtLRa1eI4txpZGZN5y8Y4VZ7UIx+VV+9V8GNMftz9S&#10;PI/k+djibe2PcLDqWKT4R/Qf0ePrv9H+cW4079NxpneTdjPpPkZKib5lakrW/KFt7EqFlvyWVemr&#10;KvWt8VnzWnoc/V0+qv0W5KfwcZKkLV6bsMUnZU5Xm6Rnin416NJKOUF4CgQnWI7+E7xbOoWUhGqe&#10;XLWoZxVPa5Gq+aByUIuzWoRVedV+tcir+lX71fqg5rm6Qmfl5yy/ZulZzc3nHN0/3jrOvF+7uzfc&#10;bjnnwzdrqs/JvnLHt9Tvq0raSg/bt1W1misbysOvaqzL649TYlVhS4POV1m+K5PP0042HJz3uAFJ&#10;w7D9lmuVwmH9q/l07W/jbtlf0mtl4npm6fejqVb/k+VnQRhOtpP9nTudVaziRWzXnpMXtZ8PVtWK&#10;c9jVf7C4qcVZzVtV3rJnFgdVv2r/WH2InIV3M985TRw/uc/ya5YeP29vsX/cbtM6G7fJn3KzOQuX&#10;rWfbhpavFc2H5Ea52r22DGjlS2Osz0l5+q91MclY1nIUBCAAAQhAAAIQgMDjCKy9+28AR9koVx2t&#10;r213V3vAmKcfsv2MSy5Y/+J5cwcj9meZ7Evc2Yj+myNaat4KPmq8uvKOEkleNWYpbUe5Zefdxq/i&#10;E5l3VjLP0mPZPEv/LD0RthGZu9kTsTkic8Qvdf1G7LmbzBE+l/sS7Y+l7rMr3F41Ue4i+/rbb+Py&#10;1rzl5SLl1SOXh2S3bsYttC7JiGvYJNs1LB1+RDhif7wbbi2J6N+1fzUfVb8lr+pJP6vafyk7qF+N&#10;V1feUSLJq8bkZDgIYTepKgHpil7n9/BqPVfxifCUFruzWKbomaXfcVyyMwLwoMzd7DnoTj5cKpIH&#10;1/Usm3fX6eomZOBkNN33iMKjz3fbuszdaxJ2BSKGvlkm9SjpbzexLJlqfFdP6ozj884K0ET7uyZN&#10;1L+aT1e/E0fLHkmPk2OS/ln5cImekyFHFuMlHAYmvSRJrHhFCmblY2SxRLBIHAbslIpbxOBSJsiz&#10;3Bosc9ga3zVj4CS1q/Nkv1afFCJxj9STSJ5XMY03AwMnESmOpwlH788rDYrs+5Y9cXXJRKWqewde&#10;knFutqsAWVcP715VnHaOu7cMnhaDbaJ8f177jxHdWpP3gVr5ZPbx8XPmtSCr9s/SE593Lp/WflW/&#10;Ja/qsfJnQL8F88yVdWSu+GKcBfmItXc4diBJnGL13EX9dA6zTiJz9ZyfD6r9Y3Vg1spdd/Ia8yte&#10;P1XOSf6E+/P2++NZwTuiR7q648hEVx3L+/OuIs+8EIAABCAAAQg8i8AJ/fHR6yvWAU1XbuTrN656&#10;8to6B9EMAQhAAAIQgAAEIHBDAvftj9ND3PLfDdlhEgQgAAEIQAACEIDA5xG4b3/8eazxCAIQgAAE&#10;IAABCEDg/gToj+8fIyyEAAQgAAEIQAACEDiPAP3xeayZCQIQgAAEIAABCEDg/gToj+8fIyyEAAQg&#10;AAEIQAACEDiPwMjz3dIDgzcbuw859m0fe1JbnuhTn2KxPd/ty6++btG1zzneZNJg9xngE+WTMWmW&#10;9rVb5ezlt+24b6eVLXH9lp3WvLO4qfqPcLAIZ3rBl55E5I/E/YidkUzwa8vuurCSqlpNziLKBnTX&#10;hbVYBvRXnqpJWwYxfR5bpCvmjSSJH+ix4hDhcCT5S/1qcfDj1dI4EhermB8p8mq+WfJqkVQ5H+Fm&#10;5c/5PCOlcrcYWkVpd3x1nsT13/H5blVPPNawqm/UG5vFL7I3/Da9nyadzKqzSH51TWn2avnqtFo2&#10;B117tuoj2emsc0m/ZafFZxY3Vb8l76RiWyzK9KjyZKI93Xmt+M7ib3Ho+uXA7H7lGN/9ypF3/O26&#10;MKC/1aMmrWW/ukhnzasmyazioHJYXfRUntKiSM1Nt3hafs3yV+Ws5qHKQS2Gqv1X8VTXhZpvav6o&#10;3GbpP6d/0/aPu7u/zmDyoepupS1k5xV63ZfelTvNwWNL0Fc14uX7QVICVc2okw1L5ZPycopqumE7&#10;/XXefmvNmyRbO3cNO8hN1b8r77RWXd/VQEjy8bjP4r9b7yQIOSVK8xzC1Vd+sln51k1C1WyfQzBp&#10;pViXMwYPDIp1qR4Bos6rylvJPKanSkKH826+BavlWJGML3aVgyo/ViTjnC39Y3ZaJ511PINpsHv2&#10;nOWvqkfNT1/+jvvHu6exTSB3wLuvd/a1VXqScNnCtu1s+S7r9tnJ3WPT4EFTI1iQgQAEIAABCEAA&#10;AhC4PwHh/rzg5rG0PewAOqjnqp3g+4f8BAu3n33p74S5mOJ8AsT3fOa7M6pBUeWdvavuYp+lf9fx&#10;oMAse2bpUXkG3cxiq+1U7b/KnlncZtlv6VHHVf6qvOrvLPvVeC2VF/rjpXb4yste2fqcNLRd9e6x&#10;6XbDg+34hXBWTz3Q5uarqFfbVuofsPNM84bnusovZ95ufK+ycxjswQO7/l4IQV10qryFy9JztySR&#10;/FWT/2AulYdLdjrzSvwn5q2UDxO5zVIl2W9xG8gfaV417gPyUv5s+qfYPzEPp+TD2v7Y71anOPDx&#10;StLlv9nN3QSaKL/NlW/1yPNa+qvx4bgE9VdMWjtVA1Ruqv4B+S7/AT3qIZG4V79MjvNXjZTkneB2&#10;v/KTocvHCtaA/rhr1qILLqL4RJVkcN7pSRL0yypW2R4nvlLyzyoai4pnhH/E3+HiH8yT3ZPacKIG&#10;DwzaOYunlYe745Y7av7M8lfVc3DdnZ8nwv15VbPbPoOivPY3B3LizXmbTusq4fJevXZq53EZ6cDu&#10;rX7BpTVFLN+fV1aiajWm/02/0vLfOvluTcyzz5rXohfXf46dcXuSR6p8y+Eqv9R5VXmfj5QPFmSL&#10;/xR5v/cqTwDlUu1O7djT5aAm1X3kx5JESoaBRdfyGbNzNefjHCy/7unv/dfFtTyP54N6klqdJ2P6&#10;T7g/T+6Pc5M60BdyDYMFrXx+xQBYDoEABCAAAQhAAAIvIXBCfyxcXzHljrcpSl4SftyEAAQgAAEI&#10;QAACEDifgNAfp53jIw3ukWPPR8OMEIAABCAAAQhAAAIvJKD1xy8EhMsQgAAEIAABCEAAAq8iQH/8&#10;qnDjLAQgAAEIQAACEIDADgH6Y1IEAhCAAAQgAAEIQAAC3xOgPyYbIAABCEAAAhCAAAQg8D2B/ee7&#10;WQ8Pdm62Kw9Zd0/eJz0tbnu+25dffd0mZvu84U0mDXaflT1RPhmTZqkeulzN3n3Oa9BOay2W3vn6&#10;LTstPrO4qfr9eX0OFoF81MHntEf0OEFv88RxVuXQle/i2l0XVlJZrvlJaC2KI4slshzKYJXJnz7H&#10;F0sprybzkXkjyeyfoseKg8rnSBzn8mxpqEUsUsyP+HskHyJ5qK6LufyvqgNOveoCaeWP5Im1Xlbn&#10;SVz/jZ7vltvcSL978DEXfnHM354zS9CYKWJbZqTkyB9y3UkjVeqslq9Ot9nHbdV17bHGLTudqifp&#10;t+y05p3FTdWvcpjl1xQ7reC2ZTSPdJO5TO82pbsp0bXfgdn9yrG/+5Uj31ZwC8I2ri4Wa1GoSavO&#10;qyaJql9N5lnFYZadqp5ZPGflg8V/VpFX+cw6WaicZ62jq3iq62K1v7PirubhlI5rV0l0/zi/Ya78&#10;4Gvv7u+2W8vOe/g2/d1vnf3p/FV+MV4ysh2vRpJY9z181Xj1sr3u/nrkV0RJr3w/SEq4/G31vy3z&#10;pfJJeTmFZY9qp7/Od92sBFo7dwEe5Kbq35XvAjnu1+68kYAGg9uKOQfu6uyGODKYZCJJW4ntsio1&#10;W85G5lV9twyLxK4ktjtvUGFQ7PgiDYZbtcfncELRU4tPsFqqfln5PIunqie4AONnh6ABQbFgPh/P&#10;n911GlwXs+rG6jxR9Sf5W+wft9u0wxu3uWMuXxNd7kxXr4+u5DciScAyoJQv29bueNnCdj/nubYZ&#10;0zuoc7ZF5K2KxjgEIAABCEAAAhCAwJ0JrLo/r908Vi8XVuUz5e3A1M5Wm7jW+J3D81Dbtp+/6e+h&#10;9mO2Q4Dg3jM91Lio8pbXlp5Z+mfRnmXPLD0qT5XDajtV+6+yZxa3Wfar60Wdd5b8VXrUeC2Vj/bH&#10;w93qrvWlZmuWYLddNsTWNRh53Jo3j6cmu/zfvIHdPbaS33X8KQIDbW6+8PRMHwfsPNO84bnu5pcV&#10;3LvZOQw8cqDl7IUQ1EWnyltYLD3d8afwceycxU3lGUnLUkbiPzEuUj6oTp0gL9k/UAck/Zu/ar7N&#10;kpfyx7FTsmdiHk5JlWh/bE2WNmVVU1Z025+6bZwu/82EdxNoovw2V7q6v9Rp6a/G1ZTI8kH9FZPW&#10;TtUAlZuqf0C+y39Az/FD/ODex06n57AWUTfuTjJYzh5ZLLuLOuiXuoiGE8PKBydPpiSJWhyCdu4W&#10;kwE9EttFxbO0YWneBvns5qcEbaKwav829RGeFofdcbUOqPLq+lW5qXX18pNy9P68EnS7TWtt3Kaj&#10;8rftnm41kv+3uhA567F68Xw3XqVhO7Dc1i2NSV9ZCdRVqMrHF3C+Py9X6vSrK/+dP17O2M4+yx4L&#10;UVz/OXbG7UkeqfIthxv61XXKsdOC4PCR8kHVf1zecnZusCQIA8mmJudx+TE+53MYs/M4H79oHOdw&#10;Tt7en8NYcfZPfxG2s+b1O4p1/FevizH9J9yft98fx5u8dZIr9pvXWTuguXx+xcDhHAIBCEAAAhCA&#10;AAReQuCE/vjo9RXrIpGul8jXb6hPTFtnGJohAAEIQAACEIAABD6YwH374/QAivz3wTHANQhAAAIQ&#10;gAAEIACB+xC4b398H0ZYAgEIQAACEIAABCDwHgL0x++JNZ5CAAIQgAAEIAABCOwToD/eZ4QEBCAA&#10;AQhAAAIQgMB7CNAfvyfWeAoBCEAAAhCAAAQgsE9g//luziOHHfXrnsjWPuG4MsOaep1J+5j3JLbn&#10;u3351detVH4KcvkE+zRYjuQDJ8onnWmW6mHM1ezlt6qdFphWT2lP+tzOa1lS8pnFzdKjjvup0fJX&#10;9c+Sd4Le5okD2eff0ujKd6HtrgsrqSzX/CS0FsWRxRJZDpHFHlks5SJSk0TVbxUTNRmOzGsVjUgx&#10;UeedyzO4KJziHynmx/N2rGhH8lBdF3P5X1UHnHrVBaKefMfitTpP4vpv9Hy3/Hi1y5+ztmtAeuRF&#10;m0DWuN+gnPlteglc6vyqVi+NVKmzWr7qQTOKbV117bHGLTudqifpt+y05p3FTdWvcpjl1xQ7reC2&#10;7UUe6SZzmd5tSluNb6vKgdn9yrG/+5Uj31ZwC0LqvNVkjkMY0K8uUnWxqNzURaHyVOVXFz2Vp1Uk&#10;B/QszVuVs5qHKge16Kn2W3kyK3/8etv9yTSlSVDXr8ptlv5zGrPo/nF6n9xmU/nBMrHdcs5HlRrS&#10;56SkfbVeNZ5faFcJS0pK4XP4Bmcp3w+SEigfWP2vtTAWyafZSxsse1Q7LTJj+ls7d4Ec5Kzq35Xv&#10;Ajnu1+68EeDB4LZizoG7OisgXfmg/qDYLqskYAVl4mIJro5I7EpVu8yDCoNi3QiqcYzYr9rjc5gY&#10;x6Bhu3E5mA+r8zboZnB95SUWPHs68kHDgmLBfD6eP2o+7MoHT3ar18Us/SkQt9g/brdddzdiy83m&#10;LFzu6bb7u+VzjnOvnDvysr3OOZo1l1dcPHTnOF4IkIQABCAAAQhAAAIQWErgFvfnVa/KqxxO3+42&#10;5UsxoVwisP1MTH/SUQg/ggDBvWeY1Lio8s4WZnexz9I/i/Yse2bpUXmqHFbbqdp/lT2zuM2y39Kj&#10;jqv8VXnV31n2q/FaKh/tj6Wb27rC5WD3c3uJc7kZ3G4qb1zaiZ54c97SAB9XPtDm5qtFj88e1zBg&#10;Z1z5hZJ388sK7t3sXBoyy9kLIaiLTpW3eFp6uuNP4ePYOYubylPNZ4n/xLhI+aA6dYK8ZP9AHZD0&#10;b/6q+TZLXsofx07Jnol5OCVVov2xNVna3PVN2RXoHs62ccKSLv/NiHYTaKL8Nle+5D/Pa+mvxoez&#10;M6i/YtLaqRqgclP1D8h3+Q/oOX6IH9z72On0HNYi6sbdSQbL2SOLZXdRB/3KYsFFNJwYVj44eTIl&#10;SYJ+WcVql88mEIljRI/EdlHxLG1YmrdqPtyt2Kr2W3lyMH+svNrNJTV/Zvmr6lHr6uV5Er0/r4xQ&#10;u63bXvXbvd/Ov2+vmiJdU1E9za1SO9Z5bxPtPgRjNyPnCuT788rKXlW33C6fM949x6TfgqkKTLHH&#10;whjXf46dcXvG+LQcbuhXF4JjpwXNyR8pH1T9x+UtZ+cGS4IwcTGuS/IxPudzGLNzHTf/LBOf95y8&#10;jdszq0iO6Tlu57U8P29djK27E+7P2++P5zaCaOsSKJ9fASIIQAACEIAABCAAAYvACf3x0esrCB4E&#10;IAABCEAAAhCAAAQ+iQD98SdFE18gAAEIQAACEIAABI4SoD8+SpDjIQABCEAAAhCAAAQ+iQDXH98i&#10;mv/5j37wez/7w1uYghEQgAAEIAABCEDgxgT+wi//wm/86R8uNZD+eClelEMAAhCAAAQgAAEIPIwA&#10;11c8LGCYCwEIQAACEIAABCCwlAD98VK8KIcABCAAAQhAAAIQeBgB+uOHBQxzIQABCEAAAhCAAASW&#10;EqA/XooX5RCAAAQgAAEIQAACDyNAf/ywgGEuBCAAAQhAAAIQgMBSAvTHS/GiHAIQgAAEIAABCEDg&#10;YQTojx8WMMyFAAQgAAEIQAACEFhKgP54KV6UQwACEIAABCAAAQg8jAD98cMChrkQgAAEIAABCEAA&#10;AksJ0B8vxYtyCEAAAhCAAAQgAIGHEaA/fljAMBcCEIAABCAAAQhAYCkB+uOleFEOAQhAAAIQgAAE&#10;IPAwAvTHDwsY5kIAAhCAAAQgAAEILCVAf7wUL8ohAAEIQAACEIAABB5GgP74YQHDXAhAAAIQgAAE&#10;IACBpQToj5fiRTkEIAABCEAAAhCAwMMI0B8/LGCYCwEIQAACEIAABCCwlAD98VK8KIcABCAAAQhA&#10;AAIQeBgB+uOHBQxzIQABCEAAAhCAAASWEqA/XooX5RCAAAQgAAEIQAACDyNAf/ywgGEuBCAAAQhA&#10;AAIQgMBSAvTHS/GiHAIQgAAEIAABCEDgYQTojx8WMMyFAAQgAAEIQAACEFhKgP54KV6UQwACEIAA&#10;BCAAAQg8jAD98cMChrkQgAAEIAABCEAAAksJ0B8vxYtyCEAAAhCAAAQgAIGHEaA/fljAMBcCEIAA&#10;BCAAAQhAYCkB+uOleFEOAQhAAAIQgAAEIPAwAvTHDwsY5kIAAhCAAAQgAAEILCVAf7wUL8ohAAEI&#10;QAACEIAABB5GgP74YQHDXAhAAAIQgAAEIACBpQToj5fiRTkEIAABCEAAAhCAwMMI0B8/LGAHzf3i&#10;iy8Oahg7/Kp5LWuvsueqeeHg5+0lcblkUofDVfZcNS+L4oaLYjOJfEhxgcPlHOiPx/o9joIABCAA&#10;AQhAAAIQ+EwC9MefGVe8ggAEIAABCEAAAhAYI0B/PMaNoyAAAQhAAAIQgAAEPpMA/fFnxhWvIAAB&#10;CEAAAhCAAATGCNAfj3HjKAhAAAIQgAAEIACBzyRAf3yvuG63rHbvWp01bnk7S7+lR6V8lT1XzXu3&#10;uHQ5OMFV5afkw2p7SIYUJjjAoVyw5AP5cOd8UE8ujjz98USYqIIABCAAAQhAAAIQeDyBL7777rvH&#10;O4EDYQLbT/9LIn7VvM6+LBzS1iAcruJwFXwWhV8vr4rLVfOSD+RDpIO4Kj+vmndjwv5xJDGQgQAE&#10;IAABCEAAAhB4C4Frdo/eQhc/IQABCEAAAhCAAASeRoD946dFDHshAAEIQAACEIAABFYSoD9eSRfd&#10;EIAABCAAAQhAAAJPI0B//LSIYS8EIAABCEAAAhCAwEoC9Mcr6aIbAhCAAAQgAAEIQOBpBLg/72kR&#10;u7297dNYyjeelE8Ts8Zv7+KOgdmv6tFpr+JgQcjsqjx5bTIEk+TjF8XLOaT4plVAkczZnlG8rT6U&#10;+VCmxKs4tO9KOzkf6I+fft65kf3dlqhtg1KKW+M38mfIlNIv63Pp/kdycBzPTUBV9Kue4JKnMg8F&#10;3DsokgyRJJlu2MkK4ZDbnfIE3/4k2EbenA/teaHlZsmcnNJTptutk90MsbYYpph0iZJIfbjkpMn1&#10;FZfkw2dOui3mz2hrjoQHAtUGWAvzPXliJcPbkgQOaRU4cb/wJQhHyt3YsW/Lf4sS+eCvi8vzhP54&#10;bIFzFAR2CLzqhGexAEJ3A+zzdoCC5aCbD9vg2/Lkbf5K9SHlQ/tv68Ece6KYsy7g4JfQpeGmP16K&#10;F+X/dcsk17v3LHXOf+U/h718GVjJ8LYksfxN/57w5uKQfM9N4UtQdPMhJcOrUsJfF+9ZGjesh/TH&#10;Lz93n+F+WfLOmO/qOW64zs9HAgR2jsusIx+cfKgq5OX/rHxCuSAfLtwWPSG+6hR+PlyVLfTHahyR&#10;HydwVZaPW6wfWfr4kn2gFhIQ2pNfmQxv42P5+7YF8ra4Ry6rqNaFXnEffAT54NfJy0PL8ysuD8Hn&#10;GFCd7dIuSDnY3o2bnf+YLZMuhFwFuv46iB6aHA6EKiW2/93Nk4dCsDx1xv318nkcSn9fXhyqEpFp&#10;fF5xGMv/t3GwlsYLOSQUl9QH+uPnnnSwHAIQgAAEIAABCEBgPgH64/lMBzT+/h99969//scDB3II&#10;BCAAAQhAAAIQeBWBP/tLP/g//tQPl7pMf7wUb1T5z//wu9/96R9EpZGDAAQgAAEIQAACbyXwa7/y&#10;w9/61V9c6j335y3Fi3IIQAACEIAABCAAgYcRoD9+WMAwFwIQgAAEIAABCEBgKQH646V4UQ4BCEAA&#10;AhCAAAQg8DAC+9cfW4+o9B/IlY5a+tAuZ4ps81IDJoZ6u/74y6++bhV+++2333zzzZTxpKTUtinP&#10;msfGSw2lfms8ybTftg769hyfN+mPWDIxyktVWXlixV2S94WtvHIgW/G1EHVVxfVftYh2uU1JiZZD&#10;JLizFlG7qNViMgWCo8TKk7HxeBFb7Rf6/XJRfeucTI+cHK3TaJ49C8xap1KRnH7St9b7+fXkRtcf&#10;50bzPh1neudQN1fuY6RUwrYMS0mWP+RcnDK+rc+kuUplddzpLLsdp6XfWeddOyfO+0mdcVmIu3li&#10;8bfyrStvCaf6242XBVnNByvukv5Zi0tdLA43qTg4wl0OzrwWN2nxqhwGgr6Uz8RiMstO9EwkoK53&#10;NZ+dotQtwrPk1Tqg+qXKz1pHA/NOzBZLVXT/OL8EvPxgKv1vm8flX/kO8epzEit3fMuN4Xb3unod&#10;ufPU6E2tM293X/yqxrp8fkVKlJbtwfGDh1f2JG2tznbcmtdvjv1vj89r2X/Ckls9RQVnl78kb5Hv&#10;OtWFvGuPquqg/Wm64OoIisUX75RkcJK5a/DxxatyGAv6FDg5uJGiUSZDKX+t/bM4vFBPMFGDYsGT&#10;oFVPZq3T+MlR9UuVt9aLuo7G5r3F/nG7Tets3CYu5WZzFi5bz7YNLV8XlA/JjXK1e20Z0MqXxlif&#10;k/L037e97/SFFROXIQABCEAAAhCAgE9g7dPjBuhX79WMb+iecMXzgDsc8hQC20/YytS0i7963NkM&#10;kOx5CufSzsz2iZe7HDHeSio1Ge4Q9DtwUHnO4vaU4rDaztX6z1wXVj4fyfNZ+bZCz938upU90f5Y&#10;6j67wu1VE2Xv6+tvv43LW/Pm8fRqb8nBFWn6OJ1tTUwuWOOzHJw1b6VHuihz82WWvIVF1T8L71w9&#10;fjJ0L9GJnwtPSDaHhmR896dOHPXu7wd10c1aRGkhDF9+sOtXkNuuHtXfIE91karys4qDOu/d5FUO&#10;8ZXVSlr5bF1PKM0VzKusc7X8wfW7a6dq/yx7pKA4wkef77a1lbvXJOwKzHIGPbun8zah07KPj6em&#10;JN+PVR3bjlv6nZLXtWfivJb9H5k/E/l3+Vj6LciVfIR5V1VQ/0CBji+iLKlCjngdlFGTecritYI4&#10;UEyCbg6LSf5aRebC+A47zoFxAsF8LhXOWneWkVP0B9fjbh1z8l9aX7PsiUf2oGT0/rxymsi+b9kT&#10;V5dMVKq6d+Almeqr6s681iRLldOgJ53dWwYPkpUOz/fnqf+4c758OWPkc+Jg2elUh/RV3smIzNXO&#10;4o+oVkkxvUR4aT44uKqvrGBlJnHyXVXdgl5uenX1L4XjJHncWTVnfM7x5Ff1+Ita5ax6HZdXi8YY&#10;h7g9SJ5JQM3DuLyaJ3PlW4aq/lnrV11fs+ZNek64P2+/Pz4zoa25Pv7ih/L5FXcAjg0QgAAEIAAB&#10;CEDgngRO6I+PXl+xDly6ciNfvxG/UW+dSWiGAAQgAAEIQAACEPh4Avftj9ND3PLfx0cCByEAAQhA&#10;AAIQgAAE7kDgvv3xHehgAwQgAAEIQAACEIDA2wjQH78t4vgLAQhAAAIQgAAEIOARoD8mPyAAAQhA&#10;AAIQgAAEIPA9AfpjsgECEIAABCAAAQhAAALfExh5vlt6YPCmo/uQY5/u2JPa8kSf+hSL9vnHG8b0&#10;PNf8iMESbPVU4PZ1R+VR3efCSvrT1L6eJJPmtezZfc1V9tHXY9mjcrA8yma0T1+ewqG131o1bRwj&#10;+RCJl6WnO941bzc/rSA6eeJzqOIb1+9Dq1aZ87IAK8lnBcUvnvHFJQX3YJJHkq3kFpePL4qx4nOc&#10;Z2Te48VKWhRtMldFNcJfzZ9Z+b+7TisUs+w8Yn/8ZNfm29i8c/PhiP2R/F93kr3j892qnnisYVXf&#10;qDc2i3+yueG322rJ758rzUuDqTOrsrnbcVp6VP2qnm5nHO8FK5fbAFn2WPOq8hbnWRwce7rZuDpe&#10;lr/dcT8Ju/np/ByK/1Jy8kfS79jf5awuuonJY5Umy9/uuBTc1FR1i89V404T0LVzoPhM4Tmr+KjF&#10;QZ1XjaOaP7Py31l33ZSYZadq/6x8G5hXqg/qSXCWX5Ye1d+BdTGxtdP2j7u7v85gMrTqbqUtZOcV&#10;et2X3pU7zcFjS5pXNeLb/vGXX33tNw0pUdof0Ntg+VVXLJ//nNSpDhzTk45qj7XG/bNgxK+kodVv&#10;2W/JZ0sWcfDtsX4MrI6XkxhOvjndfPmVE/Tj+dANehVEKw9bI/083F10c5MnvijUZJ5lp1ocVHkp&#10;HMGgx4vSbt7u5oNafNTioBa9Yf7qgVOKZ+Rs1Q1BvIoG/VLj6K/HeF6tzocxO9WT+3F/fQ533D92&#10;Ttj5q9wBt5dhRA639KTxsoVt29nyXdbts5O7x6bBg6ZKfiEMAQhAAAIQgAAEIHBbAsL9ecHNY2l7&#10;2OFyUM9VO8G3jfQKw7afd+lvhXJH593mvcqek7F//HRL42gpXzrpQMhUe1T5AZO6h1w17yz7V+u5&#10;W749PV5Pt391vs3Sf6u8FfrjWf4P6Cl7ZetzUtt21bvHptsND7bjA07NOuT89jRbnq86LX2x7FHt&#10;dOSleS3Oqj2bnu681viA/lkpcR89DgSVT1d+on4nvi1P1Xg1edSkHbDHmsJK8lnys5JTKgJqUVJ5&#10;rpZX82FWvs0KlrS4Jk46UdXSfJtl56w8nLVeVHvulrdr+2O/W52VE5+hJ122m32JJNYmk29VyfKW&#10;HlV/UE/VGbf2bAJdO52oRfzandfxV7Kn0lP+NnCKSDwuTtsh5UMwXpG8mrKgHMgSfyt/Zum34ut0&#10;JN0k78oPJI86rwrziJ1WkbEWxeqitFsEnOJjcVN5RopVtZCPFwfLLzXf1JOCWhmC9pxWlGbZvzqv&#10;BuIyJQ8n+iWto2CeqOE7Li/cn1c1u+0zKMprf7NlE2/O23RaVwmX9+q1UzuPy0gHdm/1Ow43rqF9&#10;vlt1K155pklqu+eefFQr3x5VnV3S/+7Oa+mx7PHtbBGpfq2WV7mp9vhJcn4cHX8tY6ps9JNzSj50&#10;G7KUuo7+uP1qkqtJ4svHF8VYst0qqdrk2S2b8WKoFiWV52p5C4U679z8vCp/IjTmntTUOqDm21hc&#10;4vVhtf3n+Gvl2wn358n98UZ8+NLe517DsFuyDwrk/vigHg6HAAQgAAEIQAACn03ghP5YuL5iuC0u&#10;gzRFyWdHHe8gAAEIQAACEIAABC4kIPTHaef4SIN75NgLGTE1BCAAAQhAAAIQgMB7CGj98Xu44CkE&#10;IAABCEAAAhCAwDsJ0B+/M+54DQEIQAACEIAABCDQJ0B/TGZAAAIQgAAEIAABCEDgewL0x2QDBCAA&#10;AQhAAAIQgAAEview/3w36+HB1s12pfy6G/I+7FFx7fOPtxBVz3Mt07Z6znH10OJNsnzievltO959&#10;Nnv7HOVsTzLD12/Z045bazHpV/1aLZ+s9XmWfOL2+BzKeWfFy9LTHe+at5ufVhBz/hzMh7h+H1qb&#10;zxHIVhpkVsOLaGxRROyJ+KUm+Tr5+KKYW5TavIpwiy92tbiN5cORuEjFwXm5QyQu8eLWcphlZyS+&#10;Fs/4yW4sr9p55+bDEfsjJ7tIXVLzJMnf6PluudPdbXkPPuPCin01fs4sQWNmiW3rJ79aqdSZBlNn&#10;VmVzt8Ow9Kj6VT3JQqeXioOS/LLmtexX5WdxcOzpklkdLyuvuuN+Enbz02l/452xc3qQ9Dv2dzmr&#10;i86SH0gea5lIi0sK7jajaudqeacJ6BZJdbGrxUrNB9UetTisLmJq/szKf4ezdWaxis+UcTWOs/Jq&#10;dT6ods6Sn5Un8V7iiGR0/zi/Ya784Ezc3d9tt5adl/BtyrOSLFa9J6/7cr5sVfd9ftu31dvynLfr&#10;JVUD8mpItv3jL7/62m8a0oKpNKfB8quuWD7/OYZVB47pae1JM1rj/lkw4pel37JflZ/Fwben5bAr&#10;PyVeTmI4+daNWivvBP14PvhJ5edhaX8kT3YXXRaYFRSH8ADn3exSk3y1vF8Wdt0JxmugWB0swmrx&#10;8c8jx4u/WmSsPJ+e/7uGdUMcT4xgAkeKQ3w97tbDXbyz8sE/KavrQpVvTzrBcFTu32L/uN2pHdu7&#10;zc1u+Y7oclu6end0tzneAFmzV/ozyu542Vi3W+PVSHoBdVYYkffzmG8hAAEIQAACEIAABG5L4AH3&#10;5+1e0VHC3XrZ1M62W8vd8dsG5hGGbT/70t/J1q6e19Kvjp+MhekOEliaV09JHhWCKn8wRuUeW7f4&#10;XGXPLL9m6blbvj09Lk+3f1ZerdZzq7yN9sf3vx+u7IlTl5wCaY2vDvNp+s9vT7Nr+QKv0lnLHtVO&#10;R16a1wqEqn/T053XGlf9PS1hzpzIgaDy6cpP1O/EtyWmGq8mj5q0A/ZYU1hJPkt+VvpNWYwnFKuu&#10;v7PiNbGIzYrL3fJkll/SSWdWXqnGq3ml2jlL3vFLWtcqH1U+2h9bestOVJ07KL97fXDS8/Sd43QZ&#10;cWYSSfRNJt+qkuUtPar+oJ6qM27t2QS6djrRj/i1O6/jr6S/0pPntcYtf2fxd04/3fxR5w2uyl0x&#10;J+hT8mGWfieOVmfTTfKu8EDyOJ3xlMV1xE6ryFiLYnVRGl6MTlGakpwHi8+s4r/LZ3VxCOZ/xN/d&#10;grNCQC3ys/JqIC6Rk1p1gpDqibUu1PEj9WdFiH2d0fvzSi3lpQvVvrL/MDjn/rzq4uPqGuVyFuuW&#10;vmrcuTkv++JYu3trYAXEulo6GNH2+W7VrXjlmSbp7J578lGtfHtU1WKm/92d19Jj2ePb2fJR/Vot&#10;r3JT7fEz5Pw4Ov5axlTZ6CfnlHzonvhT6jr64/arSa4miS8fXxRjyXarpGqTZ7dmxu1Xi5LKc7W8&#10;hUKdd25+xvnPnTdCY+5JTa0Dar6N8YnXh9X2n+OvlW8n3J+33x/vVqsTBO5/dcdBCLk/PqiHwyEA&#10;AQhAAAIQgMBnEzihPz56fcXSAKRLJj6+OV7KEOUQgAAEIAABCEAAAhKBW/fH6da6scfJSRQQhgAE&#10;IAABCEAAAhCAQCJw6/6YIEEAAhCAAAQgAAEIQOBkAvTHJwNnOghAAAIQgAAEIACBWxOgP751eDAO&#10;AhCAAAQgAAEIQOBkAvTHJwNnOghAAAIQgAAEIACBWxPYf76b/0hjy7l1D50oX4zXnd2aep1JxyPc&#10;Pv9401k9z7WcpXrOcfXQ4k2yfBJ4+W073n02e/sc5WxPMsPXb9nTjlvokn7Vr9XyyVqfZ8knbo/P&#10;oZx3VrwsPd3xrnm7+WkFMefPwXyI6/ehtfkcgWylQWY1vIjGFkXEnohfapKvk48virlFqc2rCLf4&#10;YleL21g+HImLVBycl4BE4hIvbi2HWXZG4mvxjJ/sxvKqnXduPhyxP3Kyi9QlNU+S/I2e75Zft1G+&#10;HMSK09LxXQOs513c/zkY2/rJr7QpGabB1JlV2dztMCw9qn5VT9U7Vi5IWSH5Zc1r2a/Kz+Lg2NOF&#10;szpeVl51x/0k7Oan0/7GO2Pn9CDpd+zvclYXnSU/kDzWSrH87Y5Lwd1mVO1cLe80Ad0iqS52tVip&#10;+aDaoxaH1UVMzZ9Z+e9w7qbELDtV+9X8seQH5pXqg5qHs/ya5e/AupA6DV84un+8NZfVK+KcPrX7&#10;irty37fdA25frZfsro6qXrOXZLqvymtf8lcJT4R4XNW2f/zlV1/7TUNKlGquNFh+1RXL5z/H1OrA&#10;MT2tPWlGa9w/C0b8svRb9qvyszj49rQcduWnxMtJDCffulFr5Z2gH88HP6n8PCztj+TJ7qLLArOC&#10;4hAe4LybXWqSr5b3y8KuO8F4DRSrg0VYLT7+meV48VeLjJXn0/N/17BuiOOJEUzgSHGIr8fderiL&#10;d1Y++CdldV2o8u1JJxiOyv1b7B+32667G7HlZnMWLhvWtrcun3Oce+LckefuvASUNZc9dLdr3zXY&#10;Tzu+hQAEIAABCEAAAhB4D4Fb3J+X35PXvdY5fUuPe8Ok3H72pb+TbVs9r6VfHT8ZC9MdJLA0r56S&#10;PCoEVf5gjMo9tm7xucqeWX7N0nO3fHt6XJ5u/6y8Wq3nVnkb7Y+lm9u6wuVg93N7iXP3GglLTwrb&#10;E2/OO5hw57en2eB81WnpgmWPaqcjL81r4VX1b3q681rjqr8H0+CehzsQVD5d+Yn6nfi2bFXj1eRR&#10;k3bAHmsKK8lnyc9K1CmL8YRi1fV3VrwmFrFZcblbnszySzrpzMor1Xg1r1Q7Z8k7fknrWuWjykf7&#10;Y0tv2tz1Z90V6B7+tm3jdBlxRhFJ9E0m36qS5S09qv6gnqozbu3ZBLp2OjkT8Wt3XsdfSX+lp/xt&#10;4BSLeFyc04mUD8F4RfJKLSJWB9BNhln54CSVlG9WfJ0O1fKrPWQgedR5JWeDyWYluVVkVPndYnXQ&#10;zt3i4CShyjNSTKqFfLw4WPar+aaeFNTKELTntKI0y/6B/JHyaiAuU/Jwol9H/I2cZNVQjslH788r&#10;tbfbuu1Vv9377fz79qop0jUV1Z18ldqxznubaPchGGM0h49qn+9W3YpXnlHSLN1zTD6qlW+Pqs4i&#10;6X9357X0WPb4drbEVL9Wy6vcVHv8nDk/jo6/ljFVNvrJOSUfugU0pa6jP26/muRqkvjy8UUxlmy3&#10;Sqo2eXaraNx+tSipPFfLWyjUeefmZ5z/3HkjNOae1NQ6oObbGJ94fVht/zn+Wvl2wv15+/3xbrVC&#10;4DiB3B8fV4UGCEAAAhCAAAQg8MEETuiPj15f8cH0cQ0CEIAABCAAAQhA4IUE2D++RdD/8x/94Pd+&#10;9oe3MAUjIAABCEAAAhCAwI0J/IVf/oXf+NM/XGog/fFSvCiHAAQgAAEIQAACEHgYAa6veFjAMBcC&#10;EIAABCAAAQhAYCkB+uOleFEOAQhAAAIQgAAEIPAwAvTHDwsY5kIAAhCAAAQgAAEILCVAf7wUL8oh&#10;AAEIQAACEIAABB5GgP74YQHDXAhAAAIQgAAEIACBpQToj5fiRTkEIAABCEAAAhCAwMMI0B8/LGCY&#10;CwEIQAACEIAABCCwlAD98VK8KIcABCAAAQhAAAIQeBgB+uOHBQxzIQABCEAAAhCAAASWEqA/XooX&#10;5RCAAAQgAAEIQAACDyNAf/ywgGEuBCAAAQhAAAIQgMBSAvTHS/GiHAIQgAAEIAABCEDgYQTojx8W&#10;MMyFAAQgAAEIQAACEFhKgP54KV6UQwACEIAABCAAAQg8jAD98cMChrkQgAAEIAABCEAAAksJ0B8v&#10;xYtyCEAAAhCAAAQgAIGHEaA/fljAMBcCEIAABCAAAQhAYCkB+uOleFEOAQhAAAIQgAAEIPAwAvTH&#10;DwsY5kIAAhCAAAQgAAEILCVAf7wUL8ohAAEIQAACEIAABB5GgP74YQHDXAhAAAIQgAAEIACBpQTo&#10;j5fiRTkEIAABCEAAAhCAwMMI0B8/LGCYCwEIQAACEIAABCCwlAD98VK8KIcABCAAAQhAAAIQeBgB&#10;+uOHBQxzIQABCEAAAhCAAASWEqA/XooX5RCAAAQgAAEIQAACDyNAf/ywgGEuBCAAAQhAAAIQgMBS&#10;AvTHS/GiHAIQgAAEIAABCEDgYQTojx8WMMyFAAQgAAEIQAACEFhKgP54KV6UQwACEIAABCAAAQg8&#10;jAD98cMChrkQgAAEIAABCEAAAksJ0B8vxYtyCEAAAhCAAAQgAIGHEaA/fljAMBcCEIAABCAAAQhA&#10;YCkB+uOleFEOAQhAAAIQgAAEIPAwAvTHDwvYQXO/+OKLgxrGDr9qXsvaq+y5al44+Hl7SVwumdTh&#10;cJU9V83LorjhothMIh9SXOBwOQf647F+j6MgAAEIQAACEIAABD6TAP3xZ8YVryAAAQhAAAIQgAAE&#10;xgjQH49x4ygIQAACEIAABCAAgc8kQH/8mXHFKwhAAAIQgAAEIACBMQL0x2PcOAoCEIAABCAAAQhA&#10;4DMJ0B/fK67bLavdu1ZnjVveztJv6VEpX2XPVfPeLS5dDk5wVfkp+bDaHpIhhQkOcCgXLPlAPtw5&#10;H9STiyNPfzwRJqogAAEIQAACEIAABB5P4Ivvvvvu8U7gQJjA9tP/kohfNa+zLwuHtDUIh6s4XAWf&#10;ReHXy6victW85AP5EOkgrsrPq+bdmLB/HEkMZCAAAQhAAAIQgAAE3kLgmt2jt9DFTwhAAAIQgAAE&#10;IACBpxFg//hpEcNeCEAAAhCAAAQgAIGVBOiPV9JFNwQgAAEIQAACEIDA0wjQHz8tYtgLAQhAAAIQ&#10;gAAEILCSAP3xSrrohgAEIAABCEAAAhB4GgHuz3taxG5sb36zSfXIsPKNJ+VX1viNXQyZBocNkwWh&#10;/Gr7nPPhbcmQMql9dNHbOKiLJbQCbyy062+weN7YxZBpTn3IJYKTRUZJnUwoTuZAfxxazAjtEijP&#10;9NbnsiGoOoMLn3G465okAIeq7fMDnb59WzJYvx/exkFdLNJKvKFwxN9I8byha5JJjo+5erycQ/eE&#10;+Lb64GwiVL+dFj3Fn+srpHWNsElgUYI+jjgcyl/5jwvfXIOdZNi+ek+qWJ6+h0C1+1WlGRwykI/Z&#10;KIlUkrfF3WLicLg2H+iPI2mMjECgSui0O5j/3lMRrl3YQsCWiaagvyfiFkg45H0gKx9elSdWPrwt&#10;T97mr1of8klzWYW+l2J/XWzfnm8u/fH5zD95xvY8l0by3yVZfj7xlkP1O+F8k86fMQX9JRF38MIh&#10;75528+FVzXH615Uuh7flSetvqhWpT0ofzq9a58/YjfsLT5r+urjkVEJ/fP5y+NgZ33aec/YDupum&#10;Zcn72CTAMQgoBCgaCq0Pl60qJP/09OHxvr179Me3D9FDDCzPcy/53d+NTITDx/cEb06AMivgkK+s&#10;GF4sD6l/ITOtfHhbnrzNX2cnxVoXoXz6FKHb5gNXB35Kil3tR5Xi5U//8qvI+NWuHJrf4mBBqP4Z&#10;8WO2TLK/rUddFA6fQ/G4+mCLw0CeXO3Kofm7HAaKxiEjbnDwbj5U6+Vt66L6QZVpvI3Dq06a5UnQ&#10;OV+c3zzQH9+gZGICBCAAAQhAAAIQgMBtCHB9xW1CgSEQgAAEIAABCEAAAjcgQH98gyBgAgQgAAEI&#10;QAACEIDAbQjQH98mFBgCAQhAAAIQgAAEIHADAvTHNwgCJkAAAhCAAAQgAAEI3IYA9+fdIhQ//8Pv&#10;fvenf3ALUzACAhCAAAQgAAEI3JjAr/3KD3/rV39xqYHsHy/Fi3IIQAACEIAABCAAgYcR2N8/th7d&#10;7D+oNR219GGuzhTOs1fvGZ+8f/zNN99kC7/99tvtczlSfVV9m+TTXzqqHCnH0+f22xZOa4+vx59X&#10;nbH09wiH1t8xv47o8e230tK3Mx7feFzG7Ozab03q5K2fgf7iddZL98BMT10scZj3rDat/ZHFtSLZ&#10;jhSliD2qX5a8Oh4pkvFiMlYc1CJv8TwyHuFvcYicLMbyJ1hkqvoQj9dY0Y7ks19PxuqY6lfczjEO&#10;pT1+/txo/zh3uktbXul0kt5F2T3kPkZKHm3ZsCVf+isPzCPVV5a81fs68lZ/07VHnTfYi5fdcCJQ&#10;+atysOy8atyy3zn/dfkPxNc62XTHVTst+61J1Tzs2uMYOSDfPWVK8NUklyrDXGE16F35WUVATQY1&#10;+f08acFa8ur4rCKjFodZPJ18nlJMBvJHOkmpS2b1yUXlOSuOE/NQqgNqfNXmR43vmHx0/3jrOPN+&#10;7e7ecLvlnA/frKw+J7vLHd9Sv68qaSs9b1/I1GqubCgPv6qx3vaPv/zqa6vuJAtTAmVrq/+twp++&#10;LWV8eas/iI+XRrZztfbs5qtlcJBD8PBdnrP07E7UjaB/dozH1+LvxEVNGCtVgvEaywfHyO5XzuBS&#10;mLvenSmgBl0tJvFkG8sx1Z62ePrFypKPj08vGsHiMIvnWDGP55V68vLL4MS1EyxWanxVnrPiqNqp&#10;xkXVb3HY9bcrcIv943ab1tm4Tf6Xm81ZuGw92za0fI1kPiQ3ytXutWVAK18aY31OytN/b/se8Ikl&#10;AFUQgAAEIAABCEAAAg6BtXf/DaCv3rce39Dd3dUeMOYph2y/rpKp/g50dqeUz5/zt0Elm7w672qe&#10;s+yx9Kj6VfnVfI7ot/Lkk/LnCJ/usbOgqXqOBEWFMCvJ76ZH5WDJq8VkFofSnjPzQeU2y9/ISe1M&#10;DrP8UnlelYez/J2lZwq3aH8sdZ9d4faqibL39fW338blrXnLy0XKq0emYD1ZSXUpRZq9rQVlB5z/&#10;wSLeDbdOSfM69szC1bVnQLmlR9Wvykumqjwt+aAe6aLD9pdY17WlfO4Acwxad6FZAKXxYFxancFi&#10;sqtf1bN7sg8WpQE9Uv44wmoxWbEodou8WhxUeZVPsCiVaktus9bdkRy45OQ4sL6k/BzQ32U4S8+R&#10;AEWOPfp8t63L3L0mYVcgYujHy6Q03T3BVD2ulXz51iL/V/Vu2WrtqewsNaSeO/1VvnTHp8TUssfi&#10;GRzf5azqUZ118qHLWZXf7LHipZoaT8JN0smfKfOqSh4BU3XKkVeDHuEzXAQGkkG1x+mMLy9Ku0XG&#10;Mj5YfCJdplq0VfmuCwMnEVXPlCWjch7wK5LPw3EMnhwjeRix09Kz2wwM1IEp8d1VEr0/r1QU2fct&#10;e+LqkolKVfcOvCTj3GxXOWZdPbx7VXHaOe7eMrjLbqJA+3y36hew9Y8O7Xi3Ic7aLD3OWSR9tWuP&#10;Na9vz/F5k4Y4n3vKxzmo8R2Li5onlf27QVf1d+UdJUH5c2BOLBQHVc3y11pEq5NNtV+18+nFwbe/&#10;TR41Xqq8ynO3bnTzXy0m8WKr2q/m21g+x+O42n5V/5i/VnxPuD9vvz8+WJGnHC5d3TFlxpOV8P68&#10;k4EzHQQgAAEIQAACDyVwQn989PqKdWTTlRv5+o34jXrrTEIzBCAAAQhAAAIQgMDHE7hvf5we4pb/&#10;Pj4SOAgBCEAAAhCAAAQgcAcC9+2P70AHGyAAAQhAAAIQgAAE3kaA/vhtEcdfCEAAAhCAAAQgAAGP&#10;AP0x+QEBCEAAAhCAAAQgAIHvCdAfkw0QgAAEIAABCEAAAhD4nsDI893SA4M3Hd2HHPt0x57Ulif6&#10;1KdYbM93+/Krr1t01XOLq4cQb/Llk7fLb9O4Jd9KVlO3z0uutLX6u88w37Xfypa4X5F50yyW1+vG&#10;4/E6ziFpiMfdku/y7JqXvHP4W0F08radaIo9jv0lhypP/CS0kioedIdPZfCKJFeLwHG/1KIRXxQW&#10;nwi3I35F9EeKj68nuCgGXgZhJX/Er8jJxVlcAyevdfkQ8beMoyp/hEObP8c5HLEnUjdUPmPr947P&#10;d6t64rGGVX2j3tgsVhrddjy9zyl1clX1aYtRqi9Jsv22K1/1iJmDNa+qX7XfWeeSX6r9ll+zxi3O&#10;Ds8uCpW/Na863uXpB7fNW8d4lcMUexz7u/aoyaAGfQoEpwioyaMu3ll8nHmlRWHpWe3XrOKjclD9&#10;Ve1UuU3Mf+vktTQfZvFR14Uqr540Vb9m1Q11XjWfz+nitP3j7u6vM5h8qLpbaQvZeYVe96V35U5z&#10;8NgS9FWNePl+kJSgVfjTYPlVVywf1crnn4yVnuoQ63937fEPtOxps3zMr9wo7Npv6Z81bnH2/ZrF&#10;QY27ExcnD50TVen+rphU447Y42SFpFZNTjWpdoFUCsf0jwU9UnxUPrurtVt2HEoSkHhR3V28U+LS&#10;FjE1H3Z5Bu0cK+azeM46WTg8g3myOu5BM4bTQD25T1+/U/LNiuMd9493Q7UJ5A549/XOvrZKTxIu&#10;W9i2nS3fZd0+O7l7bBo8aGoECzIQgAAEIAABCEAAAvcnINyfF9w8lraHHUAH9Vy1E3xJyLdfaenv&#10;ktnvP6nKx5JX9VhkVD2q/K0i4hh/N7/uZo8Ux7sZv9qe1fol+I7w6mKy2s5Z+lfrWZ0Pqn417qr+&#10;1SeXWfasjvtS/UJ/vNQOX3nZK1ufk4a2q949Nt1ueLAdPwGO0/7mqz9LMyz5WW20qkeVd9a/SrvL&#10;x1FiyUt61Hip9qjxVeVVyJa8A03iOcselbM076wklyZNwhJM1U5V3rJnQM9AXsXpTbRHtVOKV9yj&#10;YUnJntXFZCAukv0DlFT96klE1a/mmyovNRUDPB9xyNr+2O9WHwHoDkZuxSJdvZ4uHc6nQ6dItfLb&#10;UV09zrIp9Vefu/qdjjYuX/qYbM5qj9iflVj6q3FLflePxdnSH+RfilkcZo0fz3nHWZXDcWN8DV17&#10;gkmym5wDeiR/g0m7a6czaaT4HClKU/yVlCThI37tdm/BuAyYPfeQgcUoFZmB/J9S5GdRUvmocQ/K&#10;D+ebenJx/JXiEpx3169ZcRzWI9yfVzW77TMoymt/s0ETb87bdFpXCZf36rVTO4/LSAd2b/UbZjpw&#10;YL4/rzzT5DqePlTNcfutL989h6XfiOlskWcp7V9nj0/p+LyqX7PkxzhbNOIcrHnVcYeDlSRW/qjy&#10;Tkp0Van6Z8nHgzKWVPFkUPWryanKq0XJt/8+HFTOc+XXcVDtnFhMukXDz7f7cFC5zZU/n8OsOjCX&#10;wwn358n98ebh8KW997+GwW/a1n1bPr9i3SxohgAEIAABCEAAAk8ncEJ/LFxfMdwWl2GYouTpccV+&#10;CEAAAhCAAAQgAIHbEhD647RzfKTBPXLsbQliGAQgAAEIQAACEIDAJxHQ+uNP8hxfIAABCEAAAhCA&#10;AAQg0BKgPyYrIAABCEAAAhCAAAQg8D0B+mOyAQIQgAAEIAABCEAAAvTH5AAEIAABCEAAAhCAAAR6&#10;BPaf72Y9PNi52a48ZN09eZ/0tLjt+W5ffvV1G6Dq+cT5f7Nk+YTt8ts0bsm3ktXU7XORK22t/u6z&#10;vnftt1Zl3K/IvGkWy+t14/F4jXGw/IrEPR0bj6PFeS7/lkP8GfLJa1W+5FDxtJKwmmU3yf1kboMY&#10;hBBcpJEkiQQxnsyzFm98URxJziN+RbhFio+vJ54PRziUdkb8UotMhINVlPzmrc03lUPEX5WP6m9c&#10;/vi6cIqeVdymnCysedV4JT03er5bbnMj/e7Bx1z4iyF/e84sQWOmiG0VJxWd/CGrbYtRytck2X7b&#10;lU+aW1OteVX9qv3OOpf8Uu23/Jo1bnF2eHZRqPZY86rjFk91fMD+LofuvH6ytevIke/a6QTL+kpa&#10;pGoyzEpytQioyTyxaEiLQk3OWX7NiouTn/FFUZ47qvOCaudAMZ+V/9bJa2k+zOKjFj1VXj1pqn7N&#10;Wr/qvAPrd0rT5SuJ7h/nN8yVH3ZUf/HFJtB9f1460HkZXtbcfUufsz+dv8ovxkuq2vFqJJvU3S+v&#10;XrDXPbakEfkVUcqX7wdJCVqxTYPlV12xfFQrn76yxvNXlQZ/NTqm7trvaz4+r8Vn9bjF2Y9X669q&#10;px/f4/mwmxiVwWP2OyUlnmwlim4eloNT1KpBV5PBgj8GOV4E5vqlzhtfFGpyzvUrXjx3474rsJvP&#10;TvLH7fR5xovJ9PwMuj+WD8f5qP6q8mMnzbhfY01Fq1+tV2PxusX+cbtNO7xxm6+IKDvjcme66pgr&#10;+Q1iErAMKOXLNrc7Xraw3c95rm3G9A7qHMWIvHOm5ysIQAACEIAABCAAgdsSWPX8ivbiYPVyYVU+&#10;I94OTO1su3XdHb9tbOKGbT/70l/8kFdJqnwseVWP83Nfitesea8K+mqes/x6NOe7Gb/antX6VyfV&#10;3ey/mz0q/7vZrxa9WfarelQ71bg8Wj7aHw93q7t0Ss3WLMFuu2yIrWsw8rg1bx5PzXT5v3kDu3ts&#10;Jb/ruCrgtL/5astSpyU/q41W9ajyTnOpouvycZRY8pIeNV4D9nQPUeM+Ky4D9ks81aAPyB+35wSY&#10;ll+S8aqdqvxmpFSULgnWNumAX6qpU4qJOumA/JT8mcVzQI9k/wAf9RA17rPsV/VIdg7EReV2K/lo&#10;f2wZnTZrVZdWdNsfvG28JWW6ej1dgpxol58r/l35dDJo9Tin23IxVJ/jeq6a1+JTje/yVPVY/jrx&#10;6oZg1rwOfykf1DUetF9VO12+a6eVJO26y/kTWaRWsg2fdYKQpy9edRGpRSBYlI4kw9J4BeNyxP4p&#10;x6pFSS0mwTwZzs8B+yVuTh04UrTzscE82a0PKofgvKWPU04WKk8pWCuEo/fnlXO327TWxm06Kn/b&#10;7ulWI/l/u7fulTfJVSzy3XiVhk2s3NYtjUlfWUy7ClX5eMDy/XnlGTQd3j2npt981be+vKpH1T8m&#10;byE6zsGyZ/X4GOc4B5WzZc+YnW1c5vKUOFjGdNeFNejYH9c/F6YEwfHr+CKa5deYnvtwmJvk6iJa&#10;x0H1a3Ux8fPkPhxUbnPlz+cwtn7VPFflT7g/b78/jjd56yRX7Devs3ZAc/n8ioHDOQQCEIAABCAA&#10;AQi8hMAJ/fHR6yvWRSJdL5Gv31CfmLbOMDRDAAIQgAAEIAABCHwwgfv2x+kBFPnvg2OAaxCAAAQg&#10;AAEIQAAC9yFw3/74PoywBAIQgAAEIAABCEDgPQToj98TazyFAAQgAAEIQAACENgnQH+8zwgJCEAA&#10;AhCAAAQgAIH3EKA/fk+s8RQCEIAABCAAAQhAYJ/A/vPdrIf++g+UWPdEtvYJx5WX1tTrTNrHvCex&#10;Pd/ty6++bqWq5xzn/82S5ZPDy2/TuCXfSlZTt89XrrS1+rvPMN+13wIT9ysyb5rF8nrdeDxeYxws&#10;vyJxT8cG49g1L83i8LeCWB3VWltOt/ts/Czs2OPYX3KoePpJqMKPJ2Fr7YokV4tAPJlnLd74orD4&#10;RLgd8SuiPxJ3X088H45wKO2M+KUWmQgHqyhZmWAtXpVDxF+Vj+pvXP74unCKnlOcgycL5+Ujs+KV&#10;9Nzo+W65G778OWu7BqRHXrQ5ZI37a+/Mb7fESkUnf6jO/ZUxW74mybZUWT1Hd9yaV9Wv2u+sc8kv&#10;1X7Lr1njKYLds5rlVxeFao81rzre5ekHt81bJ3mcr7ocptjj2N+1Zxb8AT1xCOlk1k2q1Yv3hHml&#10;RWHFVy1Kql+zio9jp5QPKgfLX5WbWvTU/FRPFioHNY6qvJpXapFU46jaY8VX5azaqa6LuQ1bdP84&#10;v7uu/GCZ0m45l6++qz4nJe2r9arx/EK7Snj7X+f9fL7yuSiPaCvfD5ISqNsKl191xfJR6dtWxhrP&#10;J9pKg1+VHFN37fc1H5/X4rN6PFnecvbj1fqr2mnNOzbe5kOppxudYHKqHPyEdLQFkzMotuu+FPRZ&#10;EOYmiR/0SHzHipI1b3xR7Fatg0V1N16VwFhc4hzG/FWLfDwf1KI3nCfd04pz5lUDEYyjxf/gdLth&#10;HTtpxuM+HJeg4+o68oHcYv+43Xbd3YgtN5uzcLmn2+7vls85zr1yviKibKkzsqy5vOLioTvHzgrn&#10;KwhAAAIQgAAEIACBMwnc4v686lV5lf/p292m/Exqd5tr+1mW/u5m2E3sUflY8qoe5+e+FK9Z814S&#10;Dsf4u/l1N3ukeN3N+NX2rNYvwfe3MLuL/W72380elf/d7FdPIrPsV/WodqpxebR8tD+Wbm7rCpeD&#10;3c/tJc7lZnC7qbxxbyd64s15wQRy2t989WepypKf1UarelR5p7kMEstiXT6OEkte0qPGa8Ce7iFq&#10;3GfFxbLfgSbxVIM+IH/cntUwVyfJ6kU3kc/xYG3OTrRHzf8p9g8kuWrnlCKj2jkQl6fwnHJymVUH&#10;Nj2SPQNxUUN/K/lof2wZnTZ3fZd2BbqHs22csWxJmW/ByQmaLi+2ilcrn04G3fGukkp/OZek56p5&#10;LT6WX0H5sueumAzHK8J/eF6HvxrHeOVyktP5Kq5/omTXnmCS7C6KAT2Sa8Gk3bXTmTRSfI4UpSn+&#10;SkqS8BG/druEYFwGzJ57yMBitIrGLJ5SURqwXwLonASPFG2rmEeKvDSv5exAfkpxCc67u46kYK0Q&#10;jt6fV87dbuu2V/1277fz79urpkjXVFRPc6vUjnXe20S7D8FYwdrRme/PK880uY6nD2VOp998qcrn&#10;b3357jnM0aPqH5O3mMT9sua9anyMc5yDytmyZ8DONijZ7O5XqryzQKboV+2x5Fcn5/FkUJNklvxc&#10;PffhcFUx8U9D8fycZf/EYiKdvO7GYRbPMT3r1sXc9bs6P0+4P2+/P/ZTk2+nECifXzFFIUogAAEI&#10;QAACEIDARxI4oT8+en3FR3LHKQhAAAIQgAAEIACB1xKgP35t6HEcAhCAAAQgAAEIQKBDgP6YtIAA&#10;BCAAAQhAAAIQgMD3BOiPyQYIQAACEIAABCAAAQh8T4D7826RDf/lux/8+9//41uYghEQgAAEIAAB&#10;CEDgxgR++Ydf/Jlf2nm48EHz6Y8PAuRwCEAAAhCAAAQgAIGPIsD1FR8VTpyBAAQgAAEIQAACEDhI&#10;gP74IEAOhwAEIAABCEAAAhD4KAL0xx8VTpyBAAQgAAEIQAACEDhIgP74IEAOhwAEIAABCEAAAhD4&#10;KAL0xx8VTpyBAAQgAAEIQAACEDhIgP74IEAOhwAEIAABCEAAAhD4KAL0xx8VTpyBAAQgAAEIQAAC&#10;EDhIgP74IEAOhwAEIAABCEAAAhD4KAL0xx8VTpyBAAQgAAEIQAACEDhIgP74IEAOhwAEIAABCEAA&#10;AhD4KAL0xx8VTpyBAAQgAAEIQAACEDhIgP74IEAOhwAEIAABCEAAAhD4KAL0xx8VTpyBAAQgAAEI&#10;QAACEDhIgP74IEAOhwAEIAABCEAAAhD4KAL0xx8VTpyBAAQgAAEIQAACEDhIgP74IEAOhwAEIAAB&#10;CEAAAhD4KAL0xx8VTpyBAAQgAAEIQAACEDhIgP74IEAOhwAEIAABCEAAAhD4KAL0xx8VTpyBAAQg&#10;AAEIQAACEDhIgP74IEAOhwAEIAABCEAAAhD4KAL0xx8VTpyBAAQgAAEIQAACEDhIgP74IEAOhwAE&#10;IAABCEAAAhD4KAL0xx8VTpyBAAQgAAEIQAACEDhIgP74IEAOhwAEIAABCEAAAhD4KAL0xx8VTpyB&#10;AAQgAAEIQAACEDhIgP74IEAOhwAEIAABCEAAAhD4KAL0xx8VTpyBAAQgAAEIQAACEDhIgP74IEAO&#10;hwAEIAABCEAAAhD4KAL0xx8VTpyBAAQgAAEIQAACEDhIgP74IEAOhwAEIAABCEAAAhD4KAL0xx8V&#10;zl1nvvjii12ZFQJXzWv5cpU9V80LBz+rL4nLJZM6HK6y56p5WRQ3XBSbSeRDigscLudAf7yiG0Qn&#10;BCAAAQhAAAIQgMBTCdAfPzVy2A0BCEAAAhCAAAQgsIIA/fEKquiEAAQgAAEIQAACEHgqAfrjp0YO&#10;uyEAAQhAAAIQgAAEVhCgP15BFZ0QgAAEIAABCEAAAk8lQH98r8htt6x271qdNW55O0u/pUelfJU9&#10;V817t7h0OTjBVeWn5MNqe0iGFCY4wKFcsOQD+XDnfFBPLo48/fFEmKiCAAQgAAEIQAACEHg8gS++&#10;++67xzuBA2EC20//SyJ+1bzOviwc0tYgHK7icBV8FoVfL6+Ky1Xzkg/kQ6SDuCo/r5p3Y8L+cSQx&#10;kIEABCAAAQhAAAIQeAuBa3aP3kIXPyEAAQhAAAIQgAAEnkaA/eOnRQx7IQABCEAAAhCAAARWEqA/&#10;XkkX3RCAAAQgAAEIQAACTyNAf/y0iGEvBCAAAQhAAAIQgMBKAvTHK+miGwIQgAAEIAABCEDgaQS4&#10;P+9pEbuxvfnNJuUjw9rXneRvy68uecrYIpZdDttclr8fycGCYHH4SAg5wZJ31rqIjC/K1ZPVthyS&#10;Ae0jnF6bD1UlhEPOkJyrn3SyKL1r/YrXjZMX8qLpfH/LEnrOuqA/XhTo16ktz3DW5/JEWJ0RL3zG&#10;4dxQwaFqd/xAp28/NRnK5u/Ni8LiUP5Yqn4kOP87d8Ger63NebVonG/zihnh4KyLXEUjdWNFdM7X&#10;GT8XnHa+4PqK89PgM2e0ftN/3m99P35v87dLAwgZy8f88DtYtiwOW6q8Klu6HF5FwPoXg3J38GCy&#10;Pehwa128rW7c01/64wctpQeYumW5k+j3XAMrsLYc0i5p/nvDGdFPhhXY0QmBRxN4T4V0wkTdeHQO&#10;Tzc+nzSna95VSH+8iwgBgUDaDdoSWjjmE0VbDunMl//egKibDNXvhE8M/vc+pSin+p4+fLa/lndw&#10;yJumTj68pzn28+E9JxGLw9vWi+PvtSdN+uN3nrAu8Po91f8CuI+asix5jzJcNrby9A3/aNBlBIeE&#10;xeHwqvJIPvj58DY+t/WX/lg+53FAl8Br98YqGnCIb5S+qiegbkDA2V/Pv53eXEDe7DuroyVweT7w&#10;/ArSchqBnM3dfbK2GSqz/5O21iwOlr8fyQEI5bpqabwqGTIKn0PaYS0vRcjbbNOK1D0UVRyqPqAs&#10;hh9ZHCL5UJ0R3sahWgXvXBfVVsv564L++B71EisgAAEIQAACEIAABO5BgOsr7hEHrIAABCAAAQhA&#10;AAIQuAcB+uN7xAErIAABCEAAAhCAAATuQYDrK24Rh5//4Xe/+9M/uIUpGAEBCEAAAhCAAARuTODX&#10;fuWHv/Wrv7jUQPaPl+JFOQQgAAEIQAACEIDAwwjQHz8sYJgLAQhAAAIQgAAEILCUAP3xUrwohwAE&#10;IAABCEAAAhB4GIH964+tRzT7D6xNRy19qK0zhf8g3huGKF9//M0332Tzvv322/w5jZcj6at2vNRQ&#10;qlLHLf3lePrc2lmOW/POjYLPx7IzwjPir6XnOIfj8Y3YH4njrHzw7bGyorsurMWS10Xl1658Fcdd&#10;+aD++OL1F0U8GVYEPb6I5i7t+2hT49jmz1gRlhaFlfwnYBw7ecWLzywOY+vIOs1FTrJjxfOEkF0y&#10;xdjJus2TG11/nDvdpS2vFK30TsLuIfcxUvJoy5ttEaa/6sB2pE2XcqEm+UpV/t/geNLQumDZaY1b&#10;80pwfGHJTssv1V9VfoBD1y81jmq81DycqL8b5a5+x0hVvhvHifqlxevkuZQMs4KiJsPERX03VVIc&#10;1WKoFgc1vqthqnkyy/4BPdI6soq8WoTVk8XqeF2oXzpZO3l1ggvR/eOt48z7tbt7w+2Wcz58c6n6&#10;nJwsd3xL/b6qpK3E1L6IqNVc2VAeflVjve0ff/nV11b93SxMWZL+WxpsjedDrO42ON7qb21Iqqzx&#10;PNGuwJF0j9tZWhvh6ZutzhsBNTe+arxm+avOa0W/q8cxUpXv5sNc/QOLt0sjvthV+Kq8v4iOLOQ7&#10;HxuP426tGwO+W0t3512Ed3XRkIrDbo2Nr6PdPJfiOHCyWBSva9XGOfh5dYv943ab1tm4TdzLzeYs&#10;XLaebRtavj4xH5Ib5Wr32jKglS+NsT4n5em/l7/v+9rEZXYIQAACEIAABCAAgbVPjxvgW71nPL6h&#10;u7urPWAMh/gEtp93ScDZ+VYZZp35wKTcGo/oX2Hnnee1bLM4qOOq/girYZmrgnsrCA69M4OrLl51&#10;Uc/Sr+oZTs4TDozEV/VXlT/iZsT+iP671YGIzaVMaf9T1sWKPJmVDyr/rny0P5a6z65we9VE2fv6&#10;+ttv4/LWvOXlIuXVI1OwrlDS5mKaxRqfZYOjv3vJx8F5pYv8uvWlNcC6NKVrqspzNR/VHoe/FS9p&#10;fLW/av7MSsJZnK9KNoubFFw1eSpo6uJVf1fP0q/qyViuKsJqXDb5Mu6qv6r87podKBrqupbk1cWu&#10;yu/+ePZPUk9ZF8N5ckI+7OZkRODo8922LnP3moRdgYihHy+Tlne3EG/j6W6AVqY7PotVd97KhjyX&#10;Y/8se5yi03Kw7Ey/KOI81bg486ocLDslPcF4WXGsfoHEOVvc1DzpyjuQI/JVdW45O0ZG9O9Cc5JQ&#10;SnK/J7bOwbvj/lZWOnxKckqZfK3wrKIxxQt1UU+Z1FEyq0iqxTPIoTqxSifNWXkunUxXx+tC/RIH&#10;NR+m+xW9P6+cOLLvW/bE1SUTlaruHXhJxrnZrgJhXT28e1Vx2jnu3jI4nbWjsH2+W/5l1j1XlXlT&#10;fc5nr/Qh61HHrXlVPb78cciqnbN4qvOqHObqL7WVzOPj59hj5UPXTsv41L21+b87WAkc1z+WbC2E&#10;c+DPSobji/puGsbiGOepFoexIryaauvv3LyVikO3CKj2qPJWXMb0rI7X+frHOFjr6IT78/b74/Mh&#10;tjNKV3fcwWDVhtwfqwciDwEIQAACEIAABF5F4IT++Oj1Fevika7cyNdvxG/UW2cSmiEAAQhAAAIQ&#10;gAAEPp7Affvj9BC3/PfxkcBBCEAAAhCAAAQgAIE7ELhvf3wHOtgAAQhAAAIQgAAEIPA2AvTHb4s4&#10;/kIAAhCAAAQgAAEIeAToj8kPCEAAAhCAAAQgAAEIfE+A/phsgAAEIAABCEAAAhCAwPcERp7vlh4Y&#10;vOnoPuTYoZsPlCKQZ/ngR1hsz3f78quvWyzO88+TcHo0YPWQ493xdGx5VPkE9XbckswGt09rzvpL&#10;za28lQljflkcVvsbmVflYMn7evw4lhwieqyHZ7cpV8XLUT6Lg5Pk+asq7t2k6trTTcvgYrSSLb5I&#10;/UWhJvPd5GdxiCy6skhGkn9gUUjFdmxRz82HOP/4ScHiPHc8zkHlHIn7mfkzq0iu4KA2A7Pyra1j&#10;d3y+W9UTqz3rwLv01CmsVXT/8fRen9R8lFlljbdtit+AbqslvzqopGGNW/oteyw9jv1WUNpF1S6P&#10;8tiu/Gp/LT6zOKj5oPor5ZWTJF0OvvJunjvJYK2L7iEOf6vxbfXPgq8uUqcJkBavmgyr5WdxUBed&#10;uhilReEUpYnzSkmuFnOVpyo/K6/UdaGu31kntVn5o540Z/mr2q/Kz8qfc9o5bf+4+56OdtDZV5a2&#10;kLPm6sOGpn3jXbnN7MtbZC9sxMv3g6SC0hrZHU+D7VftuKQ2z27p3wQqhZb+SlUwreN+JYXn+6vO&#10;O8ah5WzpGYuvpb/iGQyulYfOCT6YD107u0nimOoks89hdzH6fNRk3p1uN5fUZFgtby0Wf9xviUqb&#10;VfvHAMbjGFwv8UBXkmP+zrL/eLEds38AlzrRrJPawZP1bn76SyMOSuITbwbU9S6Zkb274/7x7vks&#10;96bWu52DW8htj7tNXbawVTtbvsU6f+7Kt9/uvoZ612sEIAABCEAAAhCAAAQ+g4Bwf15w83g6F3Vb&#10;N8mrR003+84Kt59r6a/dluiO39mXiG1v89fZXTgeXwtmJBDIHCegJrMqPyt5rsqTq+Y9HtkxDbPi&#10;OzZ7/CjVzrvF8W72xMl/huQl/IX++DMof54XbZubfLTGt6/y1ZYVje64o2cpTNWvq/y9is8AfCvu&#10;XVWWX5aSSziok6ryA5AlmAP2SItXXeyOv1LyWPOqi9pp1q2vVDulEM+yX5rUF5byYZb9F+btRHSS&#10;qil5NYu/ZPlEYTXuE/2dwl9F8YD+OHg9hur5B8hvyZdv2SkTsTueLlNuvbbGU4fd1d9FV+lRF1Kp&#10;U/LLsnO1v8F5j3CQUtTi78TXaT6quPtKpDyRnHKErUktDkuNdJJfTebI4soyapIH5XPSzpJ3ioka&#10;lyPF7chilOI4sRhOyQeVv5rPavEJ5tVurbiK865hrYCUPwP6Vx8yZZ2qJ82Bk9dcDsL9edX1FW3b&#10;Wl4BnK2srnM4cn/eptO6ULi8XS9NXc5rddj5qPZuv7mUd7Xl+/PKM1PVMqb/Tb+iUp7lkcjn9qgx&#10;/aoeX75bRyS/LN9VO1U9qrzKQbV/lrzjVzc5VfkpHHz41epwFktOv13X/MViORVZmNaS95fGmD2z&#10;kkTVM4vD3EV3n2I7ZVE4yTzGv+VzFf92Lbwh/+OVQV2Pqrwa91n55tt5wv15cn+8WTx8aW/3CmY/&#10;9V/ybfn8ipe4jJsQgAAEIAABCEBggMAJ/bFwfcVwW1x6PkXJAEoOgQAEIAABCEAAAhCAQISA0B+n&#10;neMjDe6RYyPOIAMBCEAAAhCAAAQgAIGDBLT++OBkHA4BCEAAAhCAAAQgAIGbE6A/vnmAMA8CEIAA&#10;BCAAAQhA4FQC9Men4mYyCEAAAhCAAAQgAIGbE6A/vnmAMA8CEIAABCAAAQhA4FQC+893cx4ebFla&#10;HrLunrxPelrc9ny3L7/6uuXpPEc9CacHDeaHImcN/ngSK48qn5zfjluSebr2qcxZf/eZ/K3Ble9j&#10;flkcVvsbmVflYMn7evw4lhwieiq/LOVtHjrKZ3Fwkj9/VcW9m1Rde7qVLbgYrWSLL1KrrsaDWxYH&#10;NflXy8/iEFl0FocjiytufxuvsXnn5sMR+yMnnXX5E+egco4Uw0jxjOiJ8J9VJFdwUJuBiL9j9epG&#10;z3fLbW6k3z34mAtrGVTj58wSNGaK2JZJKZnyh7wmu+NVj1va0G1At9WSNLd9T3fc0m/Zaem35B1o&#10;VgMtja/21+Izi4OaD6q/Tly6Rc1Kki4HX7mVz1Zjaq2LrrzDP65/Fnx1kTpNgLR41WRYLT+Lg7ro&#10;1MUoLYq2F8zhmzivlOTWvCp/Vc8J+SNxUNfvrJParPxRT5qz/FXtV+Vnrd8pHdeukuj+cfuqud1G&#10;ubu/224tO+/h26zvfuvsT+evksHtK/3yeCWZSLXv4WvHq5ftdffXd+FUgSnfD5IKTRu57ngabL9q&#10;xyW1VZV3pq4knYSzDHCqXsSvdPj5/qrzxkFVQIKBC4qN5dVu7Pw8dEK8W6Ecbt1JHVMtI8tQzoVv&#10;JYk/HoxRTvv7y8/ioC66YN4GAR4vtrtFYNdgJ1edfFD5+2YcL7bDxSq4PIc5V4bthkNyJJ4/u/Zb&#10;ZVOyRy0gTv28pDm5xf5xu007vHGbO+byNdHlznT1+uhKfgtnErAMKOXLtrU7Xraw3c95rm3G6rXY&#10;Efn4iR9JCEAAAhCAAAQgAIH7EFh1f167eaxeLqzKZ6bbgamdrTZxrfH7BOM0S7Zfe+mv/TneHT/N&#10;sEUTvc1fZ3fheHwtmItih9rgIlWTXI3javlZgVbtnDXvVXrUuD/FzrvF8W72XBXHq+a9hH+0Px7u&#10;VndplpqtWYLddtkQW9dg5HFr3jyemuzyf/MGdvfYSn7X8VkCbZubNFvj21f5as7Khu64o2eWC109&#10;ql9X+XsVnwH4Vtwl/paSSziok6ryA5AlmAP2SItXXeyOv1LyWPOqi9r5pWd9pdophXiW/dKkvrCU&#10;D7PsvzBvJ6KTVE3Jq1n8JcsnCqtxn+jvFP4qimh/bOlNm7LqrCu67RduG2/Jl2/ZKROxO54uU24j&#10;ZY2nDrurvxvuSo+6kEqdkl+Wnav9Dc57hIO0rCz+Tnyd5qOKu69EyhPJKUfYmtTisNRIJ/nVZI4s&#10;riyjJnlQPiftLHmnmKhxOVLcjixGKY4Ti+GUfFD5q/msFp9gXu3Wiqs47xrWCkj5M6B/9SFT1ql6&#10;0hw4ec3lEL0/r5y13aa1Nm7TUe1Ncnmw2uXN/1tdiJz1WL149667dFS5rVsak76yaPq38bVHOQZE&#10;ApbvzyvPTOWB7Xj3HFbmU/U5aTuuX9Xjy3frSBp0fIn4rtpp6bT0qPIqB9X+WfKOX93kUeWncPDh&#10;t3muyq+GuWtPt2jEF+8s+2fpiSxYyzurDPol0S+eql9j9s+Kl3UGieufZf/cohe33z+HqnrOl5/F&#10;/yoOatzn+mvF64T78/b740h7t1pmxX7zapsl/eXzK6QDEYYABCAAAQhAAAKvInBCf3z0+op18UjX&#10;S+TrN9Qnpq0zDM0QgAAEIAABCEAAAh9M4L79cXoARf774BjgGgQgAAEIQAACEIDAfQjctz++DyMs&#10;gQAEIAABCEAAAhB4DwH64/fEGk8hAAEIQAACEIAABPYJ0B/vM0ICAhCAAAQgAAEIQOA9BOiP3xNr&#10;PIUABCAAAQhAAAIQ2Cew/3w355HDjvp1T2SrnpHc2hB/Cd8+nrMktue7ffnV1+1sznPUk3B6NGB6&#10;tUz5548nyfKo/IjB7rglmWfMAq2ecqSVtwCP+WVxWO1vZF6VgyXv6/HjWHKI6Kn8spS3eegon8XB&#10;Sf78VRX3blJ17emmZXAxWskWX6T+olCT+W7yszhEFl1ZJCPJP7Aodovw8Xnn5kOcf/ykYHGeOx7n&#10;oBbPSNyPxzF+UptVJFdwUJuBWfnW1rEbPd8tP17t8ues7RqQHnnRriVr3Fp154+nl5alDrXMKmu8&#10;6mVLg9ukTHU8qWr7nu64pd+yx9Lv2G9B7tp/N38te2ZxUPNBja+UV5bytmzlkW4yl+ndpqLVmFrr&#10;oivv8I/rnwVfTVqnCZAWr5oMq+VncVAXnboYpUVhJb9TbNW8mpUPKn9nvU85uaj5pnJQOc86qc3K&#10;H/WkOctf1X5Vftb6Pac9i+4fp/fDbTaVHywT2y3nfFSpIX1OSqoX6WXN5W5xehNeJSwpKYXP4Ruc&#10;pXw/SCoc7YHd8TTYftWOS2rz7Jb+fAKoJB1/LQOcFifiVzr8fH/VeeOgKiDBwAXFxvJqN3Z+Hjoh&#10;Di6QNt+6Qe+KRZLZOjBI1ecTX6QWjaAZuzl2lR5rsfjjPo3SF9WvMVDxOAbXS3AxxsVm5aGqR+Wv&#10;yqvrYiy+E09qB0/Wu/arQFTgkv1+8YycxFXzkvu32D9ut113N2LLzeYsXO7ptvu75XOOc0+cO/Ky&#10;vc6ZkTWXPfRDd47jXQKSEIAABCAAAQhAAAJLCdzi/rzqVXmVw+nb3aZ8KaYPU779XEt/lV/W+NPd&#10;f5u/zu5CN+5SfD81SSQIFwqryazKz0qeq/LkqnmvSolZ8V1tv2rn3eJ4N3tWx+tu+i/hH+2Ppfvt&#10;usLlYPdze4lzuRncbipv8WsneuLNeQcTsW1zk0JrfPsqX81ZTd0dd/QctNw/XPXrKn+v4jMA34p7&#10;V5Xll6XkEg7qpKr8AGQJ5oA90uJVF7vjr5Q81rzqonaadesr1U4pxLPslyb1haV8mGX/hXk7EZ2k&#10;akpezeIvWT5RWI37RH+n8FdRRPtjS2/a3PVn3RXoHs628W4st+TLt+yUidgdT5cptzqt8dRhd/V3&#10;Dav0qAup1Cn5Zdm52t/gvEc47CZAKWDxd+LrNB9V3H0lUp5ITjnC1qQWh6VGOsmvJnNkcWUZNcmD&#10;8jlpZ8k7xUSNy5HidmQxSnGcWAyn5IPKX81ntfgE82q3VlzFedewVkDKnwH9qw+Zsk7Vk+bAyWsu&#10;h+j9eeWs7bZue9Vv9347/769aop0TUX1NLdK7VjnvU20+xCMuZR3teX788ozU9Uypv9Nv6JSnuWR&#10;yOf2qDH9qh5fvltHJL8s31U7VT2qvMpBtX+WvONXNzlV+SkcfPjV6nAWS06/Xdf8xWI5FVmY1pL3&#10;l8aYPbOSRNUzi8PcRXefYjtlUTjJPMa/5XMV/3YtvCH/45VBXY+qvBr3Wfnm23nC/Xn7/bGfmnw7&#10;hUD5/IopClECAQhAAAIQgAAEPpLACf3x0esrPpI7TkEAAhCAAAQgAAEIvJYA/fFrQ4/jEIAABCAA&#10;AQhAAAIdAlxfcYu0+C/f/eDf//4f38IUjIAABCAAAQhAAAI3JvDLP/ziz/zSzsMhDppPf3wQIIdD&#10;AAIQgAAEIAABCHwUAa6v+Khw4gwEIAABCEAAAhCAwEEC9McHAXI4BCAAAQhAAAIQgMBHEaA//qhw&#10;4gwEIAABCEAAAhCAwEEC9McHAXI4BCAAAQhAAAIQgMBHEaA//qhw4gwEIAABCEAAAhCAwEEC9McH&#10;AXI4BCAAAQhAAAIQgMBHEaA//qhw4gwEIAABCEAAAhCAwEEC9McHAXI4BCAAAQhAAAIQgMBHEaA/&#10;/qhw4gwEIAABCEAAAhCAwEEC9McHAXI4BCAAAQhAAAIQgMBHEaA//qhw4gwEIAABCEAAAhCAwEEC&#10;9McHAXI4BCAAAQhAAAIQgMBHEaA//qhw4gwEIAABCEAAAhCAwEEC9McHAXI4BCAAAQhAAAIQgMBH&#10;Efj/ALMZeCZSf5LcAAAAAElFTkSuQmCCUEsBAi0AFAAGAAgAAAAhAEqwZwsIAQAAEwIAABMAAAAA&#10;AAAAAAAAAAAAAAAAAFtDb250ZW50X1R5cGVzXS54bWxQSwECLQAUAAYACAAAACEAI7Jq4dcAAACU&#10;AQAACwAAAAAAAAAAAAAAAAA5AQAAX3JlbHMvLnJlbHNQSwECLQAUAAYACAAAACEAbqootKAFAAB1&#10;GwAADgAAAAAAAAAAAAAAAAA5AgAAZHJzL2Uyb0RvYy54bWxQSwECLQAUAAYACAAAACEAqiYOvrwA&#10;AAAhAQAAGQAAAAAAAAAAAAAAAAAFCAAAZHJzL19yZWxzL2Uyb0RvYy54bWwucmVsc1BLAQItABQA&#10;BgAIAAAAIQBgvsOu4AAAAAoBAAAPAAAAAAAAAAAAAAAAAPgIAABkcnMvZG93bnJldi54bWxQSwEC&#10;LQAKAAAAAAAAACEAdA6d4WOIAABjiAAAFAAAAAAAAAAAAAAAAAAFCgAAZHJzL21lZGlhL2ltYWdl&#10;MS5wbmdQSwUGAAAAAAYABgB8AQAAmpIAAAAA&#10;">
            <v:group id="Group 2083" o:spid="_x0000_s1027" style="position:absolute;left:1328;top:896;width:13862;height:9349" coordsize="88028,593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1kaUYxQAAAN0AAAAPAAAAZHJzL2Rvd25yZXYueG1sRI9Bi8IwFITvgv8hPGFv&#10;mlZRpBpFRJc9yIJVWPb2aJ5tsXkpTWzrv98sCB6HmfmGWW97U4mWGldaVhBPIhDEmdUl5wqul+N4&#10;CcJ5ZI2VZVLwJAfbzXCwxkTbjs/Upj4XAcIuQQWF93UipcsKMugmtiYO3s02Bn2QTS51g12Am0pO&#10;o2ghDZYcFgqsaV9Qdk8fRsFnh91uFh/a0/22f/5e5t8/p5iU+hj1uxUIT71/h1/tL61gGs1n8P8m&#10;PAG5+Q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9ZGlGMUAAADdAAAA&#10;DwAAAAAAAAAAAAAAAACp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073" o:spid="_x0000_s1028" type="#_x0000_t75" style="position:absolute;top:4503;width:88028;height:5486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et&#10;P+7EAAAA3QAAAA8AAABkcnMvZG93bnJldi54bWxEj0FrwkAUhO8F/8PyhN7qrkksEl0lFAq99FCV&#10;np/ZZzaYfRuyq8Z/7xYKHoeZ+YZZb0fXiSsNofWsYT5TIIhrb1puNBz2n29LECEiG+w8k4Y7Bdhu&#10;Ji9rLI2/8Q9dd7ERCcKhRA02xr6UMtSWHIaZ74mTd/KDw5jk0Egz4C3BXSczpd6lw5bTgsWePizV&#10;593FaVDnX/zeu1y1dd4VB2+P/aU6av06HasViEhjfIb/219GQ6YWBfy9SU9Abh4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etP+7EAAAA3QAAAA8AAAAAAAAAAAAAAAAAnAIA&#10;AGRycy9kb3ducmV2LnhtbFBLBQYAAAAABAAEAPcAAACNAwAAAAA=&#10;">
                <v:imagedata r:id="rId7" o:title=""/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74" o:spid="_x0000_s1029" type="#_x0000_t202" style="position:absolute;left:1091;width:6688;height:450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flooxwAA&#10;AN0AAAAPAAAAZHJzL2Rvd25yZXYueG1sRI9Ba8JAFITvQv/D8gpeSt2opJXUVYpoK95q1NLbI/ua&#10;hGbfhuyaxH/vCgWPw8x8w8yXvalES40rLSsYjyIQxJnVJecKDunmeQbCeWSNlWVScCEHy8XDYI6J&#10;th1/Ubv3uQgQdgkqKLyvEyldVpBBN7I1cfB+bWPQB9nkUjfYBbip5CSKXqTBksNCgTWtCsr+9mej&#10;4Ocp/965/uPYTeNpvf5s09eTTpUaPvbvbyA89f4e/m9vtYJJFMdwexOegFxcA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In5aKMcAAADdAAAADwAAAAAAAAAAAAAAAACXAgAAZHJz&#10;L2Rvd25yZXYueG1sUEsFBgAAAAAEAAQA9QAAAIsDAAAAAA==&#10;" fillcolor="white [3201]" stroked="f" strokeweight=".5pt">
                <v:textbox>
                  <w:txbxContent>
                    <w:p w:rsidR="00726D7C" w:rsidRPr="009E5CAA" w:rsidRDefault="00726D7C" w:rsidP="00726D7C">
                      <w:pPr>
                        <w:rPr>
                          <w:b/>
                          <w:sz w:val="40"/>
                        </w:rPr>
                      </w:pPr>
                      <w:r w:rsidRPr="009E5CAA">
                        <w:rPr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</v:shape>
            </v:group>
            <v:rect id="Rectangle 162" o:spid="_x0000_s1030" style="position:absolute;left:1328;top:2763;width:13409;height:3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uYhRxgAA&#10;AN0AAAAPAAAAZHJzL2Rvd25yZXYueG1sRI9fa8JAEMTfhX6HYwt9002F2hI9pQgFKfbBP0Ufl9ya&#10;BHN74e408dv3BKGPw8z8hpktetuoK/tQO9HwOspAsRTO1FJq2O++hh+gQiQx1DhhDTcOsJg/DWaU&#10;G9fJhq/bWKoEkZCThirGNkcMRcWWwsi1LMk7OW8pJulLNJ66BLcNjrNsgpZqSQsVtbysuDhvL1aD&#10;a/rT5YDoN7j6PXY/6+9iuZto/fLcf05BRe7jf/jRXhkN4+ztHe5v0hPA+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BuYhRxgAAAN0AAAAPAAAAAAAAAAAAAAAAAJcCAABkcnMv&#10;ZG93bnJldi54bWxQSwUGAAAAAAQABAD1AAAAigMAAAAA&#10;" fillcolor="white [3212]" strokecolor="white [3212]"/>
            <v:rect id="Rectangle 163" o:spid="_x0000_s1031" style="position:absolute;left:1328;top:4543;width:13409;height:3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JhwjwgAA&#10;AN0AAAAPAAAAZHJzL2Rvd25yZXYueG1sRE9La8JAEL4L/Q/LCN50oqCU6CoiFKS0Bx+lHofsmASz&#10;s2F3Nem/dw9Cjx/fe7XpbaMe7EPtRMN0koFiKZyppdRwPn2M30GFSGKoccIa/jjAZv02WFFuXCcH&#10;fhxjqVKIhJw0VDG2OWIoKrYUJq5lSdzVeUsxQV+i8dSlcNvgLMsWaKmW1FBRy7uKi9vxbjW4pr/e&#10;fxH9Afc/l+7767PYnRZaj4b9dgkqch//xS/33miYZfM0N71JTwD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AmHCPCAAAA3QAAAA8AAAAAAAAAAAAAAAAAlwIAAGRycy9kb3du&#10;cmV2LnhtbFBLBQYAAAAABAAEAPUAAACGAwAAAAA=&#10;" fillcolor="white [3212]" strokecolor="white [3212]"/>
            <v:rect id="Rectangle 164" o:spid="_x0000_s1032" style="position:absolute;left:1466;top:6268;width:13409;height:3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arm4xgAA&#10;AN0AAAAPAAAAZHJzL2Rvd25yZXYueG1sRI9fa8JAEMTfhX6HYwt9002FShs9pQgFKfbBP0Ufl9ya&#10;BHN74e408dv3BKGPw8z8hpktetuoK/tQO9HwOspAsRTO1FJq2O++hu+gQiQx1DhhDTcOsJg/DWaU&#10;G9fJhq/bWKoEkZCThirGNkcMRcWWwsi1LMk7OW8pJulLNJ66BLcNjrNsgpZqSQsVtbysuDhvL1aD&#10;a/rT5YDoN7j6PXY/6+9iuZto/fLcf05BRe7jf/jRXhkN4+ztA+5v0hPA+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farm4xgAAAN0AAAAPAAAAAAAAAAAAAAAAAJcCAABkcnMv&#10;ZG93bnJldi54bWxQSwUGAAAAAAQABAD1AAAAigMAAAAA&#10;" fillcolor="white [3212]" strokecolor="white [3212]"/>
            <v:rect id="Rectangle 165" o:spid="_x0000_s1033" style="position:absolute;left:1449;top:8054;width:13409;height:38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PNqYwgAA&#10;AN0AAAAPAAAAZHJzL2Rvd25yZXYueG1sRE9Na8JAEL0X/A/LCL3VST0ESbOKCAURe1Bb2uOQHZNg&#10;djbsrib+e/cg9Ph43+VqtJ26sQ+tEw3vswwUS+VMK7WG79Pn2wJUiCSGOies4c4BVsvJS0mFcYMc&#10;+HaMtUohEgrS0MTYF4ihathSmLmeJXFn5y3FBH2NxtOQwm2H8yzL0VIrqaGhnjcNV5fj1Wpw3Xi+&#10;/iL6A25//oav/a7anHKtX6fj+gNU5DH+i5/urdEwz/K0P71JTw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A82pjCAAAA3QAAAA8AAAAAAAAAAAAAAAAAlwIAAGRycy9kb3du&#10;cmV2LnhtbFBLBQYAAAAABAAEAPUAAACGAwAAAAA=&#10;" fillcolor="white [3212]" strokecolor="white [3212]"/>
            <v:rect id="Rectangle 166" o:spid="_x0000_s1034" style="position:absolute;left:1466;top:9826;width:13409;height:24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7kTvxQAA&#10;AN0AAAAPAAAAZHJzL2Rvd25yZXYueG1sRI9Ba8JAFITvhf6H5RW81ZcqBImuUoSCFD2oLe3xkX0m&#10;wezbsLua+O/dQsHjMDPfMIvVYFt1ZR8aJxrexhkoltKZRioNX8eP1xmoEEkMtU5Yw40DrJbPTwsq&#10;jOtlz9dDrFSCSChIQx1jVyCGsmZLYew6luSdnLcUk/QVGk99gtsWJ1mWo6VG0kJNHa9rLs+Hi9Xg&#10;2uF0+UH0e9x8//a77We5PuZaj16G9zmoyEN8hP/bG6NhkuVT+HuTngA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DuRO/FAAAA3QAAAA8AAAAAAAAAAAAAAAAAlwIAAGRycy9k&#10;b3ducmV2LnhtbFBLBQYAAAAABAAEAPUAAACJAwAAAAA=&#10;" fillcolor="white [3212]" strokecolor="white [3212]"/>
          </v:group>
        </w:pict>
      </w:r>
    </w:p>
    <w:p w:rsidR="00726D7C" w:rsidRDefault="009772BA">
      <w:r>
        <w:rPr>
          <w:noProof/>
        </w:rPr>
        <w:pict>
          <v:shape id="Text Box 29" o:spid="_x0000_s1035" type="#_x0000_t202" style="position:absolute;margin-left:13.25pt;margin-top:378.7pt;width:74.75pt;height:52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ap1uECAAAvBgAADgAAAGRycy9lMm9Eb2MueG1srFRLb9swDL4P2H8QdE9tZ0naGHUKN4WHAUVb&#10;rB16VmQpMabXJCV2Nuy/j5Lj9LEd1mE5KDT5kSI/Ujy/6KRAO2Zdo1WBs5MUI6aorhu1LvCXh2p0&#10;hpHzRNVEaMUKvGcOXyzevztvTc7GeqNFzSyCIMrlrSnwxnuTJ4mjGyaJO9GGKTBybSXx8GnXSW1J&#10;C9GlSMZpOktabWtjNWXOgfaqN+JFjM85o/6Wc8c8EgWG3Hw8bTxX4UwW5yRfW2I2DT2kQf4hC0ka&#10;BZceQ10RT9DWNr+Fkg212mnuT6iWiea8oSzWANVk6atq7jfEsFgLkOPMkSb3/8LSm92dRU1d4PEc&#10;I0Uk9OiBdR5d6g6BCvhpjcsBdm8A6DvQQ58HvQNlKLvjVoZ/KAiBHZjeH9kN0Sgo55P5h/EUIwqm&#10;2ewsHUf2kydnY53/yLREQSiwheZFTsnu2nlIBKADJNzltGjqqhEiftj1aiks2hFodBV/IUdweQET&#10;KoCVDm69udewOCr9NSSHjEEMyJB7bOOP5fR0XJ5O56NZOc1Gkyw9G5VlOh5dVWVappNqOZ9c/oR0&#10;JckmeQsDZWAcA5NAWCXI+tC8YP677klCX8x6liVxyvq0IXCsbkg1CV3quxElvxcsFCDUZ8ahv7Ep&#10;kajwstiRKkIpUz72E7iK6IDiwM9bHA/4SFmk8i3OPfngEW/Wyh+dZaO0jTMQF8JT2vXXIWXe44GM&#10;Z3UH0XerLg72ZBjWla73MMNW91vAGVo1MGnXxPk7YuHZw9jCKvO3cHCh2wLrg4TRRtvvf9IHPPQT&#10;rBiFrhfYfdsSyzASnxS807BzBsEOwmoQ1FYuNQxsBkvS0CiCg/ViELnV8hE2XBluARNRFO4qsB/E&#10;pe+XGWxIysoygmCzGOKv1b2hIXRgNbybh+6RWHN4XB4G50YPC4bkr95Yjw2eSpdbr3kTH2DgtWfx&#10;wDdspTiGhw0a1t7z74h62vOLXwAAAP//AwBQSwMEFAAGAAgAAAAhAFfpCz/fAAAACgEAAA8AAABk&#10;cnMvZG93bnJldi54bWxMj8FOwzAQRO9I/IO1SFwQdYioU4VsKmjhBoeWqmc3dpOo8TqynSb9e9wT&#10;Pa72aeZNsZxMx87a+dYSwsssAaapsqqlGmH3+/W8AOaDJCU7Sxrhoj0sy/u7QubKjrTR522oWQwh&#10;n0uEJoQ+59xXjTbSz2yvKf6O1hkZ4ulqrpwcY7jpeJokghvZUmxoZK9Xja5O28EgiLUbxg2tnta7&#10;z2/509fp/uOyR3x8mN7fgAU9hX8YrvpRHcrodLADKc86hFTMI4mQzbNXYFcgE3HcAWEhUgG8LPjt&#10;hPIPAAD//wMAUEsBAi0AFAAGAAgAAAAhAOSZw8D7AAAA4QEAABMAAAAAAAAAAAAAAAAAAAAAAFtD&#10;b250ZW50X1R5cGVzXS54bWxQSwECLQAUAAYACAAAACEAI7Jq4dcAAACUAQAACwAAAAAAAAAAAAAA&#10;AAAsAQAAX3JlbHMvLnJlbHNQSwECLQAUAAYACAAAACEAwYap1uECAAAvBgAADgAAAAAAAAAAAAAA&#10;AAAsAgAAZHJzL2Uyb0RvYy54bWxQSwECLQAUAAYACAAAACEAV+kLP98AAAAKAQAADwAAAAAAAAAA&#10;AAAAAAA5BQAAZHJzL2Rvd25yZXYueG1sUEsFBgAAAAAEAAQA8wAAAEU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8" o:spid="_x0000_s1036" type="#_x0000_t202" style="position:absolute;margin-left:14pt;margin-top:297.4pt;width:74.75pt;height:52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WM+eECAAAvBgAADgAAAGRycy9lMm9Eb2MueG1srFRLb9swDL4P2H8QdE9tZ0naGHUKN4WHAUVb&#10;rB16VmQpMabXJCV2Nuy/j5Lj9LEd1mE5KDT5kSI/Ujy/6KRAO2Zdo1WBs5MUI6aorhu1LvCXh2p0&#10;hpHzRNVEaMUKvGcOXyzevztvTc7GeqNFzSyCIMrlrSnwxnuTJ4mjGyaJO9GGKTBybSXx8GnXSW1J&#10;C9GlSMZpOktabWtjNWXOgfaqN+JFjM85o/6Wc8c8EgWG3Hw8bTxX4UwW5yRfW2I2DT2kQf4hC0ka&#10;BZceQ10RT9DWNr+Fkg212mnuT6iWiea8oSzWANVk6atq7jfEsFgLkOPMkSb3/8LSm92dRU1d4DF0&#10;ShEJPXpgnUeXukOgAn5a43KA3RsA+g700OdB70AZyu64leEfCkJgB6b3R3ZDNArK+WT+YTzFiIJp&#10;NjtLx5H95MnZWOc/Mi1REApsoXmRU7K7dh4SAegACXc5LZq6aoSIH3a9WgqLdgQaXcVfyBFcXsCE&#10;CmClg1tv7jUsjkp/DckhYxADMuQe2/hjOT0dl6fT+WhWTrPRJEvPRmWZjkdXVZmW6aRazieXPyFd&#10;SbJJ3sJAGRjHwCQQVgmyPjQvmP+ue5LQF7OeZUmcsj5tCByrG1JNQpf6bkTJ7wULBQj1mXHob2xK&#10;JCq8LHakilDKlI/9BK4iOqA48PMWxwM+UhapfItzTz54xJu18kdn2Sht4wzEhfCUdv11SJn3eCDj&#10;Wd1B9N2qi4M9HYZ1pes9zLDV/RZwhlYNTNo1cf6OWHj2MLawyvwtHFzotsD6IGG00fb7n/QBD/0E&#10;K0ah6wV237bEMozEJwXvNOycQbCDsBoEtZVLDQObwZI0NIrgYL0YRG61fIQNV4ZbwEQUhbsK7Adx&#10;6ftlBhuSsrKMINgshvhrdW9oCB1YDe/moXsk1hwel4fBudHDgiH5qzfWY4On0uXWa97EBxh47Vk8&#10;8A1bKY7hYYOGtff8O6Ke9vziFwAAAP//AwBQSwMEFAAGAAgAAAAhAC9mY67fAAAACgEAAA8AAABk&#10;cnMvZG93bnJldi54bWxMj8FOwzAQRO9I/IO1SFwQtYloU0KcClq4waGl6nkbL0lEvI5ip0n/HvcE&#10;x9WOZt7LV5NtxYl63zjW8DBTIIhLZxquNOy/3u+XIHxANtg6Jg1n8rAqrq9yzIwbeUunXahELGGf&#10;oYY6hC6T0pc1WfQz1xHH37frLYZ49pU0PY6x3LYyUWohLTYcF2rsaF1T+bMbrIbFph/GLa/vNvu3&#10;D/zsquTwej5ofXszvTyDCDSFvzBc8CM6FJHp6AY2XrQakmVUCRrmT49R4RJI0zmIo4ZUKQWyyOV/&#10;heIXAAD//wMAUEsBAi0AFAAGAAgAAAAhAOSZw8D7AAAA4QEAABMAAAAAAAAAAAAAAAAAAAAAAFtD&#10;b250ZW50X1R5cGVzXS54bWxQSwECLQAUAAYACAAAACEAI7Jq4dcAAACUAQAACwAAAAAAAAAAAAAA&#10;AAAsAQAAX3JlbHMvLnJlbHNQSwECLQAUAAYACAAAACEAZOWM+eECAAAvBgAADgAAAAAAAAAAAAAA&#10;AAAsAgAAZHJzL2Uyb0RvYy54bWxQSwECLQAUAAYACAAAACEAL2Zjrt8AAAAKAQAADwAAAAAAAAAA&#10;AAAAAAA5BQAAZHJzL2Rvd25yZXYueG1sUEsFBgAAAAAEAAQA8wAAAEU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7" o:spid="_x0000_s1037" type="#_x0000_t202" style="position:absolute;margin-left:12pt;margin-top:213.05pt;width:74.75pt;height:52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54ZOACAAAvBgAADgAAAGRycy9lMm9Eb2MueG1srFRLb9swDL4P2H8QdE/9WJI2Rp3CTZFhQNEW&#10;a4eeFVlKjOk1SYmdDfvvo+Q4fWyHdVgOCk1+pMiPFM8vOinQjlnXaFXi7CTFiCmq60atS/zlYTk6&#10;w8h5omoitGIl3jOHL+bv3523pmC53mhRM4sgiHJFa0q88d4USeLohkniTrRhCoxcW0k8fNp1UlvS&#10;QnQpkjxNp0mrbW2spsw50F71RjyP8Tln1N9y7phHosSQm4+njecqnMn8nBRrS8ymoYc0yD9kIUmj&#10;4NJjqCviCdra5rdQsqFWO839CdUy0Zw3lMUaoJosfVXN/YYYFmsBcpw50uT+X1h6s7uzqKlLnJ9i&#10;pIiEHj2wzqNL3SFQAT+tcQXA7g0AfQd66POgd6AMZXfcyvAPBSGwA9P7I7shGgXlbDz7kE8womCa&#10;Ts/SPLKfPDkb6/xHpiUKQoktNC9ySnbXzkMiAB0g4S6nRVMvGyHih12vFsKiHYFGL+Mv5AguL2BC&#10;BbDSwa039xoWR6W/hhSQMYgBGXKPbfyxmJzm1elkNppWk2w0ztKzUVWl+ehqWaVVOl4uZuPLn5Cu&#10;JNm4aGGgDIxjYBIIWwqyPjQvmP+ue5LQF7OeZUmcsj5tCByrG1JNQpf6bkTJ7wULBQj1mXHob2xK&#10;JCq8LHakilDKlI/9BK4iOqA48PMWxwM+UhapfItzTz54xJu18kdn2Sht4wzEhfCUdv11SJn3eCDj&#10;Wd1B9N2q6wd7GNaVrvcww1b3W8AZumxg0q6J83fEwrOHsYVV5m/h4EK3JdYHCaONtt//pA946CdY&#10;MQpdL7H7tiWWYSQ+KXinYecMgh2E1SCorVxoGNgMlqShUQQH68UgcqvlI2y4KtwCJqIo3FViP4gL&#10;3y8z2JCUVVUEwWYxxF+re0ND6MBqeDcP3SOx5vC4PAzOjR4WDClevbEeGzyVrrZe8yY+wMBrz+KB&#10;b9hKcQwPGzSsveffEfW05+e/AAAA//8DAFBLAwQUAAYACAAAACEA3hD/EOAAAAAKAQAADwAAAGRy&#10;cy9kb3ducmV2LnhtbEyPzU7DMBCE70i8g7VIXBB1ftq0CtlU0MKtHFqqnt3YJBHxOrKdJn173BMc&#10;RzOa+aZYT7pjF2VdawghnkXAFFVGtlQjHL8+nlfAnBckRWdIIVyVg3V5f1eIXJqR9upy8DULJeRy&#10;gdB43+ecu6pRWriZ6RUF79tYLXyQtubSijGU644nUZRxLVoKC43o1aZR1c9h0AjZ1g7jnjZP2+P7&#10;Tnz2dXJ6u54QHx+m1xdgXk3+Lww3/IAOZWA6m4GkYx1CMg9XPMI8yWJgt8AyXQA7IyzSOAVeFvz/&#10;hfIXAAD//wMAUEsBAi0AFAAGAAgAAAAhAOSZw8D7AAAA4QEAABMAAAAAAAAAAAAAAAAAAAAAAFtD&#10;b250ZW50X1R5cGVzXS54bWxQSwECLQAUAAYACAAAACEAI7Jq4dcAAACUAQAACwAAAAAAAAAAAAAA&#10;AAAsAQAAX3JlbHMvLnJlbHNQSwECLQAUAAYACAAAACEAP+54ZOACAAAvBgAADgAAAAAAAAAAAAAA&#10;AAAsAgAAZHJzL2Uyb0RvYy54bWxQSwECLQAUAAYACAAAACEA3hD/EOAAAAAKAQAADwAAAAAAAAAA&#10;AAAAAAA4BQAAZHJzL2Rvd25yZXYueG1sUEsFBgAAAAAEAAQA8wAAAEU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17" o:spid="_x0000_s1038" type="#_x0000_t202" style="position:absolute;margin-left:11.5pt;margin-top:132.45pt;width:74.75pt;height:52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p5QeACAAAwBgAADgAAAGRycy9lMm9Eb2MueG1srFRLb9swDL4P2H8QdE9tZ0naGHUKN4WHAUVb&#10;rB16VmQpMabXJCVxNuy/j5Lt9LEd1mE5KDT5kSI/Ujy/aKVAO2Zdo1WBs5MUI6aorhu1LvCXh2p0&#10;hpHzRNVEaMUKfGAOXyzevzvfm5yN9UaLmlkEQZTL96bAG+9NniSObpgk7kQbpsDItZXEw6ddJ7Ul&#10;e4guRTJO01my17Y2VlPmHGivOiNexPicM+pvOXfMI1FgyM3H08ZzFc5kcU7ytSVm09A+DfIPWUjS&#10;KLj0GOqKeIK2tvktlGyo1U5zf0K1TDTnDWWxBqgmS19Vc78hhsVagBxnjjS5/xeW3uzuLGpq6N0p&#10;RopI6NEDaz261C0CFfCzNy4H2L0BoG9BD9hB70AZym65leEfCkJgB6YPR3ZDNArK+WT+YTzFiIJp&#10;NjtLx5H95MnZWOc/Mi1REApsoXmRU7K7dh4SAegACXc5LZq6aoSIH3a9WgqLdgQaXcVfyBFcXsCE&#10;CmClg1tn7jQsjkp3DckhYxADMuQe2/hjOT0dl6fT+WhWTrPRJEvPRmWZjkdXVZmW6aRazieXPyFd&#10;SbJJvoeBMjCOgUkgrBJk3TcvmP+ue5LQF7OeZUmcsi5tCByrG1JNQpe6bkTJHwQLBQj1mXHob2xK&#10;JCq8LHakilDKlI/9BK4iOqA48PMWxx4fKYtUvsW5Ix884s1a+aOzbJS2cQbiQnhKu/46pMw7PJDx&#10;rO4g+nbVdoM9H6Z1pesDDLHV3RpwhlYNjNo1cf6OWHj3MLewy/wtHFzofYF1L2G00fb7n/QBDw0F&#10;K0ah7QV237bEMozEJwUPNSydQbCDsBoEtZVLDRObwZY0NIrgYL0YRG61fIQVV4ZbwEQUhbsK7Adx&#10;6bttBiuSsrKMIFgthvhrdW9oCB1oDQ/noX0k1vSvy8Pk3Ohhw5D81SPrsMFT6XLrNW/iCwzEdiz2&#10;hMNainPYr9Cw955/R9TTol/8AgAA//8DAFBLAwQUAAYACAAAACEAAoXXb+EAAAAKAQAADwAAAGRy&#10;cy9kb3ducmV2LnhtbEyPzU7DMBCE70i8g7VIXBB1mkJaQpwKWnqDQ3/U8zZZkoh4HdlOk7497glO&#10;o9WMZr/JlqNuxZmsawwrmE4iEMSFKRuuFBz2m8cFCOeRS2wNk4ILOVjmtzcZpqUZeEvnna9EKGGX&#10;ooLa+y6V0hU1aXQT0xEH79tYjT6ctpKlxSGU61bGUZRIjQ2HDzV2tKqp+Nn1WkGytv2w5dXD+vDx&#10;iV9dFR/fL0el7u/Gt1cQnkb/F4YrfkCHPDCdTM+lE62CeBam+KDJ0wuIa2AeP4M4KZjNoynIPJP/&#10;J+S/AAAA//8DAFBLAQItABQABgAIAAAAIQDkmcPA+wAAAOEBAAATAAAAAAAAAAAAAAAAAAAAAABb&#10;Q29udGVudF9UeXBlc10ueG1sUEsBAi0AFAAGAAgAAAAhACOyauHXAAAAlAEAAAsAAAAAAAAAAAAA&#10;AAAALAEAAF9yZWxzLy5yZWxzUEsBAi0AFAAGAAgAAAAhALWqeUHgAgAAMAYAAA4AAAAAAAAAAAAA&#10;AAAALAIAAGRycy9lMm9Eb2MueG1sUEsBAi0AFAAGAAgAAAAhAAKF12/hAAAACgEAAA8AAAAAAAAA&#10;AAAAAAAAOAUAAGRycy9kb3ducmV2LnhtbFBLBQYAAAAABAAEAPMAAABG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8" o:spid="_x0000_s1039" type="#_x0000_t202" style="position:absolute;margin-left:13.7pt;margin-top:49.95pt;width:74.75pt;height:52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ZUvN4CAAAtBgAADgAAAGRycy9lMm9Eb2MueG1srFTdb9owEH+ftP/B8jtNwoBC1FClVEyTqrYa&#10;nfpsHBui+Wu2gbBp//vOTkI/tod1Gg/m4vvd+e53HxeXjRRoz6yrtSpwdpZixBTVVa02Bf7ysBxM&#10;MXKeqIoIrViBj8zhy/n7dxcHk7Oh3mpRMYvAiXL5wRR4673Jk8TRLZPEnWnDFCi5tpJ4+LSbpLLk&#10;AN6lSIZpOkkO2lbGasqcg9vrVonn0T/njPo7zh3zSBQYYvPxtPFchzOZX5B8Y4nZ1rQLg/xDFJLU&#10;Ch49ubomnqCdrX9zJWtqtdPcn1EtE815TVnMAbLJ0lfZrLbEsJgLkOPMiSb3/9zS2/29RXVVYCiU&#10;IhJK9MAaj650g6aBnYNxOYBWBmC+gWuocn/v4DIk3XArwz+kg0APPB9P3AZnFC5no9mH4RgjCqrJ&#10;ZJoOI/fJk7Gxzn9kWqIgFNhC6SKjZH/jPAQC0B4S3nJa1NWyFiJ+2M16ISzaEyjzMv5CjGDyAiZU&#10;ACsdzFp1e8Nio7TPkBwiBjEgQ+yxiD8W4/NheT6eDSblOBuMsnQ6KMt0OLhelmmZjpaL2ejqJ4Qr&#10;STbKD9BOBpoxEAmELQXZdKUL6r+rnST0RadnWRJ7rA0bHMfs+lCTUKW2GlHyR8FCAkJ9ZhyqG4sS&#10;iQpzxU5UEUqZ8rGewFVEBxQHft5i2OEjZZHKtxi35INFfFkrfzKWtdI29kBcB09hV1/7kHmLBzKe&#10;5R1E36yb2NanZl3r6gg9bHW7A5yhyxo67YY4f08sDD20LSwyfwcHF/pQYN1JGG21/f6n+4CHeoIW&#10;o1D1ArtvO2IZRuKTgikNG6cXbC+se0Ht5EJDw2awIg2NIhhYL3qRWy0fYb+V4RVQEUXhrQL7Xlz4&#10;dpXBfqSsLCMI9ooh/katDA2uA6thbh6aR2JNN1weGudW9+uF5K9mrMUGS6XLnde8jgMYeG1Z7PiG&#10;nRTbsNufYek9/46opy0//wUAAP//AwBQSwMEFAAGAAgAAAAhACWYKmbeAAAACQEAAA8AAABkcnMv&#10;ZG93bnJldi54bWxMj8FOwzAMhu+TeIfISFwmlq6CjpamE2xwg8PGtLPXmLaicaomXbu3JzvBzdb3&#10;6/fnfD2ZVpypd41lBctFBIK4tLrhSsHh6/3+CYTzyBpby6TgQg7Wxc0sx0zbkXd03vtKhBJ2GSqo&#10;ve8yKV1Zk0G3sB1xYN+2N+jD2ldS9ziGctPKOIoSabDhcKHGjjY1lT/7wShItv0w7ngz3x7ePvCz&#10;q+Lj6+Wo1N3t9PIMwtPk/8Jw1Q/qUASnkx1YO9EqiFcPIakgTVMQV75KwnAKIHpcgixy+f+D4hcA&#10;AP//AwBQSwECLQAUAAYACAAAACEA5JnDwPsAAADhAQAAEwAAAAAAAAAAAAAAAAAAAAAAW0NvbnRl&#10;bnRfVHlwZXNdLnhtbFBLAQItABQABgAIAAAAIQAjsmrh1wAAAJQBAAALAAAAAAAAAAAAAAAAACwB&#10;AABfcmVscy8ucmVsc1BLAQItABQABgAIAAAAIQAxZlS83gIAAC0GAAAOAAAAAAAAAAAAAAAAACwC&#10;AABkcnMvZTJvRG9jLnhtbFBLAQItABQABgAIAAAAIQAlmCpm3gAAAAkBAAAPAAAAAAAAAAAAAAAA&#10;ADYFAABkcnMvZG93bnJldi54bWxQSwUGAAAAAAQABADzAAAAQQYAAAAA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</w:t>
                  </w:r>
                  <w:r w:rsidR="0039249A">
                    <w:rPr>
                      <w:rFonts w:ascii="Times New Roman" w:hAnsi="Times New Roman" w:cs="Times New Roman"/>
                      <w:i/>
                      <w:sz w:val="18"/>
                    </w:rPr>
                    <w:t>riticum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39249A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i/>
                      <w:sz w:val="18"/>
                    </w:rPr>
                    <w:t>Aegilops</w:t>
                  </w:r>
                  <w:proofErr w:type="spellEnd"/>
                  <w:r w:rsidR="00AD0619"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r w:rsidR="00AD0619"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</w:p>
              </w:txbxContent>
            </v:textbox>
            <w10:wrap type="square"/>
          </v:shape>
        </w:pict>
      </w:r>
      <w:r w:rsidR="00726D7C">
        <w:br w:type="page"/>
      </w:r>
    </w:p>
    <w:p w:rsidR="00726D7C" w:rsidRDefault="009772BA" w:rsidP="00726D7C">
      <w:r>
        <w:rPr>
          <w:noProof/>
        </w:rPr>
        <w:lastRenderedPageBreak/>
        <w:pict>
          <v:group id="Group 2075" o:spid="_x0000_s1040" style="position:absolute;margin-left:12.15pt;margin-top:13.9pt;width:640.4pt;height:459.1pt;z-index:251661312;mso-width-relative:margin;mso-height-relative:margin" coordsize="8747942,605935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W0nOW0BQAAthoAAA4AAABkcnMvZTJvRG9jLnhtbOxZ2W7bRhR9L9B/IPju&#10;iKsoEZEDRXaCAG5ixCnyPCKHEhGSww5Hltyi/95zZ0hqsZLKgWv0QQEizz53O+dekq/fbMrCuuey&#10;yUU1sd1Xjm3xKhFpXi0m9u9f3l2MbKtRrEpZISo+sR94Y7+5/PWX1+s65p5YiiLl0sIhVROv64m9&#10;VKqOB4MmWfKSNa9EzStMZkKWTKErF4NUsjVOL4uB5zjDwVrItJYi4U2D0SszaV/q87OMJ+pTljVc&#10;WcXEhmxK/0r9O6ffweVrFi8kq5d50orBfkKKkuUVLu2PumKKWSuZPzqqzBMpGpGpV4koByLL8oRr&#10;HaCN6xxo816KVa11WcTrRd2bCaY9sNNPH5t8vL+VVp5ObM+JQtuqWAkv6YstPQIDretFjHXvZX1X&#10;38p2YGF6pPMmkyX9hTbWRpv2oTct3ygrweDI9b1x4NlWgrlw5DvRKDDGT5bw0KN9yfK62xkFUb9z&#10;6IRjP3Rp56C7eEDy9eL0nV7uXr8QAbCv38ijk/b1M16Eqjci+dbQRYfz/RW38mT1v6MEi09Qf+S5&#10;8AwZjtQfOsMfqF/nSYz/baig9ShU/h1S2KVWktvtIeVJZ5RMflvVF4jqmql8nhe5etAIRfySUNX9&#10;bZ6QwaizG3VDBIXxChbQvYg7jMHw3Uqzj5Fe2idWJWZLVi34tKkBcNCONsj+8gF19y6dF3n9Li8K&#10;8hm1W/VABgdgOmIhA9QrkaxKXinDPJIX0FRUzTKvG9uSMS/nHECSH1IXSrMYsX/TqLZl2OAvbzR1&#10;nLH39mIWOrOLwImuL6bjILqInOsocIKRO3Nnf9NuN4hXDYe+rLiq81ZWjD6S9ij0W5I0pKLJybpn&#10;mgINciCaRlAnIsBEJiFZGyW5SpbUzGCtz7Cw2dNPaNNurUmGbkAMtOMoFfgIYD8iH2mbGD6Igm1Y&#10;h8MoCobjvbCGu2Wj3nNRWtSAWSGINiu7h1WNSN0S6LKVQjfRJWAjqTSdo9E7zXiUUo7R8d2S1Rwi&#10;0LG7ERwNuwj+Antab8WGqFOjtF1KvGmpDWbaYKXx79jMc0f+MLCtxxw6HI4QI4YJgtDxI23Tngef&#10;aDF4WhR52iFCZ1w+K6QJlEJ1JLu3qqisNWjIB5WSNytB240vikr7V+fc1kFbLXVLPRSc1hTVZ54h&#10;5+hcQQMHd7MkAci6+/VqWmWi8fSN7fqtVE+5lWs9sEPfLCrVby7zSkit/YHY6bdO5Mys16kDfjZ6&#10;kwnUZr7RybYPjrlIHxAbUiDC4dqmTt7lCPcb1qhbJlGKYBDllfqEn6wQML5oW7a1FPLPY+O0HpGO&#10;Wdtao7SZ2M0fK0aEXnyogIGxG1AYKd0JwshDR+7OzHdnqlU5E6AOV0unm7ReFV0zk6L8CshM6VZM&#10;sSrB3RNbdc2ZMgUXqriET6d6kckTN9Vdjexi6JLA/GXzlcm6RbwCmj6KDnUsPgC+WUv+qcR0pUSW&#10;a1YgOxurtvYHA+hWWyS8GC0E444WiEORrwpuudGIWI5kBIMQLZD8jak1tnlNSrFecpbCWSam9jZQ&#10;h8jDmq9/EynKNQbtdUQe0C9qJXAEMYnrBo7j67N2ODh0g6grLbwgCFAAGix353T8ehIF/5hQ5gvj&#10;5WJVQmhDMq5D/0xiwDjVgXtZqgcY/HdwuiGiceiFBoo/oLJnvrnMFZ5YirxEUbsjP7nrukphPxYr&#10;lhemDbGJF1FCdnxPrQPQPy9evwu/VS3zxRIYNY44ATQk63+fP13nKFB0OUASvABQPD/CQwUBxSMc&#10;+Jqez0Ah1t8J8SdC9AyUnRcZR6v0Jxaarovsah6VdjLKSBPoCwFlm1F83x+Oh2egPEMuOwPl2YEC&#10;Mn8MFF3+vDhQkE/w9Hsuvc5A+f+VXnjhdAwo7VvRFym9thklDPEsal6bnEuvc+n1lAd7fBzRj4jt&#10;hxz6+rLb1w9g289Nl/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Dq9Vdm4QAA&#10;AAoBAAAPAAAAZHJzL2Rvd25yZXYueG1sTI9Ba8JAEIXvhf6HZQq91d0YtTbNRkTanqRQLRRvYzIm&#10;wexsyK5J/PddT+1peLzHm++lq9E0oqfO1ZY1RBMFgji3Rc2lhu/9+9MShPPIBTaWScOVHKyy+7sU&#10;k8IO/EX9zpcilLBLUEPlfZtI6fKKDLqJbYmDd7KdQR9kV8qiwyGUm0ZOlVpIgzWHDxW2tKkoP+8u&#10;RsPHgMM6jt767fm0uR7288+fbURaPz6M61cQnkb/F4YbfkCHLDAd7YULJxoN01kckuE+hwU3P1bz&#10;CMRRw8tsoUBmqfw/IfsFAAD//wMAUEsDBAoAAAAAAAAAIQA4NBisr44AAK+OAAAUAAAAZHJzL21l&#10;ZGlhL2ltYWdlMS5wbmeJUE5HDQoaCgAAAA1JSERSAAADuQAAAmwIAgAAALdB878AAAABc1JHQgCu&#10;zhzpAACOaUlEQVR4Xu29S+x2yVWvRxu7fWlsf5a5SLYxF0OTE2MOIQ7KAE/NBAkUHwGKhHvGscTE&#10;SiSsFrGgBaiVEZkyYcYALDEJGWApgwhFIhYghUOkqE8QWDigPsYGOsFp20Bn40qKoq7rV5d9effz&#10;V8t6v3rXXpdnraq93vK+PPXaa699HX8QgAAEIAABCEAAAhCAQELgdTCBAAQgAAEIQAACEIAABLIE&#10;6JUpDAhAAAIQgAAEIAABCOQJ0CtTGRCAAAQgAAEIQAACEKBXpgYgAAEIQAACEIAABCCgEGBfWaGF&#10;LAQgAAEIQAACEIDAnQjQK98p28QKAQhAAAIQgAAEIKAQoFdWaCELAQhAAAIQgAAEIHAnAvTKd8o2&#10;sUIAAhCAAAQgAAEIKATolRVa15d96qmnDgniKLulYI/y5yi7WQ5HOXOUXYqhPvePystRdqkH6qF5&#10;NjyqOI+yy6QoEaBXbk4WBCAAAQhAAAIQgAAEbkqAXvmmiSdsCEAAAhCAAAQgAIEmAXrlJiIEIAAB&#10;CEAAAhCAAARuSoBe+aaJJ2wIQAACEIAABCAAgSYBeuUmIgQgAAEIQAACEIAABG5KgF75XInf7n7N&#10;3gA7a7wU7Sz9JT0q5aP8OcqulJdZTkpGN+HVds/mz6x4mRQus3CAQzjHl9bDrMl7tkXpbP7M4jyr&#10;GNROwy5Pr2xnhSQEIAABCEAAAhCAwL0IPPXaa6/dK+J7R7v9ejsk40fZrfwKh8NRSTnKLsVQX/yO&#10;ystRdqkH6qHZDhxVnEfZZVKUCLCv3JwsCEAAAhCAAAQgAAEI3JTAMbuMN4VN2BCAAAQgAAEIQAAC&#10;lyLAvvKl0oWzEIAABCAAAQhAAAI7EqBX3hE2piAAAQhAAAIQgAAELkWAXvlS6cJZCEAAAhCAAAQg&#10;AIEdCdAr7wgbUxCAAAQgAAEIQAAClyLAvX2XStcVnHXvUkmfyObfseK/Ct+6csgT3JbijDikr5hx&#10;Id8KQiVeOLhqfFQOUf03F4G7cfDZj1bCu3FITxN3nhQ3L4ZwSQxRHDIp6JWX9ku3U+6eCpk+G7I5&#10;crbHSQ5mLuUQBZgFdU8I7lwYLYWP9NvJWAyPzSFb26W8P3A9lOZ4qUd81HnRrAcvcLdiCOMtfU7X&#10;isET1rGHV0589sVzdQhcg7Ga8I30V04Dj9T6NDOa5XArAg+2lDczXhF4sN8/Iyg4tkJgWx/utkSk&#10;NCCQ/b9kbztxTrV40ivftg53DXwreve3q9WzGjvVErAnJPf/Ofg/To17wj/cFouA//+UWQzdz+kS&#10;h/uskCUIbvw+K+T5Fwd65cPPIA/igOuD/doXtcVu18S1Sg8ScCGMOofHjt1HV4LgVn+KIfrNcIeq&#10;uFXem/vHN1kM+zjcp0esTIpbVUiWw9nOpPTKdzhP7RFjWO53/j+SmhzucCZoQtijIk9go8Ih+uoE&#10;zuICBI4ncIfl8XjKV/DgbCcReuUrVA0+QgACD0rgDs3Bw/+/ScbahIO/CiVLLJwLD8+qFODDBx6l&#10;/irx3uiCGONyhtggAV/64bVW9cGH3IfOhuwuU8mSuQmEcGW8LYcSBFcefgI+0tWKat7vzCFcCm7F&#10;Ib1yL+2tbzUpomBvVQx+GUzPpIdwoFce7Aw5HAIQgAAEIAABCEDgYQlwDcbDppbAIAABCEAAAhCA&#10;AAQGCdArDwLkcAhAAAIQgAAEIACBhyXANRhHpvbfvfIP/8PLf3+kB9iGAAQgAAEIfI3Ae9/8uu95&#10;+r/fH8a//8P/UDL6Ld/2tre98037u4TF8xP4T7/5v9jNSfaVd0ONIQhAAAIQgAAEIACBixGgV75Y&#10;wnAXAhCAAAQgAAEIQGA3Au1rMEpPv6s/usUdtfTxLhUTpcd17YbVaCi9BuP555/fjn3xxRe9BjcS&#10;/XkBu7xFj7NSsr5ivAQq9LbP7qx499FT5xClu1QMxqrbTUxNohHCJmZJSlg2TvP4ZCnZVf2py8+d&#10;FCUOpck+wi3kHOq38En9GefQZzet21l6+vjY50VJv3381/+7/9Zfg6HO33R+leZdOh5eg/Hp3/m0&#10;D/nDP/zh+jUYfU5ain9ksqtnUvsZv29SjEzqPTlY8hISOOM1GL7rXdr+Smdx91qX7CHncVKKaBNO&#10;a9oNunH/wauV5Et6tsngvoq0rR6vTPsp/syKd7WeSpGk+a0Ug1psS+XV4pEgdEwKdXKVOKvjqt1Z&#10;k6Jkt5SXkrzqf0m/OolmcVDtzvJfrf+OeZ1d/FW7s+TV+inJb43y1h+7/5oL1Grn1cmu+qNOLnVS&#10;qElR4501uToWpWZtTBew7itv3affx23uGadb0f7wLYDoswsp3AkO9ddVOW0hlPRh5qnmyIfw8J2b&#10;7Oy+8lZ/rnSiZFcG7fKbzkg4e2wq5p2ZJV+f9um3qt2Sw2fTU5/SztvU51IU0xeIPoXdkLPmShBK&#10;VVqHNjJZ+maB6v+s4k/t1stmnFuzLI2Lz6zF4WyLgMpHXRzUeZfKu3v7VD3OT7V+Qnm3r+wa5Sjq&#10;0r6y6mRf8dtPhao/dWgVu5bGIKr80hlkxWKocujOyxbjufaV0+3byoauy1C4Ce2FwzY0bUn9iHur&#10;mfunb5qjXe2SA6l86Ezps1MeWuzrDzgKAhCAAAQgAAEIQODBCJzu3r6waY662zr65m73g2Vuz3C2&#10;X37uL/1FK42rPq+2q+ov+T9Lj8on3DzwPoQZiQZ9BlePh4EcDqeb6mMfWMrLUVEf5c+s+jzK/9X5&#10;msVntZ+n0g80l45HmhTWXlnqRLPC6ZUV4e5yXX/6rV2+ZDe8pCS8wuTwKZe2pHWXVPmOAP3V0tGx&#10;6rhqWtVfki/ZVfWv1pPVb8mvv7w7us77qPEwkCmQLRCiBr0bplqlFnnVf4tOi0zFbjYvJfkd/Fcn&#10;ryV8i8yU+twMHeL/gXmZUj87+G+pAd/Y2YXrklJRrYZw9Um9mo8x6dZeuaRu6zhLD8rwhzQFjL4+&#10;vNhWE765sdSHKp8F6C6H9V/5z9G4Fxgcb8Y1qL9ZJKr+Sn+cjaWkv+lYKjAlvx12xw+ZBXnzRIVQ&#10;klf1jEPwJ2BpUo9M0mgip3YrxTmFW2kxUSeRUb60WE1fZIz+lBbJbj8rRZjNl3Exb/rTMX/V+snK&#10;bxcrhw/BCD+nKGYF27HIWCZp84y5yG5zEZhld4dJcdSinQ3Nem9feLBlPzjsj6PLKiJV2bv3nEzl&#10;Rr0omNLVxs2rkN2OcvZ2w1kny4qe8N6+7Prl7/ALv/XnYPchXDIq8ulRoWOp/n3kS3CO8ucouymH&#10;Sj2UnNyhYiUTKkwJglvx/RSoTwp1cs0q/j6745NCtVuSV/XM4lYvM7Wuri4/Pi/seQnf22fnptZP&#10;Kv+et73f39XnW2Q3YnxmnD/32YM99kzaN7nsi4OaFJXbavk6H2d9z3v72r2ydHZcJCxdAbLIhxVq&#10;ecf1CqrohAAEIACBDgK847oDGoccRWDPXnn0Gox1jNzVHf4aj52f5rYuLjRDAAIQgAAEIAABCFyF&#10;wHl7ZfdgOP93FaD4CQEIQAACEIAABCDwMATO2ys/DGICgQAEIAABCEAAAhC4KAF65YsmDrchAAEI&#10;QAACEIAABJYToFdejhgDEIAABCAAAQhAAAIXJUCvfNHE4TYEIAABCEAAAhCAwHIC9MrLEWMAAhCA&#10;AAQgAAEIQOCiBHqer+xe3rEFnH3hSB1E35OSvaEHe3Jc+nxl9/zt6LHq24h9PPvOqugdJaF+i7zL&#10;aemodLzkf6qnVC2hV3a7qp8leZW/qqfJ4dikHAXfXgwWPvYiHI/X4k+Y9Lp8ncNIcap+Ok9SPrP0&#10;lPTXTyJzF8PxyWvnU+Km1oOqR5D//Od+/1M/Wc9Lfb6o9enk//0f/gefdPcuEv9qEuO7SKQzlCXp&#10;ArTg5Ni3mNjPyPZFMkyiJSlqvPssAqXJ7qI79fOVo/64r3lV33rdZ6W+4J7z27Sm631VVt6929at&#10;HZGAJL+VqdOQvhIpOx6tVp5wSU9l2kt2VT8r/kj8VT0Sh1IS1WDVpKj6Z8mrxaAW+Sw/S3rUfFX8&#10;L6GYUpyqn7PiVflX1meJgxrvrPlSsquOV4ohu8ir+lU+6qJX4lkZ911y8xytFpXqvApT9acEQV0c&#10;1LhUu6s5dPjfrI3pAtq+cnZXuDLo3I06XWlrufKa6+yLqcMdaOOxIdOdm/LsvvJWl650QsfciH18&#10;OzYV9oOVr6IGNy247LHRUaFMXd6uv6Rn1rjzxM55NYfQn92SMgumqqfeKFdWPWORq/6o8qUENYu/&#10;KdC3CDTVRgKr4+3Wn029fZL25SXV3+2/emAzcRGQWfq9HvfePlWtunim8tG+8tYub7vL9Xdcq06q&#10;K7a66qr+1KGVzuD2M2ZfUip2jQEaxZp4m3w2gVPvK1fOW/4r3w2nl2pYDi/pceNhO5u2tn7EXSji&#10;/rzC7Gc3OOiqFBfCEIAABCAAAQhAAAKXICDc22fcVJa2jSuMBvXsvEN8iWR3O7n9UnR/kYbSeMnQ&#10;LHlVzyx/VuvpTtCKA1dDVvWr8rOSdZTdWTlV/Vflj/Jzll1Vz1F8VD9nyc9a/Gf5cwk9QHNpeqTJ&#10;IvTKB9Zo2DeXPjv30g67eazbgR5szSfCSVtSX3ZZKyX5Sq+geusvjIsOzI5X/CnpKfkj2VWD2uQl&#10;/9W41Lx0+G8/pMMZNVmrkyj5oyarQlKyu1qPujiUiny1n/bK9JIS5w4OkksT60eye0JhaRFW81KS&#10;d7f37fzXsUhOWfQm2pU6hNV2OxYfyf+dy2Ntr1zvXHcO9fzmttr197SFdayOV7rkrP6svLs8Ov2q&#10;NL5JZv2syE+xG+n3PhvHQx8kzoMc+tYpY1DN4jHqCfuYSKf7alBPc0qqxaMW4aD/zSR2+K9O3j0n&#10;nRrvyGScwqHSymTreVb9NAv75AKzFv8Sz8q4u0zZ/VfvmI2Tt1mEFWekNE2ENmK3ufjPitc4ubpP&#10;Iqv9lCBvwsK9fVHjmz7LIrxW2Psx8ca+TWfpquLwPr/UdOWxG+7A7G2CKsoO+fDevuyUDqef8bNz&#10;I9SWjtS/DQNJJefqr5wR3VfpPY6LxlX+O3Cww5/rzLjdkj/18fFiKCWxz5/zcJhVnHCoL27nrJ/x&#10;eWHPu7u3zy5fP7nY6/Y9b3t/2ByHn3/qp//N2975pnUQjkp6n107Bzv88Dx71KKndiyOw5739sm9&#10;8uZf96XA57nOoVRwO4+nz8HY2QHMQQACEIAABByBsFfek0n4HIzIbv35yns6ia2zEdizVxauwehu&#10;kUO+U5ScLWH4AwEIQAACEIAABCDwkASEXtntKI80uyPHPiR9goIABCAAAQhAAAIQODMBrVc+cyT4&#10;BgEIQAACEIAABCAAgbkE6JXn8kQbBCAAAQhAAAIQgMDjEKBXfpxcEgkEIAABCEAAAhCAwFwC7edg&#10;lB64Vrn4ODxk3TXKD/BUjfQ5GO7JKdGD0rYR+3j2GaheYarHIu9qLvQqPCodL/mf6ilVc12/6o8q&#10;r/Iv6R/hUMnLsXBUmHZ5ezFYitYOf5ynxZ+QQ12+zmGkOFU/nScpn1l6SvrrJ7m5i+H45LXzKXFT&#10;60HVI8h//nO//6mfrOelb/Gv1234HAz3WOXtsXHOjeZzMLL+9E3q0jnOF2TlIcqzoKnFYLFrWTSE&#10;IkmerB/ysfhjPymUJrvTcMbnYPiW19L7Dt4CWF8o/bf7WDE6M0ssrem0qkJbWflt0I37D2kpR0qy&#10;8luZOg3pQ46z485iiqKkpwRNtTtLvuR/R1xTOGTzOCvYs+lRi0Et8tXxlvwp2a34X0IhLQ6qXZWP&#10;Gq+qv7KiShxUP9XJrnIu+aPWg6pHle/Il5SXymLru2TLWTXr5yznj4KmFkPlDCslRY1XnVyz8mIp&#10;jOky1n3l8C3Qxg3drFi65Vx5p8kWbfbbyr61/8q/ZMQhS8ejESeWfadJNB69uCS77275RbGpze4r&#10;b/XnSipMthuxj2/HpsJ+sPKVN5qVKamNjgqPLemp90alhnvduNNs51yPK9WjcsgmQk3KVeTVYqhX&#10;qR3+LD4lf5pJbwr0LQJNtZGAykGNt1t/tjDsk1T1s7QIdPuvHthMXARkln6vxz1fWVWrLp6pfLSv&#10;7N5F4prmyr6y5UTWPKPVna+c8qZMolIxN0+1g3F12DVWhVFs0H93+Ln2ldPt2+4NXd89h6/fC3es&#10;o9fyRfIbGidQciCUD1vY7HjYzmY/e1ubRfduP59di3zp9M84BCAAAQhAAAIQgMBVCKy6ty/dVDbu&#10;Rntwqnx4oGtto83dbTA7fpVUHejn9kvR/UU+lMZLrs6SV/XM8me1ngNTnJpeDVnVr8rPStZRdmcV&#10;g+q/Kn+Un7PsqnqO4qP6OUt+1uI/y59L6AGaS9MjTRZrr9zduTYrO9RcsmLsvMPmuHSdhh8v2fXj&#10;rrEO/7nFku6Il+SbgVfO5dmv0lbVl6Nkq6SnosRfzRzJZMcr+kt6SqYluxIEJyz5r8bVwbkjhHWH&#10;qMlanUTJHzVZHcWvkpf8n7U4lIp8h3iX8pm1GKqcO3iqHM4mLy3Cal5K8u72vp3/Jq7YU6DNCl9N&#10;yiy7sybLxLyMhGbtlUs23Gat6sGKzru0bXyh7eStJtzF8u7SZE9VHa+cALL6s/KRD16mNL4JZP2s&#10;yE+xm7Jyao3joQ8S50EOffPfGJRXPihfSrqq31I8UjFUFhypCI18mhxK/qjFr8a186RrFq2RZ6l+&#10;LOcRaZIa89JcbI2LYZOPJcAzyBjj7V48S3W7jbvLlN1/zY45W29qEVackXIxEdqI3WYxz4rXOLma&#10;i2cpX6v9lCBvwtZ7+0K96fZtaUPXHeW/Tfd6oxH/z+jCZa+n1Jf7O/kiDf8UYbA9HDrjvirxyipU&#10;5ZvJCO/ty54/wjIyfnZGQ23pSP3baAV0/3Q/lP3fLP0lRKn+UlyzxlX+czlLHPaHMwtyXY8E4ZAi&#10;P4rDrOLcx/9Z9ZnWw2oOJf3HchufF3b/3b19dvn6ycWer/e87f1hcxx+/qmf/jdve+ebKifTbL3Z&#10;i/CopPfZtReDHX54frdzU4tEla/zcdr2vLev3StXanS3r1bsQ+/mfMVQ+hyMM3iFDxCAAAQgcEMC&#10;Ya+8Z/jhczAiu83nK+/pJ7ZORWDPXnn0Gox14Ny1E/4aD+NT2Nb5g2YIQAACEIAABCAAgbsROG+v&#10;7B5k4f/ulhjihQAEIAABCEAAAhA4nMB5e+XD0eAABCAAAQhAAAIQgMDNCdAr37wACB8CEIAABCAA&#10;AQhAoEiAXpnigAAEIAABCEAAAhCAQJ4AvTKVAQEIQAACEIAABCAAAXplagACEIAABCAAAQhAAAIK&#10;gfbzlSuv/6gYWvdE5PRtI5EbJdPrXFKA/wvZ9PnK7vnb0Ys/thH7ePbdUV5hqsci75wOvQqPSsdL&#10;/qd6Sujq+lV/VHmVf0n/CIdKXo6Fo8K0y9uLwVK0dvjjPC3+hBzq8nUOI8Wp+uk8SfnM0lPSX19R&#10;5y6G45PXzqfETa0HVY8g//nP/f6nfrKel77Fv1634fOV3ev6tteRODeaz1eW5q/deQFacHKUnMme&#10;2dVisCTLsmio8e6zCJQmu4v6jM9X9o83Pvw5x00H3GPm0tW2NF5fl3f+Nq3pen+Zld8G3bj/4KOQ&#10;5LcydRrSl/Zlx53FlFhJT6UnkOyqflb8kfirelQO2TzOCvZsetRiUIt8dbwlf0p2K/6XUEwpTtVP&#10;1f9ZnCsLr8RBjVddxFQ+JX/UelD1qPJqHkvcOsZ9l2w5+Up+qiv2UdDUYlDjKiVFjVedXFKy6p2P&#10;pTbmylj3ld07nzfb4YeSK+lWtD8q1OA+OyXp66+jcf/S6UhYUhIKz+XYpy27r7zVnyupUKcbsY9v&#10;x6bCfrDylTealSmpjY4Kjy3pqfdG6beqP6q8s2jnXI8r1aNyyCZCDeoq8mox1KvUDn8Wn5I/zaQ3&#10;BfoWgabaSEDloMbbrT9bGPZJqvpZWgS6/VcPbCYuAjJLv9fj3tunqlUXz1Q+2ld277h2TXNlX1ny&#10;U12x1VOh5EzljNm0a6yBvqRUTvHGAI1ixjBLk90dfq595XQ7trlBG25Ce+Fwrzfd9w3fOeL7Zt+d&#10;h622R+w1h1dlXHdHudQuMA4BCEAAAhCAAAQgcBSBUzwHI3qddcTCfdts0I8ieAe7228795f+os2O&#10;l5iU9Kjyqh5Vv5rTWf6odpfKzwrqqOKZlfTVHJYm0e0SLZ2ks/xX/ZxlV9VzFT/VuNT5cjcOEs9Z&#10;i55k9ITCj1Qk1l5ZujEuKxwOZj+nl0SHm8TpZvNWGamhC93YV1mbsl+lraoTK42r+iszzV0Qkl4m&#10;mB2v+FPSUzIt2e1YKST/1bjUvHT4v/QQNVmrkyj5oyaro/hV+JL/6uQ9YbxL+cxaDFXOfhksXTOt&#10;Rn1+eWkRVvNSkne39+38N3HFngJtVvhqUmbZnTVZJuZlJDRrr1yy4TZ96x40BbKH33A7easJd7G8&#10;uzTZY1HHKyeArP6sfOSDlymNu6491V+Rn2I3ZeXUGsdDHyTOgxz65r8xKK98UL6UdFW/pXikYqgs&#10;OFIRGvk0OZT8UYtfjWvnSdcsWiPPUv1YzmTSJDXmpbnYGhfDJh9LgGeQMcbbvXiW6nYbd5cpu/+a&#10;HbNUbyXhijNSLiZCG7HbLOZZ8RonV3PxXJ0XCWZF2HpvX6gi3e5NrxLO3qtXv+cvMuGuu4ieEBep&#10;7evCN0PNh2nM4lvXE97blz1/hGVk/OwshtrSkfq30Qro/hnto8zSX+KT6i/FNWtc5T+Xs8Rhfziz&#10;INf1SBAOKfKjOMwqzn38n1WfaT2s5lDSfyy38Xlh99/d22eXr59c7Pl6z9veHzbH4eef+ul/87Z3&#10;vqlyJpXqbdaZSzI6cbGyF4Mdfnh+H49LLZ6+M6k7as97+9q9cqVG+WqQQPocjEGFHA4BCEAAAhDo&#10;IxD2yn0a+o4Kn4MRaWg+X7nPIkc9AIE9e+XRazAeADchQAACEIAABCAAAQhAIEuAXpnCgAAEIAAB&#10;CEAAAhCAQJ4A12AcWRl/9w9f94Wv/OORHmAbAhCAAAQg8DUCb3zd173ldV/cH8b/8j//Qcnod373&#10;t3/TN79zf5eweH4Cb33DN+7mJL3ybqgxBAEIQAACEIBATOB3f/d3S1CeffbZb/mWbwEZBI4lwDUY&#10;x/LHOgQgAAEIQAACEIDAeQnQK583N3gGAQhAAAIQgAAEIHAsAXrlY/ljHQIQgAAEIAABCEDgvATo&#10;lc+bGzyDAAQgAAEIQAACEDiWAL3ysfyxDgEIQAACEIAABCBwXgI8B+O8ucEzCEAAAhCAwMMT+KM/&#10;+qNSjN/6rd/6jne84+EJEODJCdArnzxBuAcBCEAAAhCAAAQgcBgBrsE4DD2GIQABCEAAAhCAAARO&#10;ToBe+eQJwj0IQAACEIAABCAAgcMI0Csfhh7DEIAABCAAAQhAAAInJ0CvfPIE4R4EIAABCEAAAhCA&#10;wGEE6JUPQ49hCEAAAhCAAAQgAIGTE6BXPnmCcA8CEIAABCAAAQhA4DAC9MqHoccwBCAAAQhAAAIQ&#10;gMDJCdArnzxBuAcBCEAAAhCAAAQgcBgBeuXD0GMYAhCAAAQgAAEIQODkBOiVT54g3IMABCAAAQhA&#10;AAIQOIwAvfJh6DEMAQhAAAIQgAAEIHByAvTKJ08Q7kEAAhCAAAQgAAEIHEaAXvkw9BiGAAQgAAEI&#10;QAACEDg5AXrlkycI9yAAAQhAAAIQgAAEDiNAr3wYegxDAAIQgAAEIAABCJycAL3yyROEexCAAAQg&#10;AAEIQAAChxGgVz4MPYYhAAEIQAACEIAABE5OgF755AnCPQhAAAIQgAAEIACBwwjQKx+GHsMQgAAE&#10;IAABCEAAAicnQK988gThHgQgAAEIQAACEIDAYQTolQ9Dj2EIQAACEIAABCAAgZMToFc+eYJwDwIQ&#10;gAAEIAABCEDgMAL0yoehxzAEIAABCEAAAhCAwMkJ0CufPEG4BwEIQAACEIAABCBwGAF65cPQYxgC&#10;EIAABCAAAQhA4OQE6JVPnqDJ7j311FOTNdrUHWW35N1R/hxlN8vhKGeOsksx1CfrUXk5yi71QD00&#10;T19HFedRdpkUJQL0ys3JggAEIAABCEAAAhCAwE0J0CvfNPGEDQEIQAACEIAABCDQJECv3ESEAAQg&#10;AAEIQAACEIDATQnQK9808YQNAQhAAAIQgAAEINAkQK/cRIQABCAAAQhAAAIQgMBNCdArnyvx292v&#10;2RtgZ42Xop2lv6RHpXyUP0fZlfIyy0nJ6Ca82u7Z/JkVL5PCZRYOcAjn+NJ6mDV5z7Yonc2fWZxn&#10;FYPaadjl6ZXtrJCEAAQgAAEIQAACELgXgadee+21e0V872i3X2+HZPwou5Vf4XA4KilH2aUY6ovf&#10;UXk5yi71QD0024GjivMou0yKEgH2lZuTBQEIQAACEIAABCAAgZsSOGaX8aawCRsCEIAABCAAAQhA&#10;4FIE2Fe+VLpwFgIQgAAEIAABCEBgRwL0yjvCxhQEIAABCEAAAhCAwKUI0CtfKl04CwEIQAACEIAA&#10;BCCwIwF65R1hYwoCEIAABCAAAQhA4FIEuLfvUuk6t7PRW1T8Q9ks44c8wW0RzlK8zpz/1oUcCj88&#10;hPQ9O9kieXgOlbzfqh5uyCG7CMAhmvLpE9MedV6kZ4TsSFQ22z8faZFsToq0PPy5ezcO9MqL+qU7&#10;qi09EjI7Hg2e7XGSI/mrxFKP+uEhlMK/WzHAwZ8dw1Odx/LA9eA6oXpreFsOpTbxgeuhXgzhtw8M&#10;oTkpzsCBazBGmiKOhYBA4JFaYSHsQHS3PYA+9zgKAqsJsAhkfyaF24T3WSWyxXCf8H3SL8GBXnn1&#10;2ngv/VvRu78o7NL4o9KBg9sqyBZD/WT5eCWRcthOh37wPs3T3RaBUiXDwa8AlfXh8daBbESVYrjP&#10;ylA5WTg+Z/j9QK98kym5R5hbQfu/sF0uje/h0xE2KvFm+Rzh43Kbd0t6CWiWg1v971MMG5xsvNFv&#10;huVFeQ4Dt8p7BTkcwnkRbTCdpEHcbcaUisGNp7tvuznmDdEr788cixC4O4G7nQnunu9y/GEPDSUI&#10;QMBtsp5hJ5VchATolamHOQRKv/zO8ItwToQ2LXeLN0sFCA4LHOwc6A9sCwxSD04gnAh3XkDOFjs/&#10;Xx584u0ZXnTdhTetju/p8wpbpXjD5slvG1SEV/i2m856XGljdDcOTIrot0T6aAhfqw+2x+ZTH8Z1&#10;t3rILobpz8v7rJPZSDcgliLZbVVfZ6g+Kc6wONArr8v+Es0vvfTSyy+/3KH6Qx/6UMdRHAIBCEDg&#10;sQl8+ctf/sxnPlOK8Qd/8Aff+MY3PjYBooMABOoE6JUvViH0yhdLGO5CoJfA9qt4m+8dR3/gAx94&#10;8uRJx4H3PIRe+Z55J2oI2AnQK9tZnUKSXvkUaVCc+L3f+71XX301e8S3f+1PUYbsjQjQK++TbHrl&#10;fThjBQLXJUCvfGTu/vYrL7/8JW3f6P/807/6m7/6vzucfv9/Rk/WgW3CIZ/5H//3L7/61ayib/vu&#10;b3nvs988wQYqHpHANtO3+d4R2bd/z7c887Y3dxx4z0O++pV/eOl//fNS7M/+6299w9Nff08yRA2B&#10;0xJ489e/7Vvf+q93c49eeTfUGUNfePWzf/bKH0gevPzZV175Qn6Tsq7nu3+AnkwiPU34j/6nz33l&#10;1X/IqnvX+56867vePs0Sih6LwDbTt/neEdO7v/vJW976dMeB9zzk77/yj3/6x8XfJN/xvd/4+qd5&#10;YNQ9S4Ooz0vgrU9/07NP9rsLiyXgvKWAZxCAAAQgAAEIQAACxxKgVz6WP9YhAAEIQAACEIAABM5L&#10;oH0NRumJ0PVnXrqjlj4Xs2Ii+6y+EyYhvAbj+eefTz188cUXo/F3vPndz7zhyYd/+MNO+NO/8+nt&#10;f/0//UikahNw12CE2jblXqxvPNTgVDk9Jc3eXHpg5HCqR9Vf4hnqcZ9Tb+3+p9xSu9/x5IM/8P0f&#10;/ON/98dpfj/8Yz9UvwYjmxcVssXJkENfMZRgWiDX52a9GEL9xknkD1HlZxVhvTg9jegaDPtkd9dg&#10;1PNoKfJZfNRJN1IPlrgif17/uqc/+pGf8UYjzv4ajPE6LHEw1kN2uU4X1b75rnJT5S3rg8qhUld9&#10;EOyL1bj+vjNUaWrY/VEndZ+fdn8si0Oal23kpNdg+K53aftbXyKjb93LUbOHnMdJKaJt9XELkP/g&#10;S8SPP/fcR0OdYZfsx7dBN+4/+HJ0mqNWdStraTzsq6IAs01wKa4KnFIzLekv2S3FW4pL1VOS/94P&#10;fO/232bFf2j2BNm8SBBKwapBqUWiQlaLQY3LMrlCsJWilfirdiscpkx2tcg7/M/yWV0PalwVf7Kc&#10;S/rVOlTlS/Wgzt9Z9TyL8ywOWT2qcrU4Z+lXk1hplEtnimZHYVn0VD9n8ankReqspghb95W37tPv&#10;4zb3jNOtaH/45nT02YUR7gSH+uuqnLYQRCRfsZvdL9+5yc7e2+fqI82uG4/u7du2QLaV3f1vdEg0&#10;+Guf+pWK2pK5+uRMXXUj2RBKcWVNlPR06I/s1t2w62+G4wWie/u2DWbXMW9/lXv7KvpXOOn8qdee&#10;vUi6IRuLwQ4/UjglQDt/b1216w5M95WNk/3Xf+tXf+GXPqlO3lkFkPJZXQ9h9VoWn0gmurcvWlTD&#10;feVocVPrUJVvnuOlxa2UX7We7fJ9ZV+pQ8t0ViGrxTlXfxpsU78FQiijZsEobxRrnjW69ZxuXznd&#10;vq1s6Dou4Sa0Fw7b0LQlDV/w6A/xTXO0q11yIJUPnSl9dsrd/57tFeTNtRIBCEAAAhCAAAQgAIF1&#10;BE53b1/0VnT7Rm9zt3sdRDRflMD2i9b9XdR/yW012JK8Oi45iTAEdiaw1fMLL7zgrlEe+VPn14gt&#10;y7F38+ds8WZztNrJ1fpLhbf6pHBUXGG81l5Z6kSzwumVFWEfXNeffmuXL9kNLykJrzCxLEOnkhlf&#10;5fvCKbWYs1rP1fq3qP21XCGBWf73UTUe1eFkNtiKuZK8Ol46ZxgjdWId8Ur6VeGj/Jk12Vf7r+qf&#10;Ja/q8YtAdA1biXNFvzq/1JJT5SV/VG6qfGmxVYPqWK/GTXQEWzIqJaXD89X61bhm+TNLTwdSf4i1&#10;Vy7Z2DrO5nULTYGRAO58rLuuzv3XPIm6K+08Lv9ZHXeNi7+TINKZHVdztFR/FG/UJdv9L3FTg62s&#10;Ptl8leBk9VSCleRLeozjI0WSjXc1/EoSJf6zimHTI032n/3EJ7LFU5m8s1xV86XynLI4VOZFibMl&#10;ribD1XWrzveOepDy1bE+NBmGAln9KuSKvCXpzU5aTcqg/xLAEWFjcpsmjB1IU89qAeu9faEflv3g&#10;sD+OLquIVGXv3nMylRv1Ii6lq42bVyG7HeXs7Yar0W/603v7whY2auPcPz/+sefde/t8cxw2ytGz&#10;5DYxPxI9M879UPN/TbtePttkh+UefXYmSvpTyHP1j8dV99+iP7y3zz85zt3e13xvX6S/BGfcyb5i&#10;UO3W/bcXg2p3lvw+/D0Hf2+fOtmjZ8Y1J+9RfGbVw2BefvGFX3bv7cty/rf/9X/5yZ//OYdIWtws&#10;i4Nl3qXz4pz5mhWv/WRR4TDuzGBRdZ9h1TPmrGK4lp7N253v7Wv3yqWJuue4dAXIno4N2uId14MA&#10;L3E477i+RJpO6CTvuN4nKbzjeh/OWIHARAI798qj12BMjDxS5a7u8Nd42G/yW+cSmiEAAQhAAAIQ&#10;gAAEbkXgvL2yezCc/7tVVggWAhCAAAQgAAEIQOAMBM7bK5+BDj5AAAIQgAAEIAABCNyZAL3ynbNP&#10;7BCAAAQgAAEIQAACNQL0ytQHBCAAAQhAAAIQgAAE8gTolakMCEAAAhCAAAQgAAEI5An0PDPOPZB4&#10;05d9iHKddN/T37yhB3saRvjMuOwjzdPHfb/jze9+5g1PSi8fiZ6vHL6MKnq+8pam8AGQoXX7ePQI&#10;yU2n01PS4GsjPTAqm1SPE7DrL/EM9bjPqbd2/1Nuqd3vePLBH/j+Dzpb/vnK2+ftEcv25yuHftoh&#10;lIIdgVOCpo43a8CXRL0YQrvGSeQPUeVnFWGdvw88fb5yOE0qkz16vnJ3kc/io066+klkfHGI/Hn9&#10;657+6Ed+xhsN3+u0Qf6O7/3G1z/9T5tK43XYNx9TGur8tciri54qb1kfjPMiApI9eVlW5nRRtZwR&#10;+pI4y5/S1LDrVye1pXjGk6t2IJvFsz8zLuqP+5pX9U1+fVbqC+4Jv91WH7cA+Q++BP34c8991Hvu&#10;3ti3/dN/CL/KrrBOc/qYdGk8OvWGhrINUCmuSgpKjZSkv2R3m5bZeEtxqXpK8lujvPXH7j9L+ZX8&#10;lCBUlGSLrSQ/a7xSPCUm2XjVuCyTKzRUKVqJv2q3BGHWZFeLvMN/KV+z6kGNq1Q/4Xv7olxIcc1a&#10;NCqTQpq/s+p5Fmd1/lZ6xHQxV5WrZ4RZ+tUikSCEjUR00lcnternLD6VvFhOoHNltH3l7K5wZdD5&#10;GnW60tZy5dV92ZfthTvQxmNDoDs35dl3kbj6KHW6L3/2FffePv/nFvdI3g2GX/3ap36lorZkrj45&#10;U1fdSDaEUlxZEyU9Hfoju3U37Pqb4XgB9y4S1yhHwVb2lSv6VzjpHKvXnr1IuiEbi8EOP1I4JUA7&#10;f29dtesOTN9FYpzsv/5bv/oLv/RJdfLOKoCUz+p6CKvXsvhEMv5dJFm84b5ytLipdajKN0/20uJW&#10;yq9az3b5vrKv1KFlOquQ1eKcqz8NtqnfAiGUUbNglDeKNc8a3XrOvq/cnL2bgO+Gm6+YrmuL9Djh&#10;sJ1NW9vwfdrps5mzx7rBQVctWJCBAAQgAAEIQAACELgWAeHePuOmsrRtXIE1qGfnHeJrZR1v/UbU&#10;9qN2+9sZyLbH7P7b066L1B5sSV4d3zNGbEFAJbDV8wsvvBBeo6xqOHYxKXmrzve+qO1HrfZntX57&#10;pBXJ1U6u1q8W2yx/ZukZSaLQK4+YGTw27JtLn52JtMNuHutuVRxszQcDXHH4+Opf96rUddm7sWP1&#10;b9b9BX+hJ7P8r0TnLsYwXrWc1dPhZDbYipMleXV8iv8d8a6YU17n2fxRJ/tq/1X9s+RVPX4RSC9j&#10;U+tWnV9L67O0uFV6Hcmfbs7Z6wAl0yXhdfw7gt3fSWdxHYR6jqacFDpORlMqx6hkba9c71yNLiKm&#10;EghvT/EnUXelXXqyV8c3DZsefztFpDM7rvq/VH8Ub9Ql2/0vcSsFu3XG0kZySX8JTtZuJVhJvqTH&#10;OD5SJNl4VfhqBVbkJf4T7ZZUZSf7z37iE9nJXpm8s1xV86XynLI4lOo2er5Q+AvEEleT4eq6Ved7&#10;Rz1I+epYH5oMQ4GsfhVyRd6S9GYnrSZl0H8J4IiwMblNE8YOpKlntYBwb1/U+KbPsgivFfZ+T7yx&#10;b9NZuqo4vM8vNV157IY7MHub4Gr0m/703j4/8aLf33784x97Pry3z6/m0QOkNuXhur99jp4ZV9Lf&#10;HA89tHx2GEtxpZAtOlNtTW7dcdX9t9h19/Y5Pb5ddpvK9mfGOf9LcMadDBNhCapPvu6/vRiOincf&#10;/p5DdG+ffbJHz4zzxb/af1X/rHpQ7Ub184sv/PKf/vFfeewR5+3evk/+/M+5b8PzepZq37xQF8lZ&#10;9a9yU+Vn+Vk/F2fXq/FF7Nhg7WfMuZDHue3jz2Zl53v75F55c7H7UuDHu86hPoeb32afg1E/Kn0O&#10;RtOKE3C9Mn/7Ewh75ch6s1fe31ssnodA+hwMo2+uVzYKI+afg5FF4Z+DASgIQOA8BHbulYVrMLpb&#10;5BDuFCXnyRaeQAACEIAABCAAAQg8MAGhV94ouKewdeMYObbbKAdCAAIQgAAEIAABCECgj4DWK/fZ&#10;4CgIQAACEIAABCAAAQhckQC98hWzhs8QgAAEIAABCEAAAnsQoFfegzI2IAABCEAAAhCAAASuSIBe&#10;+YpZw2cIQAACEIAABCAAgT0ItJ8ZV3o4ceVGvfCQdffzPcAT6MJnxmUfaZ4+7vsdb373M294Ej0z&#10;31dK9JTl8GVU0fOVt0PCRw6H1u3j0UOLN51OT0mD9zM9MCr2VI8TsOsv8Qz1uM+pt3b/U26p3e94&#10;8sEf+P4PZl9E8uEf+6F3fdfbKxM9mxc7hFKwI3BK0NTxZg14LPViCO0aJ5E/RJWfVYR1/j5w/8y4&#10;7Gv5KpM9er5yd5HP4qNOuvqpb3xxiPx5/eue/uhHfsYbDWlvkP0z48brsG8+pjTU+WuRVxc9Vd6y&#10;PhjnRfZkEem3rMzhvKifAUtnOsvi05f0kj+lqWGPV53UluIZT67agWwWT/rMON/yWnrfwcdl1BdK&#10;/+0+VozOTBHbJqSbk/6DL0E//txzH/W2tnXcnS/9h/Cr7ArrNKcv5pDGo1NvaCjbAJXiqkArNVKS&#10;/pLdbVpm4y3FpeopyW/vH/Fvt7a84LrkpwShoiRbbCX5WeOV4inVQzZeNS7L5AoNVYpW4q/aLUGY&#10;NdnVIu/wX8rXrHpQ4yrVT/gexCgXUlyzFo3KpJDm76x6nsVZnb+VHjFdzFXl6hlhln61SCQIYSMR&#10;nfTVSa36OYtPJS9TOi5JiXVf2b/ZLvxQt5Td9023nCvv/9v0Z7+t7Fv7r/wL+ZyT6Xg04sSy7/+L&#10;xqOX/GX33S2/KDa12XeRuPoodbrpu0jc4h7Ju8Hwq1/71K9U1JbM1Sdn6qobyYZQiitroqSnQ39k&#10;t+6GXX8zHC8QvYtk22D2jXLlXSQV/SucdFmo1569SLohG4vBDj9SOCVAO39vXbXrDkzfRWKc7L/+&#10;W7/6C7/0SXXyziqAlM/qegir17L4RDL+XSRZvOG+crS4qXWoytfPsGm++vSr9WyX7yv7Sh1aprMK&#10;QS3Oufo7kmiBEMqoWTDKG8WaZ41uPafbV063b7s3dH33HL6qOtyxjl5hHcm7ntX9b7YZDeXDFjY7&#10;HmrIfva2NovuPdg+6xb55jKHAAQgAAEIQAACEIDAyQmsurcv3VRWLy9W5T3o7UDX2kb9dGn85BnC&#10;vXUEtl+07m+difNoVoMtyavj5yGAJxDI7nK98MIL2SvCJVzq/JKUdwjfzZ+zxZtN2WonV+sv1eHq&#10;k8JRcYXxWnvl7s61OclDzSUrxs47bI5L12n48ZJdP+4a7vCffmM7e2wk3wx8tcD46l/3sNRizmo9&#10;V+vfovMX/IWRzvJ/aX47nMwGW3GyJK+Ol84ZEp+OeCX9qvDZ/FEn+2r/Vf2z5FU9fhFIL2NT61ad&#10;X2rJqfKSPyo3Vb602KpBdaxX4yY6gi0ZlZLS4flq/Wpcs/yZpacDqT/E2iuXbLjNWtWDFZ0328k+&#10;C+HtKf4k6q608zL+szq+adiO9bdTRDqz42p5LNUfxRt1yXb/S9zUYCurTzZfJThZPZVgJfmSHuP4&#10;SJFk410Nv5JEif+sYqjoyU72n/3EJ7LFU5m8s1xV86XynLI4lOo2er5Q+AvEEleT4eq6Ved7Rz1I&#10;+epYH5oMQ4GsfhVyRd6S9GYnrSZl0H8J4IiwMblNE8YOpKlntYD13r7Qj3T7trSh647y36Z7vdGI&#10;/2d04bLXU+rL/Z18kYbtwHC7N3TGfVXim1WoyjeTl97bF7awURvn/vnxjz2/3fHjv/KrefQAqU0g&#10;XPe3z9Ez49wPNf/XtOvls012WO7RZ2eipD9FNFf/eFx1/y36w3v7/JPj3O19lXv7snZLcMad7CsG&#10;1W7df3sxqHZnye/D33OI7u2zT/bomXHNyXsUn1n1MJiXX3zhl//0j/+qtKhu9/Z98ud/zn0rLW6W&#10;xcEy79J5cc58zYrXfrKocBh3ZrCous+w6hlzVjFcS8/m7c739rV75dJE3XN8xT70nv6XbGWfg1F3&#10;LH0OhjEQ1yvztz+B6DkYoQPNXnl/b7F4HgLpczCMvrle2SiMmH8ORhaFfw4GoCAAgfMQ2LlXHr0G&#10;Yx04d02Fv8bD+BS2df6gGQIQgAAEIAABCEDgbgTO2yu7B1n4v7slhnghAAEIQAACEIAABA4ncN5e&#10;+XA0OAABCEAAAhCAAAQgcHMC9Mo3LwDChwAEIAABCEAAAhAoEqBXpjggAAEIQAACEIAABCCQJ0Cv&#10;TGVAAAIQgAAEIAABCEAgT6D9zLjKI40rUNc95S19gnLkRsn0Ope6iyt8Zlz2kebp477f8eZ3P/OG&#10;J9Ez870D0VOWw5dRRc9X3g4JHwAZWrePR4+Q3HQ6PSUN3s/0wIhhqscJ2PWXeIZ63OfUW7v/KbfU&#10;7nc8+eAPfP8H/ZOVw0g//GM/9K7venulfrJ5sUMoBTsCpwRNHW/WgMdSL4bQrnES+UNU+VlFWOfv&#10;A/fPjMu+lq8y2aPnK3cX+Sw+6qSrr6jji0Pkz+tf9/RHP/Iz3mhIe4Psnxk3Xod98zGloc5fi7y6&#10;6KnylvXBOC+yJ4tIv2VlDudF/QxYOtNZFp++pJf8KU0Ne7zqpLYUz3hy1Q5ks3jSZ8b5R7Yd/uy2&#10;pgPu0RlpSZXG6+vynt9uE9LNSf/Bl6Aff+65j3qXtnXcnS/9h/Cr7ArrNKePSZfGo1NvaCjbAJXi&#10;qrAtNVKS/pLdbVpm4y3FpeopyW/vH3GvIPEfmj1B1k8JQilYNaiSHnW8UjwlGtl41bgskys0VCla&#10;ib9qtwRh1mRXi7zDfylfs+pBjatUP+F7EKNcSHGp80tdJCfql+p5Fmd1/lZ6xHSRVJWrZ4RZ+tUk&#10;ShDCRiI66auTWvVzFp9KXvZszJwt676ye4/ddkD4oeRuuhXtjwo1uM//nx/BK/SybwH0L9L7J6f/&#10;5fv27EpCi/uzTi1m30Xi6qPU6abvInGLeyTvBsOvfu1Tv1JRWzJXn5ypq24kG0IprqyJkp4O/ZHd&#10;uht2/c1wvED0LpJtg9l1zNtf5V0kFf0rnHT+1GvPXiTdkI3FYIcfKZwSoJ2/t67adQem7yIxTvZf&#10;/61f/YVf+qQ6eWcVQMpndT2E1WtZfCIZ/y6SLN5wXzla3NQ6VOWbJylpcSvlV61nu3xf2Vfq0DKd&#10;Vchqcc7Vnwbb1G+BEMqoWTDKG8WaZ41uPafbV063Y5sbtOEmtBcOO+B03zd8jrJvhX13HrbaHr3X&#10;HF6VcdEd5eaaiAAEIAABCEAAAhCAwP4ETnFvX/SKvoiC+7bZoO/PDotXJ7D9onV/Vw/E4r8abEle&#10;Hbf4hgwEjiKw1fMLL7yQvSJcckmdX5LyDuG7+XO2eLMpW+3kav2lOlx9UjgqrjBea68s3RiXFQ4H&#10;s5/TS6KzF2OU9LioLnRjX8fyJx0yvvrXzZVazFmt52r9W3TuopTo0pRZ/kvJUoU7nMwGW7FbklfH&#10;S+cMKeSOeCX9qvDZ/FEn+2r/Vf2z5FU9fvqnl7GpdavOL7XkVHnJH5WbKl9abNWgOtarcRMdwZaM&#10;Sknp8Hy1fjWuWf7M0tOB1B9i7ZVLNtymb92DpkD2cLaTu/Ma3p7iT6LuSjuv039WxzcN27H+dopI&#10;Z3ZcDWSp/ije0LeS3az/JW5qsJXVJ5uvESebvpXgDI6PFEk23tXwK6Ak/k3g4wLZyf6zn/hEtngq&#10;k3fcE6dBzZfKc8riUKrn6PlC4S8QS1xNhqvrtrK4lXybxd+ySHqZWRyy8arKK/KWpDc7aTUpg/43&#10;i3CWgHpSUM90KrdZcRV73eZjJbI36nl19X1cJ5a9985/le2k/Z180RPiQuHsRcxGXs2ojXoGxdJ7&#10;+8IWNmrj3D8//rHntzt+/Fd+NY8eILUJhOv+9jl6ZlxpM7U5nm2yw7KOPvszqPsQ6U8BztXf5On9&#10;Kdmt+2/RH97b558c527vq9zbl7W7zslssTWLQYVT999eDKrdWfL78Pcconv77JM9embcDkWeEk6n&#10;Rn2kNJVKlWlZKIx5/8UXfvlP//ivSovqdm/fJ3/+5/zyZYnLaNc4v0pnGcviU5/Xaj2r8gdy2B/O&#10;3GAt02GfRXufuNR8bV7tfG9f+zkYpYnK+DiB7HMw6mrT52AY3XC9Mn/7E4iegxE60OyV9/cWi+ch&#10;kD4Hw+ib65WNwoj552BkUfjnYAAKAhA4D4Gde+XRazDOAw5PIAABCEAAAhCAAAQgMJcAvfJcnmiD&#10;AAQgAAEIQAACEHgcAlyDcWQuv/TVv/nbr/yl5MFn/+Qvvvj5v5UOccL/yX/+rzqO4pBxAr/76d9/&#10;9f/5clbPd/5H733f93zruAk0PCSBL37+bz77J9r64Dh8179671vf/sxDMlkR1Fe+8tX/7Q//j5Lm&#10;9//Adz399BtW2EUnBCDQTeDpr3/LO9/0bd2HqwfSK6vEDpZ/6aWXXn755Q4nPvShD3UcxSHjBH77&#10;t3/7S1/6UlbP+7/2N24CDQ9JYJvp23zvCO0DH/jAkydPOg685yFf/vKXP/OZz5Ri/8Ef/ME3vvGN&#10;9yRD1BCAgCPANRhUAgQgAAEIQAACEIAABPIE6JWpDAhAAAIQgAAEIAABCOQJcA3GxSrjC1/4wt/9&#10;3d91OP3e97634ygOGSfANRjjDO+pgWsw9sn73//93//FX/xFyda73vWu17/+9ft4ghUIQOCcBOiV&#10;z5kXvHocAvTKj5PLfSP567/+6z//8z/vsPmd3/md3/AN39BxIIdAAAIQgEBKgF6ZqoDAWgK/93u/&#10;9+qr//yqxdDYt3/tb615tEMAAhCAAAQgMECAXnkAHodCAAIQgAAEIAABCDw0Ae7te+j0EhwEIAAB&#10;CEAAAhCAwAABeuUBeBwKAQhAAAIQgAAEIPDQBOiVHzq9BAcBCEAAAhCAAAQgMECAXnkAHodCAAIQ&#10;gAAEIAABCDw0AXrlh04vwUEAAhCAAAQgAAEIDBCgVx6Ax6EQgAAEIAABCEAAAg9NgF75odNLcBCA&#10;AAQgAAEIQAACAwTolQfgcSgEIAABCEAAAhCAwEMToFd+6PQSHAQgAAEIQAACEIDAAAF65QF4HAoB&#10;CEAAAhCAAAQg8NAE6JUfOr0EBwEIQAACEIAABCAwQIBeeQAeh0IAAhCAAAQgAAEIPDQBeuWHTi/B&#10;QQACEIAABCAAAQgMEKBXHoDHoRCAAAQgAAEIQAACD02AXvmh00twEIAABCAAAQhAAAIDBOiVB+Bx&#10;KAQgAAEIQAACEIDAQxOgV37o9BIcBCAAAQhAAAIQgMAAAXrlAXgcCgEIQAACEIAABCDw0ATolR86&#10;vQQHAQhAAAIQgAAEIDBAgF55AB6HQgACEIAABCAAAQg8NAF65YdOL8FBAAIQgAAEIAABCAwQoFce&#10;gMehEIAABCAAAQhAAAIPTYBe+aHTS3AQgAAEIAABCEAAAgME6JUH4HEoBCAAAQhAAAIQgMBDE6BX&#10;fuj0EhwEIAABCEAAAhCAwAABeuUBeBwKAQhAAAIQgAAEIPDQBOiVHzq9SXBPPfXUIQEfZbcU7FH+&#10;HGU3y+EoZ46ySzHU5/5ReTnKLvVAPTTPhkcV51F2mRQlAvTKzcmCAAQgAAEIQAACEIDATQnQK980&#10;8YQNAQhAAAIQgAAEINAkQK/cRIQABCAAAQhAAAIQgMBNCdAr3zTxhA0BCEAAAhCAAAQg0CRAr9xE&#10;hAAEIAABCEAAAhCAwE0J0CufK/Hb3a/ZG2BnjZeinaW/pEelfJQ/R9mV8jLLScnoJrza7tn8mRUv&#10;k8JlFg5wCOf40nqYNXnPtiidzZ9ZnGcVg9pp2OXple2skIQABCAAAQhAAAIQuBeBp1577bV7RXzv&#10;aLdfb4dk/Ci7lV/hcDgqKUfZpRjqi99ReTnKLvVAPTTbgaOK8yi7TIoSAfaVm5MFAQhAAAIQgAAE&#10;IACBmxI4ZpfxprAJGwIQgAAEIAABCEDgUgTYV75UunAWAhCAAAQgAAEIQGBHAvTKO8LGFAQgAAEI&#10;QAACEIDApQjQK18qXTgLAQhAAAIQgAAEILAjAXrlHWFjCgIQgAAEIAABCEDgUgTolS+VLpyFAAQg&#10;AAEIQAACENiRAM/B2BH2PUz59w5GDzB24+Fg+IbCQ552vDQhKYfojYwu5LtBcMzrcB6+GNJ3c/qQ&#10;71YPpXjhEM2UaPFcunatVq7W/0MWQwWCT332HOq+fZhF0lIMZ+BAr7x6WbiX/tIT1N14+G0kebZH&#10;rw+mLRtOOnhDCK5RTte+6EfUw5wJpHjvVg+leOHgf0g/5LyQ8v6oxVCJK7vfdDcOpW7hKA5cgzHY&#10;FHH4PxOoN8r3IfVgfX9f4iiG0ubQI+0J2WuDSVGpBzvGx5B8pF/C3RmpQNi+ug+iUqRnI0Cv3F3q&#10;HJghsJ0R3d/N6ZQ43IoPEHx7VJkU92ki03pw/1+T/zvb2XHRInarRaDJ8D71X0EBhMovyZPAoVdu&#10;zmUEBALuB7E7Bfrqd/83tBu5SRudcnC7idlxge+lREvB3gpCmPebFH+pSLOLw90mRbYeot8Ml5rl&#10;OAuBhQRO0ihvEdIrL0wzqqMG0f0TLBCAQGUfBTg3JBD+ZrhP+OfphA5kDoTSYngqMvTKB84RTN+I&#10;wM33FG+UaUKFwACBU/UHA3FwKASGCIQT4QxnT56DMZTO+xz8uc997otf/GI23meeeeZ973uf/2no&#10;PqT7x77c/VfhBHiw/eY02I1JNt67QQg5hEm/IQeHIqr8u3EoxXsrDpVgH5iDvf7vDCE8md6KQ9Qf&#10;H36yoFe+T7s7FOlLL7308ssvZ1W8/e1v/77v+74h7RwMAQhAAAIQgAAETkmAazBOmRacggAEIAAB&#10;CEAAAhA4AQF65RMkARcgAAEIQAACEIAABE5JgGswjkzLl776N3/7lb880gOz7c/+yV988fN/mxX/&#10;hre95bv/428za0IQAhCAAAQgAAEI9BN4+uvf8s437dd40Cv3p2r8yC+8+tk/e+UPxvXsoOHlz77y&#10;yhdezRp68zc8/Z5nn+zgAyYgAAEIQAACEIDAW5/+pmeffGg3DlyDsRtqDEEAAhCAAAQgAAEIXIxA&#10;e1+59GS7+kO+3FHrHgRW0Z99XNc50xLuKz///POpky+++OLqcWc0tLIZjUa2f77jze9+5g1PPvzD&#10;H/7073w68vPL//B3/9V/829VP0sZUfWo8sZ4nViF/1w9dRouI/4vTVbJmXA8UuJTvHrck2z6bymJ&#10;0FvHoeS/xW6peCw8S/rHedo5jPhv4Tai38K/Xp/SpMjW8wr/0wqM/PQCffM05XYeDrMWW3XxLBGo&#10;zNM6fEvxq05ais1SPHU9KYpZdi2L3oj/Fj/ti8YmedJ9Zd/1rmt/6/Mh+ta95Sh7yEk8lMLxJeJq&#10;cfvfsCj9PxeNb0XsNEcrSGj3uec+6iPaOubtv+2f/kOf/yVEZ4jXwt/CzaKnUirZNT2brJIz2W6y&#10;fj5OjXbIl/yp+JnloMal2i0Vm6pnImeJg+p/yU+1mFU+ah6lSVGpT5WP6ucs/eq8UOttlp/q4qzW&#10;SUl/5QdDuh6qSZzlZMX57KKqwlTPmKUiUYtB1aPGpfLvaK7GD7HuK7sX1m/2wg8l8+lWtD8q1FD6&#10;HL2ronSsOzz0IfUw3GNuvvpl/yY7e72yq5uU7aLxklrvgBNIr1feNphdxxxdr6z6WV8Ep3Mwxtu0&#10;O0tPfQ47K95WH9tISZTZVOe4fJ+fTeaRQOpnt93owD4949zUuRClsvTPbm6q/rnc6jTsdbvpWZrf&#10;cf3NxSSLQq23cT+bBTaFc+qnNC/qMNctGnU4pWRVglWrIitvt6tyU4th1mLi9ZxuXzndwa3s6bow&#10;wk1oLxx2otnP0SusosbXqy1ZT+VDTyKvUj+3kWYzXW9r+BYCEIAABCAAAQhA4MEInOjePtdAp5u7&#10;6navKv9gGSUcO4Htl7T7sx+SlZylZ9ANd/ipnKn4o/o5S/4oPVOSu0N+Z/GZFe9qPWq8qj8l/avt&#10;qn6ulj+EgwpZlV8N7Sj9Z+NwBn+svbJ0r15WOByUtB1VLth9eALuWpfS5bn28GfpKTXidk98OFFQ&#10;pd8Dq8dL/lTGS8FmIVd+55SSoiZL0jOLZyXjqv9qUan6VXnVH0m+43ev5P9E/ZLdUj2o9SatJHOF&#10;pXk0y/SsRWOKPx3Fc5RdldsUP1cveoNOWnvlkpmt621eutAUqMegHq7KDxK8+uHuclgfxVHzeTeM&#10;UbzddmfpqTjgLiBzfy4vpWRVnEmVOItLx0v+qNDUuFbbVf3p4Jyth0Fu0QSPiiqtq+akMHL2diuL&#10;TKkOK91h6n+Fs8Rzlp9GPt63jkVYnb8WDpZ8NWsjFFA5SMpL66E6SY1OjpwZ1SJXOaiTxVIMocxS&#10;/ztOarP4SHqs9/aFSsOLHEo7xGHDGt2rF6mKWtus8nRPOutP6RLnymPvSodIELuF03v7wtUqKlb3&#10;T/eDz//tJv/xjz0fvovEPzluu70vvLdP9acyyY+Nd2fOKYfsect5ZYdcUrJ63IVj97M+g1I9FTgd&#10;dlU/7f6onFUOKuercLMsCxa2Kp+S/LHc7IvDsX6Oz6N6vixVUTkzHgVnrl07hFl2Z+mZNRk9gZ3v&#10;7Wv3yt2N4MQDH/WaDd7bN7FIUAUBCEAAAhCAwB0I7Nwrj16DsTQl7gKPR22Ul6JDOQQgAAEIQAAC&#10;EIDAOIFT98ru8XDNR9SNU0ADBCAAAQhAAAIQgAAEUgKn7pVJGAQgAAEIQAACEIAABA4kQK98IHxM&#10;QwACEIAABCAAAQicmgC98qnTg3MQgAAEIAABCEAAAgcSoFc+ED6mIQABCEAAAhCAAAROTaDnmXHb&#10;gyncU5CzD1Guh9v3UAtv6MHeXx0+My77qHPjY9I98w55d2xoPXqIrxN4x5vf/cwbnmxPU3b/9M9X&#10;3j7/6Ed+5D3PPlH9L9WJqkeVN8brxCo85+qp0yg97Nl56I9Nkxg6GSnxSV897kk2/bSURBpvyX+L&#10;3VLxlJJrGR/naecw4r+F24h+C/96fUqTIlvPK/wvzTjvrReoz0c7n/NwmLXYqotniUBlPvYthpak&#10;jECwFE+9aFMUliK32FUXN5WDxU8Lf0/g7M+Mi/rjvuZVfbVen5X6BDvht+59VK4BCot79fhWxM5E&#10;dPoM7T733Ec9sa1R3ppm91+IUfWzlAJVjypvidfCf5aeSilmG5psskrOuHLKmlg6XvKn4mfWSTUu&#10;1W6peFQ9EzlLHFT/S36qxazyUfMoTYr0FBt2rtlFVfW/xE3l32G3sk7a5/UsP2cttmq9VX4wpOuh&#10;WmxqUlQIavGU9KtnTNWuyk3lMKsID2netH3l7K5wZdCFFHW60tZy+la/cI853W/OfuvdqHybdXV1&#10;SrLvInH1mppeNF5S6x1wAi9/9hX33j7XKIfuhe/t28ZVP+uL4HQOxnibdmfpqdeYs+Jt9bGNlESZ&#10;TXWOy/f52WQeCaR+dtuNDuzTM85NnQtRKkv/7Oam6p/LrU7DXrfpojTdz8H6aS4mWRRqvc3iYF/k&#10;+zhX9Gcr2TJYWfSmO5lVWEqWHWazGxm0Wy/Cif4PThbP4ez7ys2EbQK+G04v1bAc7mUiPW487LzT&#10;/ebwfdrps5mzx7rBQVeluBCGAAQgAAEIQAACELgEAeHePuOmsrRtXGE0qOcml20cW2TbHvP232/+&#10;5m8c60a39e0Hrvvr1uAOnKVn0I0TOlOBo0KbJX+UninJ3aHYZvGZFe9qPWq8qj8l/avtqn6ulj+E&#10;gwpZlV8N7Sj9Z+NwBn+EXvmotG12w7659Nm5l3bYzWPdrYqDrfmBcA407S7G+PEf/4kDfRgx7S9k&#10;HFGyHTtLT9YNtZXPOlNSsnq8AkeFJsW12m5J/yyelYJUualFpepX5VV/JHl1sqiTd6L+pdw6/Bxc&#10;A5uHl+KdwqFkfdai0YzOInBUUjrsqtws4Y/ILC0So2Nre+V652p0EbGlBNzlsN5Ec15t/XH4EIyl&#10;vq1QHsXbbWKWnooDWy78bSsuL6VkVZxJlTiLS8dL/qjQ1LhW21X96eCcrYdBbtEEj4oqravmpDBy&#10;9nYri0ypDks+qHUr8Zzlp5GP901dhBfVlSVfzdoIBVQOkvLSeqhOUqOTzTOjtJKrkfbJS5NL5dbn&#10;UnpUx0ltlmlJj3BvX9T4ps+yCK8V9k5MvLFv01m6qthvDIfBZ/2J6LgDw8P3vHgjvbcvXK1CVw8f&#10;//jHnnf39rk/3y5vrXN4b5/qZ+WM6L5yPyj9n6r/KvIph+x5y9GwB1VSsnrchWP3s75mpXoqcDrs&#10;qn7a/VE5qxxUzlfhZlkWLGxVPiX5Y7nZF4dj/RyfR/V8WaqicqY4Cs5cu3YIs+zO0jNrMnoCO9/b&#10;J/fKm6Pd3STXOUSFnn0ORv18edS3/jkYqQPRczCO8hC7EIAABCAAAQjcgcDOvbJwDUZ3ixymbYqS&#10;O9QBMUIAAhCAAAQgAAEIHE5A6JXdjvJIszty7OGkcAACEIAABCAAAQhA4G4EtF75bnSIFwIQgAAE&#10;IAABCEDgzgTole+cfWKHAAQgAAEIQAACEKgRoFemPiAAAQhAAAIQgAAEIJAnQK9MZUAAAhCAAAQg&#10;AAEIQIBemRqAAAQgAAEIQAACEICAQqD9fOX0nSNOf+WhFuEh65598QBPaw6fr5x9LZDxlUI+4x3y&#10;7tjQevTCCyfwjje/+5k3PHEvtd7+wlf3/ehHfuQ9zz5R/S9VqapHlTfG68QqPOfqqdMovZDFeeiP&#10;TZMYOhkp8UlfPe5JNv20lEQab8l/i91S8ZSSaxkf52nnMOK/hduIfgv/en1KkyJbzyv8L804760X&#10;qM9HO5/zcJi12KqLZ4lAZT72LYaWpIxAsBRPvWhTFJYit9hVFzeVg8VPC39P4KTPV/Ytr6X3HXy0&#10;XH1i+G/3sWJ0ZoqYe/esa4DC4l49vhWxMxGdPkO7zz33UR/j1ihvTbP7Lwxc9bMETdWjylvitfCf&#10;padSPNmGJpuskjOunLImlo6X/Kn4mXVSjUu1WyoeVc9EzhIH1f+Sn2oxq3zUPEqTIj3Fhp1rdlFV&#10;/S9xU/l32K2sk/Z5PcvPWYutWm+VHwzpeqgWm5oUFYJaPCX96hlTtatyUznMKsIp7ZaqxLqv7N8C&#10;HX6oG8vu+6ZbzpV3ZW/6s99W9q39V/7l1c7JdDwacWLZd2VH49ELsbP77pZfFJva7Hv7XL2mbBeN&#10;l9R6B5yAf2+fa5RD96L39ql+1hfB6RyM8TbtztJTn0TOirfVxzZSEmU21Tku3+dnk3kkkPrZbTc6&#10;sE/PODd1LkSpLP2zm5uqfy63Og173W56luZ3XH9zMcmiUOtt3M9mgU3hnPopzYs6zHWLRh1OKVmV&#10;YNWqyMrb7arc1GKYtZh4PafbV063b7s3dH337FrJqJn2an33Gcm7ntX9b7YZDeXDFjY7HmrIfva2&#10;nKuqfL0H4lsIQAACEIAABCAAgfMTWPUcjHRTWb28WJX3rLcDXWsb9dOl8fMn6bQebnvM23+/+Zu/&#10;cVoP645tv6Td36D/s/QMuuEOP5UzFX9UP2fJH6VnSnJ3yO8sPrPiXa1HjVf1p6R/tV3Vz9Xyh3BQ&#10;Iavyq6Edpf9sHM7gj7VX7u5cm8kONZesGDvvsDkuXaeRblpvHmZ9cA23/6rkZyhgv0ClieUSAu5i&#10;jB//8Z+4hLepk/5CxkH/Z+nJuqG28llnSkpWj28RleCo0KS4Vtst6Z/Fs1KQKje1qFT9qrzqjySv&#10;TpZKnUh2O/K1lFsHh8E1sHn4rHWgaSgUmLVoSEZLwkclpcOuym0Kn45JtNpuqN/aK5d8cpu1qscr&#10;Om+2k9UsOHl3Oaw/tjmvtv44fAhGn9EDj4ri7fZklp6KA1su/G0rLi+lZFWcSZU4i0vHS/6o0NS4&#10;VttV/engnK2HQW7RBI+KKq2r5qQwcvZ2K4tMqQ4rDUfqf4WzxHOWn0Y+3jd1EV5UV5Z8NWsjFFA5&#10;SMpL66E6SY1ONs+M0kquRtonL00ulVufS+lRHSe1WaYlPdZ7+0Kl6fZtaUPXHeW/Tfd6oxH/z/CC&#10;Zm+6dOOdMxFuA0dGo7vxvMJKl59VqMo3M5He2xeuVuHhh49//GPPv/KFV71Lvl3eWufw3j7Vz8oZ&#10;0X3lfuD6P1X/VeRTDtnzlqNhD6qkZPW4C8fuZ32mpHoqcDrsqn7a/VE5qxxUzlfhZlkWLGxVPiX5&#10;Y7nZF4dj/RyfR/V8WaqicqY4Cs5cu3YIs+zO0jNrMnoCO9/b1+6Vmw3fDgIr9qF3cLtpIvscjOZR&#10;hwj452Ck1qPnYBziHkYhAAEIQAACELgJgZ175dFrMNZlxV1T4a/xMD6FbZ0/aIYABCAAAQhAAAIQ&#10;uBuB8/bK7kEW/u9uiSFeCEAAAhCAAAQgAIHDCZy3Vz4cDQ5AAAIQgAAEIAABCNycAL3yzQuA8CEA&#10;AQhAAAIQgAAEigTolSkOCEAAAhCAAAQgAAEI5AnQK1MZEIAABCAAAQhAAAIQyBNoPzOu9FDh+oMp&#10;1j3lLXoGcxqW/eV/hxdF+My47KPOjY9J94F0yLtjQ+vRQ3ydwDve/O5n3vDEvahv+wtfR/KjH/mR&#10;9zz7RPW/BF/Vo8ob43ViFZ5z9dRplB4y7Tz0x6ZJDJ2MlPikrx73JJt+Wkoijbfkv8VuqXhKybWM&#10;j/O0cxjx38JtRL+Ff70+pUmRrecV/pdmnPfWC9Tno53PeTjMWmzVxbNEoDIf+xZDS1JGIFiKp160&#10;KQpLkVvsqoubysHip4W/J3DSZ8b5zvjwZ7c1HXCPzkhLqjRen4d7fuveR+UaoLC4V49vRexMRKfP&#10;0O5zz33Uo9ga5a1pdv+FfFQ/S2xVPaq8JV4L/1l6KjWWbWiyySo548opa2LpeMmfip9ZJ9W4VLul&#10;4lH1TOQscVD9L/mpFrPKR82jNCnSU2zYuWYXVdX/EjeVf4fdyjppn9ez/Jy12Kr1VvnBkK6HarGp&#10;SVEhqMVT0q+eMVW7KjeVw6wi3LMr87as+8r+1Xfhh5LH6VZ09Oa8dG84faWfUx5KujfzhYNOpvJe&#10;wEhJKHwI7sho9l0krl5T9xaNl9R6B5yAfxeJa5RD96J3kah+1hfB6RyM8TbtztJTr0NnxdvqYxsp&#10;iTKb6hyX7/OzyTwSSP3sthsd2KdnnJs6F6JUlv7ZzU3VP5dbnYa9bjc9S/M7rr+5mGRRqPU27mez&#10;wKZwTv2U5kUd5rpFow6nlKxKsGpVZOXtdlVuajHMWky8ntPtK6fbsc0N2nAT2guHe73pvm/4HGXf&#10;H/urKcJW25PymsN++qI7ymdo3PEBAhCAAAQgAAEIQCAicIp7+6JX9EUuum+bDTqp3Z/Atse8/feb&#10;v/kb+5ueYnH7Je3+BrXN0jPohjv8VM5U/FH9nCV/lJ4pyd0hv7P4zIp3tR41XtWfkv7VdlU/V8sf&#10;wkGFrMqvhnaU/rNxOIM/1l5ZulcvKxwOZj+nl0SHm8TpZvNWRqmhC93Yd9Q0mGjXXYzx4z/+ExN1&#10;7qnKX8g4aHSWnqwbaiufdaakZPX4FlEJjgpNimu13ZL+WTwrBalyU4tK1a/Kq/5I8upkqdSJZLcj&#10;X0u5dXAYXAObh89aB5qGQoFZi4ZktCR8VFI67KrcpvDpmESr7Yb6rb1yySe36Vv3uCmQPZzt5H3q&#10;wF0O620159XWH4cPwdjHyYlWoni7Nc/SU3Fgy4W/bcXlpZSsijOpEmdx6XjJHxWaGtdqu6o/HZyz&#10;9TDILZrgUVGlddWcFEbO3m5lkSnVYaXhSP2vcJZ4zvLTyMf7pi7Ci+rKkq9mbUStavaEotZzyWiW&#10;mzpJjclqnhmllVzC2C0sTS6VW7dX0YEdJ7VZpiU91nv7QqXpdm96lXD2Xr36PX+RCXfdRXQXYKS2&#10;rwvfDDUfpiFB7BZO7+0LV6tQ7eHjH//Y86984VXvkm+Xt9Y5vLdP9bNyRnRfuR+4/k/VfxX5lEP2&#10;vOVo2IMqKVk97sKx+1mfQameCpwOu6qfdn9UzioHlfNVuFmWBQtblU9J/lhu9sXhWD/H51E9X5aq&#10;qJwpjoIz164dwiy7s/TMmoyewM739rV75e5GkAObBLLPwWgedYiAfw5Gaj16DsYh7mEUAhCAAAQg&#10;AIGbENi5Vx69BuMmWSFMCEAAAhCAAAQgAIEbEqBXvmHSCRkCEIAABCAAAQhAwESAXtmECSEIQAAC&#10;EIAABCAAgRsS4HrlGya9J+SXXnrp5Zdfzh759re//fu+7/t6lHIMBCAAAQhAAAIQODcB9pXPnR+8&#10;gwAEIAABCEAAAhA4jgD7ysexv5Tlz33uc1/84hezLj/zzDPve9/7LhUNzkIAAhCAAAQgAAETAXpl&#10;EyaEIAABCEAAAhCAAARuSIBrMG6YdEKGAAQgAAEIQAACEDARoFc2YUIIAhCAAAQgAAEIQOCGBOiV&#10;b5h0QoYABCAAAQhAAAIQMBGgVzZhQggCEIAABCAAAQhA4IYE6JVvmHRChgAEIAABCEAAAhAwEaBX&#10;NmFCCAIQgAAEIAABCEDghgTolW+YdEKGAAQgAAEIQAACEDARoFc2YUIIAhCAAAQgAAEIQOCGBOiV&#10;b5h0QoYABCAAAQhAAAIQMBGgVzZhQggCEIAABCAAAQhA4IYE6JVvmHRChgAEIAABCEAAAhAwEaBX&#10;NmFCCAIQgAAEIAABCEDghgTolW+YdEKGAAQgAAEIQAACEDARoFc2YUIIAhCAAAQgAAEIQOCGBOiV&#10;b5h0QoYABCAAAQhAAAIQMBGgVzZhQggCEIAABCAAAQhA4IYE6JVvmHRChgAEIAABCEAAAhAwEaBX&#10;NmFCCAIQgAAEIAABCEDghgTolW+YdEKGAAQgAAEIQAACEDARoFc2YUIIAhCAAAQgAAEIQOCGBOiV&#10;b5h0QoYABCAAAQhAAAIQMBGgVzZhQggCEIAABCAAAQhA4IYE6JVvmHRChgAEIAABCEAAAhAwEaBX&#10;NmFCCAIQgAAEIAABCEDghgTolW+YdEKGAAQgAAEIQAACEDARoFc2YUIIAhCAAAQgAAEIQOCGBOiV&#10;b5h0QoYABCAAAQhAAAIQMBGgVzZhQggCEIAABCAAAQhA4IYE6JVvmHRChgAEIAABCEAAAhAwEaBX&#10;NmF6GKGnnnrqkFiOslsK9ih/jrKb5XCUM0fZpRjqc/+ovBxll3qgHppnw6OK8yi7TIoSAXrl5mRB&#10;AAIQgAAEIAABCEDgpgTolW+aeMKGAAQgAAEIQAACEGgSoFduIkIAAhCAAAQgAAEIQOCmBOiVb5p4&#10;woYABCAAAQhAAAIQaBKgV24iQgACEIAABCAAAQhA4KYE6JXPlfjt7tfsDbCzxkvRztJf0qNSPsqf&#10;o+xKeZnlpGR0E15t92z+zIqXSeEyCwc4hHN8aT3MmrxnW5TO5s8szrOKQe007PL0ynZWSEIAAhCA&#10;AAQgAAEI3IvAU6+99tq9Ir53tNuvt0MyfpTdyq9wOByVlKPsUgz1xe+ovBxll3qgHprtwFHFeZRd&#10;JkWJAPvKzcmCAAQgAAEIQAACEIDATQkcs8t4U9iEDQEIQAACEIAABCBwKQLsK18qXTgLAQhAAAIQ&#10;gAAEILAjAXrlHWFjCgIQgAAEIAABCEDgUgTolS+VLpyFAAQgAAEIQAACENiRAL3yjrAxBQEIQAAC&#10;EIAABCBwKQLc23epdJ3Y2fQVKv6hbP6r6DFt4SGHPMFtBc4KB2fOCaRwwsEVju2p01IMzp/bcgiL&#10;4bYcjHVyh8WhtBjebZHMxvuQEPy5IFoJO8b3XNtX2KrnN3183iH1QK+8IvV31BkVtP9nOF767FaH&#10;xzgjljj43mgLMwvnJhCyia5Du+50shRDGN3dOFgWjTvMCzi4xT/LgUlRgXPdtdF7XslvdpftqHrg&#10;GowHKLZThFDqdB+jA7YjrsT7ML8HmjTulvQSEIoh3TMLWd2tTu4Wb8e8aK4tCNyHwDZfzjNl6JXv&#10;U3j7RZr9P03u0ymWfjHvl4AzWSoVQ/r/v5/J6/m+wCH8v1ZSvndbH8J43f/X5P/O0x/MnwaJxrvl&#10;3QO4c9KjH8yXKH565R1WA0z802Wpbmm4LQsXu1sU3Id7onCVQD1s2YfDPadA6XcC9RC1j49dHu5H&#10;Akm/Cgd65ceejwdEd9t9goh1xCFcFl2fdEBudjdJMdQ3U3dPyMEGS/Vwtzq5W7ylsks5ROvkwfWK&#10;eQj8/wTolamFtQRuu4G6Fus1tVMM18wbXkNgbwL8nNibOPaqBB7k4QNk+TwEstdlOveizdSwc3q8&#10;fdbKFlpI424QSvHejcNWAz7ksPhvyMGhuPniwLwIZ0R0snjUSaEm/c4cwpI4hAO98nmaTDyBAAQg&#10;AAEIQAACEDgXAa7BOFc+8AYCEIAABCAAAQhA4DwE6JXPkws8gQAEIAABCEAAAhA4FwGuwTgyH1/9&#10;xy+/+g//15EeYBsCEIAABCAAAQhcisDXf93r3/KGJ7u5TK+8G+qMoS+8+tk/e+UPjvQA2xCAAAQg&#10;AAEIQOBSBN769Dc9++RDu7nMNRi7ocYQBCAAAQhAAAIQgMDFCNArXyxhuAsBCEAAAhCAAAQgsBuB&#10;9jUYpdcH1B+I645a+tDcionsg0t3Y2o3FF6D8fzzz6cHvvjii24w/NYPZsdH9ISaQ7ulcScz4k+J&#10;1dx41bhG4rVwS/VLHByckaAsRTICwaI/LR47BFV/SV4dVydjn3ydw+q8h3lROfcVf6me7fUw1259&#10;fln4qHVV55xyGMnL+KJtX5wt9V86ffiom6tl5M+Z4VgW1VnFoBahZRLtWfxNDie9BsN3vUvbX3uX&#10;uUm6l2FmDzmPk1JE20Ryc8l/8OXrRqKZthVTdlzVk228Kq1Mya7qT+VcOCVeNa6SvBpvh90sigrP&#10;rHzppJIdLxXJLAgdRahCkCZLyR91XC0GVb6yYkj5LeVRzYsq31H8zWYoZFLiOdFu1h91cVPrqjIf&#10;S5Ndqn+1DtW8q/rV+pROFqudV/Wri+qsYlCLcJafql1VXmqrZglb95W37tPv4zb3jNOtaH+463HT&#10;fd9wJNRfV+W0hSwi+Yrd7H75zk129t4+t+j4oKJ/NsdLAiU9YTueyriRcHyWP/W1L/227v8mnxVI&#10;/d8nXtWuFK+qvCRvhzYr6c0kRhya8sbJ0pw1xgCNYt3m6sv6urzP5TzRT6keZtm1L3rdiVYLybha&#10;qmpn5V21W1+ES+uStEimSlQnZ8EpBavqb/Z8UwI8YfGX4jrdvnK6fVvZ0HXpDDehvXDYhqYtqR9x&#10;Lzt1//RNc7SrXXIglY+a6awPbjC02CxKBCAAAQhAAAIQgAAE7kDgdPf2hU1z1OnW89Hc7X6AdG4/&#10;sNzfYCyz9Ay60Ty85OfZ/D+bP02wIwKzkqJCU+VHYlxx7CxuK3wLdaqcVfnV/q/Wf7d4VZ6X5nOV&#10;SaomBflxAtZeWepEs8LplRXhLm9df/qtXb5kN7ykJLzCZJzpOg3+ArVBE1k9pRZ8vDXv9rYUr8RB&#10;jasj3v15rg6qAmFKUraSkJLYId9ddYsOnMJtdd47OE8p/o5Jl03TLD4d9b+obC6nVprXs/I+i9KU&#10;SVpy5mzBXt3PWUk36rH2yiV1W8dZelCGP6QpYPT1nmLucuE09mi8OQ9LejbN27Hu4vpUZzpesqv6&#10;U8qmMV5LMUhxlTgY4w39Ue1mYynZVZWX5CsLZTPp/thKUVmCaiZxUH9zUjQdiASMxeDtnq2Y1UnX&#10;Ib+0PiuLzCy7WT1qHap1NUt+sD6b88Wov7Q+hPrVdcmyntT9H3S+mSO1OGedMZuO2QUsxd8sEru5&#10;a0la7+0Lo7LsB4f9cXRZRaQqe/eek6ncqBdRLl1t3LwK2e0oZ2833CGR6b194Vk2ar/cP90PX/83&#10;Lp89r4fTOPrsTI/breMd16/GVZJX41XtShxU5WpQqrwKpy5fQjFeDHP9XO1PymF13mfxmeunvR5m&#10;2T22/kt1ZecwK4+r9fRxljisnqR2/X3B7l8Mc/208+krtu2one/ta/fKO7SMTRPSFSBNbecR4B3X&#10;58kFnkAAAhCAAAQgcAkCO/fKo9dgrGPqru7w13js/DS3dXGhGQIQgAAEIAABCEDgKgTO2yu7B8P5&#10;v6sAxU8IQAACEIAABCAAgYchcN5e+WEQEwgEIAABCEAAAhCAwEUJ0CtfNHG4DQEIQAACEIAABCCw&#10;nAC98nLEGIAABCAAAQhAAAIQuCgBeuWLJg63IQABCEAAAhCAAASWE+h5Zpx7IPHmWvYhynWX+57+&#10;5g092NMwwmfGZR/x7Z+mHH4bPmI5HR/REz28eUul01Yad7ke8adULXPjVeMaiddFVOeW6pc4qMpT&#10;eUuRjECw6E+Lxw5B1V+SV8fD5FqKv0++zmGkmGdxs8Q14mf9JFJfHMbt2hc9tX5UecuM8DIdJ4tS&#10;HtU6sdRDab6UTh9pXBYalbf/jDgZOj8Cx7Ko1vWnENSisvg/4ucsf5oczv7MuKg/7mte1Tf59Vmp&#10;L7gn/Na9L811n9EK4kaiCt6KKTuu6sl2w5VWpmRX9aey9k2JV42rJK/G22E3i6LCMytfasGz46Ui&#10;mQWhowhVCNJkKfmjjqvFoMpX1iUpv6U8qnlR5TuKvxSXVA8T7Wb9URc3ta4q87E02aX6V+tQzbuq&#10;X61P6WSx2nlVv7qozioGtQhn+anaVeUPad60feXsrnBl0IUUdbrS1nLl1X3Zl+2FO9DGY0PuOzfl&#10;2XeRuEXHexX9szleEijpcfLu21QmHZ/lT33tS7+t++9DiA60x1Xi0BevaleKV1VekrdD64OQ6m8m&#10;MZu+ysponCzNWWMM0CjWba5+DliX92ZeJM4T/ZTqYZZd+6LXnWi1kIyrpap2Vt5Vu/WTTmldkhZJ&#10;++LT57xdv3pmaRaVsRiaerKBn7D4Swk6+75yfTV33/puuPmK6bq2SI8TDtvZtLUN36edPps5e6wb&#10;HHTVggUZCEAAAhCAAAQgAIFrERDu7TNuKkvbxhVYg3p23iHeJ+vbDyz3N2hulp5BN5qHl/w8m/9n&#10;86cJdkRgVlJUaKr8SIwrjp3FbYVvoU6Vsyq/2v/V+u8Wr8rz0nyuMknVpCA/TkDolceNdWsI++bS&#10;Z6c87bCbx7pbFQdb8+7QpAP9BWrSUalwVk+pBR9vzbu9LcUrcVDj6oh3f56rg6pAmJKUrSSkJHbI&#10;d1fdogOncFud9w7OU4q/Y9Jl0zSLT0f9Lyqby6mV5vWsvM+iNGWSlpw5W7BX93NW0o161vbK9c7V&#10;6OLNxdxlxNl+NxxvzsOSnk3zdqy7uD6SyY6nMs630riaPmO8FrVSXCUOxnhDf1S72VhKdlXlJfnK&#10;QpkWw6ykVIrQAqGZ9FlFWDJkLAY/GWdxUydpRX4F55Hil+qzkt9Z88Ky6DXr8CiBwfpUTyJqnUcn&#10;rOxJR0InzXcjHO/A4GLVDFZyXsLSLWwp/maRdFs/+YHCvX1R45s+yyK8VtiHPfHGvk1n6ari8D6/&#10;1HTlsRvuwOxtgjtkLr23L1x9ojOQb0nnjmfXu3AaR5+d9Vl+Vjq2wXjVuEryaryq3XqZRZxV5WpQ&#10;qrwKpy6/rhjm+jmr+Et6Ug6r8z6Lz1w/7fUwy+6x9W+vh1n5OkpPH2d7PUw8Q41P9r5g9y+GuX6O&#10;c2ueLHa+t0/ulX3D2tFKXuI6h464ug/JPgejWxsHQgACEIAABCAAgYcnsHOvLFyDMeVuuSlKHr4I&#10;CBACEIAABCAAAQhA4AwEhF7Z7SiPNLsjx54BFj5AAAIQgAAEIAABCNyKgNYr3woNwUIAAhCAAAQg&#10;AAEI3JwAvfLNC4DwIQABCEAAAhCAAASKBOiVKQ4IQAACEIAABCAAAQjkCdArUxkQgAAEIAABCEAA&#10;AhDIE2g/M670cOLKjXrhIevu53uAJ9CFz4zLPuLbvUZo+wu/9YPZ8RE9oebQbmncyYz4U5qXc+NV&#10;4xqJ18It1S9xcHBGgrIUyQgEi/60eOwQVP0leXVcnYx98nUOq/Me5kXl3Ff8pXq218Ncu/X5ZeGj&#10;1lWdc8phJC/ji7Z9cbbUf+n04aOur5apM2eGY1lUZxWDWoSWSbRn8Tc5nPSZcb7ltfS+g4/LMP6u&#10;2ceK0ZkpYu49Rq4NilYQ/4qj0NBWTNlxVU+28aq0MiW7qj+Vc+GUeNW4SvJqvB12sygqPLPypZNK&#10;drxUJLMgdBShCkGaLCV/1HG1GFT5ykoi5beURzUvqnxH8dt/Om7KSzwn2s36oy5ual1V5mNpskv1&#10;r9ahmndVv1qfSxcH1XkVjrqozioGtQhn+anaVeWntFuqEuu+sn+zXfihbiy775tuOVfe/7fpz35b&#10;2bf2X/kX8jkn0/FoxIll3/8XjUcv+cvuu1t+UWxqs+8icfPWs43+2RwvCZT0OHn3bSqTjs/yp1Q8&#10;c/Xb4ypx6PNHtZvSqORLVV6S93mPrK9Ler0IJQhhvronRfPAwcnYVzz1qWGZpPVJnea9mRcjB3Ux&#10;afqZrczVfOz1r9ZPt7xxtVTrbVbeVbvNvDcdK61dIShj0fY5r06iiUVlLIa+YpvopwpWlT/dvnK6&#10;fdu9oeu75/BV1eGOdfQK60h+y70TKDkQyoctbHY8bGezn72tzaJ7D7YvPot8qaAZhwAEIAABCEAA&#10;AhC4CoFV9/alm8rq5cWqvCe+Heha22hztzR+lVS5H7Lub9DnWXoG3WgeXvLzbP6fzZ8m2BGBWUlR&#10;oanyIzGuOHYWtxW+Rbtx0iJz9byoPO8W7634XGWSqklBfpyAtVfu7lybLoaaS1aMnXfYHJeu0/Dj&#10;Jbt+3DXc4T/dlrbbZk4/R/LNwDsE/AVqHceGh2T1lFrw8da829tSvBIHNa6OePfnuTqoCoQpSdlK&#10;Qkpih3x31S06cAq31Xnv4Dyl+DsmXTZNs/h01P+isrmcWmlez8r7LEpTJmnJmbMFe3U/ZyXdqMfa&#10;K5fUuc1aozEvtqLzftTtZHcZcUo4Gm/Ow5KeTfN2rLu4PtWZjpfsqv6UasYYr6XkpLhKHIzxhv6o&#10;drOxlOyqykvylYWymXR/bKWoLEE1kziovzkpmg5EAsZi8HbPVszqpOuQX1qflUVmlt2sHrUO1bqa&#10;JT9Yn835YtRfWh9C/eq6NP0MOH2SqsU564w5q3jUM+BEu5dQZb23Lwwm3b4tbei6o/y36V5vNOL/&#10;GV247PWU+nJ/J1+kYTsw3O4NnXFflZKUVajKNysgvbcvnMBR++X+6X74+r9x+eySEU7j6LMzPW63&#10;DmdcvxpXSV6NV7UrcVCVq0Gp8iqcunwJxXgxzPVztT8ph9V5n8Vnrp/2ephl99j6L9WVncOsPK7W&#10;08c5y2H1ZBzX3xfs/sUw189xbs2Txc739rV75WbDt4PAin3oHdxumsg+B6N5FAIQgAAEIAABCEDg&#10;tgR27pVHr8FYlyd3TYW/xsP4FLZ1/qAZAhCAAAQgAAEIQOBuBM7bK7sHWfi/uyWGeCEAAQhAAAIQ&#10;gAAEDidw3l75cDQ4AAEIQAACEIAABCBwcwL0yjcvAMKHAAQgAAEIQAACECgSoFemOCAAAQhAAAIQ&#10;gAAEIJAnQK9MZUAAAhCAAAQgAAEIQCBPoP3MuMojjStQ1z3lLX2CcuRGyfQ6l7qLK3xmXPY58P5p&#10;yuG34SOW0/ERPdHDm7e4nLbSuAt8xJ8SurnxqnGNxOsiqnNL9UscVOWpvKVIRiBY9KfFY4eg6i/J&#10;q+Nhci3F3ydf5zBSzLO4WeIa8bO+otYXh3G79kVPrR9V3jIjvEzHyaKUR7VOLPVQmi+l00cal4VG&#10;5e0/I06Gzo/AsSyqdf0pBLWoLP6P+DnLnyaHkz4zzj+y7fBntzUdcI/OSEuqNN7d6U4/0L0vzXWf&#10;0QriRqIK3oopO67qifrdMK5sV1eyq/pTWfumxKvGVZJX4+2wm0VR4ZmVL7Xg2fFSkcyC0FGEKgRp&#10;spT8UcfVYlDlK6uKlN9SHtW8qPIdxV+KS6qHiXalRU+tH1W+VA9qXtQ6XK1frU/pZLHaeVW/uqhW&#10;FufSyp9dDDuK7VTFr3KY3pKFCq37yu49dtuR4YeSZ+lWtD8q1OA+OyXpK/2icf8ivUhYUhIKL8Vq&#10;VJ59F4lb1LyG6J/N8ZJASY+Td9+mMun4LH/qa1/6bd1/H0J0oD2uEoe+eFW7Uryq8pK8HVofhFR/&#10;M4nZ9FVmk3GyNGeNMUCjWLe5+rqxLu/NvEicJ/op1cMsu/ZFrzvRaiEZV0tV7ay8q3brJ53SuiQt&#10;kvbFp895u371zNIsKmMxNPVkAz9h8ZcSdLp95XQ7trlBG25Ce+Fwrzfd9w2fo+z7Zt+dh622rwCv&#10;Obwq46I7yvVzJN9CAAIQgAAEIAABCBxC4BT39kWv6ItAuG+bDfoh+HY2uv3Acn+DdmfpGXSjeXjJ&#10;z7P5fzZ/mmBHBGYlRYWmyo/EuOLYWdxW+BbqVDmr8qv9X63/bvGqPC/N5yqTVE0K8uMErL2ydGNc&#10;VjgczH5OL4kON4nTzeYt+NTQhW7s60ievyap49jwkKyeUgs+3pp3e1uKV+KgxtUR7/48VwdVgTAl&#10;KVtJSEnskO+uukUHTuG2Ou8dnKcUf8eky6ZpFp+O+l9UNpdTK83rWXmfRWnKJC05c7Zgr+7nrKQb&#10;9Vh75ZI6t+lbN9YUyB7OdrLD4i4jThFF4815WNKzad6OdRfRpzrT8ZJd1Z9SzRjjtdS3FFeJgzHe&#10;0B/VbjaWkl1VeUm+slA2k+6PrRSVJahmEgf1NydF04FIwFgM3u7ZilmddB3yS+uzssjMspvVo9ah&#10;Wlez5AfrszlfjPpL60OoX12XLOtJ3f9B55s5Uotz1hmz6ZhdwFL8zSKxm7uWpPXevjCqdLs3vUo4&#10;e69e/Z6/yIS77iJ6Qlyktq8L3ww1H6axTxbTe/vCs2zUfrl/uh++/m9cPnteD6dx9NmZHrdbJzyu&#10;X42rJK/Gq9qVOKjK1aBUeRVOXb6EYrwY5vq52p+Uw+q8z+Iz1097Pcyye2z9l+rKzmFWHlfr6eMs&#10;cVg9Se36+4Ldvxjm+mnn01ds21E739vX7pX36RrvaSX7HIx7oiBqCEAAAhCAAAQgYCGwc688eg2G&#10;JSRkIAABCEAAAhCAAAQgcEUC9MpXzBo+QwACEIAABCAAAQjsQYBeeQ/K2IAABCAAAQhAAAIQuCIB&#10;rle+YtbwGQIQgAAEIAABCEBgDwLsK+9BGRsQgAAEIAABCEAAAlckQK98xazhMwQgAAEIQAACEIDA&#10;HgTolfegjA0IQAACEIAABCAAgSsSoFe+YtbwGQIQgAAEIAABCEBgDwL0yntQxgYEIAABCEAAAhCA&#10;wBUJ0CtfMWv4DAEIQAACEIAABCCwBwF65T0oYwMCEIAABCAAAQhA4IoE6JWvmDV8hgAEIAABCEAA&#10;AhDYgwC98h6UsQEBCEAAAhCAAAQgcEUC9MpXzBo+QwACEIAABCAAAQjsQYBeeQ/K2IAABCAAAQhA&#10;AAIQuCIBeuUrZg2fIQABCEAAAhCAAAT2IECvvAdlbEAAAhCAAAQgAAEIXJEAvfIVs4bPEIAABCAA&#10;AQhAAAJ7EKBX3oMyNiAAAQhAAAIQgAAErkiAXvmKWcNnCEAAAhCAAAQgAIE9CNAr70EZGxCAAAQg&#10;AAEIQAACVyRAr3zFrOEzBCAAAQhAAAIQgMAeBOiV96CMDQhAAAIQgAAEIACBKxKgV75i1vAZAhCA&#10;AAQgAAEIQGAPAvTKe1DGBgQgAAEIQAACEIDAFQnQK18xa/gMAQhAAAIQgAAEILAHAXrlPShjAwIQ&#10;gAAEIAABCEDgigTola+YNXyGAAQgAAEIQAACENiDAL3yHpSxAQEIQAACEIAABCBwRQL0ylfMGj5D&#10;AAIQgAAEIAABCOxBgF55D8rYgAAEIAABCEAAAhC4IgF65StmDZ8hAAEIQAACEIAABPYgQK+8B2Vs&#10;QAACEIAABCAAAQhckQC98hWzhs8QgAAEIAABCEAAAnsQoFfegzI2IAABCEAAAhCAAASuSIBe+YpZ&#10;w2cIQAACEIAABCAAgT0I0CvvQfk8Np566qlDnDnKbinYo/w5ym6Ww1HOHGWXYqjP/aPycpRd6oF6&#10;aJ4NjyrOo+wyKUoE6JWbkwUBCEAAAhCAAAQgAIGbEqBXvmniCRsCEIAABCAAAQhAoEmAXrmJCAEI&#10;QAACEIAABCAAgZsSoFe+aeIJGwIQgAAEIAABCECgSYBeuYkIAQhAAAIQgAAEIACBmxKgVz5X4re7&#10;X7M3wM4aL0U7S39Jj0r5KH+OsivlZZaTktFNeLXds/kzK14mhcssHOAQzvGl9TBr8p5tUTqbP7M4&#10;zyoGtdOwy9Mr21khCQEIQAACEIAABCBwLwJPvfbaa/eK+N7Rbr/eDsn4UXYrv8LhcFRSjrJLMdQX&#10;v6PycpRd6oF6aLYDRxXnUXaZFCUC7Cs3JwsCEIAABCAAAQhAAAI3JXDMLuNNYRM2BCAAAQhAAAIQ&#10;gMClCLCvfKl04SwEIAABCEAAAhCAwI4E6JV3hI0pCEAAAhCAAAQgAIFLEaBXvlS6cBYCEIAABCAA&#10;AQhAYEcC9Mo7wsYUBCAAAQhAAAIQgMClCHBv36XSdW5nw7eohE9k8+PRY9pK8ueOsu2dxOFuEBw+&#10;F3W2SKLxNu5zSzSLwbnvUdy5Hm7LIX3/1G3rIVv/d5sUlkXjkGeeLlpr1XgPqQd65UXZv53a6HmQ&#10;/p/heOmza54eY/JLHErCV6+eelzu2zsXQ6ng71wPYc3fjYNl0bjbIunjpRjcmREOx3LgGoyrtyVn&#10;9/8xOuBxynDwO8qgGC+nh9HwMD+SRzLCjBihx7EQ2IEAvfIOkG9hwu0U+r909b/JSbHOwfF5+FNj&#10;sxhuMSW+dmVFZVL4rx6eBhz8lTb1RfKRNo8rVV2qh1utG7cK9gGWOHrlB0jiKUJwLaD/C68ouskJ&#10;INw3LXFw4xGcU+RvqhOlYnCBu3bBfZhq9nTKKpOiMllOF8awQ/XFoTRZhs2eTkGdw+ncXeZQZX24&#10;z7woQYh66GVJOIviq8RLr3yWinlgP+6wk/rA6ZsYWngi3NQ+/P76RHSougMBlso7ZLkZY7RONuWv&#10;LnCJeOmVr15mZ/c/XP0ffh+xkow7x372Gt3dP4phd+QYhMD1CNztt9OZ4338SyevNz8u63HYAfgt&#10;w6gtCLcSs/KXjf6fHS/F5cfvDMFhSlHcthii/fW7ccgWQzj4YP//Qz2/aa9wt3ponkQe6f+MUoN9&#10;yGKoBNU8k+65ONArP0BvRggQgAAEIAABCEAAAksIcA3GEqwohQAEIAABCEAAAhB4AAL0yg+QREKA&#10;AAQgAAEIQAACEFhCgF55CVaUQgACEIAABCAAAQg8AAF65QdIIiFAAAIQgAAEIAABCCwhwL19S7Aa&#10;lX7h1c/+2St/YBRGDAIQgAAEIAABCEDgrU9/07NPPrQbB/aVd0ONIQhAAAIQgAAEIACBixFo7yuX&#10;Hptff8yhO2rpoxArJrIPsj1hZtJ95eeff977+eKLL/rP6Xg4Eh5SGncy7tuSZosei36np+5/KR0W&#10;/aFmNa5Q3u6nPS8lf+p2LTR81PZiWAHHUjw7QPDFHCZRnRQjxWYpHtWf+hpVL8LSpCj5aZG38BnR&#10;X6+T+qTY0381j6q8ujjMysuInyP8++wOLpIlyCpM1XlVvzopZvkz4qdlEZjlpy+Dk+4r+653aftb&#10;P1VE37r3ImYPOY+TUkRbMW0LkPsLDyyNe8nokNJ41L96E6qekrzqfwmO6r8al+qnKl/yp6Sncg5I&#10;60EthllwVD1LIbhGOTtZZhWz6v8sf6RiSE9R/vBKsaVdTgfPWfpLnCsr5yH+z6ordfFUF0k1L2pc&#10;6rxQ9VcW/yyKbLzqiq0mZVZQarLUYljtp+r/LH+ktmqWsHVfees+/T5uc8843Yr2h29+R59dJOFO&#10;cKi/rsppC1mkb4lLNUc+hIfv3GSH+8qu7NK8lsajk6LxQKctq1N1IJJXD29WcMXJ9Ct7XKqfqryL&#10;K/WnmccIiJSjejGMwykFpdqdAsHjrZSQmjVjsalq+yapcS5HykPf6pw7itM42fuKv1KflfbIHm9a&#10;MCqf7jwaC0adFyV/9olrvH66eY4skk3IUpFXVqEpSVcnxbg/alHtU2yVuE63r5xu31Y2dB3ucBPa&#10;C4dtaNqShq9E9of4pjna1S45kMqHzpQ+O+Xuf0sXnFTOynwFAQhAAAIQgAAEIPCoBE53b1/YNEfd&#10;bT0Hzd3uB0jh9kvO/V00lqv7Pwu7yiErrypRnV+tX/XnbPKPykeNS5Vfncez+bM6XvQ7AocsksC/&#10;DwFrryx1olnh9MqKcHe5rj/91i5fshteUhJeYXLm3LuLNLKXatjdPrDVXur/gXFl4Vf8UTlk5SUl&#10;HXCy+lU9qry9jPeRnJjEpQ6rnCfGdUidTPRfnbxL87hauVonJX9m6ZkY7/giOdGZKapOCFmK6+r+&#10;R8Fae+USo63jbF630BSQEvCowu4yYh+d/xyNj4S/6fS3Q02v4wP9l+Iy+lni3xx3OxwpZzWPWXlV&#10;ScmZUhVV9EuQjRCaRagma2R2RMdKSSz5Ocufin6Ln9HCsqg4XbBT/Klws+hvYld5NhUOCsyqnx3i&#10;svBvzutBXP5waZFUIavyalA7JEt1KSvfsQirJ4spfq5WYr23L/TDsh8c9sfRZRWRquzde06mcqNe&#10;xKV0tXHzKmS3o5y93XA1+k1/5Zlx0eZx2KKFjtnHs02et2LX48+I7sOgnyXIqT8l/88WV58/dg6u&#10;HTHC73PGDr9UDH12JQgSB7Vo+/y356Xuj52D6qcqv5pb3Z+Uw9n8V/n0ydvrYe58HF8H+uItzSOJ&#10;w6zJuL8edVLMhTwe7+pJ6stg53v72r3yDi1j04R0BUhT23kEeG/feXKBJxCAAAQgAAEIXILAzr3y&#10;6DUY65i6qzv8NR47P81tXVxohgAEIAABCEAAAhC4CoHz9sruwXD+7ypA8RMCEIAABCAAAQhA4GEI&#10;nLdXfhjEBAIBCEAAAhCAAAQgcFEC9MoXTRxuQwACEIAABCAAAQgsJ0CvvBwxBiAAAQhAAAIQgAAE&#10;LkqAXvmiicNtCEAAAhCAAAQgAIHlBHqeGeceSLy5ln2Ict3lvqe/eUMP9jSMyvOVN4zho4vDp7u7&#10;8ezz3kvvkoieo1zS7HNX0VOy645N/ayPp9Vi0R891NnbtcTV56cal5Mv+el8SL+t00gfhu2VqNAs&#10;8qmTaVAWPYsgZItNnRRz/Z81SUtLaL0I7ZztxWnhY6kTy6SzTIdQjyXeWf7Pqqs+f/oWSUte1Lhm&#10;8e+zK80L+4qtJkV1XtVfh2wvhj39XFFsdW6bxbM/My7qj/uaV/VNfn1WSlPrtONbcfhXaoVOlsad&#10;sGuYwjNHabzUn6l6SvKq/6VEqP6rcal+qvIlf0p6KueAtB7UYpgFR9WzFIJrlLOTZVYxq/7P8kcq&#10;hvQU5Q+vFFu2K1X9n6W/xLmySh/i/6y6UhdPdZFU86LGpc4LVX9l8c+iyMarrthqUmYFpSZLLYbV&#10;fqr+z/LnkBZO21fO7gpXBl1IUacrbS1XXt2XfdleuANtPDbkvnNTHu4ru7LL/mqs77hIBzrh7CGS&#10;Ht+sROfmDv/rzUH0bcl/e1yDYTbjdQKpPyW7HeFXVopKZi1Jrztph7wUQlp79qqTsm9PYjO5kl17&#10;OH2c7XGVql2tE1W+fi7c3//mrFfzG8k368e4SnRzlvwf59/NM3s6sAx2LBrNpEjQ7GfM0qSuT4pK&#10;gIv83KfYKnGdfV+5mbBNwHfDzVdM17VFepxw2M6mrW34Pu302czZY93goKsWLMhAAAIQgAAEIAAB&#10;CFyLgHBvn3FTWdo2rsAa1LPzDvE+Wd9+ybm/fcxNt3J1/2cBUTlk5VUlqvOr9av+nE3+Ufmocany&#10;q/N4Nn9Wx4t+R+CQRRL49yEg9MoHQgn75tJn517aYTePdbcqDrbm+8DxVyePmDuw1V7q/4FxZdNR&#10;8UflkJWXlHTAyepX9ajyI4W94tiJSVzhntepcp4Y1yF1MtF/dfIuzeNq5WqdlPyZpWdivOOL5ERn&#10;pqg6IWQprqv7HwW7tleud64S94cXdpcRpye/aHyEw6bf3w41vY4P9F+Ky+in56PKux2OlLOax6y8&#10;qqTkTKmKKvolyEYIzSLsgD8yQcJjpSSW/JzlTEW/xc9oYVlUnC7YKf5UuFn0N7GrPJsKBwVm1c8O&#10;cVn4N+f1IC5/uLRIqpBVeTWoHZKlupSV71iE1ZPFFD9XKxHu7Ysa3/RZFuG1wt7viTf2bTpLVxWH&#10;9/mlpiuP3XAHZm8TXI1+0195Zpz7lZxtnfvGs82ftxJ+26ffnyndB6P/JcipPyX/zxZXnz92Dq4d&#10;MULuc8YOv5T0PrsSBImDWpx9/tvzUvfHzkH1U5Vfza3uT8rhbP6rfPrk7fUwdz6OrwN98ZbmkcRh&#10;1mTcX486KeZCHo939ST1ZbDzvX1yr7w52n0p8CWucyhNyBXjaa+8wgo6IQABCEAAAhCAwMMQ2LlX&#10;Fq7B6G6Rw9xMUfIwySYQCEAAAhCAAAQgAIEzExB6ZbejPNLsjhx7Zoj4BgEIQAACEIAABCDwkAS0&#10;XvkhERAUBCAAAQhAAAIQgAAEsgTolSkMCEAAAhCAAAQgAAEI5AnQK1MZEIAABCAAAQhAAAIQoFem&#10;BiAAAQhAAAIQgAAEIKAQaD8zrvRw4sqNeuEh6+7ne4An0FWer7wlMXxEcfh0dzeefd576V0S0XOU&#10;S5p95VT0lOy6Y1M/6+NprVr0Rw9v9nYtcfX5qcbl5Et+Oh/Sb+s00odheyUqNIt86mQalEXPIgjZ&#10;YlMnxVz/Z03S0gJeL0I7Z3txWvhY6sQy6SzTIdRjiXeW/7Pqqs+fvkXSkhc1rln8++xK88K+YqtJ&#10;UZ1X9dch24thTz9XFFud22bxpM+M8y2vpfcdfFxGaUpE4/tYMTozRWwrDv9KrVBhadwJu4YpPHOU&#10;xkv9maqnJK/6X4Km+q/Gpfqpypf8KempnAPSelCLYRYcVc9SCK5Rzk6WWcWs+j/LH6kY0lOUP7xS&#10;bNmuVPV/lv4S58qKeoj/s+pKXTzVRVLNixqXOi9U/ZXFP4siG6+6YqtJmRWUmiy1GFb7qfo/y58p&#10;7ZaqxLqv7N9sF36oG8vu+6ZbzpX3/236s99W9q39V/6FfM7JdDwacWLZ9/9F49FL/rL77pZfFJva&#10;cF/ZlV2KtDQenRSNBzptWZ2qA5G8enizUitOpl/Z41L9VOVdXKk/zTxGQKQc1YthHE4pKNXuFAge&#10;b6WE1KwZi01V2zdJjXM5Uh76VufcUZzGyd5X/JX6zKZ4f/+782gsGHVelPxR894X1zj/PrvGeWFk&#10;3tTWTIpqaHAS9Z0xK6ul0X+jWPb8JZ3FVEOn21dOt2+7N3R99xy+qjrcsY5eYR3Ju57V/W+2GQ3l&#10;wxY2Ox5qyH72tjaL7j3Yvhos8s3KRgACEIAABCAAAQhA4OQEVj0HI91UVi8vVuU96O1A19pG/XRp&#10;/OQZCt3bfni5vwv5/Ej+z8Ku5jErrypRnV+tX/XnbPKPykeNS5Vfncez+bM6XvQ7AocsksC/DwFr&#10;r9zduTZRhppLVoydd9gcl67T8OMlu37cNdzhP7dY0h3xknwz8A4Bf3Vyx7H+kANb7aX+HxhXNh0V&#10;f1QOWXlJSQecrH5Vjyo/Utgrjp2YxBXudU/qiXEdUicT/Vcn79I8rlY+az7O0jMx3vFFcqIzU1Sd&#10;ELIU19X9j4K19solRm6zViK4Ca/ovK++newuI05PftG4ijqUd9cDub/pdXyg/1JcRj89H1Xe7XCk&#10;nFXmWXlVScmZUhVV9EuQjRCaRdgBf2SCNCdLiU/Jz1nOVPRbii1aWBYVpwt2ij8Vbhb9Tewqz6bC&#10;QYFZ9bNDXBb+zXk9iMsfLi2SKmRVXg1qh2SpLmXlOxZh9WQxxc/VSqz39oV+pNu3pQ1dd5T/Nt3r&#10;jUb8P6MLl72eUl/u7+SLNLi+PLobz8dS6fKzClX5ZvIqz4xzv5L9X9i69Y1nmz9vZVy/P1O6D0b/&#10;S4hSf0r+ny2uPn/sHDZJe7L6nLHDLyW9z64EQeKgFmef//a81P2xc1D9VOVXc6v7k3I4m/8qnz55&#10;ez3MnY/j60BfvKV5JHGYNRn316NOirmQx+NdPUl9Gex8b1+7V242fDsIrNiH3sHtpom0V24eggAE&#10;IAABCEAAAhC4M4Gde+XRazDWpcpdU+Gv8TA+hW2dP2iGAAQgAAEIQAACELgbgfP2yu5BFv7vbokh&#10;XghAAAIQgAAEIACBwwmct1c+HA0OQAACEIAABCAAAQjcnAC98s0LgPAhAAEIQAACEIAABIoE6JUp&#10;DghAAAIQgAAEIAABCOQJ0CtTGRCAAAQgAAEIQAACEKBXpgYgAAEIQAACEIAABCCgEGg/X7ny+o+K&#10;oXVPRE7fNhK5UTK9ziUF+L+QrbyLZJMLX+cRvgnJjWffjVR5r5gz7I4qafbOGd9PFsqH+t3nuv8l&#10;aKW4Sv6rcfX5mfK36IleyBJlLf02YmI3qkKzyJeSaCkeS7JS/ZaSmDspLBzsSZw1Sfs4qH5a5C18&#10;LHXSN1nqHPb0X11sVfk6n5TDrLyM+DnCv89uth7si2QJsgpTdV7VX1887cWwp5+WRWCuP5vFkz5f&#10;2T/e+PDnHDcdcI+ZS0uqNF5akfcf34rJv342tF4ad8KuKw1XrtJ41L96E6qekrzqf4mw6r8al+qn&#10;Kl/yp6SndA6YUgyz4Kh6pkBwvy6mcFCLXPV/4iSV6kH1U5VXJ7uqvyRfWX6zPzJV/pXJmNWv1o8q&#10;Ly0O4ZofLf6r41Lzq3KoLP7ZNlFaHGYVyayg1GSpZ8zVfqr+z/Jn/95ss2jdV/aviQ4/lDxOt6Kj&#10;t0xn30TttWXfmO1fOv1PTj/1VGi68g5tJ5a+W/sQ1qnRcF/ZlV1pOag4LB3ohLOHSHp8E+MdUw9v&#10;pqDiZPqVPS7VT1XexZX6U9JTaYxmFcM4nFJQ9ewPQkhrrFlsTQEpm3b/m8mV7Kp5t/vZXZyR//V4&#10;x/2pLw6qfvti1VfnHYUq8bQv/mpe+ubLOP8+uxEHdU6pk1SVV4PqTlapHmYBMRZnt/+z/DzdvnK6&#10;HdvcoA03ob1w2AGn+77hO0d8a+uvmghbbV8oXnPYeV90R7nZOCIAAQhAAAIQgAAEILA/gVM8ByN6&#10;nXVEwX3bbND3Z7e/xe0Hmfvb3/QUi1f3fwoEtwtlz2NJWFLS4flq/R0uneqQR+WjxqXKr07i2fxZ&#10;HS/6KysqxUB5zCJg7ZWlG+OywuFg9nN6SXT2YoySHkfkQjf2daTQX53ccaw/5MBWe6n/B8aVTUfF&#10;H4lDSVhS0gEnq1/Vo8qPFPaKY2clcYVvoU6V88S4DqmTif6rk3d1KpfqV+uk5MwsPbOCnbJIznJm&#10;lp6zQVbjurr/UbzWXrmEyW361iE2BbKH32072V1GnHa00bhar9EJ1d8JMb2OD/R/i8Uel9FPz0eV&#10;d5scqT9SHkvCkhKX+hE4I8VjgdAswg74IxOkGa8xL824VCdLHIzFFi0sg8W5Ga3UoZp3qT6N8Tbx&#10;qjybCgcFKv5ImneIS82v5L8kbJyMXqcKWZWXnE8nUXOSqvpnyXcswuqknuXqUj3We/tCJ9Lt3vQq&#10;4eztdPV7/iIT7rqL6C7ASG1fF74Zaj5MYyl0r7zyzDj3Q9n/ha1b33i2+fNWxvU7r1Q9Jc6pnpL/&#10;Z4urz58sBxWmHZqaLDUoVb4+3cY5rI5X1V+XH58UJf19ebHzV/XX5VMOqn41L6v1q/7Mmhez4pql&#10;ZyIHe3H2Gd1fvzopzhbXPkWyRb3zvX3tXnmfrvGeVtJe+Z4ciBoCEIAABCAAAQgYCezcK49eg2GM&#10;CjEIQAACEIAABCAAAQhcjgC98uVShsMQgAAEIAABCEAAAjsRoFfeCTRmIAABCEAAAhCAAAQuR4Dr&#10;lY9M2Ze++jd/+5W/PNIDbEMAAhCAAAQgAIFLEXj669/yzjd9224u0yvvhhpDEIAABCAAAQhAAAIX&#10;I8A1GBdLGO5CAAIQgAAEIAABCOxGgF55N9QYggAEIAABCEAAAhC4GAF65YslDHchAAEIQAACEIAA&#10;BHYjQK+8G2oMQQACEIAABCAAAQhcjAC98sUShrsQgAAEIAABCEAAArsRoFfeDTWGIAABCEAAAhCA&#10;AAQuRoBe+WIJw10IQAACEIAABCAAgd0I0CvvhhpDEIAABCAAAQhAAAIXI0CvfLGE4S4EIAABCEAA&#10;AhCAwG4E6JV3Q40hCEAAAhCAAAQgAIGLEaBXvljCcBcCEIAABCAAAQhAYDcC9Mq7ocYQBCAAAQhA&#10;AAIQgMDFCNArXyxhuAsBCEAAAhCAAAQgsBsBeuXdUGMIAhCAAAQgAAEIQOBiBOiVL5Yw3IUABCAA&#10;AQhAAAIQ2I0AvfJuqDEEAQhAAAIQgAAEIHAxAvTKF0sY7kIAAhCAAAQgAAEI7EaAXnk31BiCAAQg&#10;AAEIQAACELgYAXrliyUMdyEAAQhAAAIQgAAEdiNAr7wbagxBAAIQgAAEIAABCFyMAL3yxRKGuxCA&#10;AAQgAAEIQAACuxGgV94NNYYgAAEIQAACEIAABC5GgF75YgnDXQhAAAIQgAAEIACB3QjQK++GGkMQ&#10;gAAEIAABCEAAAhcjQK98sYThLgQgAAEIQAACEIDAbgTolXdDjSEIQAACEIAABCAAgYsRoFe+WMJw&#10;FwIQgAAEIAABCEBgNwL0yruhxhAEIAABCEAAAhCAwMUI0CtfLGG4CwEIQAACEIAABCCwGwF65d1Q&#10;YwgCEIAABCAAAQhA4GIE6JUvljDchQAEIAABCEAAAhDYjQC98m6oMQQBCEAAAhCAAAQgcDEC9MoX&#10;SxjuQgACEIAABCAAAQjsRoBeeTfUGIIABCAAAQhAAAIQuBgBeuWLJQx3IQABCEAAAhCAAAR2I0Cv&#10;vBtqDEEAAhCAAAQgAAEIXIwAvfLFEoa7EIAABCAAAQhAAAK7EaBX3g01hiAAAQhAAAIQgAAELkaA&#10;XvliCcNdCEAAAhCAAAQgAIHdCNAr74YaQxCAAAQgAAEIQAACFyPw/wLRvLA9i60geQAAAABJRU5E&#10;rkJgglBLAQItABQABgAIAAAAIQBKsGcLCAEAABMCAAATAAAAAAAAAAAAAAAAAAAAAABbQ29udGVu&#10;dF9UeXBlc10ueG1sUEsBAi0AFAAGAAgAAAAhACOyauHXAAAAlAEAAAsAAAAAAAAAAAAAAAAAOQEA&#10;AF9yZWxzLy5yZWxzUEsBAi0AFAAGAAgAAAAhADW0nOW0BQAAthoAAA4AAAAAAAAAAAAAAAAAOQIA&#10;AGRycy9lMm9Eb2MueG1sUEsBAi0AFAAGAAgAAAAhAKomDr68AAAAIQEAABkAAAAAAAAAAAAAAAAA&#10;GQgAAGRycy9fcmVscy9lMm9Eb2MueG1sLnJlbHNQSwECLQAUAAYACAAAACEA6vVXZuEAAAAKAQAA&#10;DwAAAAAAAAAAAAAAAAAMCQAAZHJzL2Rvd25yZXYueG1sUEsBAi0ACgAAAAAAAAAhADg0GKyvjgAA&#10;r44AABQAAAAAAAAAAAAAAAAAGgoAAGRycy9tZWRpYS9pbWFnZTEucG5nUEsFBgAAAAAGAAYAfAEA&#10;APuYAAAAAA==&#10;">
            <v:group id="Group 2082" o:spid="_x0000_s1041" style="position:absolute;width:8747942;height:6059351" coordsize="8748215,605960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FQztvwwAAAN0AAAAPAAAAZHJzL2Rvd25yZXYueG1sRE/LisIwFN0L8w/hCrPT&#10;tA6KVFMRGYdZiOADhtldmtsHNjeliW39e7MQXB7Oe70ZTC06al1lWUE8jUAQZ1ZXXCi4XvaTJQjn&#10;kTXWlknBgxxs0o/RGhNtez5Rd/aFCCHsElRQet8kUrqsJINuahviwOW2NegDbAupW+xDuKnlLIoW&#10;0mDFoaHEhnYlZbfz3Sj46bHffsXf3eGW7x7/l/nx7xCTUp/jYbsC4Wnwb/HL/asVzKJ52B/ehCcg&#10;0yc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AVDO2/DAAAA3QAAAA8A&#10;AAAAAAAAAAAAAAAAqQIAAGRycy9kb3ducmV2LnhtbFBLBQYAAAAABAAEAPoAAACZAwAAAAA=&#10;">
              <v:shape id="Picture 2062" o:spid="_x0000_s1042" type="#_x0000_t75" style="position:absolute;top:382137;width:8748215;height:567746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1X&#10;MSTFAAAA3QAAAA8AAABkcnMvZG93bnJldi54bWxEj0+LwjAUxO8L+x3CW/C2ptZVpBpFBXe9Lf5B&#10;PD6aZ1NtXkqT1frtzYLgcZiZ3zCTWWsrcaXGl44V9LoJCOLc6ZILBfvd6nMEwgdkjZVjUnAnD7Pp&#10;+9sEM+1uvKHrNhQiQthnqMCEUGdS+tyQRd91NXH0Tq6xGKJsCqkbvEW4rWSaJENpseS4YLCmpaH8&#10;sv2zCvCLvo8/i/5o2V+vzHmwSM3v7qBU56Odj0EEasMr/GyvtYI0Gabw/yY+ATl9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tVzEkxQAAAN0AAAAPAAAAAAAAAAAAAAAAAJwC&#10;AABkcnMvZG93bnJldi54bWxQSwUGAAAAAAQABAD3AAAAjgMAAAAA&#10;">
                <v:imagedata r:id="rId8" o:title=""/>
                <v:path arrowok="t"/>
              </v:shape>
              <v:shape id="Text Box 2076" o:spid="_x0000_s1043" type="#_x0000_t202" style="position:absolute;left:218364;width:668740;height:45037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GZg/xwAA&#10;AN0AAAAPAAAAZHJzL2Rvd25yZXYueG1sRI9ba8JAFITfBf/DcgRfRDdVvJC6ihR7oW+aVvHtkD1N&#10;gtmzIbtN4r93C0Ifh5n5hllvO1OKhmpXWFbwNIlAEKdWF5wp+EpexysQziNrLC2Tghs52G76vTXG&#10;2rZ8oOboMxEg7GJUkHtfxVK6NCeDbmIr4uD92NqgD7LOpK6xDXBTymkULaTBgsNCjhW95JRej79G&#10;wWWUnT9d9/bdzuazav/eJMuTTpQaDrrdMwhPnf8PP9ofWsE0Wi7g7014AnJzB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mRmYP8cAAADdAAAADwAAAAAAAAAAAAAAAACXAgAAZHJz&#10;L2Rvd25yZXYueG1sUEsFBgAAAAAEAAQA9QAAAIsDAAAAAA==&#10;" fillcolor="white [3201]" stroked="f" strokeweight=".5pt">
                <v:textbox>
                  <w:txbxContent>
                    <w:p w:rsidR="00726D7C" w:rsidRPr="009E5CAA" w:rsidRDefault="00726D7C" w:rsidP="00726D7C">
                      <w:pPr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B</w:t>
                      </w:r>
                    </w:p>
                  </w:txbxContent>
                </v:textbox>
              </v:shape>
            </v:group>
            <v:rect id="Rectangle 178" o:spid="_x0000_s1044" style="position:absolute;left:59377;top:1140031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sy9lxgAA&#10;AN0AAAAPAAAAZHJzL2Rvd25yZXYueG1sRI9fa8JAEMTfhX6HYwt9002lSBs9pQgFKfbBP0Ufl9ya&#10;BHN74e408dv3BKGPw8z8hpktetuoK/tQO9HwOspAsRTO1FJq2O++hu+gQiQx1DhhDTcOsJg/DWaU&#10;G9fJhq/bWKoEkZCThirGNkcMRcWWwsi1LMk7OW8pJulLNJ66BLcNjrNsgpZqSQsVtbysuDhvL1aD&#10;a/rT5YDoN7j6PXY/6+9iuZto/fLcf05BRe7jf/jRXhkN4+ztA+5v0hPA+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asy9lxgAAAN0AAAAPAAAAAAAAAAAAAAAAAJcCAABkcnMv&#10;ZG93bnJldi54bWxQSwUGAAAAAAQABAD1AAAAigMAAAAA&#10;" fillcolor="white [3212]" strokecolor="white [3212]"/>
            <v:rect id="Rectangle 179" o:spid="_x0000_s1045" style="position:absolute;left:23751;top:2244436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OJk4xQAA&#10;AN0AAAAPAAAAZHJzL2Rvd25yZXYueG1sRI9Pa8JAFMTvhX6H5RW81Rc9SE1dRYSCFHvwH/b4yD6T&#10;YPZt2F1N+u27guBxmJnfMLNFbxt1Yx9qJxpGwwwUS+FMLaWGw/7r/QNUiCSGGies4Y8DLOavLzPK&#10;jetky7ddLFWCSMhJQxVjmyOGomJLYehaluSdnbcUk/QlGk9dgtsGx1k2QUu1pIWKWl5VXFx2V6vB&#10;Nf35ekL0W1wff7ufzXex2k+0Hrz1y09Qkfv4DD/aa6NhPMqmcH+TngDO/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o4mTjFAAAA3QAAAA8AAAAAAAAAAAAAAAAAlwIAAGRycy9k&#10;b3ducmV2LnhtbFBLBQYAAAAABAAEAPUAAACJAwAAAAA=&#10;" fillcolor="white [3212]" strokecolor="white [3212]"/>
            <v:rect id="Rectangle 180" o:spid="_x0000_s1046" style="position:absolute;left:59377;top:3336966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26Z4wQAA&#10;AN0AAAAPAAAAZHJzL2Rvd25yZXYueG1sRE9La8JAEL4X+h+WKXirk3iQkrqKCIKIHnxRj0N2TILZ&#10;2bC7mvTfdw8Fjx/fe7YYbKue7EPjREM+zkCxlM40Umk4n9afX6BCJDHUOmENvxxgMX9/m1FhXC8H&#10;fh5jpVKIhII01DF2BWIoa7YUxq5jSdzNeUsxQV+h8dSncNviJMumaKmR1FBTx6uay/vxYTW4drg9&#10;fhD9ATeXa7/fbcvVaar16GNYfoOKPMSX+N+9MRomeZ72pzfpCeD8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tumeMEAAADdAAAADwAAAAAAAAAAAAAAAACXAgAAZHJzL2Rvd25y&#10;ZXYueG1sUEsFBgAAAAAEAAQA9QAAAIUDAAAAAA==&#10;" fillcolor="white [3212]" strokecolor="white [3212]"/>
            <v:rect id="Rectangle 181" o:spid="_x0000_s1047" style="position:absolute;left:59377;top:4441371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lwPjxQAA&#10;AN0AAAAPAAAAZHJzL2Rvd25yZXYueG1sRI9Ba8JAFITvQv/D8gq96Us8SEldQwkUpLQHtWKPj+wz&#10;Cc2+DburSf+9KxR6HGbmG2ZdTrZXV/ahc6IhX2SgWGpnOmk0fB3e5s+gQiQx1DthDb8coNw8zNZU&#10;GDfKjq/72KgEkVCQhjbGoUAMdcuWwsINLMk7O28pJukbNJ7GBLc9LrNshZY6SQstDVy1XP/sL1aD&#10;66fz5YTod7g9fo+fH+91dVhp/fQ4vb6AijzF//Bfe2s0LPM8h/ub9ARwc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GXA+PFAAAA3QAAAA8AAAAAAAAAAAAAAAAAlwIAAGRycy9k&#10;b3ducmV2LnhtbFBLBQYAAAAABAAEAPUAAACJAwAAAAA=&#10;" fillcolor="white [3212]" strokecolor="white [3212]"/>
            <v:rect id="Rectangle 182" o:spid="_x0000_s1048" style="position:absolute;left:59377;top:5545776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/4r+wgAA&#10;AN0AAAAPAAAAZHJzL2Rvd25yZXYueG1sRE9La8JAEL4L/Q/LCN50ooiU6CoiFKS0Bx+lHofsmASz&#10;s2F3Nem/dw9Cjx/fe7XpbaMe7EPtRMN0koFiKZyppdRwPn2M30GFSGKoccIa/jjAZv02WFFuXCcH&#10;fhxjqVKIhJw0VDG2OWIoKrYUJq5lSdzVeUsxQV+i8dSlcNvgLMsWaKmW1FBRy7uKi9vxbjW4pr/e&#10;fxH9Afc/l+7767PYnRZaj4b9dgkqch//xS/33miYZfM0N71JTwDX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X/iv7CAAAA3QAAAA8AAAAAAAAAAAAAAAAAlwIAAGRycy9kb3du&#10;cmV2LnhtbFBLBQYAAAAABAAEAPUAAACGAwAAAAA=&#10;" fillcolor="white [3212]" strokecolor="white [3212]"/>
          </v:group>
        </w:pict>
      </w:r>
    </w:p>
    <w:p w:rsidR="00726D7C" w:rsidRDefault="009772BA">
      <w:r>
        <w:rPr>
          <w:noProof/>
        </w:rPr>
        <w:pict>
          <v:shape id="Text Box 2064" o:spid="_x0000_s1049" type="#_x0000_t202" style="position:absolute;margin-left:15.35pt;margin-top:373.75pt;width:74.75pt;height:52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LL+uMCAAAzBgAADgAAAGRycy9lMm9Eb2MueG1srFTfb9owEH6ftP/B8jtNQoGVqKFKqZgmVW21&#10;duqzcWyI5tiebSDdtP995wuBttvDOo0Hc/F9d7777sf5RdsoshXO10YXNDtJKRGam6rWq4J+eVgM&#10;zijxgemKKaNFQZ+Epxez9+/OdzYXQ7M2qhKOgBPt850t6DoEmyeJ52vRMH9irNCglMY1LMCnWyWV&#10;Yzvw3qhkmKaTZGdcZZ3hwnu4veqUdIb+pRQ83ErpRSCqoBBbwNPhuYxnMjtn+coxu675Pgz2D1E0&#10;rNbw6MHVFQuMbFz9m6um5s54I8MJN01ipKy5wBwgmyx9lc39mlmBuQA53h5o8v/PLb/Z3jlSVwUd&#10;ppMRJZo1UKUH0QZyaVqCl8DRzvocoPcWwKEFDdQ6chfvPVzG1FvpmvgPSRHQA9tPB4ajPw6X09H0&#10;dDimhINqMjlLh1iB5GhsnQ8fhWlIFArqoIDIK9te+wAPArSHxLe8UXW1qJXCD7dazpUjWwbFXuAv&#10;xggmL2BKR7A20axTdzcC26V7huUQMYgRGWPHUv6Yjz8Myw/j6WBSjrPBKEvPBmWZDgdXizIt09Fi&#10;Ph1d/oRwG5aN8h00lYWWjFwCYQvFVvsCRvXfVbBh/EW/Z1mCndaFDY4xuz7U5FgNlMKTEjEBpT8L&#10;CTXGoiBRcbrEgSrGudAB6wlcITqiJPDzFsM9HilDKt9i3JEPFviy0eFg3NTaOOwBXArHsKuvfciy&#10;wwMZz/KOYmiXLTb3ad+sS1M9QQ87020Cb/mihk67Zj7cMQejD20L6yzcwiGV2RXU7CVK1sZ9/9N9&#10;xEM9QUtJrHpB/bcNc4IS9UnDrMa90wuuF5a9oDfN3EDDZrAoLUcRDFxQvSidaR5hy5XxFVAxzeGt&#10;goZenIduocGW5KIsEQTbxbJwre8tj64jq3FuHtpH5ux+uAI0zo3plwzLX81Yh42W2pSbYGSNAxh5&#10;7Vjc8w2bCdtwv0Xj6nv+jajjrp/9AgAA//8DAFBLAwQUAAYACAAAACEAJYyVLOAAAAAKAQAADwAA&#10;AGRycy9kb3ducmV2LnhtbEyPy07DMBBF90j8gzVIbBC1CbSJ0kwqaGEHiz7UtRubJCIeR7bTpH+P&#10;u4Ll6B7de6ZYTaZjZ+18awnhaSaAaaqsaqlGOOw/HjNgPkhSsrOkES7aw6q8vSlkruxIW33ehZrF&#10;EvK5RGhC6HPOfdVoI/3M9ppi9m2dkSGerubKyTGWm44nQiy4kS3FhUb2et3o6mc3GITFxg3jltYP&#10;m8P7p/zq6+T4djki3t9Nr0tgQU/hD4arflSHMjqd7EDKsw7hWaSRREhf0jmwK5CJBNgJIZsnKfCy&#10;4P9fKH8BAAD//wMAUEsBAi0AFAAGAAgAAAAhAOSZw8D7AAAA4QEAABMAAAAAAAAAAAAAAAAAAAAA&#10;AFtDb250ZW50X1R5cGVzXS54bWxQSwECLQAUAAYACAAAACEAI7Jq4dcAAACUAQAACwAAAAAAAAAA&#10;AAAAAAAsAQAAX3JlbHMvLnJlbHNQSwECLQAUAAYACAAAACEAygLL+uMCAAAzBgAADgAAAAAAAAAA&#10;AAAAAAAsAgAAZHJzL2Uyb0RvYy54bWxQSwECLQAUAAYACAAAACEAJYyVLOAAAAAKAQAADwAAAAAA&#10;AAAAAAAAAAA7BQAAZHJzL2Rvd25yZXYueG1sUEsFBgAAAAAEAAQA8wAAAEg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56" o:spid="_x0000_s1050" type="#_x0000_t202" style="position:absolute;margin-left:15.4pt;margin-top:290.75pt;width:74.75pt;height:52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Z7OOICAAAzBgAADgAAAGRycy9lMm9Eb2MueG1srFTdb9owEH+ftP/B8jtNwoBC1FClVEyTqrZa&#10;O/XZODZE89dsA2HT/vednQTabg/rNB7Mxfe7893vPi4uGynQjllXa1Xg7CzFiCmqq1qtC/zlcTmY&#10;YuQ8URURWrECH5jDl/P37y72JmdDvdGiYhaBE+XyvSnwxnuTJ4mjGyaJO9OGKVBybSXx8GnXSWXJ&#10;HrxLkQzTdJLsta2M1ZQ5B7fXrRLPo3/OGfV3nDvmkSgwxObjaeO5CmcyvyD52hKzqWkXBvmHKCSp&#10;FTx6dHVNPEFbW//mStbUaqe5P6NaJprzmrKYA2STpa+yedgQw2IuQI4zR5rc/3NLb3f3FtVVgYfp&#10;eIKRIhKq9Mgaj650g+IlcLQ3LgfogwGwb0ADtQ7chXsHlyH1hlsZ/iEpBHpg+3BkOPijcDkbzT4M&#10;xxhRUE0m03QYK5CcjI11/iPTEgWhwBYKGHkluxvn4UGA9pDwltOirpa1EPHDrlcLYdGOQLGX8Rdi&#10;BJMXMKECWOlg1qrbGxbbpX2G5BAxiAEZYo+l/LEYnw/L8/FsMCnH2WCUpdNBWabDwfWyTMt0tFzM&#10;Rlc/IVxJslG+h6Yy0JKBSyBsKci6K2BQ/10FJaEv+j3LkthpbdjgOGbXh5qcqhElfxAsJCDUZ8ah&#10;xrEokagwXexIFaGUKR/rCVxFdEBx4Octhh0+UhapfItxSz5YxJe18kdjWSttYw/EpXAKu/rah8xb&#10;PJDxLO8g+mbVxOae9s260tUBetjqdhM4Q5c1dNoNcf6eWBh9aFtYZ/4ODi70vsC6kzDaaPv9T/cB&#10;D/UELUah6gV237bEMozEJwWzGvZOL9heWPWC2sqFhobNYFEaGkUwsF70IrdaPsGWK8MroCKKwlsF&#10;9r248O1Cgy1JWVlGEGwXQ/yNejA0uA6shrl5bJ6INd1weWicW90vGZK/mrEWGyyVLrde8zoOYOC1&#10;ZbHjGzZTbMNui4bV9/w7ok67fv4LAAD//wMAUEsDBBQABgAIAAAAIQB/IasK3wAAAAoBAAAPAAAA&#10;ZHJzL2Rvd25yZXYueG1sTI/BTsMwEETvSPyDtUhcEHXaqiEKcSpo4QaHlqrnbbwkEfE6sp0m/Xvc&#10;ExxHO3r7plhPphNncr61rGA+S0AQV1a3XCs4fL0/ZiB8QNbYWSYFF/KwLm9vCsy1HXlH532oRYSw&#10;z1FBE0KfS+mrhgz6me2J4+3bOoMhRldL7XCMcNPJRZKk0mDL8UODPW0aqn72g1GQbt0w7njzsD28&#10;feBnXy+Or5ejUvd308sziEBT+CvDVT+qQxmdTnZg7UWnYJlE86Bglc1XIK6FLFmCOEV6lj6BLAv5&#10;f0L5CwAA//8DAFBLAQItABQABgAIAAAAIQDkmcPA+wAAAOEBAAATAAAAAAAAAAAAAAAAAAAAAABb&#10;Q29udGVudF9UeXBlc10ueG1sUEsBAi0AFAAGAAgAAAAhACOyauHXAAAAlAEAAAsAAAAAAAAAAAAA&#10;AAAALAEAAF9yZWxzLy5yZWxzUEsBAi0AFAAGAAgAAAAhAIp2ezjiAgAAMwYAAA4AAAAAAAAAAAAA&#10;AAAALAIAAGRycy9lMm9Eb2MueG1sUEsBAi0AFAAGAAgAAAAhAH8hqwrfAAAACgEAAA8AAAAAAAAA&#10;AAAAAAAAOgUAAGRycy9kb3ducmV2LnhtbFBLBQYAAAAABAAEAPMAAABG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51" o:spid="_x0000_s1051" type="#_x0000_t202" style="position:absolute;margin-left:14.75pt;margin-top:208.1pt;width:74.75pt;height:52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yLGeICAAAzBgAADgAAAGRycy9lMm9Eb2MueG1srFRLb9swDL4P2H8QdE9tZ0naGHUKN0WGAUVb&#10;rB16VmQ5MabXJCVxNuy/j6Lj9LEd1mE5KLT4kSI/Ps4vWiXJVjjfGF3Q7CSlRGhuqkavCvrlYTE4&#10;o8QHpismjRYF3QtPL2bv353vbC6GZm1kJRwBJ9rnO1vQdQg2TxLP10Ixf2Ks0KCsjVMswKdbJZVj&#10;O/CuZDJM00myM66yznDhPdxedUo6Q/91LXi4rWsvApEFhdgCng7PZTyT2TnLV47ZdcMPYbB/iEKx&#10;RsOjR1dXLDCycc1vrlTDnfGmDifcqMTUdcMF5gDZZOmrbO7XzArMBcjx9kiT/39u+c32zpGmKugw&#10;HWeUaKagSg+iDeTStAQvgaOd9TlA7y2AQwsaqHXkLt57uIypt7VT8R+SIqAHtvdHhqM/DpfT0fTD&#10;cEwJB9VkcpYOsQLJk7F1PnwURpEoFNRBAZFXtr32AR4EaA+Jb3kjm2rRSIkfbrWcS0e2DIq9wF+M&#10;EUxewKSOYG2iWafubgS2S/cMyyFiECMyxo6l/DEfnw7L0/F0MCnH2WCUpWeDskyHg6tFmZbpaDGf&#10;ji5/QriKZaN8B01loSUjl0DYQrLVoYBR/XcVVIy/6PcsS7DTurDBMWbXh5o8VQOlsJciJiD1Z1FD&#10;jbEoSFScLnGkinEudMB6AleIjqga+HmL4QGPlCGVbzHuyAcLfNnocDRWjTYOewCXwlPY1dc+5LrD&#10;AxnP8o5iaJctNve0b9alqfbQw850m8Bbvmig066ZD3fMwehD28I6C7dw1NLsCmoOEiVr477/6T7i&#10;oZ6gpSRWvaD+24Y5QYn8pGFW497pBdcLy17QGzU30LAwfBANimDgguzF2hn1CFuujK+AimkObxU0&#10;9OI8dAsNtiQXZYkg2C6WhWt9b3l0HVmNc/PQPjJnD8MVoHFuTL9kWP5qxjpstNSm3ARTNziAkdeO&#10;xQPfsJmwDQ9bNK6+59+Ietr1s18AAAD//wMAUEsDBBQABgAIAAAAIQCXwQiS4AAAAAoBAAAPAAAA&#10;ZHJzL2Rvd25yZXYueG1sTI/BTsMwEETvSPyDtUhcEHVitYGGbCpo4VYOLVXPbmySiHgd2U6T/j3u&#10;CY6rfZp5U6wm07Gzdr61hJDOEmCaKqtaqhEOXx+Pz8B8kKRkZ0kjXLSHVXl7U8hc2ZF2+rwPNYsh&#10;5HOJ0ITQ55z7qtFG+pntNcXft3VGhni6misnxxhuOi6SJONGthQbGtnrdaOrn/1gELKNG8YdrR82&#10;h/et/OxrcXy7HBHv76bXF2BBT+EPhqt+VIcyOp3sQMqzDkEsF5FEmKeZAHYFnpZx3AlhIdI58LLg&#10;/yeUvwAAAP//AwBQSwECLQAUAAYACAAAACEA5JnDwPsAAADhAQAAEwAAAAAAAAAAAAAAAAAAAAAA&#10;W0NvbnRlbnRfVHlwZXNdLnhtbFBLAQItABQABgAIAAAAIQAjsmrh1wAAAJQBAAALAAAAAAAAAAAA&#10;AAAAACwBAABfcmVscy8ucmVsc1BLAQItABQABgAIAAAAIQAUXIsZ4gIAADMGAAAOAAAAAAAAAAAA&#10;AAAAACwCAABkcnMvZTJvRG9jLnhtbFBLAQItABQABgAIAAAAIQCXwQiS4AAAAAoBAAAPAAAAAAAA&#10;AAAAAAAAADoFAABkcnMvZG93bnJldi54bWxQSwUGAAAAAAQABADzAAAARwYAAAAA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31" o:spid="_x0000_s1052" type="#_x0000_t202" style="position:absolute;margin-left:17.2pt;margin-top:123.05pt;width:74.75pt;height:52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P+xeACAAAwBgAADgAAAGRycy9lMm9Eb2MueG1srFRLb9swDL4P2H8QdE9tp0nWGHUKN0WGAUVb&#10;rB16VmQ5MabXJCVxN+y/j6LjpO12WIfloNDUR4r8+Di/aJUkW+F8Y3RBs5OUEqG5qRq9KuiXh8Xg&#10;jBIfmK6YNFoU9El4ejF7/+58Z3MxNGsjK+EIONE+39mCrkOweZJ4vhaK+RNjhYbL2jjFAny6VVI5&#10;tgPvSibDNJ0kO+Mq6wwX3oP2qrukM/Rf14KH27r2IhBZUIgt4OnwXMYzmZ2zfOWYXTd8Hwb7hygU&#10;azQ8enB1xQIjG9f85ko13Blv6nDCjUpMXTdcYA6QTZa+yuZ+zazAXIAcbw80+f/nlt9s7xxpqoKe&#10;ZpRopqBGD6IN5NK0BFTAz876HGD3FoChBT3Uudd7UMa029qp+A8JEbgHpp8O7EZvHJTT0fR0OKaE&#10;w9VkcpYOkf3kaGydDx+FUSQKBXVQPOSUba99gEAA2kPiW97Iplo0UuKHWy3n0pEtg0Iv8BdjBJMX&#10;MKkjWJto1l13GoGt0j3DcogYxIiMsWMZf8zHH4blh/F0MCnH2WCUpWeDskyHg6tFmZbpaDGfji5/&#10;QriKZaN8Bw1loR0jk0DYQrLVvnjx+u+qpxh/0etZlmCXdWGDY8yuDzWJVeqqgVJ4kiImIPVnUUN9&#10;sShIVJwscaCKcS50wHoCV4iOqBr4eYvhHo+UIZVvMe7IBwt82ehwMFaNNg57ABfCMezqax9y3eGB&#10;jGd5RzG0yxYbO8M+i6qlqZ6giZ3p1oC3fNFAq10zH+6Yg7mHvoVdFm7hqKXZFdTsJUrWxn3/kz7i&#10;oaBwS0kse0H9tw1zghL5ScOgxqXTC64Xlr2gN2puoGNh9iAaFMHABdmLtTPqEVZcGV+BK6Y5vFXQ&#10;0Ivz0G0zWJFclCWCYLVYFq71veXRdaQ1Ds5D+8ic3U9XgM65Mf2GYfmrIeuw0VKbchNM3eAEHlnc&#10;Ew5rCftwv0Lj3nv+jajjop/9AgAA//8DAFBLAwQUAAYACAAAACEASz7HIt8AAAAKAQAADwAAAGRy&#10;cy9kb3ducmV2LnhtbEyPy07DMBBF90j8gzVIbBB1XkQlxKmghV1ZtFRdT2OTRMTjyHaa9O9xV7Ac&#10;3aN7z5SrWffsrKzrDAmIFxEwRbWRHTUCDl8fj0tgziNJ7A0pARflYFXd3pRYSDPRTp33vmGhhFyB&#10;Alrvh4JzV7dKo1uYQVHIvo3V6MNpGy4tTqFc9zyJopxr7CgstDiodavqn/2oBeQbO047Wj9sDu9b&#10;/Bya5Ph2OQpxfze/vgDzavZ/MFz1gzpUwelkRpKO9QLSLAukgCTLY2BXYJk+AzuF5ClOgVcl//9C&#10;9QsAAP//AwBQSwECLQAUAAYACAAAACEA5JnDwPsAAADhAQAAEwAAAAAAAAAAAAAAAAAAAAAAW0Nv&#10;bnRlbnRfVHlwZXNdLnhtbFBLAQItABQABgAIAAAAIQAjsmrh1wAAAJQBAAALAAAAAAAAAAAAAAAA&#10;ACwBAABfcmVscy8ucmVsc1BLAQItABQABgAIAAAAIQAfs/7F4AIAADAGAAAOAAAAAAAAAAAAAAAA&#10;ACwCAABkcnMvZTJvRG9jLnhtbFBLAQItABQABgAIAAAAIQBLPsci3wAAAAoBAAAPAAAAAAAAAAAA&#10;AAAAADgFAABkcnMvZG93bnJldi54bWxQSwUGAAAAAAQABADzAAAARAYAAAAA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30" o:spid="_x0000_s1053" type="#_x0000_t202" style="position:absolute;margin-left:17.95pt;margin-top:41.65pt;width:74.75pt;height:52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/HT3OACAAAwBgAADgAAAGRycy9lMm9Eb2MueG1srFRLb9swDL4P2H8QdE9tp0nWGHUKN4WHAUVb&#10;rB16VmQpMabXJCVxNuy/j5Lt9LEd1mE5KDT5kSI/Ujy/aKVAO2Zdo1WBs5MUI6aorhu1LvCXh2p0&#10;hpHzRNVEaMUKfGAOXyzevzvfm5yN9UaLmlkEQZTL96bAG+9NniSObpgk7kQbpsDItZXEw6ddJ7Ul&#10;e4guRTJO01my17Y2VlPmHGivOiNexPicM+pvOXfMI1FgyM3H08ZzFc5kcU7ytSVm09A+DfIPWUjS&#10;KLj0GOqKeIK2tvktlGyo1U5zf0K1TDTnDWWxBqgmS19Vc78hhsVagBxnjjS5/xeW3uzuLGrqAp8C&#10;PYpI6NEDaz261C0CFfCzNy4H2L0BoG9BD30e9A6UoeyWWxn+oSAEdgh1OLIbolFQzifz0/EUIwqm&#10;2ewsHcfoyZOzsc5/ZFqiIBTYQvMip2R37TwkAtABEu5yWjR11QgRP+x6tRQW7Qg0uoq/kCO4vIAJ&#10;FcBKB7fO3GlYHJXuGpJDxiAGZMg9tvHHcvphXH6YzkezcpqNJll6NirLdDy6qsq0TCfVcj65/Anp&#10;SpJN8j0MlIFxDEwCYZUg6755wfx33ZOEvpj1LEvilHVpQ+BY3ZBqErrUdSNK/iBYKECoz4xDf2NT&#10;IlHhZbEjVYRSpnzsJ3AV0QHFgZ+3OPb4SFmk8i3OHfngEW/Wyh+dZaO0jTMQF8JT2vXXIWXe4YGM&#10;Z3UH0berNg52dpzWla4PMMRWd2vAGVo1MGrXxPk7YuHdw9zCLvO3cHCh9wXWvYTRRtvvf9IHPDQU&#10;rBiFthfYfdsSyzASnxQ81LB0BsEOwmoQ1FYuNUxsBlvS0CiCg/ViELnV8hFWXBluARNRFO4qsB/E&#10;pe+2GaxIysoygmC1GOKv1b2hIXSgNTych/aRWNO/Lg+Tc6OHDUPyV4+swwZPpcut17yJLzAQ27HY&#10;Ew5rKc5hv0LD3nv+HVFPi37xCwAA//8DAFBLAwQUAAYACAAAACEAaG3m8t4AAAAJAQAADwAAAGRy&#10;cy9kb3ducmV2LnhtbEyPQU+DQBCF7yb+h82YeDF2sUiDyNJoqzc9tDY9T9kRiOwsYZdC/73LSW9v&#10;8l7e+yZfT6YVZ+pdY1nBwyICQVxa3XCl4PD1fp+CcB5ZY2uZFFzIwbq4vsox03bkHZ33vhKhhF2G&#10;Cmrvu0xKV9Zk0C1sRxy8b9sb9OHsK6l7HEO5aeUyilbSYMNhocaONjWVP/vBKFht+2Hc8eZue3j7&#10;wM+uWh5fL0elbm+ml2cQnib/F4YZP6BDEZhOdmDtRKsgTp5CUkEaxyBmP00eQZxmkSYgi1z+/6D4&#10;BQAA//8DAFBLAQItABQABgAIAAAAIQDkmcPA+wAAAOEBAAATAAAAAAAAAAAAAAAAAAAAAABbQ29u&#10;dGVudF9UeXBlc10ueG1sUEsBAi0AFAAGAAgAAAAhACOyauHXAAAAlAEAAAsAAAAAAAAAAAAAAAAA&#10;LAEAAF9yZWxzLy5yZWxzUEsBAi0AFAAGAAgAAAAhAIvx09zgAgAAMAYAAA4AAAAAAAAAAAAAAAAA&#10;LAIAAGRycy9lMm9Eb2MueG1sUEsBAi0AFAAGAAgAAAAhAGht5vLeAAAACQEAAA8AAAAAAAAAAAAA&#10;AAAAOAUAAGRycy9kb3ducmV2LnhtbFBLBQYAAAAABAAEAPMAAABD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 w:rsidR="00726D7C">
        <w:br w:type="page"/>
      </w:r>
    </w:p>
    <w:p w:rsidR="00541486" w:rsidRPr="00726D7C" w:rsidRDefault="009772BA" w:rsidP="00726D7C">
      <w:r>
        <w:rPr>
          <w:noProof/>
        </w:rPr>
        <w:lastRenderedPageBreak/>
        <w:pict>
          <v:shape id="Text Box 2069" o:spid="_x0000_s1054" type="#_x0000_t202" style="position:absolute;margin-left:37.3pt;margin-top:405.7pt;width:74.75pt;height:42.8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A4juACAAA0BgAADgAAAGRycy9lMm9Eb2MueG1srFRNb9swDL0P2H8QdE9tZ0nbGHUKN4WHAUVb&#10;rB16VmQpMaavSUribNh/HyXbSdvtsA7LQaHJR4p8pHhx2UqBtsy6RqsCZycpRkxRXTdqVeAvj9Xo&#10;HCPniaqJ0IoVeM8cvpy/f3exMzkb67UWNbMIgiiX70yB196bPEkcXTNJ3Ik2TIGRayuJh0+7SmpL&#10;dhBdimScpqfJTtvaWE2Zc6C97ox4HuNzzqi/49wxj0SBITcfTxvPZTiT+QXJV5aYdUP7NMg/ZCFJ&#10;o+DSQ6hr4gna2Oa3ULKhVjvN/QnVMtGcN5TFGqCaLH1VzcOaGBZrAXKcOdDk/l9Yeru9t6ipCzxO&#10;T2cYKSKhS4+s9ehKtygqgaOdcTlAHwyAfQsW6HXgLugdKEPpLbcy/ENRCOzA9v7AcIhHQTmbzD6M&#10;pxhRME0nk2w2DVGSo7Oxzn9kWqIgFNhCAyOvZHvjfAcdIOEup0VTV40Q8cOulgth0ZZAs6v466O/&#10;gAkVwEoHty5ip2FxXLprSA4ZgxiQIffYyh+L6dm4PJvORqflNBtNsvR8VJbpeHRdlWmZTqrFbHL1&#10;E9KVJJvkOxgqAyMZuATCKkFWfQOD+e86KAl9Me9ZlsRJ69KGwJG7IdXk2I0o+b1goQChPjMOPY5N&#10;iUSF18UOVBFKmfKxn9CJiA4oDvy8xbHHR8oilW9x7sgHj3izVv7gLBulbZyBuBSOaddfh5R5hwcy&#10;ntUdRN8u2zjcWZyzoFrqeg9DbHW3CpyhVQOjdkOcvycW3j7MLewzfwcHF3pXYN1LGK21/f4nfcBD&#10;Q8GKUWh7gd23DbEMI/FJwWMNi2cQ7CAsB0Ft5ELDxGawKQ2NIjhYLwaRWy2fYM2V4RYwEUXhrgL7&#10;QVz4bqPBmqSsLCMI1osh/kY9GBpCB1rDw3lsn4g1/evyMDm3etgyJH/1yDps8FS63HjNm/gCjyz2&#10;hMNqinPYr9Gw+55/R9Rx2c9/AQAA//8DAFBLAwQUAAYACAAAACEAc5vOaOAAAAAKAQAADwAAAGRy&#10;cy9kb3ducmV2LnhtbEyPwU7DMAyG70i8Q2QkLoilqapulKYTbHCDw8a0s9eEtqJxqiRdu7cnnNjR&#10;9qff31+uZ9Ozs3a+syRBLBJgmmqrOmokHL7eH1fAfEBS2FvSEi7aw7q6vSmxUHainT7vQ8NiCPkC&#10;JbQhDAXnvm61Qb+wg6Z4+7bOYIija7hyOMVw0/M0SXJusKP4ocVBb1pd/+xHIyHfunHa0eZhe3j7&#10;wM+hSY+vl6OU93fzyzOwoOfwD8OfflSHKjqd7EjKs17CMssjKWElRAYsAmmaCWCnuHlaCuBVya8r&#10;VL8AAAD//wMAUEsBAi0AFAAGAAgAAAAhAOSZw8D7AAAA4QEAABMAAAAAAAAAAAAAAAAAAAAAAFtD&#10;b250ZW50X1R5cGVzXS54bWxQSwECLQAUAAYACAAAACEAI7Jq4dcAAACUAQAACwAAAAAAAAAAAAAA&#10;AAAsAQAAX3JlbHMvLnJlbHNQSwECLQAUAAYACAAAACEAMFA4juACAAA0BgAADgAAAAAAAAAAAAAA&#10;AAAsAgAAZHJzL2Uyb0RvYy54bWxQSwECLQAUAAYACAAAACEAc5vOaOAAAAAKAQAADwAAAAAAAAAA&#10;AAAAAAA4BQAAZHJzL2Rvd25yZXYueG1sUEsFBgAAAAAEAAQA8wAAAEU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68" o:spid="_x0000_s1055" type="#_x0000_t202" style="position:absolute;margin-left:35.25pt;margin-top:322.3pt;width:74.75pt;height:52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yVAOMCAAA0BgAADgAAAGRycy9lMm9Eb2MueG1srFRLb9swDL4P2H8QdE9tZ0naGHUKN0WGAUVb&#10;rB16VmQpMSZLmqQkzob991F0nD62wzosB4UWHyK/j+T5RdsoshXO10YXNDtJKRGam6rWq4J+eVgM&#10;zijxgemKKaNFQffC04vZ+3fnO5uLoVkbVQlHIIj2+c4WdB2CzZPE87VomD8xVmhQSuMaFuDTrZLK&#10;sR1Eb1QyTNNJsjOuss5w4T3cXnVKOsP4UgoebqX0IhBVUMgt4OnwXMYzmZ2zfOWYXdf8kAb7hywa&#10;Vmt49BjqigVGNq7+LVRTc2e8keGEmyYxUtZcYA1QTZa+quZ+zazAWgAcb48w+f8Xlt9s7xypq4IO&#10;0wlwpVkDLD2INpBL0xK8BIx21udgem/BOLSgAa4jdvHew2UsvZWuif9QFAE9oL0/IhzjcbicjqYf&#10;hmNKOKgmk7N0iAwkT87W+fBRmIZEoaAOCERc2fbaB3gQTHuT+JY3qq4WtVL44VbLuXJky4DsBf5i&#10;juDywkzpaKxNdOvU3Y3AdumeYTlkDGK0jLkjlT/m49NheTqeDiblOBuMsvRsUJbpcHC1KNMyHS3m&#10;09HlT0i3Ydko30FTWWjJiCUAtlBsdSAwqv+OwYbxF/2eZQl2Wpc2BMbq+lSTJzZQCnslYgFKfxYS&#10;OEZSEKg4XeIIFeNc6IB8AlZoHa0k4PMWx4M9QoZQvsW5Ax888GWjw9G5qbVx2AO4FJ7Srr72KcvO&#10;HsB4VncUQ7tssbmzSd+tS1PtoYmd6VaBt3xRQ6tdMx/umIPZh76FfRZu4ZDK7ApqDhIla+O+/+k+&#10;2gOhoKUk0l5Q/23DnKBEfdIwrHHx9ILrhWUv6E0zN9CxGWxKy1EEBxdUL0pnmkdYc2V8BVRMc3ir&#10;oKEX56HbaLAmuShLNIL1Ylm41veWx9AR1jg4D+0jc/YwXQE658b0W4blr4ass42e2pSbYGSNExiB&#10;7VA8AA6rCfvwsEbj7nv+jVZPy372CwAA//8DAFBLAwQUAAYACAAAACEAAyhV/94AAAAKAQAADwAA&#10;AGRycy9kb3ducmV2LnhtbEyPwU7DMBBE70j8g7VIXBB1iEIoIU4FLdzg0FL1vI1NEhGvI9tp0r9n&#10;OcFxNaM3b8vVbHtxMj50jhTcLRIQhmqnO2oU7D/fbpcgQkTS2DsyCs4mwKq6vCix0G6irTntYiMY&#10;QqFABW2MQyFlqFtjMSzcYIizL+ctRj59I7XHieG2l2mS5NJiR7zQ4mDWram/d6NVkG/8OG1pfbPZ&#10;v77jx9Ckh5fzQanrq/n5CUQ0c/wrw68+q0PFTkc3kg6iV/CQ3HOTWVmWg+BCynsgjpxkj0uQVSn/&#10;v1D9AAAA//8DAFBLAQItABQABgAIAAAAIQDkmcPA+wAAAOEBAAATAAAAAAAAAAAAAAAAAAAAAABb&#10;Q29udGVudF9UeXBlc10ueG1sUEsBAi0AFAAGAAgAAAAhACOyauHXAAAAlAEAAAsAAAAAAAAAAAAA&#10;AAAALAEAAF9yZWxzLy5yZWxzUEsBAi0AFAAGAAgAAAAhACbMlQDjAgAANAYAAA4AAAAAAAAAAAAA&#10;AAAALAIAAGRycy9lMm9Eb2MueG1sUEsBAi0AFAAGAAgAAAAhAAMoVf/eAAAACgEAAA8AAAAAAAAA&#10;AAAAAAAAOwUAAGRycy9kb3ducmV2LnhtbFBLBQYAAAAABAAEAPMAAABG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67" o:spid="_x0000_s1056" type="#_x0000_t202" style="position:absolute;margin-left:37.95pt;margin-top:238.75pt;width:74.75pt;height:52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Lbv+MCAAA0BgAADgAAAGRycy9lMm9Eb2MueG1srFRLb9swDL4P2H8QdE9tZ0naGHUKN0WGAUVb&#10;rB16VmQ5MabXJCVxN+y/j6LjpO12WIfloNDiR4r8+Di/aJUkW+F8Y3RBs5OUEqG5qRq9KuiXh8Xg&#10;jBIfmK6YNFoU9El4ejF7/+58Z3MxNGsjK+EIONE+39mCrkOweZJ4vhaK+RNjhQZlbZxiAT7dKqkc&#10;24F3JZNhmk6SnXGVdYYL7+H2qlPSGfqva8HDbV17EYgsKMQW8HR4LuOZzM5ZvnLMrhu+D4P9QxSK&#10;NRoePbi6YoGRjWt+c6Ua7ow3dTjhRiWmrhsuMAfIJktfZXO/ZlZgLkCOtwea/P9zy2+2d440VUGH&#10;6eSUEs0UVOlBtIFcmpbgJXC0sz4H6L0FcGhBA7WO3MV7D5cx9bZ2Kv5DUgT0wPbTgeHoj8PldDT9&#10;MBxTwkE1mZylQ6xAcjS2zoePwigShYI6KCDyyrbXPsCDAO0h8S1vZFMtGinxw62Wc+nIlkGxF/iL&#10;MYLJC5jUEaxNNOvU3Y3AdumeYTlEDGJExtixlD/m49NheTqeDiblOBuMsvRsUJbpcHC1KNMyHS3m&#10;09HlTwhXsWyU76CpLLRk5BIIW0i22hcwqv+ugorxF/2eZQl2Whc2OMbs+lCTYzVQCk9SxASk/ixq&#10;qDEWBYmK0yUOVDHOhQ5YT+AK0RFVAz9vMdzjkTKk8i3GHflggS8bHQ7GqtHGYQ/gUjiGXX3tQ647&#10;PJDxLO8ohnbZYnNno75bl6Z6giZ2plsF3vJFA612zXy4Yw5mH/oW9lm4haOWZldQs5coWRv3/U/3&#10;EQ8FBS0lsewF9d82zAlK5CcNwxoXTy+4Xlj2gt6ouYGOzWBTWo4iGLgge7F2Rj3CmivjK6BimsNb&#10;BQ29OA/dRoM1yUVZIgjWi2XhWt9bHl1HWuPgPLSPzNn9dAXonBvTbxmWvxqyDhsttSk3wdQNTmAk&#10;tmNxTzisJuzD/RqNu+/5N6KOy372CwAA//8DAFBLAwQUAAYACAAAACEA7Tein+EAAAAKAQAADwAA&#10;AGRycy9kb3ducmV2LnhtbEyPy07DMBBF90j8gzVIbBB1sJqmDXEqaGEHiz7U9TQ2SUQ8jmynSf8e&#10;s4Ll6B7de6ZYT6ZjF+18a0nC0ywBpqmyqqVawvHw/rgE5gOSws6SlnDVHtbl7U2BubIj7fRlH2oW&#10;S8jnKKEJoc8591WjDfqZ7TXF7Ms6gyGerubK4RjLTcdFkiy4wZbiQoO93jS6+t4PRsJi64ZxR5uH&#10;7fHtAz/7Wpxerycp7++ml2dgQU/hD4Zf/agOZXQ624GUZ52ELF1FUsI8y1JgERAinQM7S0iXIgNe&#10;Fvz/C+UPAAAA//8DAFBLAQItABQABgAIAAAAIQDkmcPA+wAAAOEBAAATAAAAAAAAAAAAAAAAAAAA&#10;AABbQ29udGVudF9UeXBlc10ueG1sUEsBAi0AFAAGAAgAAAAhACOyauHXAAAAlAEAAAsAAAAAAAAA&#10;AAAAAAAALAEAAF9yZWxzLy5yZWxzUEsBAi0AFAAGAAgAAAAhAF1y27/jAgAANAYAAA4AAAAAAAAA&#10;AAAAAAAALAIAAGRycy9lMm9Eb2MueG1sUEsBAi0AFAAGAAgAAAAhAO03op/hAAAACgEAAA8AAAAA&#10;AAAAAAAAAAAAOwUAAGRycy9kb3ducmV2LnhtbFBLBQYAAAAABAAEAPMAAABJ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66" o:spid="_x0000_s1057" type="#_x0000_t202" style="position:absolute;margin-left:37.85pt;margin-top:153.5pt;width:74.75pt;height:52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RhbeMCAAAzBgAADgAAAGRycy9lMm9Eb2MueG1srFTfb9owEH6ftP/B8jtNwoCWqKFKqZgmVW21&#10;duqzcWyI5tiebSDdtP995wuBttvDOo0Hc/F9d7777sf5RdsoshXO10YXNDtJKRGam6rWq4J+eVgM&#10;zijxgemKKaNFQZ+Epxez9+/OdzYXQ7M2qhKOgBPt850t6DoEmyeJ52vRMH9irNCglMY1LMCnWyWV&#10;Yzvw3qhkmKaTZGdcZZ3hwnu4veqUdIb+pRQ83ErpRSCqoBBbwNPhuYxnMjtn+coxu675Pgz2D1E0&#10;rNbw6MHVFQuMbFz9m6um5s54I8MJN01ipKy5wBwgmyx9lc39mlmBuQA53h5o8v/PLb/Z3jlSVwUd&#10;ppMJJZo1UKUH0QZyaVqCl8DRzvocoPcWwKEFDdQ6chfvPVzG1FvpmvgPSRHQA9tPB4ajPw6X09H0&#10;w3BMCQfVZHKWDrECydHYOh8+CtOQKBTUQQGRV7a99gEeBGgPiW95o+pqUSuFH261nCtHtgyKvcBf&#10;jBFMXsCUjmBtolmn7m4Etkv3DMshYhAjMsaOpfwxH58Oy9PxdDApx9lglKVng7JMh4OrRZmW6Wgx&#10;n44uf0K4DctG+Q6aykJLRi6BsIViq30Bo/rvKtgw/qLfsyzBTuvCBseYXR9qcqwGSuFJiZiA0p+F&#10;hBpjUZCoOF3iQBXjXOiA9QSuEB1REvh5i+Eej5QhlW8x7sgHC3zZ6HAwbmptHPYALoVj2NXXPmTZ&#10;4YGMZ3lHMbTLFpv7tG/WpameoIed6TaBt3xRQ6ddMx/umIPRh7aFdRZu4ZDK7Apq9hIla+O+/+k+&#10;4qGeoKUkVr2g/tuGOUGJ+qRhVuPe6QXXC8te0JtmbqBhM1iUlqMIBi6oXpTONI+w5cr4CqiY5vBW&#10;QUMvzkO30GBLclGWCILtYlm41veWR9eR1Tg3D+0jc3Y/XAEa58b0S4blr2asw0ZLbcpNMLLGAYy8&#10;dizu+YbNhG2436Jx9T3/RtRx189+AQAA//8DAFBLAwQUAAYACAAAACEA6VOuvOAAAAAKAQAADwAA&#10;AGRycy9kb3ducmV2LnhtbEyPwU7DMBBE70j8g7VIXBB1amiDQpwKWriVQ0vV8zY2SUS8jmKnSf+e&#10;5QTH1T7NvMlXk2vF2fah8aRhPktAWCq9aajScPh8v38CESKSwdaT1XCxAVbF9VWOmfEj7ex5HyvB&#10;IRQy1FDH2GVShrK2DsPMd5b49+V7h5HPvpKmx5HDXStVkiylw4a4ocbOrmtbfu8Hp2G56YdxR+u7&#10;zeFtix9dpY6vl6PWtzfTyzOIaKf4B8OvPqtDwU4nP5AJotWQLlImNTwkKW9iQKmFAnHS8DhXCmSR&#10;y/8Tih8AAAD//wMAUEsBAi0AFAAGAAgAAAAhAOSZw8D7AAAA4QEAABMAAAAAAAAAAAAAAAAAAAAA&#10;AFtDb250ZW50X1R5cGVzXS54bWxQSwECLQAUAAYACAAAACEAI7Jq4dcAAACUAQAACwAAAAAAAAAA&#10;AAAAAAAsAQAAX3JlbHMvLnJlbHNQSwECLQAUAAYACAAAACEAHPRhbeMCAAAzBgAADgAAAAAAAAAA&#10;AAAAAAAsAgAAZHJzL2Uyb0RvYy54bWxQSwECLQAUAAYACAAAACEA6VOuvOAAAAAKAQAADwAAAAAA&#10;AAAAAAAAAAA7BQAAZHJzL2Rvd25yZXYueG1sUEsFBgAAAAAEAAQA8wAAAEgGAAAAAA=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65" o:spid="_x0000_s1058" type="#_x0000_t202" style="position:absolute;margin-left:36.1pt;margin-top:69.85pt;width:74.75pt;height:52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jeCeICAAA0BgAADgAAAGRycy9lMm9Eb2MueG1srFRLbxoxEL5X6n+wfCf7KBBYZYk2RFSVoiRq&#10;UuVsvDas6ldtA0ur/veOvSwkaQ9NVQ5m1vPN65vxXFy2UqAts67RqsTZWYoRU1TXjVqV+MvjYjDB&#10;yHmiaiK0YiXeM4cvZ+/fXexMwXK91qJmFoET5YqdKfHae1MkiaNrJok704YpUHJtJfHwaVdJbckO&#10;vEuR5Gk6Tnba1sZqypyD2+tOiWfRP+eM+jvOHfNIlBhy8/G08VyGM5ldkGJliVk39JAG+YcsJGkU&#10;BD26uiaeoI1tfnMlG2q109yfUS0TzXlDWawBqsnSV9U8rIlhsRYgx5kjTe7/uaW323uLmrrEeToe&#10;YaSIhC49stajK92ieAkc7YwrAPpgAOxb0ECvA3fh3sFlKL3lVoZ/KAqBHtjeHxkO/ihcTofTDzmE&#10;oaAajydpHjuQnIyNdf4j0xIFocQWGhh5Jdsb5yEgQHtIiOW0aOpFI0T8sKvlXFi0JdDsRfyFHMHk&#10;BUyoAFY6mHXq7obFcenCkAIyBjEgQ+6xlT/mo/O8Oh9NB+NqlA2GWToZVFWaD64XVVqlw8V8Orz6&#10;CelKkg2LHQyVgZEMXAJhC0FWhwYG9d91UBL6Yt6zLImT1qUNjmN1farJqRtR8nvBQgFCfWYcehyb&#10;EokKr4sdqSKUMuVjP4GriA4oDvy8xfCAj5RFKt9i3JEPFjGyVv5oLBulbZyBuBROaddf+5R5hwcy&#10;ntUdRN8u2zjcWd5P61LXexhiq7tV4AxdNDBqN8T5e2Lh7cPcwj7zd3BwoXcl1gcJo7W23/90H/DQ&#10;UNBiFNpeYvdtQyzDSHxS8FjD4ukF2wvLXlAbOdcwsRlsSkOjCAbWi17kVssnWHNViAIqoijEKrHv&#10;xbnvNhqsScqqKoJgvRjib9SDocF1oDU8nMf2iVhzeF0eJudW91uGFK8eWYcNlkpXG695E19gILZj&#10;8UA4rKY4h4c1Gnbf8++IOi372S8AAAD//wMAUEsDBBQABgAIAAAAIQBai8Tt3wAAAAoBAAAPAAAA&#10;ZHJzL2Rvd25yZXYueG1sTI9BT8MwDIXvSPyHyEhcEEsXpo2VphNs7AaHjWnnrDFtReNUTbp2/x5z&#10;Grdnv6fnz9lqdI04YxdqTxqmkwQEUuFtTaWGw9f28RlEiIasaTyhhgsGWOW3N5lJrR9oh+d9LAWX&#10;UEiNhirGNpUyFBU6Eya+RWLv23fORB67UtrODFzuGqmSZC6dqYkvVKbFdYXFz753Guabrh92tH7Y&#10;HN4/zGdbquPb5aj1/d34+gIi4hivYfjDZ3TImenke7JBNBoWSnGS90/LBQgOKDVlcWIxmy1B5pn8&#10;/0L+CwAA//8DAFBLAQItABQABgAIAAAAIQDkmcPA+wAAAOEBAAATAAAAAAAAAAAAAAAAAAAAAABb&#10;Q29udGVudF9UeXBlc10ueG1sUEsBAi0AFAAGAAgAAAAhACOyauHXAAAAlAEAAAsAAAAAAAAAAAAA&#10;AAAALAEAAF9yZWxzLy5yZWxzUEsBAi0AFAAGAAgAAAAhAMso3gniAgAANAYAAA4AAAAAAAAAAAAA&#10;AAAALAIAAGRycy9lMm9Eb2MueG1sUEsBAi0AFAAGAAgAAAAhAFqLxO3fAAAACgEAAA8AAAAAAAAA&#10;AAAAAAAAOgUAAGRycy9kb3ducmV2LnhtbFBLBQYAAAAABAAEAPMAAABGBgAAAAA=&#10;" stroked="f">
            <v:textbox inset="0,0,0,0">
              <w:txbxContent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T. </w:t>
                  </w:r>
                  <w:proofErr w:type="spell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turgidum</w:t>
                  </w:r>
                  <w:proofErr w:type="spellEnd"/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sz w:val="18"/>
                    </w:rPr>
                  </w:pPr>
                  <w:r w:rsidRPr="00B11244">
                    <w:rPr>
                      <w:rFonts w:ascii="Times New Roman" w:hAnsi="Times New Roman" w:cs="Times New Roman"/>
                      <w:sz w:val="18"/>
                    </w:rPr>
                    <w:t>(</w:t>
                  </w:r>
                  <w:proofErr w:type="gramStart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lo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sz w:val="18"/>
                    </w:rPr>
                    <w:t>) durum</w:t>
                  </w:r>
                </w:p>
                <w:p w:rsidR="00AD0619" w:rsidRPr="00B11244" w:rsidRDefault="00AD0619" w:rsidP="00AD0619">
                  <w:pPr>
                    <w:spacing w:after="0"/>
                    <w:rPr>
                      <w:rFonts w:ascii="Times New Roman" w:hAnsi="Times New Roman" w:cs="Times New Roman"/>
                      <w:i/>
                      <w:sz w:val="18"/>
                    </w:rPr>
                  </w:pP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Ae</w:t>
                  </w:r>
                  <w:proofErr w:type="spell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.</w:t>
                  </w:r>
                  <w:proofErr w:type="gramEnd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 xml:space="preserve"> </w:t>
                  </w:r>
                  <w:proofErr w:type="spellStart"/>
                  <w:proofErr w:type="gramStart"/>
                  <w:r w:rsidRPr="00B11244">
                    <w:rPr>
                      <w:rFonts w:ascii="Times New Roman" w:hAnsi="Times New Roman" w:cs="Times New Roman"/>
                      <w:i/>
                      <w:sz w:val="18"/>
                    </w:rPr>
                    <w:t>longissima</w:t>
                  </w:r>
                  <w:proofErr w:type="spellEnd"/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 id="Text Box 2078" o:spid="_x0000_s1059" type="#_x0000_t202" style="position:absolute;margin-left:23.2pt;margin-top:443.85pt;width:646.75pt;height:59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DLtpgIAAFIFAAAOAAAAZHJzL2Uyb0RvYy54bWysVNuO0zAQfUfiHyy/d3PZtGmiTVd7oQhp&#10;uUi7fICbOI2Fb9hukwXx74zttnThBSH6kNoe+8ycM8e+up4ER3tqLFOywdlFihGVreqY3Db489N6&#10;tsTIOiI7wpWkDX6mFl+vXr+6GnVNczUo3lGDAETaetQNHpzTdZLYdqCC2AulqYRgr4wgDqZmm3SG&#10;jIAueJKn6SIZlem0US21FlbvYxCvAn7f09Z97HtLHeINhtpc+Jrw3fhvsroi9dYQPbD2UAb5hyoE&#10;YRKSnqDuiSNoZ9gfUIK1RlnVu4tWiUT1PWtp4ABssvQ3No8D0TRwAXGsPslk/x9s+2H/ySDWNXhR&#10;YCSJgB490cmhWzWhPC2XXqFR2xo2PmrY6iaIQKcDW6sfVPvFIqnuBiK39MYYNQ6UdFBh5k8mZ0cj&#10;jvUgm/G96iAT2TkVgKbeCC8fCIIAHTr1fOqOr6aFxWWeXZb5HKMWYuV8vpiH9iWkPp7Wxrq3VAnk&#10;Bw020P2ATvYP1vlqSH3c4pNZxVm3ZpyHiXccveMG7Ql4hbvIkO8ElBrXstT/omVgHYwV149lBNN6&#10;iJDpBTqXPodUPlssJK4ANyjNxzzLYJjvVZYX6W1ezdaLZTkr1sV8VpXpcpZm1W21SIuquF//8Lyy&#10;oh5Y11H5wCQ9mjcr/s4ch2sUbRfsi0YwwSWIGuR4oY3Zbk7KBBFOlM+3CebgLnMmoFdnUnk/vJEd&#10;0Ca1I4zHcfKy/CAZaHD8D6oE93jDROu4aTMFq2bl0ZUb1T2Dn4yCdoNp4CGCwaDMN4xGuNQNtl93&#10;xFCM+DsJnqyyovCvQJgU8zKHiTmPbM4jRLYA1WCHURzeufhy7LRh2wEyRY9IdQM+7lmwmDd8rAqo&#10;+Alc3EDq8Mj4l+F8Hnb9egpXPwEAAP//AwBQSwMEFAAGAAgAAAAhAN2UVEfiAAAADAEAAA8AAABk&#10;cnMvZG93bnJldi54bWxMj01Pg0AQhu8m/ofNmHgxdlFqocjSGKM28WbxI9627AhEdpawW8B/7/Sk&#10;t5nMk/d9Jt/MthMjDr51pOBqEYFAqpxpqVbwWj5epiB80GR05wgV/KCHTXF6kuvMuIlecNyFWnAI&#10;+UwraELoMyl91aDVfuF6JL59ucHqwOtQSzPoicNtJ6+jaCWtbokbGt3jfYPV9+5gFXxe1B/Pfn56&#10;m+KbuH/YjmXybkqlzs/mu1sQAefwB8NRn9WhYKe9O5DxolOwXC2ZVJCmSQLiCMTxeg1izxMXJyCL&#10;XP5/ovgFAAD//wMAUEsBAi0AFAAGAAgAAAAhALaDOJL+AAAA4QEAABMAAAAAAAAAAAAAAAAAAAAA&#10;AFtDb250ZW50X1R5cGVzXS54bWxQSwECLQAUAAYACAAAACEAOP0h/9YAAACUAQAACwAAAAAAAAAA&#10;AAAAAAAvAQAAX3JlbHMvLnJlbHNQSwECLQAUAAYACAAAACEAtFQy7aYCAABSBQAADgAAAAAAAAAA&#10;AAAAAAAuAgAAZHJzL2Uyb0RvYy54bWxQSwECLQAUAAYACAAAACEA3ZRUR+IAAAAMAQAADwAAAAAA&#10;AAAAAAAAAAAABQAAZHJzL2Rvd25yZXYueG1sUEsFBgAAAAAEAAQA8wAAAA8GAAAAAA==&#10;" fillcolor="white [3201]" stroked="f" strokeweight=".5pt">
            <v:textbox>
              <w:txbxContent>
                <w:p w:rsidR="00726D7C" w:rsidRPr="004B3A07" w:rsidRDefault="00726D7C" w:rsidP="006C66C9">
                  <w:pPr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4B3A07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Figure </w:t>
                  </w:r>
                  <w:r w:rsidR="0090277F">
                    <w:rPr>
                      <w:rFonts w:ascii="Times New Roman" w:hAnsi="Times New Roman" w:cs="Times New Roman"/>
                      <w:b/>
                      <w:sz w:val="24"/>
                    </w:rPr>
                    <w:t>S</w:t>
                  </w:r>
                  <w:r w:rsidR="000A6BB9">
                    <w:rPr>
                      <w:rFonts w:ascii="Times New Roman" w:hAnsi="Times New Roman" w:cs="Times New Roman"/>
                      <w:b/>
                      <w:sz w:val="24"/>
                    </w:rPr>
                    <w:t>1</w:t>
                  </w:r>
                  <w:r w:rsidRPr="004B3A07">
                    <w:rPr>
                      <w:rFonts w:ascii="Times New Roman" w:hAnsi="Times New Roman" w:cs="Times New Roman"/>
                      <w:b/>
                      <w:sz w:val="24"/>
                    </w:rPr>
                    <w:t>.</w:t>
                  </w:r>
                  <w:r w:rsidR="0090277F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  <w:proofErr w:type="gramStart"/>
                  <w:r w:rsidR="006C66C9">
                    <w:rPr>
                      <w:rFonts w:ascii="Times New Roman" w:hAnsi="Times New Roman" w:cs="Times New Roman"/>
                      <w:sz w:val="24"/>
                    </w:rPr>
                    <w:t xml:space="preserve">The sequence of </w:t>
                  </w:r>
                  <w:r w:rsidRPr="004B3A07">
                    <w:rPr>
                      <w:rFonts w:ascii="Times New Roman" w:hAnsi="Times New Roman" w:cs="Times New Roman"/>
                      <w:i/>
                      <w:sz w:val="24"/>
                    </w:rPr>
                    <w:t>atp6</w:t>
                  </w:r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r w:rsidRPr="004B3A07">
                    <w:rPr>
                      <w:rFonts w:ascii="Times New Roman" w:hAnsi="Times New Roman" w:cs="Times New Roman"/>
                      <w:sz w:val="24"/>
                    </w:rPr>
                    <w:t>gene s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quence including conserved regions of mitochondrial genome surrounding both alleles of </w:t>
                  </w:r>
                  <w:r w:rsidR="006C66C9" w:rsidRPr="006C66C9">
                    <w:rPr>
                      <w:rFonts w:ascii="Times New Roman" w:hAnsi="Times New Roman" w:cs="Times New Roman"/>
                      <w:iCs/>
                      <w:sz w:val="24"/>
                    </w:rPr>
                    <w:t xml:space="preserve">the </w:t>
                  </w:r>
                  <w:r w:rsidRPr="006C66C9">
                    <w:rPr>
                      <w:rFonts w:ascii="Times New Roman" w:hAnsi="Times New Roman" w:cs="Times New Roman"/>
                      <w:iCs/>
                      <w:sz w:val="24"/>
                    </w:rPr>
                    <w:t>gen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  <w:proofErr w:type="gramEnd"/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Region </w:t>
                  </w:r>
                  <w:r w:rsidR="006C66C9">
                    <w:rPr>
                      <w:rFonts w:ascii="Times New Roman" w:hAnsi="Times New Roman" w:cs="Times New Roman"/>
                      <w:sz w:val="24"/>
                    </w:rPr>
                    <w:t>in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="00652916">
                    <w:rPr>
                      <w:rFonts w:ascii="Times New Roman" w:hAnsi="Times New Roman" w:cs="Times New Roman"/>
                      <w:sz w:val="24"/>
                    </w:rPr>
                    <w:t xml:space="preserve">blue represents a pre-sequence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of</w:t>
                  </w:r>
                  <w:r w:rsidR="00230B78">
                    <w:rPr>
                      <w:rFonts w:ascii="Times New Roman" w:hAnsi="Times New Roman" w:cs="Times New Roman"/>
                      <w:sz w:val="24"/>
                    </w:rPr>
                    <w:t xml:space="preserve"> th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Pr="004B3A07">
                    <w:rPr>
                      <w:rFonts w:ascii="Times New Roman" w:hAnsi="Times New Roman" w:cs="Times New Roman"/>
                      <w:i/>
                      <w:sz w:val="24"/>
                    </w:rPr>
                    <w:t>atp6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gene, </w:t>
                  </w:r>
                  <w:r w:rsidR="00652916">
                    <w:rPr>
                      <w:rFonts w:ascii="Times New Roman" w:hAnsi="Times New Roman" w:cs="Times New Roman"/>
                      <w:sz w:val="24"/>
                    </w:rPr>
                    <w:t>starting from ATG codon. Region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="006C66C9">
                    <w:rPr>
                      <w:rFonts w:ascii="Times New Roman" w:hAnsi="Times New Roman" w:cs="Times New Roman"/>
                      <w:sz w:val="24"/>
                    </w:rPr>
                    <w:t>in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green represent </w:t>
                  </w:r>
                  <w:r w:rsidR="00230B78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conserved region and gray bars shows polymorphism found within core region of </w:t>
                  </w:r>
                  <w:r w:rsidR="006C66C9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bookmarkStart w:id="0" w:name="_GoBack"/>
                  <w:bookmarkEnd w:id="0"/>
                  <w:r>
                    <w:rPr>
                      <w:rFonts w:ascii="Times New Roman" w:hAnsi="Times New Roman" w:cs="Times New Roman"/>
                      <w:sz w:val="24"/>
                    </w:rPr>
                    <w:t>gene.</w:t>
                  </w:r>
                </w:p>
              </w:txbxContent>
            </v:textbox>
          </v:shape>
        </w:pict>
      </w:r>
      <w:r>
        <w:rPr>
          <w:noProof/>
        </w:rPr>
        <w:pict>
          <v:group id="Group 65" o:spid="_x0000_s1060" style="position:absolute;margin-left:31.45pt;margin-top:26.7pt;width:632.1pt;height:432.4pt;z-index:251663360;mso-width-relative:margin;mso-height-relative:margin" coordorigin=",185218" coordsize="8761095,571012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CFn42HNBQAAyxoAAA4AAABkcnMvZTJvRG9jLnhtbOxZW2/TSBR+X2n/g+X3&#10;EtvxJY5IUUkLWqkLFbDieeKMEwvb4x1PmnRX+9/3OzO+JG4KBVqegkQ69zm37zvH9stXuyK3brms&#10;M1HObPeFY1u8TMQyK1cz+69Pb84mtlUrVi5ZLko+s+94bb86//23l9tqyj2xFvmSSwuHlPV0W83s&#10;tVLVdDSqkzUvWP1CVLzEZCpkwRS6cjVaSrbF6UU+8hwnHG2FXFZSJLyuMXppJu1zfX6a8kS9T9Oa&#10;Kyuf2ZBN6V+pfxf0Ozp/yaYryap1ljRisB+QomBZiUu7oy6ZYtZGZveOKrJEilqk6kUiipFI0yzh&#10;Wgdo4zoDbd5Ksam0LqvpdlV1ZoJpB3b64WOTd7c30sqWMzsMbKtkBXykr7XQh3G21WqKNW9l9bG6&#10;kc3AyvRI310qC/oLTaydNutdZ1a+U1aCwYnjRWEE6yeYC/zY9SeN4ZM1vNPvcyeB506MT5L1Vbs9&#10;Cl0nhnR6e+Q6rufSmlF7+4iE7GTqOp3wjYKeE7uHKnrORJ90qKRxI/S9FsmXmi4azndX3MgHbbCv&#10;S2eIBzRh084Q7jj0ARkYig4Y+8eMMQnHvTGCOP6KMaosmeJ/Ezlo3YucbyMMu9RGcrs5pHjUGQWT&#10;XzbVGYK8YipbZHmm7jRgEc4kVHl7kyVkPur0Qeg5YecjLKB7LT0GN7QrzT5GemkPWaWYr1m54hd1&#10;BbzDctogh8tH1D24dJFn1Zssz8mD1G7UAzcMsHXEQga3lyLZFLxUhogkz6GpKOt1VtW2Jae8WHDg&#10;Sv6xdKE0myIKrmvVtAw5/OtNLhwn9l6fzQNnfuY70dXZRexHZ5FzFfmOP3Hn7vw/2u36003NoS/L&#10;L6uskRWj96Q9ygQNZxqO0Vxl3TLNiAZHEE3jqRUR0CKTkKy1klwla2qmsNYHWNjs6Sa0aXtrkqFr&#10;cAXtGLBDH9z+OIw8HbjaLoYmgI4+tP0gdh0d/h3O4XJZq7dcFBY1YFoIo03LbmFZI1a7BPr0kugm&#10;ukQJyDN162z0HmdAyjLHGPrjmlUcItCx+1EcRS3TfCLwvxY7hDEGIWOzlOjUUjvMNAFL4w/ZLRxH&#10;ETA/YAU6mfg1DCdh0PCjHzieq5n7R80Gl4s8W7bQ0JmYz3NpIiZXLfcerMpLawtBxoGj/VEK2m4c&#10;kpcUCVzn4sZLvaq6pe5yTmvy8gNPkYt0HqGBwd0sSYC29n69mlaZsHz8xmZ9L9X33Gr0wA59syhV&#10;t7nISiG19gOxl19akVOzXmcUONvoTSZQu8VOJ2GT/WhoIZZ3iBApEOdInXWVvMkQ9NesVjdMokbB&#10;IOou9R4/aS5gfdG0bGst5D/Hxmk94h2ztrVFzTOz6783jKg9/6MEEpCZfSqSdMcPIg8duT+z2J8p&#10;N8VcgERA2JBON2m9yttmKkXxGcC5oFsxxcoEd89s1TbnylRiKO8SfnGhF5mMcV1+rJBnDHESpD/t&#10;PjNZNbhXiPx3osUemw7gb9aSg0pxsVEizTQ39FZtHAAe0K2mePhl5BADyqbSIjZF5sq55U7GA3Ig&#10;+WtTg/QZTkqxXXO2hLNMUJFSIB5iEyM/UYi12P4plqjkGLTXITkg4sj1As/wiRvHSDt09x4TB64f&#10;gUV0xeX5vh89I6MsVsbL+aaA0IZlXIf+GaEwTkXiQb7qEAb/DfjKMFEceIHB4le47IlvLjKFR5k8&#10;K6ji7eUnd12VS21gxbLctCE2ESNKy5b1+/DsQP+0eH0QfptKZqs1MGoc8QjQkKy/IIvG/jGg6KLg&#10;IO6fDyhgLSRdb+yMJ653AsnPw/MEkr23G0dr9e8sNalIPpJNmof3veTwfCDps8nYxzsZpLdTNvnp&#10;PHYCypMDBQXN/bIrpGD9RdmkB4ofoKyKm1dd7XPc5FR2URX6nQXfCShPDpTwGFCGLy+e8/nEG0d4&#10;k0ClVxDi6SQavik6AeUElG8+1OOLiX48bL7u0CeZ/b5++Oq/QZ3/D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Pf7SIuEAAAAKAQAADwAAAGRycy9kb3ducmV2LnhtbEyPQWvCQBSE&#10;74X+h+UVequbTarVNBsRaXsSoVoQb2v2mQSzb0N2TeK/73pqj8MMM99ky9E0rMfO1ZYkiEkEDKmw&#10;uqZSws/+82UOzHlFWjWWUMINHSzzx4dMpdoO9I39zpcslJBLlYTK+zbl3BUVGuUmtkUK3tl2Rvkg&#10;u5LrTg2h3DQ8jqIZN6qmsFCpFtcVFpfd1Uj4GtSwSsRHv7mc17fjfro9bARK+fw0rt6BeRz9Xxju&#10;+AEd8sB0slfSjjUSZvEiJCVMk1dgdz+J3wSwk4SFmMfA84z/v5D/AgAA//8DAFBLAwQKAAAAAAAA&#10;ACEAP3V3sxqEAAAahAAAFAAAAGRycy9tZWRpYS9pbWFnZTEucG5niVBORw0KGgoAAAANSUhEUgAA&#10;A7QAAAJPCAIAAADDhw+XAAAAAXNSR0IArs4c6QAAg9RJREFUeF7tvT/vNUlS70lzd2ZHMwwCzYwu&#10;g0ELj/Yw9gVgsh5oLSzeAX+klaClNfDaRLsWHi4eeCssTFy8xgQMBglGoIUZzR10b29BPpubnZmR&#10;Fd+syFNVpz4/o3U6T2RkxCcis+LkU5X10RdffPET/EEAAhCAAAQgAAEIQAACP/ETPwkECEAAAhCA&#10;AAQgAAEIQCARoDgmEyAAAQhAAAIQgAAEIPCBAMUxqQABCEAAAhCAAAQgAAGKY3IAAhCAAAQgAAEI&#10;QAACXybAzjEZAQEIQAACEIAABCAAAXaOyQEIQAACEIAABCAAAQiwc0wOQAACEIAABCAAAQhAoEuA&#10;2ypIDAhAAAIQgAAEIAABCHwgQHH8rFT46KOPTnH4rHEtZ8+y56xx4TBO+7Picta45AP54LkQnJWf&#10;Z43LvGBeZAIUx54lAhkIQAACEIAABCAAgUcQoDh+RJhxEgIQgAAEIAABCEDAQ4Di2EMJGQhAAAIQ&#10;gAAEIACBRxCgOH5EmHESAhCAAAQgAAEIQMBDgOLYQwkZCEAAAhCAAAQgAIFHEKA4vlaYt6d0uw/q&#10;RrVb3kbpt/SolM+y56xxrxYXOKSIwAEO5dwkH8gH8qG9Wl1tXqj1Rlee4jgEI0ogAAEIQAACEIAA&#10;BN6BwEdffPHFO/iBDz4C2y+8UyJ+1riDHVk4pJ1ROMAhTxPyIe+MMi+YF8yL6gL6qPWBnWNfUYkU&#10;BCAAAQhAAAIQgMADCJyzb/QAsLgIAQhAAAIQgAAEIHA/Auwc3y9mWAwBCEAAAhCAAAQgsIgAxfEi&#10;sKiFAAQgAAEIQAACELgfAYrj+8UMiyEAAQhAAAIQgAAEFhGgOF4EFrUQgAAEIAABCEAAAvcjwAN5&#10;94vZZS0uX1/SHoTUngIzlr+sm7uGWX7l9goOHBLSp3EovS5T4mkcqtceZRRP41DNgmdyaN+B9UwO&#10;g/XwafNi93q6sVpx8CLF8W6pg4CLQFX7lv/bLQoH8q7xripk+VUBKVf8qjBaMc9fTwsOudYZxDdR&#10;snIjXSDfOx8sH5+2PnSzpYXz9vngWTeeMC/gkNa9EzlwW8Xry4bHjbhl+Xtc4I9EDgKJHhxyFr1N&#10;oXNkXtCXfChzgPWBGXERAhTHFwkEZjyFACVR2g+Aw1My3uFnyof2n9QdXd9KBA5lOJ+8RKR/UMp/&#10;/GZ4/TynOH498/ccsZrM7+mkw6sxh+cs92MO6R8TnlAMWRyS77kifHsUg3xIyfCQlPDMiydMDa4X&#10;+V/SyiK4+mcE5sWJeUJx7Kh3EPERKC9yvh7vKWVxeE5lnNf9jOI9I+3zqpsPVeMTdoZYH5gX1R0U&#10;g/XhOasl82I8L87iQ3Hsu74hpRB4zro2plJyqD4rOG8v+2Tf+WfiNn3Jh8SEdRIOrA/j9eFEPm/y&#10;KPTty4f7O1D+u3C1DVb9k3H+dtDlvjwspywI6RqZ/X2bHURPPgzy5AkccmWQN06qlu1/n8DBM2We&#10;wKFcCkp/n7Y+WBXz0zgwL8YXx9X5QHF83zIMyyEAAQhAAAIQgAAEgglwW0UwUNRBAAIQgAAEIAAB&#10;CNyXAMXxfWOH5RCAAAQgAAEIQAACwQQojoOBog4CEIAABCAAAQhA4L4EuOf4/Nj967//07/9+B/P&#10;twMLIAABCEAAAhCAwK0I/NRXv/PNr3w71mSK41ieM9q+94PP//4Hn8/0pA8EIAABCEAAAhB4MIGf&#10;/8Yn3/3GJ7EA9otj69VN47N1Uq+l5+8Mhsg2LzUgKhKpOP70009bhZ999pnVnoTTt5tY7qvKl3rS&#10;Z0ubv91vT+vyK+3321laNeYwF0crl/zjqvkwZ+fYnpKMZc+4fY6DNa6Vzyvirs6jcZ7PzYsj/qr5&#10;sFp+vLq2614Uf8/6U3JWOajz1DMjskxO7HV8VM6x8mMannVAje8R+9fZ48kK//V6RT6v5lYRWFEc&#10;e+85zlXmdcrN9N6UbpZcx8jxEl99u2VzSuj8IWdtt70qZMslUpLf1os0YjWZ1fYJe7p8LA6W/tV2&#10;qvon4tjloI6r8lfttOyxxp1olzio+aDyUfmr8oM8l+aFGhc17mfJDxbPtuzYhKP4W/5a+lU+ah5a&#10;HFavkyoHlb8qH5UPq/1S1yXVnkFlHHIdj8rnifhK81oqriaEvTvH+W3v5QdrvHazOffaulSfk5Jy&#10;r7fcEh6rStpKM9pXLbSaKxvK7qdU1dVtFSmlWrbd9tQ4+KrS08pLw+Ur0Hh++u0ZpKzTX9X+NKKf&#10;25z+AShLYTdSzjTIYn6/qi67A43NtsZV23fNmM7n1XEPz5PxFNsNn+rvrkLVwSj5Lofj65jq7+60&#10;lfydmKfOfLDiLplXjlV1VPVEyQ+uFN31XI1XrJ3+/LTycNf+g9eLXf0SEL+/6nVk187E4Zyd43aD&#10;drBlmwwtt5mzcFl3tjVo+da03CVXydW+tWVAK18aY31OytN/rXtIxjOTbyEAAQhAAAIQgAAE3oOA&#10;97aKl3lbVslVOTu24QV3Ob8MwlkDbb/S0l/7q7Tbfpad6riWX6oeS/4s/avHjeITpecsf9V5cZad&#10;UZzvrgf+r4mgyvmseaTa+Rp6/lFW2393/X6SkqS3OJZKz65we7NE+/p4666GVuHYHmusbvvW6LlX&#10;RML6SuG2lh2PPpDPdypXGqz27kCqPSqrCf1d+yf0WKZKfFR/N3kpLoF+SaZa46rtg0FD4jjBR+I/&#10;iJfEM0p4wt+ooZfqmVjHltqjKl8dl9X6J/J86Ty6Wj4E8j/r+iKldBT/QG6S/a2wtzi2htkqy91b&#10;EXYFDvrw2O5bGuUb8D0p1ZVPtyy3DJ3tZV/VHjVwHvuzPZb926CSnZUej37Vr668k3/ZV/JLNdLi&#10;MOBp2SPZqcZxws4Q/s54eeapFJoof6VBzxX2rAPZwgEfyYsoPer6IxmZhD18rHVsNz/VPHfKW/Hy&#10;uO/xd1ePc533cPPYM83ZcuSg/bt8BgIefz3z0aNnl9sRR6q+3gfyym6eHd+yIK7ulKhUdR+5SzKD&#10;p+sqN6w7hnfvJE57xt1nBAMpj1WVD+SVc6/s1bZ3Z2l+ku+4fF5n04fqGcEo/RaZKP3r9Kh8xvJ+&#10;DpYeNR+i7LfGVdvHc+R4HM/iM8f5vvkw56+17rUc7hXH43m7el7Exst//Zob9/r58Jr8PL4+zPGP&#10;yucoPZnDigfy9ovjl9WIg4GkmzquYLBkAy8BkXAhDAEIQAACEIAABBKBFcXx0dsq1sUm3bCRb9s4&#10;5ZC1dd6hGQIQgAAEIAABCEDgggSuWxyn89ry3wXZYRIEIAABCEAAAhCAwJsRuG5x/GagcQcCEIAA&#10;BCAAAQhA4PoEKI6vHyMshAAEIAABCEAAAhB4EQGK4xeBZhgIQAACEIAABCAAgesToDi+foywEAIQ&#10;gAAEIAABCEDgRQSEo9zSecClXd3DjMeGzx3Klgd6yzMr0lFu3dOtByeoJ86pV3kIsaXHki/b02dL&#10;m7/db0+bLa+0329nadWYw1wcrVnjH1fNhzk7x/ZUh2F383Och3McrHGtfF4Rd3UejfN8bl4c8VfN&#10;h9Xy4+tIu+5F8fesPyVnlYM6Tz0zIstU59yr88Ljl8o5Vn5Mw+OvGt8j9q+zx5MV/uu1J+4ebh5/&#10;PTz9ejKHM49y677lLh0lMV7Fut+q78ybG2XCsHO7bDmR0iJ/yFnbba8K2XKJlOS3vE8jtm/6kNon&#10;7OkCtzhY+lX7VTtV/RNx7HJQx1X9Uu207LHGnWiXOKj5oPJR+avygzyX5oUaFzXuZ8kPVuP28rkJ&#10;R/G3/LX0q3zUPLQ4rF4nVQ4qf1U+Kh9W+6WuS6o9g8pYul6vzueJ+ErzenW15t05breNs2XdzeDB&#10;prK0eTx4SV73tXblHrOzb4n4lCq8eglISqk28N321Dj4qtLTykvD5SvQeH767Rnkt9Nf1f40op/b&#10;nP4BKEthN1LONMhifr+qLrsDjc22xlXbd82YzufVcQ/Pk/EU2w2f6u+uQtXBKPkuh+PrmOrv7rSV&#10;/J2Yp858sOIumVeOVXVU9UTJjyshfz5YcY+1c509UhocuQxJQPz+qteR3XmXgJy2c6xu9Obyd/ft&#10;zeOMr/Qk4bJ+bWvZ8lXV7RnJ3b6p8aCpY0f4FgIQgAAEIAABCEDgFgSOPpDXbgNLG8MDRgf1nLIH&#10;fIuQD4zcfqWlv0rGar+Lv6vtP0v/6nGvFt+z/FXnxVl2Xi1eZ9kD/9eQVzmfNY9UO19Dzz/Kavvv&#10;rt9PUpI8WhxLg00Ll4Wy9TkpHxfr3b7pjpGDtfi0a8c7trXsWOdAPt+pXGmw2rsDqfaoBCb0d+2f&#10;0GOZKvFR/d3kpbgE+iWZao2rtg8GDYnjBB+J/yBeEs8o4Ql/o4ZeqmdiHVtqj6p8dVxW65/I86Xz&#10;6Gr5EMj/rOuLlNJR/AO5Sfa3wmuL43X7ygfdfo/uWxrlG/A9KdWVT7cst0Cc7WVf1R41Ch77sz2W&#10;/dugkp2VHo9+1a+uvJN/2VfySzXS4jDgadkj2anGccLOEP7OeHnmqRSaKH+lQc8V9qwD2cIBH8mL&#10;KD3q+iMZmYQ9fKx1bDc/1Tx3ylvx8rjv8XdXj3Od93Dz2DPN2XLkoP27fAYCHn8989GjZ5fbEUeq&#10;vvMP5LU3Ipf3++Zhuqe/Oe95sIbotjvtqfxPe8bdZ/sCKY9VlQ/klXOvqnvS/+Zn9bqztPttXjGz&#10;hnYU/7ittiP6LTJjC4/Yr3Kz/I1t93OI5b8u7hbnMX8/BzWOqnxsfFXOfg5Xy4dYbi2He8Uxah3z&#10;58Pd+Yzz5/r58Br+/nyInY9R+RylJ3NY8UCeUBxvdjiLWity9711YWmhXJ1WsXQslEMAAhCAAAQg&#10;AIG3IbCiOPbeVnGwLM4xiNLzNkHFEQhAAAIQgAAEIACB6xDwFsfHt41DNFwHHJZAAAIQgAAEIAAB&#10;CLwfAaE4fj/n8QgCEIAABCAAAQhAAAIlAYpj8gECEIAABCAAAQhAAAIfCFAckwoQgAAEIAABCEAA&#10;AhCgOCYHIAABCEAAAhCAAAQg8GUC+0e5tecHJw2DcyfKLuuOp3ibg+HSUW7d060HJ6inKKRe+Xjj&#10;3FLleXX+cSlf6kmfLW3+dr897Xy0OFj+HrHfb2dp1ZjDXBytdck/rpoPc3aO7bHyyt8+x0HN5xVx&#10;V/NwnOdz88Kavx5/1XxYLT++UrfrXhR/z/pTclY5qPPUMyOyTOA6r3JQ+c/Jj2l41oFX+rXOHk9W&#10;+K/XK/J5Lr7qvM4cLnGUm6fY3WQ8YuPlb/fb14yya0agwJbNKaHzh5y13faqkC2XSEl+y8g0YjWZ&#10;1fYJe7r0LA6W/tV2qvon4tjloI6r8lfttOyxxp1olzio+aDyUfmr8oM8l+aFGhc17mfJD5bWtuzY&#10;hKP4W/5a+lU+ah5aHFavkyoHlb8qH5UPq/1S1yXVnkFlHHIdj8rnifhK8zqw9Oqq8u4c53fIlR/G&#10;xnV3dttN5cGb7Tb9uy/D676Bb+uYX32XjMx6uq/Eq75t/apeoeeR90eueglISqm2e7c9NQ6+qvS0&#10;8tJw+Qo0np9+ewaUnP6q9qcR/dzm9A9AWQq7kXKmQRbz+1V12R1obLY1rtq+a8Z0Pq+Oe3iejKfY&#10;bvhUf3cVqg5GyXc5HF/HVH93p63k78Q8deaDFXfJvHKsqqOqJ0p+fD3154MV91g719kjpcGRy5AE&#10;xO+veh3ZnXcJyDk7x+0G7fSWbS6XU0VbVc9ZbS49K/mtS+poGVDKl1V1t72sqruf81jJVFV+PJn5&#10;FgIQgAAEIAABCEDgggRWnVbRbhurtwir8hnu1jHVsu2mcrf9glE5y6TtV1r6qwyw2s+yUx13tf1n&#10;6V89rsp5tfxZ/qrz4iw7V/O/i374vyZSKuez5pFq52vo+UdZbf/d9ftJSpLe4ni6VN21ptRsjeIs&#10;tctq2HoosN2Wrvaw81ipki7/N29dd22u5HcdjxJoa9mx5oF8vlO50mC1dwdS7VE5TOjv2j+hxzJV&#10;4qP6u8lLcQn0SzLVGldtHwwaEscJPhL/QbwknlHCE/5GDb1Uz8Q6ttQeVfnquKzWP5HnS+fR1fIh&#10;kP9Z1xcppaP4B3KT7G+FvcWxNUzaplWNWFFqP3DDeEujfAO+J6W68umW5TaCzvayr2qPmjYe+7M9&#10;lv3boJKdlR6PftWvrryTf9lX8ks10uIw4GnZI9mpxnHCzhD+znh55qkUmih/pUHPFfasA9nCAR/J&#10;iyg96vojGZmEPXysdWw3P9U8d8pb8fK47/F3V49znfdw89gzzdly5KD9u3wGAh5/PfPRo2eX2xFH&#10;qr7eB/LKbu0GrbVlm3rlb9vd3Kol/295U3IeunwqrnKj+5hdkik3dEtj0lcWyvFze22vgQG70Sof&#10;yCvnXtmxbe/O0vwk33H5vM6mD9UzglH6LThR+tfpUfmM5f0cLD1qPkTZb42rto+nyfE4nsVnjvN9&#10;82HOX2vdazncK47H83b1vIiNl//6NTfu9fPhNfl5fH2Y4x+Vz1F6MocVD+TtF8e7td0LBFbsNL/A&#10;bOcQ1WkVzl6IQQACEIAABCAAgYcTWFEcH72tYl1I0m0S+baNFxycvM4XNEMAAhCAAAQgAAEI3ILA&#10;dYvjdNxE/rsFTYyEAAQgAAEIQAACELg1gesWx7fGivEQgAAEIAABCEAAAnckQHF8x6hhMwQgAAEI&#10;QAACEIDAEgIUx0uwohQCEIAABCAAAQhA4I4EKI7vGDVshgAEIAABCEAAAhBYQmD/KDfrMODx8RHr&#10;Dl+rzkJuqfhfs7eEqK40HeXWPd16cIJ6Gif1Kg8htvRY8mV7+mxp87f77WlpvdJ+v52lVWMOc3G0&#10;ssY/rpoPc3aO7akOw+7m5zgP5zhY41r5vCLu6jwa5/ncvDjir5oPq+XH62i77kXx96w/JWeVgzpP&#10;PTMiy1Tn3KvzwuOXyjlWfkzD468a3yP2r7PHkxX+67Un7h5uHn89PP16Moczj3LLpfDpR6rtGpAO&#10;uGizx2ofr8Kv/HbLiZQW+UPO2m57VciWS6Qkv+V9GrF904fUPmFPF6/FwdKv2q/aqeqfiGOXgzqu&#10;6pdqp2WPNe5Eu8RBzQeVj8pflR/kuTQv1LiocT9LfrD2tpfPTTiKv+WvpV/lo+ahxWH1OqlyUPmr&#10;8lH5sNovdV1S7RlUxtL1enU+T8RXmterazPvznF+O135wTKu3WwuX25XfU5K2pfnVe35FXSV8Pa/&#10;gzfwjZWvhuvUX70EJKVU27fbnhoHX1V6WnlpuHwFGs9Pvz0DRE5/VfvTiH5uc/oHoCyF3Ug50yCL&#10;+f2quuwONDbbGldt3zVjOp9Xxz08T8ZTbDd8qr+7ClUHo+S7HI6vY6q/u9NW8ndinjrzwYq7ZF45&#10;VtVR1RMlP76Y+vPBinusnevskdLgyGVIAuL3V72O7M67BOScneN2w3V3C7bcZs7C5W5uu7Nbnmec&#10;C+V8g0RZT+fkyJrLGy1uumc8nvl8CwEIQAACEIAABCDwGgKXeCCvehle5Xn6drcifw2v9x5l+5WW&#10;/io3rfa70Fht/1n6V497tfie5a86L86y82rxOsse+L+GvMr5rHmk2vkaev5RVtt/d/1+kpKktziW&#10;HrDrCpeN3c/tbc3lNnC7nbz52Q50u6fxpGh1hdtadqxzIJ/vVK40WO0h9qgEVH83/V37J/RYpkp8&#10;VH8t+1/gl2SqxVNtHwwaEseJuKvzYnU+hMRFUnJB4Yl17FJeTOShZP9q/YN1SV0n1fmlXndOmY+B&#10;/FfbH6I/aj4GcpPmSyvsLY6tYdK27tiIXYFudzaMd0O7pVG+Ad+TUl35dMtyO5azveyr2rPrYCXg&#10;sT/bY9m/6ZTsrPR49Kt+deWd/Mu+kl+qkRaHAU/LHslONY4Tdobwd8bLM0+l0ET5Kw16rrBnHcgW&#10;DvhIXkTpUdcfycgk7OFjrWO7+anmuVPeipfHfY+/u3qc67yHm8eeac6DHx7VtThJOv3a5TMQ8Pjr&#10;mY8ePbvcjjhS9fU+kFd2azd02zt9uw/YjR/Uq4ZIt1JUB7dVaufK7m2g3SMvAhHvqiofyCvnXtmx&#10;be/O0vwk33H5vM7mORZrzxjLOvtVbiqHOXmLxrp8mLPTHxeL85i/n4MaR1U+is+cHj8HS/+9/LXy&#10;vOVwd7/m7Pfnw5x+/zozl89R+q+fD6/h78+H1fGK8ndOT+aw4oG8/eJ4t7ZD4CCB6rSKg9roDgEI&#10;QAACEIAABB5CYEVxfPS2ioegx00IQAACEIAABCAAgScQoDh+QpTxEQIQgAAEIAABCEDARYDi2IUJ&#10;IQhAAAIQgAAEIACBJxCgOH5ClPERAhCAAAQgAAEIQMBFgAfyXJiWCn3/R3/7/R/93dIhUA4BCEAA&#10;AhCAAATej8C3vvYL3/rax7F+URzH8kQbBCAAAQhAAAIQgMCNCXBbxY2Dh+kQgAAEIAABCEAAArEE&#10;KI5jeaINAhCAAAQgAAEIQODGBCiObxw8TIcABCAAAQhAAAIQiCVAcRzLE20QgAAEIAABCEAAAjcm&#10;QHF84+BhOgQgAAEIQAACEIBALAGK41ieaIMABCAAAQhAAAIQuDEBiuMbBw/TIQABCEAAAhCAAARi&#10;CVAcx/JEGwQgAAEIQAACEIDAjQlQHN84eJgOAQhAAAIQgAAEIBBLgOI4lifaIAABCEAAAhCAAARu&#10;TIDi+MbBw3QIQAACEIAABCAAgVgCFMexPNEGAQhAAAIQgAAEIHBjAhTHNw4epkMAAhCAAAQgAAEI&#10;xBKgOI7liTYIQAACEIAABCAAgRsToDi+cfAwHQIQgAAEIAABCEAglgDFcSxPtEEAAhCAAAQgAAEI&#10;3JgAxfGNg4fpEIAABCAAAQhAAAKxBCiOY3miDQIQgAAEIAABCEDgxgQojm8cPEyHAAQgAAEIQAAC&#10;EIglQHEcyxNtEIAABCAAAQhAAAI3JkBxfOPgYToEIAABCEAAAhCAQCwBiuNYnmiDAAQgAAEIQAAC&#10;ELgxAYrjGwcP0yEAAQhAAAIQgAAEYglQHMfyRBsEIAABCEAAAhCAwI0JUBzfOHiYDgEIQAACEIAA&#10;BCAQS4DiOJYn2iAAAQhAAAIQgAAEbkyA4vjGwcN0CEAAAhCAAAQgAIFYAhTHsTzRBgEIQAACEIAA&#10;BCBwYwIUxzcOHqZDAAIQgAAEIAABCMQSoDiO5Yk2CEAAAhCAAAQgAIEbE6A4vnHwMB0CEIAABCAA&#10;AQhAIJYAxXEsz6tr++ijj04x8axxLWfPsuesceEwTvuz4nLWuOQD+eC5EJyVn2eNy7xgXmQCFMee&#10;JQIZCEAAAhCAAAQgAIFHEKA4fkSYcRICEIAABCAAAQhAwEOA4thDCRkIQAACEIAABCAAgUcQoDh+&#10;RJhxEgIQgAAEIAABCEDAQ4Di2EMJGQhAAAIQgAAEIACBRxCgOL5WmLendLsP6ka1W95G6bf0qJTP&#10;suesca8WFzikiMABDuXcJB/IB/KhvVpdbV6o9UZXnuI4BCNKIAABCEAAAhCAAATegcBHX3zxxTv4&#10;gQ8+AtsvvFMifta4gx1ZOKSdUTjAIU8T8iHvjDIvmBfMi+oC+qj1gZ1jX1GJFAQgAAEIQAACEIDA&#10;Awics2/0ALC4CAEIQAACEIAABCBwPwLsHN8vZlgMAQhAAAIQgAAEILCIAMXxIrCohQAEIAABCEAA&#10;AhC4HwGK4/vFDIshAAEIQAACEIAABBYRoDheBBa1EIAABCAAAQhAAAL3I8ADefeL2cUtbk97KV9r&#10;Uh6QpLZf3PHKPD+H1FGVvwsNv185H6pTtKw8uQsBNb5wKCObaHjWjbfPh+RgRvG0eZHn0ZM5tO8I&#10;e2w+rK4fKI7vtaJe2truRb2qjfL/qu2X9vzLxkkcUllcLfdtrXzWAZNHsEt+lQ5an7s/IY5Y+Jq+&#10;cLDKmt08T5nw5Hywct5aP1+T0iGjSPNi8Auz+uF0ygHVR4BIHLhupvi+gAO3VRzJavp+icCWtbdb&#10;mFaEUOWgyq+weYVOya83zhw45N9+UpTv+IPQM4+kfPAovKmMyoF8KP/d4KZBH5it5sNqAhTHqwmj&#10;HwIQEAi86yVQQPCf+yJwkIi9t3DKh/Lfkd/bX8s7OJRknrxEpH9Qyn/Sr27n3KE4doJCDAIQWE7g&#10;yct9CTdtojy5GEq+54rwyShSMpASad8UDstX4TsMkK4US/OB4vgOiYCNEHgAASrjBwTZ62J55Xvv&#10;f032EkEOAgUBVsvV6UBxvJow+iEAgX0C5Vr/5G3CJ/u+nyXPkyAfnhdzPL4EAU6ruEQY3sOIah3P&#10;twGV7eW9QWr7XSgd4VBukll83pKDBS3923p2ecW9Zat5TudD5ezTOKS4ZK9315PVcYzSP50P1Q76&#10;A/OhTYYHrg95Xjx8fVhdP1AcR6146IEABCAAAQhAAAIQuD0BiuPzQ/i9H3z+9z/4/Hw7sAACEIAA&#10;BCAAAQjcisDPf+OT737jk1iTuec4lifaIAABCEAAAhCAAARuTIDi+MbBw3QIQAACEIAABCAAgVgC&#10;FMexPNEGAQhAAAIQgAAEIHBjAhTHNw4epkMAAhCAAAQgAAEIxBKgOI7liTYIQAACEIAABCAAgRsT&#10;2D+twjqEfHzgaOq19FDSwRDd0xAvG6XytIpPP/002/nZZ59tn8uW8iu1PfU9rr/Ukyws//z6x+FI&#10;eo7rb+1ZwSHpLK312+/hUOq34u6JS2thNXoWUOPolx/bb9FoeZ6V/1HjWnk4JuCP11h/LE9rnnrm&#10;bxSHI/PCmr/qvFbnl5+PJyvWXS88fl15XnjyU80fj7wnf+b0+PPBsw6o+a9ej6I4tHHMHM48rSKX&#10;uUvr3XGhUH2b3i/a7XIdIyWPtnmyhT/9lR1zS/WV2h6lv1u2bo2q/gGc7jRQ9Vvyqh6Ls6VH5TNY&#10;6aR8sMa12lW/ouQtPWo+nJX/UeMO8qeLQuWv5qfql5pv6ny08iHKzgl7rMtzt32Q59L6FrU+RHFT&#10;9QTmrTQv1PxU46X6FbUOq/mg5rkqv5rDII5SfaUKe3eOt3Iz79Tu7gq3m825+2Zf9TlZXO71lvrH&#10;qpK20uf25UOt5sqGsvspVXXaOU4ZOYifJeBsj9WftJU6p/V3XT6u34mlHd3ZcezvhP2VJXM823GT&#10;Wqs9f5VHV8dV5f0DlUD89lv6w+08mCe79owvgbsY1fycU+jPNycu/wVMUuifj3Pc1Pz02+NMg+l1&#10;bBx31a92PVHnY9S8GK97ql9++bn8mViHndcLaZr4w7ebb1Ecdq9fSeCcneN2g3awZZsMLbeZs3BZ&#10;d7Y1aPlq0NwlV8nVvrVlQCtfGmN9TsrTf3mRvf/ihCQEIAABCEAAAhB4PwKXeyCvrJKrcnZMf3c/&#10;+/2Cd1mPtl+N6e+yFsYapvqrysdai7ar8Y+yJ0rP6gy5mp2WPVez04rLXex8V/tX+6XGV5VX7Y/S&#10;v3qdOajfWxxLpWdXuL1Zotw/Hutvv/XLW+OWd4mUN40cBPqc7oPaN90fMr5LZBfUjWrrrr+r+QxW&#10;tO5XN+K52v6Q/NxNYL9AlD2Snqh8sPSclf/qvMgrVbteSfNa5anKD9JJirs/LZNkoJ3W0KfYr/ql&#10;ylt5FaXnBflgxSUkXioHVV7N81beWxxbI20l5u6tCLsCx914Aw3pFt7sSHgqBOrfbEv34Jc6K/1H&#10;IuLRv8vH8jeKw8Bfj/27fCbs7I6bLm9tvAYXKikPJ+zc9b0SkOx3+qXaMC3vzMMo/VnPIC4hPAd5&#10;JeX/WfljzV91Xqvzy5JXOQSut4OfE/51Q01gJ//ddX4wbsh6qMZ3In+6LqjxVXmq69JBe6pripRX&#10;UeuVmqLeB/JKvZ4d37Igru6UqFR1H7lLMoOn6yo/rTuGd+8kTnvG3WcEVZTT8t2j3NKPs/yXc+v0&#10;9tKS1irVzhZarH7VnuPyc/YPrk/pq924W+PO2XOcQzJb1fN++RDFYU7PeIYemb+vybd180LlGeXv&#10;3Hw8ziHKX1VPrLyfw7nxWjfvxmWGut6+Xl7N/7F8prHigbz94ni65gvsKN3UETjua1SVxfFrRmQU&#10;CEAAAhCAAAQg8AYEVhTHR2+rWIc13bCRb9s45ZC1dd6hGQIQgAAEIAABCEDgggSuWxyn89ry3wXZ&#10;YRIEIAABCEAAAhCAwJsRuG5x/GagcQcCEIAABCAAAQhA4PoEKI6vHyMshAAEIAABCEAAAhB4EQGK&#10;4xeBZhgIQAACEIAABCAAgesToDi+foywEAIQgAAEIAABCEDgRQRmjnJLBwNvBnYPMx4bPncoWx7o&#10;Lc+s6J5zvGFMR9t2T0F3nvidY5FPyS21zelPOpOe6vDdytqx/nGeROlv/S3tT5+Pcyj1qHw8HDx2&#10;esYt42XllcpHlR+Pa9Fo80GdF1F2Ro1r2TMmUH07mNdj/bE8rXXAsz5EcfDk83F7xuuSOr/89niy&#10;Ym4dU7mp+e/Rb62fbXvLwaPfk5+qHo+857owp8efD551wM/fXz94xj0+XzKHSxzlVhXEc9Wq+s68&#10;uVHGZccFv90yL785pjQvNaYyrswntT1Kfy4oK4aq/kEI2uVsE1b1W/KqHouzpUflM1jppHywxrXa&#10;Vb+i5C09aj6clf9R4w7yp4tC5a/mp+qXmm/qfLTyIcrOCXu665I6v85aH6K4qXoC81aaF2p+Dtal&#10;btxVv9Q8UdcHNZ+j5FdzGMRxaRWn7Rx3930Hjcn0qrSVNo8HL8nrvtau3GN29i35nlKFp53jlKmD&#10;YFsCzvZY/UlbqXNaf9fl4/qdWNrRnR3H/k7Y3/2loeZDO27SYLXnr/JAahxVef9Ape9++y394XYe&#10;zJNde6zQVx2dZnSzq9tXUujPN0mt55onKfTPR3Veq/PLklfzYVde4tOuA3N+WXr868yuX855MbZf&#10;XU/88nP54+cjue8Px+6yvBsX57o0l1cD/knhJXaOPctWLn9339481lbpScJl/drWsuWrqtszkrt9&#10;U+NBUz1YkIEABCAAAQhAAAIQuDgB4YE857axtDE8oHNQzyl7wBcP9svM237npb+XjXjuQKq/qvy5&#10;3r3f6FfjH2VPlJ7VEb+anZY9V7PTistd7HxX+1f7pcZXlVftj9K/ep05qF8ojg+OdKR7WShbn5P+&#10;tqTe7ZueLzxYix/x7qZ9B7VvvkP6iGs3qq27/q7mM1jRul/diOdq+0Py80huV32j7JH0ROWDpees&#10;/FfnxSZvcZPmtcpTlR/kmxR3NW8D7bSGPsV+1S9V3sqrKD0vyAdpXqzOqwluqkmV/NrieFyqHjT9&#10;zbqnW3izU+GpEKh/sy0/KJbtrPQfiY5H/y4fy98oDgN/Pfbv8pmwszvuNpDV3rVBHVeV33W8FZDs&#10;H1yAd3NmwrbdLs483NWj+jWISwjPQV5J+X9W/ljzV53X6vyy5FUOgevt4OdEu85PJ2r7g7A7H1UO&#10;A3tC1kM1vhP541mHd7E789m6Xu9ex9V8C1x/otarXYaVgPBAXlXptidOlPf75mECn8bbdFp3BpcP&#10;57VDDw7HSB27z/apKKflu0e5pR9tba18ent3FmWrym899ncrodRYzq5p/ao9x+Xn+AyuT5nGmKc1&#10;7pw9xzkka1U975cPURzm9LT8o/LhNfm2bl6oPKP8neN/nEOUv6qeWHk/h3PjtW7ejcsMdb19vbya&#10;/2P5TGPFA3lycbxZM307L7cudDO7LI6nK2w6QgACEIAABCAAgacRWFEcC7dVTNfEZZxClDwt8PgL&#10;AQhAAAIQgAAEIPAaAkJxnPaMj1S3R/q+BgejQAACEIAABCAAAQg8mYBWHD+ZFL5DAAIQgAAEIAAB&#10;CLw9AYrjtw8xDkIAAhCAAAQgAAEIeAlQHHtJIQcBCEAAAhCAAAQg8PYEKI7fPsQ4CAEIQAACEIAA&#10;BCDgJbB/lJt1SPDg6bqyy7qH8N7mYLjuOcdbANPhvp6T0nO0ByeBJ5lS25z+Uk916LKkf5yhyc7j&#10;+lt/V3BIOktr/fZ7OJT6rXzwxKW1sBq9PU96Nw9jeVo0Wp7qvIiyM2pcy54xAX+8xvpjeVrz1DN/&#10;ozgcmRfW/FXntTq//Hw8WTG3nqvc1Pz36Pfzbzl49HvyU9Xjkffkz5wefz541gE/f3/94Bn3+HzJ&#10;HM48yi3XuJ5i9+ChFuNyIX/7mlGcxoSIbZmX30hUKkyNqUwp80ltj9JfFYLZVFX/AFq7nG3Cqn5L&#10;XtVjcbb0qHwGK52UD9a4VrvqV5S8pUfNh7PyP2rcQf50Uaj81fxU/VLzTZ2PVj5E2TlhT3ddUufX&#10;WetDFDdVT2DeSvNCzc/ButSNu+qXmifq+qDmc5T8ag6DOIbUXZYS785xfodc+WFsWXdnt91UHrxp&#10;b9Pf/XawM52/yq++S0a27VVLEuu+aa9qr16n191Z9/yEyPTSznHK1AFSS8DZHqs/aSt1Tuvvunxc&#10;vxNLO7qz49jfCfsrS+Z4tuMmtVZ7/iqPro6ryvsHKoH47bf0h9t5ME927bGWgqqj04xudnX7Sgr9&#10;+Sap9VzzJIX++ajOa3V+WfJqPuzKS3zadWDOL0uPf53Z9cs5L8b2q+uJX34uf/x8JPf94dhdlnfj&#10;4lyX5vJqwD8pPGfnuN2gnd6yzeVy+Rbock+6ejt0Jb8hSAKWAaV8WbN228v6tfs5j7WNmF4xnRPI&#10;I+9Z35GBAAQgAAEIQAACELgUgVUP5LXbxuotwqp8xrp1TLVstX1rtV8qHu9hzPY7L/29hzu7Xqj+&#10;qvK7BiAgEbga/yh7ovRIMCeEr2anZc/V7LRQ38XOd7V/tV9qfFV51f4o/RNLxyu7eIvj6VJ115lS&#10;szWKs9Quq2Hr1ovcbo2b21OFXf5v3rru9q3kdx2/u8Cg9s13SB/x8Ua1ddff1XwGK1r3qxvxXG1/&#10;SH4eye2qb5Q9kp6ofLD0nJX/6rzY5C1u0rxWearyg3yT4q7mbaCd1tCn2K/6pcpbeRWl5wX5IM2L&#10;1Xk1wU01qZL3FsfWMGk7VjViRal99w3jdAtvJhmeCoH6N9vyg2LZzkq/mhKlvEf/Lh/L3ygOA389&#10;9u/ymbCzO+42kNXetUEdV5XfdbwVkOwfXIB3c2bCtt0uzjzc1aP6NYhLCM9BXkn5f1b+WPNXndfq&#10;/LLkVQ6B6+3g50S7zk8navuDsDsfVQ4De0LWQzW+E/njWYd3sTvz2bpe717H1XwLXH+i1qtdhpWA&#10;94G8slu7QWtt2aZe+dt2N7dqyf9b3Xyc9ViFeH78rtKwdSw3dEtj0lcWr65CVd4ZjO5RbulHW/4r&#10;c/fc9u4sytaqdraIYvWr9hyXn7N/cH1KX+3mgzXunD3HOSSzVT3vlw9RHOb0tPyj8uE1+bZuXqg8&#10;o/yd43+cQ5S/qp5YeT+Hc+O1bt6Niwp1vX29vJr/Y/lMY8UDefvFsbPCWyq2Yqd5qcGS8rI4ljoi&#10;DAEIQAACEIAABJ5MYEVxfPS2inXxSLdJ5Ns2pMPR1lmFZghAAAIQgAAEIACBNyZw3eI4HTeR/944&#10;BrgGAQhAAAIQgAAEIHARAtctji8CCDMgAAEIQAACEIAABJ5DgOL4ObHGUwhAAAIQgAAEIACBHQIU&#10;x6QIBCAAAQhAAAIQgAAEPhCgOCYVIAABCEAAAhCAAAQg8IHA/lFug6OFBxTXHb7WnmRcmWENvc6k&#10;g9nUPed405mOtvWclJ4NGJwEnmRKbXP6Sz3V4buS/jG0ZOdx/a2/KzgknaW1fvs9HEr9Vj544tJa&#10;WI3enle9m4exPC0aLU91XkTZGTWuZc+YgD9eY/2xPK156pm/URyOzAtr/qrzWp1ffj6erJhbz1Vu&#10;av579Pv5txw8+j35qerxyHvyZ06PPx8864Cfv79+8Ix7fL5kDmce5ZZPUjv9SLVdA9IBF232WO3j&#10;6uSV326Zl99IVI6bGlOZUuaT2h6lvyoEs6mq/gHbdjnbhFX9lryqx+Js6VH5DFY6KR+sca121a8o&#10;eUuPmg9n5X/UuIP86aJQ+av5qfql5ps6H618iLJzwp7uuqTOr7PWhyhuqp7AvJXmhZqfg3WpG3fV&#10;LzVP1PVBzeco+dUcBnFcWp55d47TG+M2U8oPlmXtZnPuVWpIn5OS9uV5VXt+ZV0lLCkphZdilZSn&#10;neOUqYOOloCzPVZ/0lbqnNbfdfm4fieWdnRnx7G/E/ZXlszxbMdNaq32/FUeXR1XlfcPVALx22/p&#10;D7fzYJ7s2mMtBVVHpxnd7Or2lRT6801S61k/JYX++ajOa3V+WfJqPuzKS3zadWDOL0uPf53Z9cs5&#10;L8b2q+uJX34uf/x8JPf94dhdlnfj4lyX5vJqwD8pPGfnuN1w3d2CLbeZs3C5m9vu7JbnGedCOZfj&#10;ZW2do5g1lzda3HTP2HMxQAYCEIAABCAAAQhAYDWBSzyQV70Mr/I5fbtbka8mhX4/ge13Xvrzd7m1&#10;pOqvKn9rOBc0/mr8o+yJ0rM6ZFez07LnanYOdg1vvd7ehbM6L6L8UvWo8mpeRelXeb5Y3lscS0+z&#10;dYXLxu7n9rbmchu43U7eSLUD3e5pvBfHO3C4Qe2b75A+MtyNauuuv6v5DFa07lc34rna/pD8PJLb&#10;Vd8oeyQ9Uflg6Tkr/9V5sclb3KR5rfJU5Qf5JsVdzdtAO62hT7Ff9UuVt/IqSs8L8kGaF6vzaoKb&#10;alIl7y2OrWHStu7YiF2BbvenbRinW3gzivBUCNS/2ZYfFMt2VvqP5KVH/y4fy98oDgN/Pfbv8pmw&#10;szvuNpDV3rVBHVeV33W8FZDsH1yAd3NmwrbdLs483NWj+jWISwjPQV5J+X9W/ljzV53X6vyy5FUO&#10;gevt4OdEu85PJ2r7g7A7H1UOA3tC1kM1vhP541mHd7E789m6Xu9ex9V8C1x/otarXYaVgPeBvLJb&#10;u6Hb3unbfcBu/KBeNUS6laI6uK1SO1d2bwPtHnmhcjwi3z3KLf1oa2vl09u7syhbVX7rsb9bCaXG&#10;cnZN61ftOS4/x2dwfco0xjytcefsOc4hWavqeb98iOIwp6flH5UPr8m3dfNC5Rnl7xz/4xyi/FX1&#10;xMr7OZwbr3XzblxpqOvt6+XV/B/LZxorHsjbL46PlH309RAoi2OPPDIQgAAEIAABCEAAAhsBiuP3&#10;TIMf//cf/rf/8cP39A2vIAABCEAAAhCAwDIC//NPfv2r/+XrserZOY7liTYIQAACEIAABCAAgRsT&#10;OPpA3o1dx3QIQAACEIAABCAAAQh8mQDFMRkBAQhAAAIQgAAEIACBDwQojkkFCEAAAhCAAAQgAAEI&#10;UByTAxCAAAQgAAEIQAACEPgyAXaOyQgIQAACEIAABCAAAQiwc0wOQAACEIAABCAAAQhAgJ1jcgAC&#10;EIAABCAAAQhAAAJdAtxWQWJAAAIQgAAEIAABCEDgAwGKY1IBAhCAAAQgAAEIQAACFMfkAAQgAAEI&#10;QAACEIAABL5MgJ1jMgICEIAABCAAAQhAAALsHJMDEIAABCAAAQhAAAIQYOeYHIAABCAAAQhAAAIQ&#10;gECXALdVkBgQgAAEIAABCEAAAhD4QIDimFSAAAQgAAEIQAACEIAAxTE5AAEIQAACEIAABCAAgS8T&#10;YOeYjIAABCAAAQhAAAIQgAA7x+QABCAAAQhAAAIQgAAE2DkmByAAAQhAAAIQgAAEINAlwG0VJAYE&#10;IAABCEAAAhCAAAQ+EKA4JhUgAAEIQAACEIAABCBAcUwOQAACEIAABCAAAQhA4MsE2DkmIyAAAQhA&#10;AAIQgAAEIMDOMTkAAQhAAAIQgAAEIAABdo7JAQhAAAIQgAAEIAABCHQJcFsFiQEBCEAAAhCAAAQg&#10;AIEPBCiOSQUIQAACEIAABCAAAQhQHJMDEIAABCAAAQhAAAIQ+DIBdo7JCAhAAAIQgAAEIAABCLBz&#10;TA5AAAIQgAAEIAABCECAnWNyAAIQgAAEIAABCEAAAl0C3FZBYkAAAhCAAAQgAAEIQOADAYpjUgEC&#10;EIAABCAAAQhAAAIUx+QABCAAAQhAAAIQgAAEvkyAneNnZcRHH310isNnjWs5e5Y9Z40Lh3HanxWX&#10;s8YlH8gHz4XgrPw8a1zmBfMiE6A49iwRyEAAAhCAAAQgAAEIPIIAxfEjwoyTEIAABCAAAQhAAAIe&#10;AhTHHkrIQAACEIAABCAAAQg8ggDF8SPCjJMQgAAEIAABCEAAAh4CFMceSshAAAIQgAAEIAABCDyC&#10;AMXxtcK8PaXbfVA3qt3yNkq/pUelfJY9Z417tbjAIUUEDnAo5yb5QD6QD+3V6mrzQq03uvIUxyEY&#10;UQIBCEAAAhCAAAQg8A4EPvriiy/ewQ988BHYfuGdEvGzxh3syMIh7YzCAQ55mpAPeWeUecG8YF5U&#10;F9BHrQ/sHPuKSqQgAAEIQAACEIAABB5A4Jx9oweAxUUIQAACEIAABCAAgfsRYOf4fjHDYghAAAIQ&#10;gAAEIACBRQQojheBRS0EIAABCEAAAhCAwP0IUBzfL2ZYDAEIQAACEIAABCCwiADF8SKwqIUABCAA&#10;AQhAAAIQuB8BHsi7X8wubnF72kv5WpPygCS1/eKOV+ZZp94c5/OuHJJffj7vyiHPi+o0MWu+wOFe&#10;BKw8323fBDzr571ozK2TJYqnzYucJ+lDTolHcWjflRbOgeL4XivJpa3tXtSrtS//r9p+ac+/bNxu&#10;cVNd4br/a/F5Vw6pLK6W+7ZWPuugzSPYp/OhdPZp+WD5/jQOZcX85Hzo/mx+4Pow2EEYXFaOLF8v&#10;6zu9TpZpELg+cFvFy0L//gNtk/OUk/OvRtbi8DQ+Kod35SNxeOMZBIf8268bZYvPHX8QetZkKR88&#10;Cm8qo3IgH6p/QlkUd4rjRWBRCwEIQGCewLteAiUiGwQ4SMTeWzjlQ/tP6u/tdesdHEomi5YIiuOn&#10;Taur+Lv9XM4znMXuKlHBjmsQWLTcX8M5wYq0qfbk9SH5nivCJ6NIyUBKpH1TOAjryJQoxfEUNjpF&#10;ECgXuwh96IDAOxCgMn6HKAb5UC2Sb3zXTRAw1DyLwLrVkuL4WZl0TW/X5fc1/cUqCFgEqoeuHgvq&#10;yVukjw36wHHygax4MQFOq3gx8Hcerlq/8iZH2T5uTHS68jcC5+GwubOL4skcPHzukhJSPljCT54X&#10;1Xbp0+ZFtSrurhtvOS8G+f/AfMgul1PjgRxSVixaHyiO77KSYCcEIAABCEAAAhCAwHIC3FaxHDED&#10;QAACEIAABCAAAQjchQDF8V0ihZ0QgAAEIAABCEAAAssJUBwvR8wAEIAABCAAAQhAAAJ3IUBxfJdI&#10;YScEIAABCEAAAhCAwHICPJC3HPHuAP/67//0bz/+x10xBCAAAQhAAAIQgAAESgI/9dXvfPMr345l&#10;QnEcy3NG2/d+8Pnf/+DzmZ70gQAEIAABCEAAAg8m8PPf+OS73/gkFsB+cWwdvj1+VU/qtfR1PoMh&#10;uqcAxoIL1FYWx59++mnW/Nlnn22fy5byK7U99U29kubyzz+uR4+lv223MLb2WOOqHFT5I/6mvuM4&#10;jhNpzKHUX9rpGfcIhxXjruCwIs8tbhZ/NS4eDqVfahxV+1V5db6M9Y/XB88647F/BU/PuJ55erV8&#10;UNdhTz541hOVg2c+euKuzl817qp+Dwc/T/913+OXh6e6Xo3zJ9NYURx77znOZe7Sencc+Orb9F7N&#10;bpfrGCl5tOXNll7pr+yYW6qv1PZcqFVWqeNaeibau3wseyz9KgdVXvVrgqfEwdKvjqtyWD3uoBLq&#10;zgs1T1Q+ar5F8RksGt2fl2ocLXmVj8pf5alymNC/lGcUZ5XD6nyI4qzOF5WDmp9R8VL1qPMuap1U&#10;x7X8UvNBzc/B9Veqr1Rh787xVm7mndrdXeF2szl33+yrPieLy73eUv9YVdJW+ty+X6rVXNlQdj+l&#10;qk47xylTB/GzBKT2JFx2mRu31ZMsV9tbf8f2WPrz0H6FB7lZ/s7xXGR2qVbyt+Wpds9DT3csCfv5&#10;xMbFn2/Tbu4mTBvEbhfVgEp+1wxJfmId2DXAw8Efr/F6tW492XVzV8DD4bj9seuw/7ojuV8tMv7r&#10;mj9Pdu1xzjunmLrQTS+zUX69Zh4N4pUMOGfnuN2gHWzZJkPLbeYsXNadbQ1avhIzd8lVcrVvbRnQ&#10;ypfGWJ+T8vRfXuDeTk5aIAABCEAAAhCAwHMIeG+reBmR6sXx/q3c3f3sl7lwfKDtd1L6O65K0nDW&#10;uJaRV7NHgrkJR9lv6VHbVfuvFpez/FW5RcVdHfcs+af5exbndx139by+Wn6u9vdd8+TFfnmLY6n0&#10;7Aq3N0uUhe9Yf/utX94at7xLpLxp5MUB6A6X7q8Y32Uxbeeg5pbGtfSo7QNHuva8/jdDsnDCL4mn&#10;yiFnSJsnUeNaJq3Wr467NE8m8m0pnwl7ptcKZ0eJf5T9E/Ox606UPU5W4WJn2a+OO3HdkeaRql+1&#10;PzBwll+Sv4H2hKhazXO1/haCtzi28G0l5u6tCLsCIbG5u5J0K/BSLzb9+cGmPNbEuF09qXxs9Q/a&#10;rR8Gg8teV/9SaKpfEzwlDpb+qHEHhWk3LtW44Tk84a8nzz12Wvl8JF6eca0QSPaok0KN4yDfQtaB&#10;gf1R+pfydM6jO+aDys0zHzOuiXVM0n/wejQdr4l1TJrC1vxV26VBk7CaD+oQq/Wbxe3ufQvdR+Ky&#10;OmsHt+xV3SlRmlI+nJfbLfmucOpl3TG8eydx0tl9RlAN4bR89yi3ajuwrGXLgfzt3Wo4j3Jcj6V/&#10;PO6gDkhfdS1srfXbn+dzpd9qn/NLtcfPQbX/XvLHOazO89fwbDlE+bXa/tj54ueg8lHlV3Mb6/dz&#10;WG2nyk2VX80h1h51nY+SP75ORuXJap7O+mHFA3n7p1VM13yBHaWbOgLHfY0qXgLyGs6MAgEIQAAC&#10;EIDAmxFYURwfva1iHeJ0w0a+bWN3h3udJWiGAAQgAAEIQAACEHgIgesWx+m8tvz3kHjgJgQgAAEI&#10;QAACEIDAiQSuWxyfCIWhIQABCEAAAhCAAASeSYDi+Jlxx2sIQAACEIAABCAAgQ4BimPSAgIQgAAE&#10;IAABCEAAAh8IUByTChCAAAQgAAEIQAACEPhAYOYot3Qw8Kage5jxGO3coWx5oLc8s6J7zvGGMR3x&#10;2z11XD1RvDotuH2nWjnKeNwU3yRv6fG3W9nS2mONG8XH0nPE39TXw3OOQ6m/tNMzrsrN0h817njd&#10;GOeDxWFFnnvy5EhcPBxKv9Q4qvar8up8GesfzwvPOuOxfwVPz7ieeXq1fFDXYU8+eOaLysGzXnni&#10;Hru++dexI/PCz9N/3ffks4enul6N8ydnxSWOcqsK4rlqVX1n3two4+l0wW+3vMlvgCvNS42pzCrz&#10;T23PhVrluzqupWeivRsFyx5Lv8pBlVf9muApcbD0q+OqHFaPO6iEuvNCzROVj5pvUXwGS1NbDpbL&#10;wsH1QeWj8ld5qhwm9C/lac0vlbPKQZ3Xqp1RnNX5onJQ81PloHJW/bX0R62Tah4O7Fk6jwbX36VV&#10;nLZz3N33HTQm06vSVto8rsro6lV27Y5y2eLsW/I9pQpPO8cpUwfBtgSk9iRcdpkbt9WTLFfbW3/H&#10;9lj689B+hQe5Wf7O8VxkdqlW8rflqXbPQ093LAn7+cTGxZ9v027uJkwbxG4X1YBKftcMSX5iHdg1&#10;wMPBH6/xerVuPdl1c1fAw+G4/bHrsP+6I7lfLTL+65o/T3btcc47p5i60E0vs1F+vWYeDeKVDLjE&#10;zvGgestf5fJ39+3NY22VniRc1q9tLVu+ero9I7nbNzUeNNWDBRkIQAACEIAABCAAgYsTEB7Ic24b&#10;SxvDAzoH9ZyyBxwV7O13UvqLUujUc9a4lnlXs8eJsfw1HxJHi4Partp/tbic5a/K7e55i78qAeSP&#10;EFg9r682H1f7eyQW9M0EhOL4RGploWx9Tua1JfVu3/R84cFaPBZOvsM4Vm3SNqi5pXEtPWr7wMeu&#10;Pa//zTDmFsVT5bDJW/GS4jiRY6v1WyZJ/kblyYSepXwm7JkIsdRFmqdR9ketM1H2SMQChc+yXx13&#10;Yp2U5pGqX7U/MGTSOhY47lJVq3mu1t/CWVscj0vVpaG6nfJ0K/BSszf9+cGmPNbEuF09qexu9Q/a&#10;u84O7LH0L4Wm+jXBU+Jg6Y8ad1CYdvOzGjc8hyf89eS5x04p35x2esa1QiDZo04KNY4T8zTK/pB1&#10;Rl2XVJ7OeXTHfFDj6JmPGdfEOibpV+Ouzgtn3I/467leWNf33faJPFfzQR1itX7LHuGBvKrSbU+c&#10;KO/3zeMFPo236bTuDC4f1GuHHhyOkTpWz/mpwTso3z3KrXo4r8zpcjh/e3dW5FGO67H0j8cd1AHp&#10;q66FrbV++5Nav/ycX3794+RR9dxd3p8PVhxX57maP3PyLYcov+bs8edV7Hzxc1D5qPKruY31+zms&#10;tlPlpsqv5hBrj39exMbl+DoZZc9qns76YcUDeXJxnCvUiYrwUrcuTNi/qEtZHC8aArUQgAAEIAAB&#10;CEDg/QisKI6F2ypCHnELUfJ+ocUjCEAAAhCAAAQgAIErEBCK47RnfKS6PdL3CrCwAQIQgAAEIAAB&#10;CEDgvQloxfF7s8A7CEAAAhCAAAQgAIGHE6A4fngC4D4EIAABCEAAAhCAwP9PgOKYbIAABCAAAQhA&#10;AAIQgMAHAhTHpAIEIAABCEAAAhCAAAQ+ENg/ys06JHjwdF3ZZd1DeG9zMFz3nOMtPumI33zOX5mz&#10;zjcO5C7VacHVIcrVKONxk85klaXH325NxNLrUls7bhQfS88Rf1NfD885DqX+0k7PuCo3S3/UuOMl&#10;eZwPFocVee7JkyNx8XBoZ0TV6+D64MkfTz541oExz/G8OK7/3PXEz9nPQZ3XR/LZk4ee9dMzX9R5&#10;oeanykHl7LEnKh/8PNt19YhfnnyI0l/lw5lHueUa11PsHjzUYjwN8revGcVpTIjYljf5DXOlwtSY&#10;yqwy/9T2XKhV1qrjWnom2rvcLHss/SoHVV71a4KnxMHSr46rclg97qAC6M4LNU9UPmq+RfEZLCZt&#10;OVguCwfXB5WPyl/lqXKY0L+UpzW/VM4qB3Veq3ZGcVbni8pBzU+Vg8pZ9dfSH7VOqnk4sGfpPBpc&#10;f0PqLkuJd+c4v0Ou/DC2rLuz224qD960t+nvfjvYmc5f5VffJSPb9qoliXXftFe1V6/T6+6se35C&#10;ZHpp5zhl6gCpJSC1J+Gyy9y4rZ5kudre+ju2x9Kfh/YrPMjN8neO5yKzS7WSvy1PtXseerpjSdjP&#10;JzYu/nybdnM3YdogdruoBlTyu2ZI8hPrwK4BHg7+eI3Xq3Xrya6buwIeDsftj12H/dcdyf1qkfFf&#10;1/x5smuPc945xdSFbnqZjfLrNfNoEK9kwDk7x+0G7fSWbS6Xy7dAl3vS1duhK/lUpKb/dqvPUr6s&#10;WbvtpYbu5zzWNmJ6xXRORI98m+W0QAACEIAABCAAAQhcnMCqB/LabWP1FmFVPoPeOqZatiqgrfYL&#10;Rmj7nZT+XmzbWeNabl7NHjUcUfZbetR21f6rxeUsf1VuUXFXxz1L/mn+nsX5XcddPa+vlp+r/X3X&#10;PHmxX97ieLpU3fWn1GyN4iy1y2rYuvUit1vj5vZUYZf/m7euu30r+V3HBwL5DuMjSgaVjfWVNK5V&#10;u6vtKofX/2ZIFk74JfFUOWzylv6ocUPyJDCHJX+j8mRCz1L+E/YEhqCrquvvxHyR7IzSf0GeIRwk&#10;JRPCKreBvDSvo65rqv0TiNT1c+m6EWh/V9Vqnqv1t055i2OLbNqOVbmvKLXvvmGcbgVWSUrym/78&#10;YFMea2Lcrp5UPrb6B+3WhXZw2evqlyBMCEt+TfCUOFj6o8YdLOjduFTjhufwhL+ePPfYacX9SLw8&#10;4w4u/+vyX43jIN+k+bJ6Pg70S/GdsNOTJ3fMB5WbZz5mVhPrmKT/4PVoOl4T65iUctb8VdulQZOw&#10;mg/qEKv1m8Xt7qNjbe3bbtBaW7Zp1Pxtu5tbteT/rW4+znqsQjw/fldp2DqWG7qlMekri0tXoSrv&#10;TILuUW7Vw3llLVuq9bd3q+E8ynE9lv7xuIM6IH3VtbC11m9/ns+Vfqt9zi/VHj8H1f57yR/nsDrP&#10;X8Oz5RDl12r7Y+eLn4PKR5VfzW2s389htZ0qN1V+NYdYe9R1Pkr++DoZlSereTrrhxUP5O2fVuGs&#10;8JaKrdhpXmqwpLwsjqWOCEMAAhCAAAQgAIEnE1hRHB+9rWJdPNJtEvm2jd0d7nWWoBkCEIAABCAA&#10;AQhA4CEErlscp+Mm8t9D4oGbEIAABCAAAQhAAAInErhucXwiFIaGAAQgAAEIQAACEHgmAYrjZ8Yd&#10;ryEAAQhAAAIQgAAEOgQojkkLCEAAAhCAAAQgAAEIfCBAcUwqQAACEIAABCAAAQhA4AOB/aPcBkcL&#10;DyiuO3ytPcm4MsMaep1JB7Ope87xpjMd8ds9dVw9Ubw6Lbg6RLkaZTxucjZZZenxt1voSq9Lbe24&#10;UXwsPUf8TX09POc4lPpLOz3jqtws/VHjjifROB8sDivy3JMnR+Li4dDOiKrXwfXBkz+efPCsA2Oe&#10;43lxXP+564mfs5+DOq+P5LMnDz3rp2e+qPNCzU+Vg8rZY09UPvh5tuvqEb88+RClv8qHM49yyyep&#10;nX6k2q4B6YCLdi5Z7eNZ98pvt7zJb8Aqx02Nqcwq809tz4Va5ZQ6rqVnor2L17LH0q9yUOVVvyZ4&#10;Shws/eq4KofV4w4qgO68UPNE5aPmWxSfwZrTloPlsnBwfVD5qPxVniqHCf1LeVrzS+WsclDntWpn&#10;FGd1vqgc1PxUOaicVX8t/VHrpJqHA3uWzqPB9XdpeebdOU5vjNtMKT9YlnVfqlfu+HbfY5e1dd+3&#10;l19Zt4lV+gdv4Es62zfzLWWqKk87xylTB30tAak9CZdd5sZt9STL1fbW37E9lv48tF/hQW6Wv3M8&#10;F5ldqpX8bXmq3fPQ0x1Lwn4+sXHx59u0m7sJ0wax20U1oJLfNUOSn1gHdg3wcPDHa7xerVtPdt3c&#10;FfBwOG5/7Drsv+5I7leLjP+65s+TXXuc884ppi5008tslF+vmUeDeCUDztk5bjdcd7dgy23mLFyW&#10;vO3Obnmeca5lczmeK/IydbLmstS+6Z6xWk8jDwEIQAACEIAABCCwgsAlHsirXoZX+Zm+3a3IV9A5&#10;S+f2Oyn9vdiAs8a13LyaPWo4ouy39Kjtqv1Xi8tZ/qrcouKujnuW/NP8PYvzu467el5fLT9X+/uu&#10;efJiv7zFsfQ0W1e4bOx+bm9r7t5fYelJ4G73NF433vkO4xXZMKi5pXEtPWr7wMeuPa//zZAsnPBL&#10;4qly2OQt/VHjWiat1q+OuzRPJvJtKZ8Je1YsI6VOiX+U/RPzscshyp7VkAe/VE8ZWuU2cd2R5pGq&#10;X7U/EPJZ63agC62q1TxX62898hbHFta0rTuGvivQ7f60DeN0K/Dq9M0PNuWxJsbd+rZ6UvkotVs/&#10;DAaXva7+pdBUvyZ4Shws/VHjDgrTblyqccNzeMLfbh5O2Gnl85F4HeEj2aNOCpXPIN9C1oGB/VH6&#10;l/J0zqM75oPKzTMfM66JdUzSP1jPPfN6Ol4T65g0ha35q7ZLgyZhNR/UIVbrN4vb3cMfuk/XZXXj&#10;ndok1n1gLn/VLZ3z43fVo3vVo3VzZXdpkhqnFfLdo9yqh/PKWra0wd/erYbzKMf1WPrH41o8W3ui&#10;7M/zOX3Y5Tznl5/nOKNUPXeX9+eDFceoPInSo+abh8B4dsytD3N2+ufpHM+WRtR8nLPnrPnl5xAV&#10;x6j5Fcv5OIdYe66TD6vjHpUPqp3O+mHFA3n7p1WsKAfRWRIoi2PIQAACEIAABCAAAQg4Cawojo/e&#10;VuE0HTEIQAACEIAABCAAAQhcnwDF8fVjhIUQgAAEIAABCEAAAi8iQHH8ItAMAwEIQAACEIAABCBw&#10;fQIUx9ePERZCAAIQgAAEIAABCLyIAA/kvQj0YJjv/+hvv/+jvzvfDiyAAAQgAAEIQAACtyLwra/9&#10;wre+9nGsyRTHsTzRBgEIQAACEIAABCBwYwLcVnHj4GE6BCAAAQhAAAIQgEAsAYrjWJ5ogwAEIAAB&#10;CEAAAhC4MQGK4xsHD9MhAAEIQAACEIAABGIJUBzH8kQbBCAAAQhAAAIQgMCNCVAc3zh4mA4BCEAA&#10;AhCAAAQgEEuA4jiWJ9ogAAEIQAACEIAABG5MgOL4xsHDdAhAAAIQgAAEIACBWAIUx7E80QYBCEAA&#10;AhCAAAQgcGMCFMc3Dh6mQwACEIAABCAAAQjEEqA4juWJNghAAAIQgAAEIACBGxOgOL5x8DAdAhCA&#10;AAQgAAEIQCCWAMVxLE+0QQACEIAABCAAAQjcmADF8Y2Dh+kQgAAEIAABCEAAArEEKI5jeaINAhCA&#10;AAQgAAEIQODGBCiObxw8TIcABCAAAQhAAAIQiCVAcRzLE20QgAAEIAABCEAAAjcmQHF84+BhOgQg&#10;AAEIQAACEIBALAGK41ieaIMABCAAAQhAAAIQuDEBiuMbBw/TIQABCEAAAhCAAARiCVAcx/JEGwQg&#10;AAEIQAACEIDAjQlQHN84eJgOAQhAAAIQgAAEIBBLgOI4lifaIAABCEAAAhCAAARuTIDi+MbBw3QI&#10;QAACEIAABCAAgVgCFMexPNEGAQhAAAIQgAAEIHBjAhTHNw4epkMAAhCAAAQgAAEIxBKgOI7liTYI&#10;QAACEIAABCAAgRsToDi+cfAwHQIQgAAEIAABCEAglgDFcSxPtEEAAhCAAAQgAAEI3JgAxfGNg4fp&#10;EIAABCAAAQhAAAKxBCiOY3miDQIQgAAEIAABCEDgxgQojm8cPEyHAAQgAAEIQAACEIglQHEcy/Pq&#10;2j766KNTTDxrXMvZs+w5a1w4jNP+rLicNS75QD54LgRn5edZ4zIvmBeZAMWxZ4lABgIQgAAEIAAB&#10;CEDgEQQojh8RZpyEAAQgAAEIQAACEPAQoDj2UEIGAhCAAAQgAAEIQOARBCiOHxFmnIQABCAAAQhA&#10;AAIQ8BCgOPZQQgYCEIAABCAAAQhA4BEEKI6vFebtKd3ug7pR7Za3UfotPSrls+w5a9yrxQUOKSJw&#10;gEM5N8kH8oF8aK9WV5sXar3Rlac4DsGIEghAAAIQgAAEIACBdyDw0RdffPEOfuCDj8D2C++UiJ81&#10;7mBHFg5pZxQOcMjThHzIO6PMC+YF86K6gD5qfWDn2FdUIgUBCEAAAhCAAAQg8AAC5+wbPQAsLkIA&#10;AhCAAAQgAAEI3I8AO8f3ixkWQwACEIAABCAAAQgsIkBxvAgsaiEAAQhAAAIQgAAE7keA4vh+McNi&#10;CEAAAhCAAAQgAIFFBCiOF4FFLQQgAAEIQAACEIDA/QjwQN79YnZxi63TXtr28nUn5cFJVvvFHa/M&#10;g0MCMoh7dVrW0/Ih+9s9Ncw/X+4+LywOu+2b46ccuBYCfGJeOOdLiHkvU+LnkNeTKu7ver3w5H+J&#10;4mkcynxYwYHi+GWLwPsPtDuZqwq4+7/VWnnWwYpHogUHa9mqauUyuFbc3zUfxr4ngJ75ciRRX9y3&#10;Oy8sDp727k+vFzs1MRwcJtaH8pe2Z92YiMtZXaR8sHL+geuktfMyWDalEHNbhYQL4RGBLSm7GzlW&#10;+7vShEOu7dp8uO9W33S6dvNhwOFd54vE4Y3zBA5z68MdN0o8i4aUDx6FN5VROazOB4rjmybS7c3e&#10;ZsKW3Pnvja+Ftw/VGgdWL21rrI7XCodyU7Dl+zQ+XX/TOvmoRfJp/loryyAfyvso4hemi2l8PQeK&#10;44ulwGPMSbme/x41z8sgVz8SHhJ/rnzjivAhaZDdtPLhaXli+ZvWyecski2H5Hv6kZA+PGGOdPPh&#10;gdfN8bxYNDUojp8wxfDx0gTKxe7ShgYZ97SKR9oTCmJ8JzVUxvxSKvN1tyLchJ+wic46ee68oDi+&#10;01UEW9+bwBNWw9LHh2z/dJMWDu2Vr8yHp/Gx/H3aHHla3D2/nKt58d4Xwcq7E/PhWbcxPSqrXu9s&#10;tY7nH/ee9nInoJS/4w6Bx9+8+TFw9i05WHCqfyp9+3xwcig3yR6VD04+b7M+ePytnH1UPpR34KTP&#10;3evLo/Kh2kF/YD5kl1dcLyiOX19DMiIEIAABCEAAAhCAwEUJcFvFRQODWRCAAAQgAAEIQAACryfA&#10;zvHrmXdG/P6P/vb7P/q7S5iCERCAAAQgAAEIQOA+BL71tV/41tc+DrSX4jgQ5ryq7/3g87//wefz&#10;/ekJAQhAAAIQgAAEHkng57/xyXe/8Umg69xWEQgTVRCAAAQgAAEIQAAC9yZAcXzv+GE9BCAAAQhA&#10;AAIQgEAggf3bKqxzFsdnpqReS89VGQzRPeAjkFq4qu22it/8rV9r1X722Wep8dNPP93+m/83S6b2&#10;9Je+LVvKr6z2Ur9Hj2qPpX/MsPX3iF8WNw/Psf0t/zmeFg1/fI/Y6eGzgn+Zb558UPNTlT+SD575&#10;Veofy4/zwa9nnJ+qv548UfPwCIc2f/zrhjpPj+T/8Tz0rw8e/kfyx5PnnrhY1xE1H86Kizquh5t/&#10;Prb5oNqj5slcvPzrj4fP+Hpx2m0VucxdWu+OL5DVt+m9Yt0u1zFS8mibG2l65A9lddudD0mymlSW&#10;Hqt9y0tJT7LQb4+lfwCnq1/1y7Izyn7LrwmeXRSqHtUelU8UfzUfojhEzS/VHovzwB5rakjzYsBZ&#10;mr9qnqh5qHJQ/Ypa99T8j8qTQWXcXbfP4qOOGzUvzoqLOm7U+jNYHLr1g5r/6nyP0j+hR6qvVGHv&#10;znF+e3X5wRqs3WwuX35dfU5Kyr3eckt4rGrrODgXPX3baq7aSy/OqqrLB/LSElOxTY3lV12xspcl&#10;ULXP6fHbs6t/UBcOUFil+S63JHDcfidep50TYs44jvm3HCw+2ULJcT/ncQUwWNecHMb2++3czWfn&#10;/N3leXBeqHFX5aPmkcphzs485f3DSXkepd+aj/714Sw+c+MO/N2daN2lfhfUrtqo+Svlj3/9GayE&#10;5ZQ8yOH4dWEuHybmUfb0hJ3jdoN2sGWbDC23mbNwWXe2NWj5tpvcJVfJ1b61ZUArXxpjfU7K03+f&#10;9q7O3ZmGAAQgAAEIQAACEHgUgcs9kFe9E9K/lfuCu5wvmxnbr7T0dxELr2bPaiyWv2dxuJo9Fn+V&#10;z2r5KDtX59td9KvxOsuvu9ip8nlXv1QOzOsxsdV5EqU/So8zf7zFsVR6doXbmyXa12FbpXCrcGyP&#10;NVa3fWv03CviBLpObFD75juN1o3eal5tT1Stb+mJ0r+RsfifEhfVntV8AvNE5SnJB9rZnYZR+XaW&#10;nok8kfhHrV0TfE6xc1CxRaHo+jXBJ8SeifwJGXegRIr7am6r9ascAuMVlYdSvI4nj7c4tkbaKsvd&#10;WxF2BY678d4atjTND17klE23IB93vNLj0SnZE6V/wtOunZsej/0W513+Z8XFGndgj8Qnir/KZ7W8&#10;Mx+y+xfM525oBnZK+W/xeQG3EL+svFXzSs3/1Xli6Z+Y7ypnVX71OiOFZiLulv3SuANhdT6GjDuR&#10;JxKHCf2evArx3anE+0Beqc6z41sWxNWdEpWq7iN3Sab6qny6rnLPumN4907ipLP7jKCTYIhYfiCv&#10;rL2S5m41lp/Ya+XbXqWFx+Vj7WnpRem39ETpj+VsZdHxeFl2ruYzx/k6HKLiG8VhTs/x9WR1now5&#10;+/Mhik9U3FU9Y/v9HNT5rtqpysfmz3EOUfaremLjso5DbLyOrz/+9SH8gbz94jik+DuoRLqp4+BY&#10;p3Tn9dGnYGdQCEAAAhCAAATuTiC8OD56W8U6oOmGjXzbhv/JvHUmoRkCEIAABCAAAQhA4L0JXLc4&#10;Tue15b/3DgPeQQACEIAABCAAAQhcgcB1i+Mr0MEGCEAAAhCAAAQgAIFHEaA4flS4cRYCEIAABCAA&#10;AQhAYESA4pj8gAAEIAABCEAAAhCAwAcCFMekAgQgAAEIQAACEIAABCiOyQEIQAACEIAABCAAAQh8&#10;mYBwznF6WUbZvfumjzHhuROL80DveqDbds7xb/7Wr7Xoqpd95P/NkuUL7dK3ZUsWG7w+Lcn49ZTy&#10;Hnss/eM8SfaU+o/4Zdl53P6W2xxPi8ZcXJI2i17b7uGzgn9r5zoOlv1R+azqH8uPOXjmxXjetfPr&#10;iPyReXSEg5XnR/ioee6Je2mnR77l6Z8Xahw99qj2e+JizTs1H9R4za3Px69HHs7+edTmQxQHz3p4&#10;ZH7Nxd26zpYcTjvnuPsK6HTO2rjK6X6rvlB6bpQJw87tsuVcSrv8IdvTXS63jEmS1beWHqtd1VMV&#10;XtlIS4/VPqDd9Vf1y7Izyn7V30F8uyjUuKj2qHyi+Kv5EMUhan6p9lic1XxQ9Qw4S+uJmidqHqoc&#10;VL+i1j01/6PyZFAZd9f/s/io46r5bHE4Ky7quFHrz2oO6nxX55cad/V6EVXFeXeO223jbEF3M3iw&#10;qSxtHg/eIN1953O5x+zsW6I8qwov35CXUqEKcGosv+qKlb0sgap9To/fnl39g7pwgKL709nDLf9y&#10;dfJ0Yqx+IQzmpxPIrpgzjmM9bRwtPrsORuVtN/P9PFVuUfkw5mNx3nrtGtxOas+8UOOuyr+Gm3Oa&#10;V/CP8xnExbkg7IbVOV/GlfF1+ETlz+46cxBIeFyc+aCuD7t2LuVw/Lowlw/tvPNzOGfnWN3ozeVv&#10;qjXV7m3ZXdas1ufUK3+bqvlqb7vbNzUeNHVw8eYrCEAAAhCAAAQgAIG7EDh6WkW7DSxtDA8wHdRz&#10;1h7wKYHffl2lv1NG7+5eXMqe1Vgs/mfF5Wr2DDY5pDxRearyUXauzre76I/iv9rfu9ipcnhXv1QO&#10;zOsxsdV5EqU/So8zf44Wx85hDoqVhbL1OQ0xLta7fdMe88Fa/KCDnu6D2jffqezREyWz2p6oWt/S&#10;E6V/42nxPyUuqj2r+QTmicpTkg+0szvFovLtLD0TeSLxf8G6ZA1xip2Dii0KRdevqPxRjZzIH3UI&#10;VV6K+2puq/UP4Eh5MmGnpF+1Uw26X35tcbxuX9nv4RtIbumYH7zIqZlumT3uXaXHo1OyJ0r/hKdd&#10;Ozc9Hvstzrv8z4qLNe7AHolPFH+Vz2p5Zz5k9y+Yz93QDOyU8t/i8wJuIX4NCmLPWjeR9qnL6jyx&#10;9E/Md5WzKr96nZFipK4ng/yXxh0Iq/MxZNyJPLHi6MmHUiZKTwiHgZL5B/LaO4nL+33zkN3T35z3&#10;PFhDdNud9lQs0p5x99m+1ehL/fmBvLL2SgLdaiw/edbKt72qvMxr91x7rD0t5Cj9lp4o/bGcrWRb&#10;F9/VfOY4X4dDVHyjOMzpOb6erM6TMWd/PkTxiYq7qmdsv5+DNe5ZfGLz5ziH2LgcX5/n4rKOQ2y8&#10;jq8//vUh/IE8oTjerHQWtVbkrn/rwisL4m5xfJYBjAsBCEAAAhCAAATuSCC8OPbeVnGwLM6so/Tc&#10;MXjYDAEIQAACEIAABCBwcQLe4vj4tnGIhovTxDwIQAACEIAABCAAgVsTEIrjW/uJ8RCAAAQgAAEI&#10;QAACENglQHG8iwgBCEAAAhCAAAQgAIGnEKA4fkqk8RMCEIAABCAAAQhAYJcAxfEuIgQgAAEIQAAC&#10;EIAABJ5CYP8ot/b84MRmcO5E2WXd8RTvdDDcds7xb/7Wr7VJV51nnP83S5bn2KdvuyfbD94QkVT5&#10;9ZTyHnss/eMZluwp9R/xy7LzuP0ttzmeFo25uCRtFr223cNnBf/WznUcLPuj8lnVP5Yfc/DMi/G8&#10;a+fXEfkj8+gIByvPj/BR89wT99JOj3zL0z8v1Dh67FHt98TFmndqPqjxmlufj1+PPJz986jNhygO&#10;nvXwyPyai7t1nS05nH+Um6fY3WQ8YuPyaPfb14yya0agwJZzKe3yh6y8u1xuGZMkq28tPVa7qqcq&#10;vLKRlh6rfYCu66/ql2VnlP2qv4P4dlGocVHtUflE8VfzIYpD1PxS7bE4q/mg6hlwltYTNU/UPFQ5&#10;qH5FrXtq/kflyaAy7q7/Z/FRx1Xz2eJwVlzUcaPWn9Uc1Pmuzi817ur1Iqok8+4c53fIlR/GRnR3&#10;dttN5cGb7Tb9uy/D676Bb+uYX32XjMx6uq/Eq75t/apeoeeRlyKU35C39UqpUHVPjeVXXbGylyVQ&#10;tc/p8duzq39QFw5QtL2c3FLH4/Y78TrtnBBzxnHMv+Vg8ckWSo77OY8rgMFscnIY2++3czefpTy0&#10;5vuYhmdeqHFX5aPm0W5edVfC1XwGcXHmf3ieODnMxbH1V7V/blxr/VHnhT9eql+x62Hg9V1dMKV1&#10;8vh1YS4fJvIwczhh57jdoJ3ess3lcqpoq+o5q82lZyW/dUkdLQNK+bKq7raXVXX3cx4rmarKDy7n&#10;fAUBCEAAAhCAAAQgcE0Cqx7Ia7eN1VuEVfnMd+uYatl2U7nbfs3ASFZtv9LSn9RrnfDV7Fnnad5X&#10;6PI/i4M17ln2DDY5pLxV7Vflo+xcnW930R/Ff7W/d7FT5fCufqkcmNdjYqvzJEp/lB5n/niL4+lS&#10;ddeOUrM1irPULqth66HAdls6bQynDenyc6qk81eWnaWA/56TXSytwKD2zXcqT6id7rLanqha39IT&#10;pX8DaPE/JS6qPav5BOaJylOSD7SzO6ei8u0sPRN5IvGfXoiqjhN8TrFzULFFoej6NcEnxJ6J/AkZ&#10;d6BEivtqbqv1qxwC4xWVh1K8jiePtzi2RkrbtKodK0rtN94w3tI0P3iRUzbdgqySb+UrPR6dkj1R&#10;+ic87dq56fHYb3He5X9WXKxxB/ZIfKL4q3xWyzvzIbt/wXzuhmZgp5T/Fp8XcAvxy8pbNa/U/F+d&#10;J5b+ifmuclblV68zUmgm4m7ZL407EFbnY8i4E3kicZjQ78mrEN+dSrwP5JXq2g1aa8s29crftru5&#10;VUv+33ITNw9dPhVXudd9zC7JlBvApTHpKwvT+Lm9ttfAAE8k8gN5Ze2VOnarsfzEXivf9ioNOC4f&#10;a08LJ0q/pSdKfyxnK0mOx8uyczWfOc7X4RAV3ygOc3qOryer82TM2Z8PUXyi4q7qGdvv56DOd9VO&#10;VT42f45ziLJf1RMbl3UcYuN1fP3xrw/hD+TtF8ee2m61zIqd5tU2S/rL0yqkjghDAAIQgAAEIACB&#10;JxMIL46P3laxLhjpNol820b1dN26cdEMAQhAAAIQgAAEIPBYAtctjtNxE/nvsRHCcQhAAAIQgAAE&#10;IACBlxG4bnH8MgQMBAEIQAACEIAABCAAgUSA4phMgAAEIAABCEAAAhCAwAcCFMekAgQgAAEIQAAC&#10;EIAABD4Q2D+twjrvbPyE3LrzJarj3tpI+t8kcp0s2E6r+M3f+rXWnurItvy/WbI8ljh9W7ZkscEh&#10;uEnGr6eU99hj6R/DT/aU+o/4Zdl53P6W2xxPi8ZcXJI2i17b7uGzgn9r5zoOlv1R+azqH8uPOXjm&#10;xXjetfPriPyReXSEg5XnR/ioee6Je2mnR77l6Z8Xahw99qj2e+JizTs1H9R4za3Px69HHs7+edTm&#10;QxQHz3p4ZH7Nxd26zpYcTjutIpfCp58asWtA++LoRNBqH1dpr/x2y7mUdvlDHr27XG4ZkySrby09&#10;Vruqpyq8spGWHqt9wLbrr+qXZWeU/aq/g/h2UahxUe1R+UTxV/MhikPU/FLtsTir+aDqGXCW1hM1&#10;T9Q8VDmofkWte2r+R+XJoDLurv9n8VHHVfPZ4nBWXNRxo9af1RzU+a7OLzXu6vUiqmbz7hxbL1Lu&#10;2tFuNpfv76g+Jw27b3vOb9mohFPV61RSCkcRDNFTnnOcUqFSmxrLr7piZS9LoGqf0+O3Z1f/oC4c&#10;oGh7Obmljsftd+J12jkh5ozjmH/LweKTLZQc93MeVwCDWebkMLbfb+duPkt5mFPRuYxY8Wr1qHFX&#10;5aPm0W5edVfCcbZ41o25OA7itSgP1XkxF0c1f1T5wHXmIJC5uPvn3W4+O9eHXTuXcjger5flYeZw&#10;ws5xu+G6uwVbbjNn4XLHt939LY9sy4VyvkGi+268rLm80aK7r7xrsPPKhBgEIAABCEAAAhCAwHsT&#10;uMQDedX7Piri6VsK3PHm2fZDbfu7SLImY65jz2oslr9ncbiaPYNNDilPVJ6qfJSdq/PtLvqj+K/2&#10;9y52qhze1S+VA/N6TGx1nkTpj9LjzB9vcSw9YNcVLhu7n9vbmstt4HY7efOwHeiOT+M5QzWoNfOd&#10;yk5VIWKr7YmqrS09Ufo3mBb/U+Ki2rOaT2CeqDwl+UA7u/MrKt/O0jORJxL/kEVpUzLB5xQ7BxVb&#10;FIquXxN8QuyZyJ+QcQdKpLiv5rZav8ohMF5ReSjF63jyeItja6T8eueBKdZ5F2Pr2TDOfLY0zQ9e&#10;5JRNtyAfz4BKj0enZE+U/glPu3amy+cuT4vzLv+z4mKNO7BH4hPFX+WzWt6ZD9n9C+ZzNzQDO6X8&#10;t/i8gFuIX1beqnml5v/qPLH0T8x3lbMqv3qdkUIzEXfLfmncgbA6H0PGncgTicOEfk9ehfjuVOJ9&#10;IK9U127otnf6dh+wGz+oVw2RbqWoDm6r1M6V3dtAu0deOPFFieUH8sraKynvVmP5ib1Wvu1VGnlc&#10;PtaeFmCUfktPlP5YzlYiHY+XZedqPnOcr8MhKr5RHOb0HF9PVufJmLM/H6L4RMVd1TO2389Bne+q&#10;nap8bP4c5xBlv6onNi7rOMTG6/j6418fwh/I2y+Oo+o/9AwIlKdVAAoCEIAABCAAAQhAwEkgvDg+&#10;eluF027EIAABCEAAAhCAAAQgcH0CFMfXjxEWQgACEIAABCAAAQi8iAC3VbwI9HiYf/33f/q3H//j&#10;JUzBCAhAAAIQgAAEIHAfAj/11e988yvfDrSX4jgQJqogAAEIQAACEIAABO5NgNsq7h0/rIcABCAA&#10;AQhAAAIQCCRAcRwIE1UQgAAEIAABCEAAAvcmQHF87/hhPQQgAAEIQAACEIBAIAGK40CYqIIABCAA&#10;AQhAAAIQuDcBiuN7xw/rIQABCEAAAhCAAAQCCVAcB8JEFQQgAAEIQAACEIDAvQlQHN87flgPAQhA&#10;AAIQgAAEIBBIgOI4ECaqIAABCEAAAhCAAATuTYDi+N7xw3oIQAACEIAABCAAgUACFMeBMFEFAQhA&#10;AAIQgAAEIHBvAhTH944f1kMAAhCAAAQgAAEIBBKgOA6EiSoIQAACEIAABCAAgXsToDi+d/ywHgIQ&#10;gAAEIAABCEAgkADFcSBMVEEAAhCAAAQgAAEI3JsAxfG944f1EIAABCAAAQhAAAKBBCiOA2GiCgIQ&#10;gAAEIAABCEDg3gQoju8dP6yHAAQgAAEIQAACEAgkQHEcCBNVEIAABCAAAQhAAAL3JkBxfO/4YT0E&#10;IAABCEAAAhCAQCABiuNAmKiCAAQgAAEIQAACELg3AYrje8cP6yEAAQhAAAIQgAAEAglQHAfCRBUE&#10;IAABCEAAAhCAwL0JUBzfO35YDwEIQAACEIAABCAQSIDiOBAmqiAAAQhAAAIQgAAE7k2A4vje8cN6&#10;CEAAAhCAAAQgAIFAAhTHgTBRBQEIQAACEIAABCBwbwIUx/eOH9ZDAAIQgAAEIAABCAQSoDgOhIkq&#10;CEAAAhCAAAQgAIF7E6A4vnf8sB4CEIAABCAAAQhAIJAAxXEgTFRBAAIQgAAEIAABCNybAMXxveOH&#10;9RCAAAQgAAEIQAACgQQojgNhogoCEIAABCAAAQhA4N4EKI7vHT+shwAEIAABCEAAAhAIJEBxHAjz&#10;Bqo++uijU6w8a1zL2bPsOWtcOIzT/qy4nDUu+UA+eC4EZ+XnWeMyL5gXmQDFsWeJQAYCEIAABCAA&#10;AQhA4BEEKI4fEWachAAEIAABCEAAAhDwEKA49lBCBgIQgAAEIAABCEDgEQQojh8RZpyEAAQgAAEI&#10;QAACEPAQoDj2UEIGAhCAAAQgAAEIQOARBCiOrxXm7Snd7oO6Ue2Wt1H6LT0q5bPsOWvcq8UFDiki&#10;cIBDOTfJB/KBfGivVlebF2q90ZWnOA7BiBIIQAACEIAABCAAgXcg8NEXX3zxDn7gg4/A9gvvlIif&#10;Ne5gRxYOaWcUDnDI04R8yDujzAvmBfOiuoA+an1g59hXVCIFAQhAAAIQgAAEIPAAAufsGz0ALC5C&#10;AAIQgAAEIAABCNyPADvH94sZFkMAAhCAAAQgAAEILCJAcbwILGohAAEIQAACEIAABO5HgOL4fjHD&#10;YghAAAIQgAAEIACBRQQojheBRS0EIAABCEAAAhCAwP0I8EDe/WJ2cYvb017ya03K05Had53kb8uv&#10;TjlQKYSwk8M2luUvHFIg4PBMDtnrahF4bD7AIaXEwzmUq4F1SX3adbPMiqj1geI4pBBCyZeKmGrG&#10;llVv93MqgNJXVU151sGKRyJq/RiAQxXfMrhW3MmHZ86L8keRtZ60y8WRafuyvtPrg2e+vMyL4wPB&#10;ofrR67lulr8Yn5wP1twPvF5wW8XxOY6GDwS2ud3+YLV+wt73p+1uvCUOu9ruKwCHvNHlnxf3Dfeu&#10;5Wo+dOV3R7m+gMSBdTJPoutHds5CKR9u+oPQQ0bl4NF5RIbi+Ag9+goEBnvAd9weFjz/smjl7LYi&#10;pBfTp783vhZWxB7lrJUtTws6HMbrxiAfHjVfLA5Pmy9P81ddH/J1c/pyPOhIcbyCKjprAo9a2Qfh&#10;bzmklvyX/6nxvXOo5VD9SHhv97N3Ke4PCfogpnAo/5GhzYenrZ9WPjwtT1p/U26kojB9eMJS2Y37&#10;6usmxfETUutkH8cr+3PW/ed4urs91t0gLxe7k1OW4SFwGQKsG5cJxfmGVIvkc/6l8fXoKY5fz/xZ&#10;I5Yr+0N+5nYDDIeExcPhCdXAk+dCOUHgkOcF68ZgK/RpefI0f62qyOLwAj4PusfxWTXpGd5W+Zp+&#10;1HYbq6tj9fO37HLHX8YqB8vfR3EYOPuWHMqp4cz/J3PYcGVKj+IwWD8fxWFivpxxDZwZ0wpxbu9e&#10;BNtvH5sP5eJQlRxH6geK45lspg8EIAABCEAAAhCAwFsS4LaKtwwrTkEAAhCAAAQgAAEIzBBg53iG&#10;WnifH//3H/63//HDcLUohAAEziXw+//7//F//uH/9T/95FfPNYPRIQABCEDAT4Di2M9qoeT3fvD5&#10;3//g84UDoBoCEDiDwP/yX/+3/+fH//jNr3z7jMEZEwIQgAAEZghwW8UMNfpAAAIQgAAEIAABCLwl&#10;AYrjtwwrTkEAAhCAAAQgAAEIzBCgOJ6hRh8IQAACEIAABCAAgbcksH/PsXXY8vgAudTryCFzu7gH&#10;Q4wPCNzV/HqBfM/xp59+mkf/7LPPts9lS/VV/jZJln+tnvRtarfkPe0ee9JYHvst1GP7S/2WX6qd&#10;UXzm7Jnj4Il7FAdLj9pe8mnjOOZQ+uvx60g+e/R78jDdc/zTX/1OtR5219XdBdNa9F7TnvwtjRwf&#10;0d26E3Wk99hf1U5V3vJL9dcimWfBIB/G+dNy9sir9qvcjsu368MKv45w8NizgkPS6Y+7Zafabo3r&#10;aT/C2bpSBLZ7d46zG7vLd6BxY1XpPYpdmesYKdHYrsfb5Tz9lR1zS/erdghLzybZlgvjAqUrb9kz&#10;YX+Xj6VH9Uu1M4qPpWcQR4mDpV/lH8XT8muCvzVfpDxU4xhovzW/Bq/LTuWmc8lSV7wQ+e16mSys&#10;tFntVQGdYzqhx8qHrl+qflXe8kv115LPhJ35YMlbfg30n8Jzgr91uU/2t9wkv9Q4qpxVfwfzq8tB&#10;tcfKB7Vd9SuKs1RcTQh7i2NJdf7xsX1If1t363PS3H5btXe7t79ySjFLc2VP7tL9zSQ5fkQ4VSpZ&#10;Q/7cXm6r/bPtf8tdLktP0py+bXfF/O2WPXP2t8QsPapfqp1RfCw94zj6OVj6Vf5RPC2/5vhbM6jN&#10;T3VeqHGZs9+aR+n60e7rlP566uNWT17lKv1R7WnEbGf+bLVb487psfKh5aDqV+VVniqfNvrjfLDk&#10;rXHH+l/Pc45/mw9RfkXlrRqXKA5q3C071fY5+4/n25Fay9l3vzju/hpzztv/b7vhw6+6doW11tyk&#10;P11LSgOsH4g5syv59L/dcXN71plHdLJDDAIQgAAEIAABCEDgzQjsF8cvdrjcmahK27EluZJ+scEM&#10;B4HVBLb9yPTnHEiVd6pFrCIA57wrkf+F0JMk7b/vzemxxrL0e2wrZa6mR7U/Sl6NV5R8lP1Res7K&#10;h6hxozjcZd4d9NdbHEulZ1e4bGwFxvqPyFvj5vZyh9/zL5sHiYd399dMaWhLXm0Pd+SgQpWDNZzK&#10;QZWfcDP9E3/1D/0Df7vy6rhRPNVx1bio8oF+SXFJC87xP0vP6vaB5eU/vmWxgb9d+a2j1d4dekK/&#10;Cl/yS7UnKh9UpwaVjfWVGq8o+RDXVM5qHCeMlPJcnRcT9kR1kfx6AeeDfnmL48GM2k2+XYGDPrxH&#10;9/bW4V2/ygeq8iV/oKcrn8rl9ExS9/bltr1r2IT9kp4JvyT9ExxCuFlR7t4anoQ9cd9NniieuwNV&#10;AhN5YnG2hr5UXDYjP/7443yD2ZHFMP2MT3+lnqXt7VgJe9VexqJrjyU/0DO46LQcnPoztyi/NiMl&#10;fy15dR5Z8pZfA/2S/U7OebiD8uHzZcDnCIddO50crPzcTY+JuO/q9Aiofqnz5Sy//sPOVOyPZ071&#10;bdnF2vEtcyXLtwnUJWvJD5bR1KWrv9teTd1S8y4QT8aoMu1RbtY2YW7vVsPdb5Mxlrza3mornS21&#10;edotUH49KgfLfpWDKj/m5ucQ5a/KITbuVnxbDqq/sXE5nofbUW4/+92v//P3fthdZMproXMdrvR0&#10;r6aBMskqy8623bJH1WPRiNV/3C/VHlXenxWl5HG/5uLlH3dOvycrWs3jLJ2Tn7M/io+fw7l2vn59&#10;UEuvgfx+cRw42LQqqwSfVni1jrk4vpph2AMBCBwhkM45/uZXvn1ECX0hAAEIQOCVBI7eVrHO1q0g&#10;zn/bKKds6K7zDs0QgAAEIAABCEAAAhckcN3iON9Vlj5ckB0mQQACEIAABCAAAQi8GYHrFsdvBhp3&#10;IAABCEAAAhCAAASuT4Di+PoxwkIIQAACEIAABCAAgRcRoDh+EWiGgQAEIAABCEAAAhC4PgGK4+vH&#10;CAshAAEIQAACEIAABF5EYOYot3RW9mZg9zDjseFzh7L5TwN9EbboYdpzjrcR0qHF3Rd6VecZV4ci&#10;V73Kb5M2S97T7rEn4fHYb4EsR2ntL/Wnz61fqp2Wnqj2sT1zHDxxj+Jg6VHbS55tHMccrEzIvZzz&#10;wqMnils6yu2nv/qdzcj2hPjK390nj8fnyrfdY+WTtZYX0+ffT1xKpPP1B/qtS9i4XeVscTuSD+2h&#10;/mVoWvs98pZfatzXybfrwwq/jnDw2HOcj7VO+uNu2am2J0ti55Gfj8UhpF3eOa4o7K7mXSu7ARj4&#10;MzdKCKBXKinf7FWOm95Rt7XkD201UMpbepKGrkdSu2XPhP1dYyw9ql+qnVF8LD2DOEocLP0q/yie&#10;ll8T/K3p1s1PdV6ocZmw35pH3RUsn8PjP5DHWgmXtqfdkNZIq72s0sqATuix8qHrr6pflbf8Uv21&#10;5NV8sOQtvwb6T+E5wb+bD1F+qXFUOav+DuaXVVZ156nFJ6pd9SuK8+raTCuO/fu+m2T+K31Qy9xW&#10;Sdni/DaJbWZ0+1qmrkZf6U+VSlv1tpfbat9r+99yl8vSkzSnb9tdMX+7Zc+c/S1kS4/ql2pnFB9L&#10;zziOfg6WfpV/FE/Lrzn+1qRr81OdF2pc5uy35lG6flj7K8k2z9rY6kl917UnzTku+bPVbtkzp8fK&#10;h9ZfVb8qr3JW+bTRH+eDJW+NO9b/ep5z/Nt8iPIrKm/VuERxUONu2am2z9l/PN9eUJ5pxbHToFxD&#10;J9DlJcGpIWdqumZ0V+fu5aRauz19U5eDpkp+IQwBCEAAAhCAAAQgcE0CQnGcS97Sk7axKzbh/EE9&#10;nm2YCavoAoHXE9j2I9Ofc2hV3qkWsYoAnPMuRv7XOU+StP/iN6fHGsvS77GturpJfq22R7U/Sl6N&#10;V5R8lP1Res7Kq6hxoziszvOL+CsUx6vJDvSXhbL1OS+v24eyMt7tW+7w37Gk9tdMCZElr7afmA/d&#10;oVUOlv0qB1V+glu+47zsO/C3K6+OG8VTHVeNiyof6JcUl+l/QKsctPSsbh/EsfzHtyw28Lcrn9dt&#10;5yI8oV9NRckv1Z6ofFCdGlQ21ldqvKLkQ1xTOatxnDDS4qPynxh6aRfJrxdwPujs2uJ43b7yQbcv&#10;2L29dXjXyPKBqnzJH+jpyqdyOT171L19uW3vGjZhv6Rnwi9J/wSHEG5WlLu3hidhT9x3kyeK5+5A&#10;lcBEnlicB2Xx8XyOisum5+OPP073d21/6qW6NCP9jG/1LG2vbM72D3zp2mPJTzA5ot+yf9qvLUCS&#10;PZa8Oo8GhVSZY558k+xX43hQ3mP/oNxv54uVz2ocB3q69jg5ePLQo/8INykVVb9Wc5aMHwsLR7lV&#10;lW5LP//iL7+qtgHacnlgnzVEt91pTzVcCm0Z4MrgQNYDVe1RbtXzQGXtmyuk9KGsNnIvv3y3qq50&#10;jrWVfrWSrbUepH49lv3jcdfxmbNnUOflKM/FPYqDqmdOvuWg8jwrn61xt6Pcfva7X//n7/2wu8iU&#10;18Kdlfo/Hyne/io93atpoEwa1LKzbbfsUfVYNGL1H/dLtUeV92dFKXncr7l4+ced0+/JilbzOEvn&#10;5Ofsj+Lj53Cuna9fHzzVhVNGLo7T6uzUXolJlfHcEDftlYvjm9qP2RCAQJdAOuf4m1/5NnwgAAEI&#10;QOAuBITbKqZr4pJFiJK7wMVOCEAAAhCAAAQgAIF7ERCK47RnfKS6PdL3XlixFgIQgAAEIAABCEDg&#10;jgS04viOHmIzBCAAAQhAAAIQgAAEnAQojp2gEIMABCAAAQhAAAIQeH8CFMfvH2M8hAAEIAABCEAA&#10;AhBwEqA4doJCDAIQgAAEIAABCEDg/QnsH+VmnSY9eLpucM5xINF3OhiuPed4A5UOLe6+0Ks6z7g6&#10;FLnqVX6btFnynnaPPSnKHvutfChHae0v9afPrV+qnZaeqPaxPXMcPHGP4mDpUdtLnm0cxxysTMi9&#10;nPPCoyeKWzrK7ae/+p3NyHLN7K6ru48sW4vea9oTZ8uLtr11x7o0qJeMsb+qnaq85Zfq75F8GOdP&#10;y9Mjr9qvcjsu364PK/w6wsFjzwoOSac/7padars1rqf9CGfrShHY7t05zm7sLt9p9fSIHXTjNaMc&#10;NFLqXr4JrOyYXve1teQPbTVQylt6koauSVK7Zc+E/V1jLD2qX6qdUXwsPYM4Shws/Sr/KJ6WXxP8&#10;rfnSzU91XqhxmbDfmkfd9TCvYP6lzFpXl7Zv18tkYTWK1V4V0DmmE3qsfOj6q+pX5S2/VH8teTUf&#10;LHnLr4H+U3hO8O/mQ5RfahxVzqq/g/nV5aDaY3FT21W/ojhLxdWEsLc4nlBtxW9Dmf6SQP7fqn3w&#10;bdmlGqVUUv4GaturlmxSa0/So8qrxFKlknvlz+3lttr32v633OWy9CTN6dt2V8zfbtkzZ39LydKj&#10;+qXaGcXH0jOOo5+DpV/lH8XT8muOvzVr2vxU54Ualzn7rXmUrh/litSWI54NhVZPXicr/VHtacQc&#10;l/zZarfGndNj5UPLQdWvyqs8VT5qPljy1rhj/a/nOce/zYcov6LyVo1LFAc17padavuc/cfzTa2v&#10;JuT3i+N2w8C/z9FWrltL7p4uFTkYVXuqR0v5LGwZUMpXlXHWk9u7K35lT/7fwUpX2l/KTwSDLhCA&#10;AAQgAAEIQAAC5xLYL47n7KsK37LSdSpsNfg7plq2+g2Utn6nK3vn6IhBIJzAth+Z/pyaVXmnWsQq&#10;AnBOQMp/VfMkiSWv6rHGelc9HrYrZNR4Rcmv8OWIzrPyKmrcI757+kbZGaXHY/NAxlscT5equ/aV&#10;mq1RnKV2WQ2XO8fddmvc3F7u/Od/skyqun0r+V3HowT8NVMa0ZJX26Psj9KjcrDGVTmo8hP+5jvO&#10;y74Df7vy6rhRPNVx1bio8oF+SXEpV6QjTCw9q9sHNqdVsd2MsLp05bMGz+0leRHuDmHpV7FLfg3i&#10;K+lRjYySV+0fxEuNb1S8uijUeTfBQQ2B6q8qr9oTJS/Z+QLOB/3yFsfWMKnGV41YUWonS+67Ydze&#10;OrxLtXygKl/yB3q68qlcTs8edW9fbtu7hk3YL+mZ8EvSP8EhhJsV5e6t4UnYE/fd5IniuTtQJTCR&#10;JxZna+hLxWUz8uOPP07rUv6NrUJL8nl9q/QsbW/HSsYMfOnaY8lPMDmiP1+tovyy4qLymUuJtpfl&#10;10D/EZ5ZrRpfp/xEdZFN8vhV6vfIW/7u2qn6q86LibiHpJzqlzpfzvLrP+xMxf545lTfll3aMrfN&#10;kixffpUaq5Zy5aq+HS/HiWDJsRy0297qL93sKhz/1rEM8KRge5Rb9TxQWfsmhd1qOPfyy1t6VP2t&#10;VaXjrT1jLJa83y/VHpWDKj+2x6Kxzl/LntfE3Z8Pqj2xcTmeh9tRbj/73a//8/d+aK1OKRD+dbjS&#10;0632AmWSedXKnNO1bbfsUfVYMyJW/3G/VHtU+fE66bff4j9nz/Fxo/Ihyq935TDHeV18Yzl7iqtp&#10;mf3ieFp1YMe2BA9UfgVVuTi+gjHYAAEIRBFI5xx/8yvfjlKIHghAAAIQWE3g6G0V6+zbCuL859lZ&#10;WWcJmiEAAQhAAAIQgAAEHkLgusVxukUv/z0kHrgJAQhAAAIQgAAEIHAigesWxydCYWgIQAACEIAA&#10;BCAAgWcSoDh+ZtzxGgIQgAAEIAABCECgQ4DimLSAAAQgAAEIQAACEIDABwIUx6QCBCAAAQhAAAIQ&#10;gAAEPhDYP8rNOtx3fDDnusPXrBP4ckitodeZdDyb2nOON53p0OLuC72q84yrQ5GrXuW3SZsl72n3&#10;2JOAeOy30JWjtPaX+tPn1i/VTktPVPvYnjkOnrhHcbD0qO0lzzaOYw5WJuReznnh0RPFLR3l9tNf&#10;/c5mZHtCfOWv87TjVkxd9Obkk7WWF+Pz71Pf9qj7cbuVD2P7VTtVeZW/pf9IPnSvy85XCmSqlbzl&#10;l8pnnXybDx4Oql+qfOmvx57jfMbzwmOPZafaPjevo+avxSGk3btznNNld/kOMWugZNeAdMBFq8Fq&#10;X22wX3/5Zq+yV3pH3daSP+Rv2/Jo+8rSkzR07ZHaLXsm7O8aY+lR/VLtjOJj6RnEUeJg6Vf5R/G0&#10;/Jrgb02Wbn6q80KNy4T91jwar0j+pcla/Za2b1ey7qlBVvvGuWvPhB4rH0L0T9gjcVb55DRw5oMl&#10;b4070H8Kzwn+3XyI8isqb9W4RHFQ427ZqbZP2B+Sb/7Kak7SWxxL2vOPj/KgYutz/uVRCuThql6l&#10;Ga18bql+/VjtklOrhVOl0la97eW22vfa/rfc5bL0JM3p23ZXzN9u2TNnf0vV0qP6pdoZxcfSM46j&#10;n4OlX+UfxdPya46/Ncva/FTnhRqXOfuteZSuH9a+abJt92f/JtPqyetnpT+qPY2Y45I/W+3WuHN6&#10;rHxoOaj6VXmVp8qnjf44Hyx5a9yx/tfznOPf5kOUX1F5q8YlioMad8tOtX3O/uP5troe2/TvF8ft&#10;r9jd37WZb7nf0F1hyzU3qy1r63TN6K77rbxl2K7BLwDNEBCAAAQgAAEIQAAC1yewXxy/wIfxzm76&#10;lgL3BYFgiGsS2PYj05/TPFXeqRaxigCc835bWqWdGdL+o9+cnsG+smTPXfQ48YaLqfGKkg935KBC&#10;yy9VrapHlVftiZKPsjNKz0G/vMVxWvg8//C3iXWFy8bu53K/OXlVDtduJ3cHsuyU7D/I9MXd/TVT&#10;MsySV9tf7ObucCoHS6HKQZXfdaQVyHecl18N/O3Kq+NG8VTHVeOiygf6JcXFXzuOiVl6VrcPrEoL&#10;dXV1GPjblc8apKtM1ypLv5qKkl+qv1H5oDplyav2D+KlxjcqXl3XVM4THNQQqP6q8qo9UfKSnS/g&#10;fNAvb3E8mFG7ybcrYOX01vE5G8btrcO7oS0fqMqX/IGernwql9OzR93bl9v2rmET9kt6JvyS9E9w&#10;COFmRbl7a3gS9sR9N3mieO4OVAlM5InFeVAWH8/nqLhsej7++ON8g9ncYpiMyethdZvZ0vZ2rGRM&#10;91a3gZ2W/EDP4KLT8nTqz/yj/LLiovJR55Elb/k10N/NHyfPrHaRfPh8GfA5wmHXTicfKz9302Mi&#10;7rs6PQKqX+p8Ocuv/7Bz92d6G/Wyy3inNi+jedGscI/Jlt+mQUtjJlbVciZ7Av8ymfYot+p5oLL2&#10;TVZ1q+Hcyy9v6VH1t1aV9Fp7xmwteb9fqj0qB1V+bI9FY52/lj2vibs/H1R7YuNyPA+3o9x+9rtf&#10;/+fv/bBdzcoFzb8OV3q6V9NAmWrpruwsR28lx9+WOd9KWjPC8le1U5VXOVv65+z30PDwXB0vK45R&#10;7X4OKmdVXs2fWHk/h9hxj8cxlvPSCm2/OF46PMoTgVwcAwQCEHgnAumc429+5dvv5BS+QAACEHhv&#10;Akdvq3hvOngHAQhAAAIQgAAEIPAoAhTHjwo3zkIAAhCAAAQgAAEIjAhwWwX5AQEIQGAVgfSUzyrt&#10;6IUABCDw7gT+5V/+5Td+4zd++7d/+1d/9Vdf5is7xy9DzUAQgAAEIAABCEAAAgKBn/mZn/na1772&#10;v/7n31//9V8LPQ+IUhwfgEdXCEAAAhCAAAQgAIGVBP70T//0L/7iL/7mb/7mk08+2Q4R2vaSV472&#10;H7opjlcTRj8EIAABCEAAAhCAwDyBX/mVX/n888//8A//8I/+6I+2Enn777wuR0/uh3NAQgQCEIDA&#10;FIHtnuNtw2OqK50gAAEIQKAmsG0bb5vH2/0Vv/zLv7zVylvRvIIRxfEKquiEAAQg8B8EtidI/vzP&#10;/xwWEIAABCAQTmC7F3m742LFg3oUx+HBQiEEIAABCEAAAhCAQDyBf/iHf/jd3/3dP/mTP9lq4m3n&#10;+Jd+6Zfix+Ce4xVM0QkBCEAAAhCAAAQgEEjgRz/60R/8wR/84i/+4l/91V/93//5t6gy3mxm5zgw&#10;cKiCAAQgAAEIQAACEAgm8Gd/9mfbhvF2w/Hv/d7v/c7v/M52Q0XwAF9Wx2kVS/GiHAIQgAAEIAAB&#10;CEBgksC2YbydcPzrv/7r6cCK3//9319dGW+GUhxPRotuEIAABCAAAQhAAAJLCWzF8VYN/+Vf/uUf&#10;//Ef/9zP/dzSsbJybqt4DWdGgQAEIAABCEAAAhC4AQF2jm8QJEyEAAQgAAEIQAACEHgNAYrj13Bm&#10;FAhAAAIQgAAEIACBGxCgOL5BkDARAhCAAAQgAAEIQOA1BP5fDMcRPOVNLbkAAAAASUVORK5CYIJQ&#10;SwECLQAUAAYACAAAACEASrBnCwgBAAATAgAAEwAAAAAAAAAAAAAAAAAAAAAAW0NvbnRlbnRfVHlw&#10;ZXNdLnhtbFBLAQItABQABgAIAAAAIQAjsmrh1wAAAJQBAAALAAAAAAAAAAAAAAAAADkBAABfcmVs&#10;cy8ucmVsc1BLAQItABQABgAIAAAAIQAhZ+NhzQUAAMsaAAAOAAAAAAAAAAAAAAAAADkCAABkcnMv&#10;ZTJvRG9jLnhtbFBLAQItABQABgAIAAAAIQCqJg6+vAAAACEBAAAZAAAAAAAAAAAAAAAAADIIAABk&#10;cnMvX3JlbHMvZTJvRG9jLnhtbC5yZWxzUEsBAi0AFAAGAAgAAAAhAD3+0iLhAAAACgEAAA8AAAAA&#10;AAAAAAAAAAAAJQkAAGRycy9kb3ducmV2LnhtbFBLAQItAAoAAAAAAAAAIQA/dXezGoQAABqEAAAU&#10;AAAAAAAAAAAAAAAAADMKAABkcnMvbWVkaWEvaW1hZ2UxLnBuZ1BLBQYAAAAABgAGAHwBAAB/jgAA&#10;AAA=&#10;">
            <v:group id="Group 2081" o:spid="_x0000_s1061" style="position:absolute;top:185218;width:8761095;height:5710121" coordorigin="13648,185234" coordsize="8761863,571059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tiRuxQAAAN0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2gaw/NN&#10;eAJy8Q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kbYkbsUAAADdAAAA&#10;DwAAAAAAAAAAAAAAAACpAgAAZHJzL2Rvd25yZXYueG1sUEsFBgAAAAAEAAQA+gAAAJsDAAAAAA==&#10;">
              <v:shape id="Picture 2061" o:spid="_x0000_s1062" type="#_x0000_t75" style="position:absolute;left:13648;top:436729;width:8761863;height:54591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GQ&#10;uYfEAAAA3QAAAA8AAABkcnMvZG93bnJldi54bWxEj0FrAjEUhO9C/0N4hV6kJrsHkdUoUij24EWr&#10;98fmdRPcvKyb6G7/fSMIPQ4z8w2z2oy+FXfqowusoZgpEMR1MI4bDafvz/cFiJiQDbaBScMvRdis&#10;XyYrrEwY+ED3Y2pEhnCsUINNqaukjLUlj3EWOuLs/YTeY8qyb6Tpcchw38pSqbn06DgvWOzow1J9&#10;Od68hmnppofzrbCu3C2GQl3311271/rtddwuQSQa03/42f4yGko1L+DxJj8Buf4D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GQuYfEAAAA3QAAAA8AAAAAAAAAAAAAAAAAnAIA&#10;AGRycy9kb3ducmV2LnhtbFBLBQYAAAAABAAEAPcAAACNAwAAAAA=&#10;">
                <v:imagedata r:id="rId9" o:title=""/>
                <v:path arrowok="t"/>
              </v:shape>
              <v:shape id="Text Box 2077" o:spid="_x0000_s1063" type="#_x0000_t202" style="position:absolute;left:163773;top:185234;width:668655;height:45021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VT2kxwAA&#10;AN0AAAAPAAAAZHJzL2Rvd25yZXYueG1sRI9Pa8JAFMTvQr/D8oRepG5UbErqKiK2irea/qG3R/aZ&#10;hGbfhuw2id/eFQSPw8z8hlmselOJlhpXWlYwGUcgiDOrS84VfKZvTy8gnEfWWFkmBWdysFo+DBaY&#10;aNvxB7VHn4sAYZeggsL7OpHSZQUZdGNbEwfvZBuDPsgml7rBLsBNJadR9CwNlhwWCqxpU1D2d/w3&#10;Cn5H+c/B9e9f3Ww+q7e7No2/darU47Bfv4Lw1Pt7+NbeawXTKI7h+iY8Abm8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9lU9pMcAAADdAAAADwAAAAAAAAAAAAAAAACXAgAAZHJz&#10;L2Rvd25yZXYueG1sUEsFBgAAAAAEAAQA9QAAAIsDAAAAAA==&#10;" fillcolor="white [3201]" stroked="f" strokeweight=".5pt">
                <v:textbox>
                  <w:txbxContent>
                    <w:p w:rsidR="00726D7C" w:rsidRPr="009E5CAA" w:rsidRDefault="00726D7C" w:rsidP="00726D7C">
                      <w:pPr>
                        <w:rPr>
                          <w:b/>
                          <w:sz w:val="40"/>
                        </w:rPr>
                      </w:pPr>
                      <w:r w:rsidRPr="009E5CAA">
                        <w:rPr>
                          <w:b/>
                          <w:sz w:val="40"/>
                        </w:rPr>
                        <w:t>C</w:t>
                      </w:r>
                    </w:p>
                  </w:txbxContent>
                </v:textbox>
              </v:shape>
            </v:group>
            <v:rect id="Rectangle 183" o:spid="_x0000_s1064" style="position:absolute;left:71252;top:1199407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OzTIxgAA&#10;AN0AAAAPAAAAZHJzL2Rvd25yZXYueG1sRI9fa8JAEMTfhX6HYwt9000tSBs9pQgFKfbBP0Ufl9ya&#10;BHN74e408dv3BKGPw8z8hpktetuoK/tQO9HwOspAsRTO1FJq2O++hu+gQiQx1DhhDTcOsJg/DWaU&#10;G9fJhq/bWKoEkZCThirGNkcMRcWWwsi1LMk7OW8pJulLNJ66BLcNjrNsgpZqSQsVtbysuDhvL1aD&#10;a/rT5YDoN7j6PXY/6+9iuZto/fLcf05BRe7jf/jRXhkN4+zjDe5v0hPA+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FOzTIxgAAAN0AAAAPAAAAAAAAAAAAAAAAAJcCAABkcnMv&#10;ZG93bnJldi54bWxQSwUGAAAAAAQABAD1AAAAigMAAAAA&#10;" fillcolor="white [3212]" strokecolor="white [3212]"/>
            <v:rect id="Rectangle 184" o:spid="_x0000_s1065" style="position:absolute;top:2303812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0qy8xgAA&#10;AN0AAAAPAAAAZHJzL2Rvd25yZXYueG1sRI9fa8JAEMTfhX6HYwt9002lSBs9pQgFKfbBP0Ufl9ya&#10;BHN74e408dv3BKGPw8z8hpktetuoK/tQO9HwOspAsRTO1FJq2O++hu+gQiQx1DhhDTcOsJg/DWaU&#10;G9fJhq/bWKoEkZCThirGNkcMRcWWwsi1LMk7OW8pJulLNJ66BLcNjrNsgpZqSQsVtbysuDhvL1aD&#10;a/rT5YDoN7j6PXY/6+9iuZto/fLcf05BRe7jf/jRXhkN4+zjDe5v0hPA+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0qy8xgAAAN0AAAAPAAAAAAAAAAAAAAAAAJcCAABkcnMv&#10;ZG93bnJldi54bWxQSwUGAAAAAAQABAD1AAAAigMAAAAA&#10;" fillcolor="white [3212]" strokecolor="white [3212]"/>
            <v:rect id="Rectangle 185" o:spid="_x0000_s1066" style="position:absolute;left:71252;top:3420093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OTamxQAA&#10;AN0AAAAPAAAAZHJzL2Rvd25yZXYueG1sRI9fa8JAEMTfC/0OxxZ8qxtFpKSeIkJBij74p7SPS25N&#10;grm9cHea+O09QejjMDO/YWaL3jbqyj7UTjSMhhkolsKZWkoNx8PX+weoEEkMNU5Yw40DLOavLzPK&#10;jetkx9d9LFWCSMhJQxVjmyOGomJLYehaluSdnLcUk/QlGk9dgtsGx1k2RUu1pIWKWl5VXJz3F6vB&#10;Nf3p8ovod7j++eu2m+9idZhqPXjrl5+gIvfxP/xsr42G8SibwONNegI4v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Q5NqbFAAAA3QAAAA8AAAAAAAAAAAAAAAAAlwIAAGRycy9k&#10;b3ducmV2LnhtbFBLBQYAAAAABAAEAPUAAACJAwAAAAA=&#10;" fillcolor="white [3212]" strokecolor="white [3212]"/>
            <v:rect id="Rectangle 186" o:spid="_x0000_s1067" style="position:absolute;left:71252;top:4524498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dZM9xQAA&#10;AN0AAAAPAAAAZHJzL2Rvd25yZXYueG1sRI9fa8JAEMTfC/0OxxZ8qxsFpaSeIkJBij74p7SPS25N&#10;grm9cHea+O09QejjMDO/YWaL3jbqyj7UTjSMhhkolsKZWkoNx8PX+weoEEkMNU5Yw40DLOavLzPK&#10;jetkx9d9LFWCSMhJQxVjmyOGomJLYehaluSdnLcUk/QlGk9dgtsGx1k2RUu1pIWKWl5VXJz3F6vB&#10;Nf3p8ovod7j++eu2m+9idZhqPXjrl5+gIvfxP/xsr42G8SibwONNegI4v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t1kz3FAAAA3QAAAA8AAAAAAAAAAAAAAAAAlwIAAGRycy9k&#10;b3ducmV2LnhtbFBLBQYAAAAABAAEAPUAAACJAwAAAAA=&#10;" fillcolor="white [3212]" strokecolor="white [3212]"/>
            <v:rect id="Rectangle 187" o:spid="_x0000_s1068" style="position:absolute;left:23750;top:5640779;width:8514715;height:2444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pw1KxAAA&#10;AN0AAAAPAAAAZHJzL2Rvd25yZXYueG1sRI9Ba8JAFITvhf6H5RV6qy96CBJdRYSCFD2oLfX4yD6T&#10;YPZt2F1N+u9dQehxmJlvmPlysK26sQ+NEw3jUQaKpXSmkUrD9/HzYwoqRBJDrRPW8McBlovXlzkV&#10;xvWy59shVipBJBSkoY6xKxBDWbOlMHIdS/LOzluKSfoKjac+wW2LkyzL0VIjaaGmjtc1l5fD1Wpw&#10;7XC+/iL6PW5+Tv1u+1Wuj7nW72/DagYq8hD/w8/2xmiYjLMcHm/SE8DFH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6cNSsQAAADdAAAADwAAAAAAAAAAAAAAAACXAgAAZHJzL2Rv&#10;d25yZXYueG1sUEsFBgAAAAAEAAQA9QAAAIgDAAAAAA==&#10;" fillcolor="white [3212]" strokecolor="white [3212]"/>
          </v:group>
        </w:pict>
      </w:r>
    </w:p>
    <w:sectPr w:rsidR="00541486" w:rsidRPr="00726D7C" w:rsidSect="00BC7D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6791" w:rsidRDefault="00086791" w:rsidP="00270DC5">
      <w:pPr>
        <w:spacing w:after="0" w:line="240" w:lineRule="auto"/>
      </w:pPr>
      <w:r>
        <w:separator/>
      </w:r>
    </w:p>
  </w:endnote>
  <w:endnote w:type="continuationSeparator" w:id="0">
    <w:p w:rsidR="00086791" w:rsidRDefault="00086791" w:rsidP="00270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6791" w:rsidRDefault="00086791" w:rsidP="00270DC5">
      <w:pPr>
        <w:spacing w:after="0" w:line="240" w:lineRule="auto"/>
      </w:pPr>
      <w:r>
        <w:separator/>
      </w:r>
    </w:p>
  </w:footnote>
  <w:footnote w:type="continuationSeparator" w:id="0">
    <w:p w:rsidR="00086791" w:rsidRDefault="00086791" w:rsidP="00270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7D9E"/>
    <w:rsid w:val="00086791"/>
    <w:rsid w:val="000A6BB9"/>
    <w:rsid w:val="001B56D9"/>
    <w:rsid w:val="00230B78"/>
    <w:rsid w:val="00232F5E"/>
    <w:rsid w:val="00270DC5"/>
    <w:rsid w:val="0039249A"/>
    <w:rsid w:val="005D718E"/>
    <w:rsid w:val="00652916"/>
    <w:rsid w:val="006763B1"/>
    <w:rsid w:val="006C66C9"/>
    <w:rsid w:val="00726D7C"/>
    <w:rsid w:val="00745DA8"/>
    <w:rsid w:val="0090277F"/>
    <w:rsid w:val="009772BA"/>
    <w:rsid w:val="00AB6F7B"/>
    <w:rsid w:val="00AD0619"/>
    <w:rsid w:val="00B1235A"/>
    <w:rsid w:val="00B70445"/>
    <w:rsid w:val="00BC7D9E"/>
    <w:rsid w:val="00BE3104"/>
    <w:rsid w:val="00ED4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D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DC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0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DC5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270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DC5"/>
    <w:rPr>
      <w:rFonts w:asciiTheme="minorHAnsi" w:hAnsiTheme="minorHAnsi" w:cstheme="minorBid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D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DC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0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DC5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270D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DC5"/>
    <w:rPr>
      <w:rFonts w:asciiTheme="minorHAnsi" w:hAnsiTheme="minorHAnsi" w:cstheme="minorBid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038AA2-BC82-4D56-9CD9-DC9B2C234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9</cp:revision>
  <dcterms:created xsi:type="dcterms:W3CDTF">2012-09-06T19:37:00Z</dcterms:created>
  <dcterms:modified xsi:type="dcterms:W3CDTF">2014-01-22T02:33:00Z</dcterms:modified>
</cp:coreProperties>
</file>